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161DA" w14:textId="77777777" w:rsidR="003148A8" w:rsidRPr="008528EE" w:rsidRDefault="003148A8" w:rsidP="003148A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528EE">
        <w:rPr>
          <w:rFonts w:ascii="Arial" w:hAnsi="Arial" w:cs="Arial"/>
          <w:b/>
          <w:sz w:val="24"/>
          <w:szCs w:val="24"/>
        </w:rPr>
        <w:t>Metabolic Biomarkers of Monochorionic Twins Complicated With Selective Intrauterine Growth Restriction in Cord Plasma and Placenta</w:t>
      </w:r>
      <w:r w:rsidRPr="006056A0">
        <w:rPr>
          <w:rFonts w:ascii="Arial" w:hAnsi="Arial" w:cs="Arial"/>
          <w:b/>
          <w:sz w:val="24"/>
          <w:szCs w:val="24"/>
        </w:rPr>
        <w:t>l Tissue</w:t>
      </w:r>
    </w:p>
    <w:p w14:paraId="7D03ABC7" w14:textId="77777777" w:rsidR="003148A8" w:rsidRPr="00883C83" w:rsidRDefault="003148A8" w:rsidP="003148A8">
      <w:pPr>
        <w:spacing w:line="480" w:lineRule="auto"/>
        <w:rPr>
          <w:rFonts w:ascii="Arial" w:hAnsi="Arial" w:cs="Arial"/>
          <w:sz w:val="24"/>
          <w:szCs w:val="24"/>
        </w:rPr>
      </w:pPr>
      <w:r w:rsidRPr="00883C83">
        <w:rPr>
          <w:rFonts w:ascii="Arial" w:hAnsi="Arial" w:cs="Arial"/>
          <w:sz w:val="24"/>
          <w:szCs w:val="24"/>
        </w:rPr>
        <w:t>Lianlian Wang</w:t>
      </w:r>
      <w:r w:rsidRPr="00883C83">
        <w:rPr>
          <w:rFonts w:ascii="Arial" w:hAnsi="Arial" w:cs="Arial"/>
          <w:sz w:val="24"/>
          <w:szCs w:val="24"/>
          <w:vertAlign w:val="superscript"/>
        </w:rPr>
        <w:t>1,2,3,4</w:t>
      </w:r>
      <w:r w:rsidRPr="00883C83">
        <w:rPr>
          <w:rFonts w:ascii="Arial" w:hAnsi="Arial" w:cs="Arial"/>
          <w:sz w:val="24"/>
          <w:szCs w:val="24"/>
        </w:rPr>
        <w:t>, Ting-Li Han</w:t>
      </w:r>
      <w:r w:rsidRPr="00883C83">
        <w:rPr>
          <w:rFonts w:ascii="Arial" w:hAnsi="Arial" w:cs="Arial"/>
          <w:sz w:val="24"/>
          <w:szCs w:val="24"/>
          <w:vertAlign w:val="superscript"/>
        </w:rPr>
        <w:t>1,2,3,5</w:t>
      </w:r>
      <w:r w:rsidRPr="00883C83">
        <w:rPr>
          <w:rFonts w:ascii="Arial" w:hAnsi="Arial" w:cs="Arial"/>
          <w:sz w:val="24"/>
          <w:szCs w:val="24"/>
        </w:rPr>
        <w:t>, Xiaofang Luo</w:t>
      </w:r>
      <w:r w:rsidRPr="00883C83">
        <w:rPr>
          <w:rFonts w:ascii="Arial" w:hAnsi="Arial" w:cs="Arial"/>
          <w:sz w:val="24"/>
          <w:szCs w:val="24"/>
          <w:vertAlign w:val="superscript"/>
        </w:rPr>
        <w:t>1,2,3</w:t>
      </w:r>
      <w:r w:rsidRPr="00883C83">
        <w:rPr>
          <w:rFonts w:ascii="Arial" w:hAnsi="Arial" w:cs="Arial"/>
          <w:sz w:val="24"/>
          <w:szCs w:val="24"/>
        </w:rPr>
        <w:t>, Siming Li</w:t>
      </w:r>
      <w:r w:rsidRPr="00883C83">
        <w:rPr>
          <w:rFonts w:ascii="Arial" w:hAnsi="Arial" w:cs="Arial"/>
          <w:sz w:val="24"/>
          <w:szCs w:val="24"/>
          <w:vertAlign w:val="superscript"/>
        </w:rPr>
        <w:t>6</w:t>
      </w:r>
      <w:r w:rsidRPr="00883C83">
        <w:rPr>
          <w:rFonts w:ascii="Arial" w:hAnsi="Arial" w:cs="Arial"/>
          <w:sz w:val="24"/>
          <w:szCs w:val="24"/>
        </w:rPr>
        <w:t>, Tim Young</w:t>
      </w:r>
      <w:r w:rsidRPr="00883C83">
        <w:rPr>
          <w:rFonts w:ascii="Arial" w:hAnsi="Arial" w:cs="Arial"/>
          <w:sz w:val="24"/>
          <w:szCs w:val="24"/>
          <w:vertAlign w:val="superscript"/>
        </w:rPr>
        <w:t>6</w:t>
      </w:r>
      <w:r w:rsidRPr="00883C83">
        <w:rPr>
          <w:rFonts w:ascii="Arial" w:hAnsi="Arial" w:cs="Arial"/>
          <w:sz w:val="24"/>
          <w:szCs w:val="24"/>
        </w:rPr>
        <w:t>, Chang Chen</w:t>
      </w:r>
      <w:r w:rsidRPr="00883C83">
        <w:rPr>
          <w:rFonts w:ascii="Arial" w:hAnsi="Arial" w:cs="Arial"/>
          <w:sz w:val="24"/>
          <w:szCs w:val="24"/>
          <w:vertAlign w:val="superscript"/>
        </w:rPr>
        <w:t>1,2,7</w:t>
      </w:r>
      <w:r w:rsidRPr="00883C83">
        <w:rPr>
          <w:rFonts w:ascii="Arial" w:hAnsi="Arial" w:cs="Arial"/>
          <w:sz w:val="24"/>
          <w:szCs w:val="24"/>
        </w:rPr>
        <w:t>, Li Wen</w:t>
      </w:r>
      <w:r w:rsidRPr="00883C83">
        <w:rPr>
          <w:rFonts w:ascii="Arial" w:hAnsi="Arial" w:cs="Arial"/>
          <w:sz w:val="24"/>
          <w:szCs w:val="24"/>
          <w:vertAlign w:val="superscript"/>
        </w:rPr>
        <w:t>1,2,3</w:t>
      </w:r>
      <w:r w:rsidRPr="00883C83">
        <w:rPr>
          <w:rFonts w:ascii="Arial" w:hAnsi="Arial" w:cs="Arial"/>
          <w:sz w:val="24"/>
          <w:szCs w:val="24"/>
        </w:rPr>
        <w:t>, Ping Xu</w:t>
      </w:r>
      <w:r w:rsidRPr="00883C83">
        <w:rPr>
          <w:rFonts w:ascii="Arial" w:hAnsi="Arial" w:cs="Arial"/>
          <w:sz w:val="24"/>
          <w:szCs w:val="24"/>
          <w:vertAlign w:val="superscript"/>
        </w:rPr>
        <w:t>1,2,3</w:t>
      </w:r>
      <w:r w:rsidRPr="00883C83">
        <w:rPr>
          <w:rFonts w:ascii="Arial" w:hAnsi="Arial" w:cs="Arial"/>
          <w:sz w:val="24"/>
          <w:szCs w:val="24"/>
        </w:rPr>
        <w:t>, Yangxi Zheng</w:t>
      </w:r>
      <w:r w:rsidRPr="00883C83">
        <w:rPr>
          <w:rFonts w:ascii="Arial" w:hAnsi="Arial" w:cs="Arial"/>
          <w:sz w:val="24"/>
          <w:szCs w:val="24"/>
          <w:vertAlign w:val="superscript"/>
        </w:rPr>
        <w:t>1,2,3</w:t>
      </w:r>
      <w:r w:rsidRPr="00883C83">
        <w:rPr>
          <w:rFonts w:ascii="Arial" w:hAnsi="Arial" w:cs="Arial"/>
          <w:sz w:val="24"/>
          <w:szCs w:val="24"/>
        </w:rPr>
        <w:t>, Richard Saffery</w:t>
      </w:r>
      <w:r w:rsidRPr="00883C83">
        <w:rPr>
          <w:rFonts w:ascii="Arial" w:hAnsi="Arial" w:cs="Arial"/>
          <w:sz w:val="24"/>
          <w:szCs w:val="24"/>
          <w:vertAlign w:val="superscript"/>
        </w:rPr>
        <w:t>8</w:t>
      </w:r>
      <w:r w:rsidRPr="00883C83">
        <w:rPr>
          <w:rFonts w:ascii="Arial" w:hAnsi="Arial" w:cs="Arial"/>
          <w:sz w:val="24"/>
          <w:szCs w:val="24"/>
        </w:rPr>
        <w:t>, Philip N. Baker</w:t>
      </w:r>
      <w:r w:rsidRPr="00883C83">
        <w:rPr>
          <w:rFonts w:ascii="Arial" w:hAnsi="Arial" w:cs="Arial"/>
          <w:sz w:val="24"/>
          <w:szCs w:val="24"/>
          <w:vertAlign w:val="superscript"/>
        </w:rPr>
        <w:t>1,2,5,9</w:t>
      </w:r>
      <w:r w:rsidRPr="00883C83">
        <w:rPr>
          <w:rFonts w:ascii="Arial" w:hAnsi="Arial" w:cs="Arial"/>
          <w:sz w:val="24"/>
          <w:szCs w:val="24"/>
        </w:rPr>
        <w:t>, Chao Tong</w:t>
      </w:r>
      <w:r w:rsidRPr="00883C83">
        <w:rPr>
          <w:rFonts w:ascii="Arial" w:hAnsi="Arial" w:cs="Arial"/>
          <w:sz w:val="24"/>
          <w:szCs w:val="24"/>
          <w:vertAlign w:val="superscript"/>
        </w:rPr>
        <w:t>1,2,3*</w:t>
      </w:r>
      <w:r w:rsidRPr="00883C83">
        <w:rPr>
          <w:rFonts w:ascii="Arial" w:hAnsi="Arial" w:cs="Arial"/>
          <w:sz w:val="24"/>
          <w:szCs w:val="24"/>
        </w:rPr>
        <w:t>, Hongbo Qi</w:t>
      </w:r>
      <w:r w:rsidRPr="00883C83">
        <w:rPr>
          <w:rFonts w:ascii="Arial" w:hAnsi="Arial" w:cs="Arial"/>
          <w:sz w:val="24"/>
          <w:szCs w:val="24"/>
          <w:vertAlign w:val="superscript"/>
        </w:rPr>
        <w:t>1,2,3*</w:t>
      </w:r>
    </w:p>
    <w:p w14:paraId="6FE2AA94" w14:textId="77777777" w:rsidR="003148A8" w:rsidRDefault="003148A8" w:rsidP="0022462F">
      <w:pPr>
        <w:rPr>
          <w:b/>
        </w:rPr>
      </w:pPr>
    </w:p>
    <w:p w14:paraId="65B6D25F" w14:textId="77777777" w:rsidR="003148A8" w:rsidRDefault="003148A8" w:rsidP="0022462F">
      <w:pPr>
        <w:rPr>
          <w:b/>
        </w:rPr>
      </w:pPr>
    </w:p>
    <w:p w14:paraId="7DAB0697" w14:textId="2AA6218F" w:rsidR="0035434B" w:rsidRDefault="0035434B" w:rsidP="0022462F">
      <w:pPr>
        <w:rPr>
          <w:b/>
        </w:rPr>
      </w:pPr>
      <w:r>
        <w:rPr>
          <w:b/>
        </w:rPr>
        <w:t>Supplementary Information</w:t>
      </w:r>
    </w:p>
    <w:p w14:paraId="10E1EB5B" w14:textId="77777777" w:rsidR="003148A8" w:rsidRDefault="003148A8" w:rsidP="003148A8">
      <w:pPr>
        <w:rPr>
          <w:b/>
        </w:rPr>
      </w:pPr>
    </w:p>
    <w:p w14:paraId="0307EB09" w14:textId="77777777" w:rsidR="00D1757A" w:rsidRDefault="00D1757A" w:rsidP="003148A8">
      <w:pPr>
        <w:rPr>
          <w:b/>
        </w:rPr>
      </w:pPr>
    </w:p>
    <w:p w14:paraId="460EB17D" w14:textId="77777777" w:rsidR="003148A8" w:rsidRDefault="003148A8" w:rsidP="003148A8">
      <w:pPr>
        <w:rPr>
          <w:b/>
        </w:rPr>
      </w:pPr>
    </w:p>
    <w:p w14:paraId="4C79F9CD" w14:textId="77777777" w:rsidR="00D17F42" w:rsidRDefault="00D17F42" w:rsidP="003148A8">
      <w:pPr>
        <w:rPr>
          <w:b/>
        </w:rPr>
      </w:pPr>
    </w:p>
    <w:p w14:paraId="7E711146" w14:textId="77777777" w:rsidR="00D17F42" w:rsidRDefault="00D17F42" w:rsidP="003148A8">
      <w:pPr>
        <w:rPr>
          <w:b/>
        </w:rPr>
      </w:pPr>
    </w:p>
    <w:p w14:paraId="52B0A888" w14:textId="77777777" w:rsidR="00D17F42" w:rsidRDefault="00D17F42" w:rsidP="003148A8">
      <w:pPr>
        <w:rPr>
          <w:b/>
        </w:rPr>
      </w:pPr>
    </w:p>
    <w:p w14:paraId="5E3E5E38" w14:textId="77777777" w:rsidR="00D17F42" w:rsidRDefault="00D17F42" w:rsidP="003148A8">
      <w:pPr>
        <w:rPr>
          <w:b/>
        </w:rPr>
      </w:pPr>
    </w:p>
    <w:p w14:paraId="19B16B01" w14:textId="77777777" w:rsidR="00D17F42" w:rsidRPr="00FC2E07" w:rsidRDefault="00D17F42" w:rsidP="003148A8">
      <w:pPr>
        <w:rPr>
          <w:b/>
          <w:lang w:val="en-US"/>
        </w:rPr>
      </w:pPr>
    </w:p>
    <w:p w14:paraId="01760E9F" w14:textId="77777777" w:rsidR="00D17F42" w:rsidRDefault="00D17F42" w:rsidP="00D17F42">
      <w:pPr>
        <w:spacing w:after="0" w:line="240" w:lineRule="auto"/>
        <w:rPr>
          <w:i/>
          <w:sz w:val="20"/>
          <w:szCs w:val="20"/>
        </w:rPr>
      </w:pPr>
    </w:p>
    <w:p w14:paraId="4662C4FA" w14:textId="77777777" w:rsidR="00D17F42" w:rsidRDefault="00D17F42" w:rsidP="003148A8">
      <w:pPr>
        <w:rPr>
          <w:b/>
        </w:rPr>
      </w:pPr>
    </w:p>
    <w:p w14:paraId="562B8CD3" w14:textId="77777777" w:rsidR="00D17F42" w:rsidRDefault="00D17F42" w:rsidP="003148A8">
      <w:pPr>
        <w:rPr>
          <w:b/>
        </w:rPr>
      </w:pPr>
    </w:p>
    <w:p w14:paraId="5FC66AF8" w14:textId="77777777" w:rsidR="00D17F42" w:rsidRDefault="00D17F42" w:rsidP="003148A8">
      <w:pPr>
        <w:rPr>
          <w:b/>
        </w:rPr>
      </w:pPr>
    </w:p>
    <w:p w14:paraId="5A0290A5" w14:textId="77777777" w:rsidR="00D17F42" w:rsidRDefault="00D17F42" w:rsidP="003148A8">
      <w:pPr>
        <w:rPr>
          <w:b/>
        </w:rPr>
      </w:pPr>
    </w:p>
    <w:p w14:paraId="2F740101" w14:textId="77777777" w:rsidR="00D17F42" w:rsidRDefault="00D17F42" w:rsidP="003148A8">
      <w:pPr>
        <w:rPr>
          <w:b/>
        </w:rPr>
      </w:pPr>
    </w:p>
    <w:p w14:paraId="1733D8C4" w14:textId="77777777" w:rsidR="00D17F42" w:rsidRDefault="00D17F42" w:rsidP="003148A8">
      <w:pPr>
        <w:rPr>
          <w:b/>
        </w:rPr>
      </w:pPr>
    </w:p>
    <w:p w14:paraId="3B0F8A61" w14:textId="77777777" w:rsidR="00D17F42" w:rsidRDefault="00D17F42" w:rsidP="003148A8">
      <w:pPr>
        <w:rPr>
          <w:b/>
        </w:rPr>
      </w:pPr>
    </w:p>
    <w:p w14:paraId="5E3C8766" w14:textId="77777777" w:rsidR="00D17F42" w:rsidRDefault="00D17F42" w:rsidP="003148A8">
      <w:pPr>
        <w:rPr>
          <w:b/>
        </w:rPr>
      </w:pPr>
    </w:p>
    <w:p w14:paraId="53233DED" w14:textId="77777777" w:rsidR="00D17F42" w:rsidRDefault="00D17F42" w:rsidP="003148A8">
      <w:pPr>
        <w:rPr>
          <w:b/>
        </w:rPr>
      </w:pPr>
    </w:p>
    <w:p w14:paraId="7B0D2B46" w14:textId="77777777" w:rsidR="00D17F42" w:rsidRDefault="00D17F42" w:rsidP="003148A8">
      <w:pPr>
        <w:rPr>
          <w:b/>
        </w:rPr>
      </w:pPr>
    </w:p>
    <w:p w14:paraId="10574EE5" w14:textId="77777777" w:rsidR="00D17F42" w:rsidRDefault="00D17F42" w:rsidP="003148A8">
      <w:pPr>
        <w:rPr>
          <w:b/>
        </w:rPr>
      </w:pPr>
    </w:p>
    <w:p w14:paraId="007A5E45" w14:textId="77777777" w:rsidR="00D17F42" w:rsidRDefault="00D17F42" w:rsidP="003148A8">
      <w:pPr>
        <w:rPr>
          <w:b/>
        </w:rPr>
      </w:pPr>
    </w:p>
    <w:p w14:paraId="2BE305B2" w14:textId="77777777" w:rsidR="00D17F42" w:rsidRDefault="00D17F42" w:rsidP="003148A8">
      <w:pPr>
        <w:rPr>
          <w:b/>
        </w:rPr>
      </w:pPr>
    </w:p>
    <w:p w14:paraId="13646510" w14:textId="4DDE9C2D" w:rsidR="003148A8" w:rsidRPr="00B70C9A" w:rsidRDefault="003148A8" w:rsidP="003148A8">
      <w:pPr>
        <w:rPr>
          <w:rFonts w:ascii="宋体" w:eastAsia="宋体" w:hAnsi="宋体" w:cs="宋体"/>
          <w:color w:val="222222"/>
          <w:lang w:val="en-US"/>
        </w:rPr>
      </w:pPr>
      <w:r w:rsidRPr="00A114A8">
        <w:rPr>
          <w:b/>
        </w:rPr>
        <w:lastRenderedPageBreak/>
        <w:t>T</w:t>
      </w:r>
      <w:r w:rsidRPr="00A114A8">
        <w:rPr>
          <w:rFonts w:hint="eastAsia"/>
          <w:b/>
        </w:rPr>
        <w:t xml:space="preserve">able </w:t>
      </w:r>
      <w:r w:rsidRPr="00A114A8">
        <w:rPr>
          <w:b/>
        </w:rPr>
        <w:t>S1.</w:t>
      </w:r>
      <w:r w:rsidRPr="00A114A8">
        <w:rPr>
          <w:rFonts w:hint="eastAsia"/>
          <w:b/>
        </w:rPr>
        <w:t xml:space="preserve"> </w:t>
      </w:r>
      <w:r>
        <w:rPr>
          <w:b/>
        </w:rPr>
        <w:t>Histopathological</w:t>
      </w:r>
      <w:r w:rsidRPr="00A114A8">
        <w:rPr>
          <w:b/>
        </w:rPr>
        <w:t xml:space="preserve"> assessments</w:t>
      </w:r>
      <w:r>
        <w:rPr>
          <w:b/>
          <w:lang w:val="en-US"/>
        </w:rPr>
        <w:t xml:space="preserve"> of placenta.</w:t>
      </w:r>
    </w:p>
    <w:tbl>
      <w:tblPr>
        <w:tblStyle w:val="TableGrid"/>
        <w:tblW w:w="9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029"/>
        <w:gridCol w:w="992"/>
        <w:gridCol w:w="988"/>
        <w:gridCol w:w="992"/>
        <w:gridCol w:w="992"/>
        <w:gridCol w:w="1349"/>
        <w:gridCol w:w="540"/>
        <w:gridCol w:w="1610"/>
      </w:tblGrid>
      <w:tr w:rsidR="003148A8" w14:paraId="04FC03EB" w14:textId="77777777" w:rsidTr="00D17F42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D85CCB0" w14:textId="77777777" w:rsidR="003148A8" w:rsidRDefault="003148A8" w:rsidP="00D17F4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610A466A" w14:textId="77777777" w:rsidR="003148A8" w:rsidRDefault="003148A8" w:rsidP="00D17F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rFonts w:hint="eastAsia"/>
                <w:b/>
                <w:sz w:val="20"/>
                <w:szCs w:val="20"/>
                <w:lang w:val="en-US"/>
              </w:rPr>
              <w:t>Placental weight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b/>
                <w:sz w:val="20"/>
                <w:szCs w:val="20"/>
                <w:lang w:val="en-US"/>
              </w:rPr>
              <w:t>(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3C3F7A" w14:textId="77777777" w:rsidR="003148A8" w:rsidRDefault="003148A8" w:rsidP="00D17F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rFonts w:hint="eastAsia"/>
                <w:b/>
                <w:sz w:val="20"/>
                <w:szCs w:val="20"/>
                <w:lang w:val="en-US"/>
              </w:rPr>
              <w:t xml:space="preserve">Placental </w:t>
            </w:r>
            <w:r>
              <w:rPr>
                <w:b/>
                <w:sz w:val="20"/>
                <w:szCs w:val="20"/>
                <w:lang w:val="en-US"/>
              </w:rPr>
              <w:t xml:space="preserve">length </w:t>
            </w:r>
            <w:r>
              <w:rPr>
                <w:rFonts w:hint="eastAsia"/>
                <w:b/>
                <w:sz w:val="20"/>
                <w:szCs w:val="20"/>
                <w:lang w:val="en-US"/>
              </w:rPr>
              <w:t>(cm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C5C0589" w14:textId="77777777" w:rsidR="003148A8" w:rsidRDefault="003148A8" w:rsidP="00D17F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rFonts w:hint="eastAsia"/>
                <w:b/>
                <w:sz w:val="20"/>
                <w:szCs w:val="20"/>
                <w:lang w:val="en-US"/>
              </w:rPr>
              <w:t xml:space="preserve">Placental </w:t>
            </w:r>
            <w:r>
              <w:rPr>
                <w:b/>
                <w:sz w:val="20"/>
                <w:szCs w:val="20"/>
                <w:lang w:val="en-US"/>
              </w:rPr>
              <w:t xml:space="preserve">width </w:t>
            </w:r>
            <w:r>
              <w:rPr>
                <w:rFonts w:hint="eastAsia"/>
                <w:b/>
                <w:sz w:val="20"/>
                <w:szCs w:val="20"/>
                <w:lang w:val="en-US"/>
              </w:rPr>
              <w:t>(c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4D26EC" w14:textId="77777777" w:rsidR="003148A8" w:rsidRDefault="003148A8" w:rsidP="00D17F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</w:t>
            </w:r>
            <w:r>
              <w:rPr>
                <w:rFonts w:hint="eastAsia"/>
                <w:b/>
                <w:sz w:val="20"/>
                <w:szCs w:val="20"/>
                <w:lang w:val="en-US"/>
              </w:rPr>
              <w:t>lacental</w:t>
            </w:r>
            <w:r>
              <w:rPr>
                <w:b/>
                <w:sz w:val="20"/>
                <w:szCs w:val="20"/>
                <w:lang w:val="en-US"/>
              </w:rPr>
              <w:t xml:space="preserve"> height </w:t>
            </w:r>
            <w:r>
              <w:rPr>
                <w:rFonts w:hint="eastAsia"/>
                <w:b/>
                <w:sz w:val="20"/>
                <w:szCs w:val="20"/>
                <w:lang w:val="en-US"/>
              </w:rPr>
              <w:t>(c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DAF084" w14:textId="77777777" w:rsidR="003148A8" w:rsidRDefault="003148A8" w:rsidP="00D17F4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rFonts w:hint="eastAsia"/>
                <w:b/>
                <w:sz w:val="20"/>
                <w:szCs w:val="20"/>
                <w:lang w:val="en-US"/>
              </w:rPr>
              <w:t xml:space="preserve">Placental </w:t>
            </w:r>
            <w:r>
              <w:rPr>
                <w:b/>
                <w:sz w:val="20"/>
                <w:szCs w:val="20"/>
                <w:lang w:val="en-US"/>
              </w:rPr>
              <w:t>volume</w:t>
            </w:r>
          </w:p>
          <w:p w14:paraId="2549EE6B" w14:textId="77777777" w:rsidR="003148A8" w:rsidRDefault="003148A8" w:rsidP="00D17F4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rFonts w:hint="eastAsia"/>
                <w:b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hint="eastAsia"/>
                <w:b/>
                <w:sz w:val="20"/>
                <w:szCs w:val="20"/>
                <w:lang w:val="en-US"/>
              </w:rPr>
              <w:t>cm</w:t>
            </w:r>
            <w:r>
              <w:rPr>
                <w:rFonts w:hint="eastAsia"/>
                <w:b/>
                <w:sz w:val="20"/>
                <w:szCs w:val="20"/>
                <w:vertAlign w:val="superscript"/>
                <w:lang w:val="en-US"/>
              </w:rPr>
              <w:t>3</w:t>
            </w:r>
            <w:proofErr w:type="gramEnd"/>
            <w:r>
              <w:rPr>
                <w:rFonts w:hint="eastAsia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4C3918" w14:textId="77777777" w:rsidR="003148A8" w:rsidRDefault="003148A8" w:rsidP="00D17F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</w:rPr>
              <w:t>Pl</w:t>
            </w: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cental histopathological diagnosis</w:t>
            </w:r>
            <w:r>
              <w:t>*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2737065E" w14:textId="77777777" w:rsidR="003148A8" w:rsidRDefault="003148A8" w:rsidP="00D17F4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rFonts w:hint="eastAsia"/>
                <w:b/>
                <w:sz w:val="20"/>
                <w:szCs w:val="20"/>
                <w:lang w:val="en-US"/>
              </w:rPr>
              <w:t>C</w:t>
            </w:r>
            <w:r>
              <w:rPr>
                <w:b/>
                <w:sz w:val="20"/>
                <w:szCs w:val="20"/>
                <w:lang w:val="en-US"/>
              </w:rPr>
              <w:t xml:space="preserve">olor Doppler </w:t>
            </w:r>
            <w:r>
              <w:rPr>
                <w:b/>
              </w:rPr>
              <w:t>assessment of placenta</w:t>
            </w:r>
            <w:r>
              <w:t>**</w:t>
            </w:r>
          </w:p>
        </w:tc>
      </w:tr>
      <w:tr w:rsidR="003148A8" w14:paraId="337D1323" w14:textId="77777777" w:rsidTr="00D17F42">
        <w:trPr>
          <w:trHeight w:val="435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32EF196" w14:textId="77777777" w:rsidR="003148A8" w:rsidRDefault="003148A8" w:rsidP="00D17F42">
            <w:pPr>
              <w:ind w:right="32"/>
              <w:rPr>
                <w:b/>
                <w:sz w:val="21"/>
                <w:lang w:val="en-US"/>
              </w:rPr>
            </w:pPr>
            <w:proofErr w:type="spellStart"/>
            <w:proofErr w:type="gramStart"/>
            <w:r>
              <w:rPr>
                <w:b/>
                <w:sz w:val="21"/>
                <w:lang w:val="en-US"/>
              </w:rPr>
              <w:t>sIUGR</w:t>
            </w:r>
            <w:proofErr w:type="spellEnd"/>
            <w:proofErr w:type="gramEnd"/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4AF6EF91" w14:textId="77777777" w:rsidR="003148A8" w:rsidRDefault="003148A8" w:rsidP="00D17F42">
            <w:pPr>
              <w:jc w:val="center"/>
              <w:rPr>
                <w:b/>
                <w:sz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5172FA" w14:textId="77777777" w:rsidR="003148A8" w:rsidRDefault="003148A8" w:rsidP="00D17F42">
            <w:pPr>
              <w:jc w:val="center"/>
              <w:rPr>
                <w:b/>
                <w:sz w:val="21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5B4D0D7" w14:textId="77777777" w:rsidR="003148A8" w:rsidRDefault="003148A8" w:rsidP="00D17F42">
            <w:pPr>
              <w:jc w:val="center"/>
              <w:rPr>
                <w:b/>
                <w:sz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BC90DC" w14:textId="77777777" w:rsidR="003148A8" w:rsidRDefault="003148A8" w:rsidP="00D17F42">
            <w:pPr>
              <w:jc w:val="center"/>
              <w:rPr>
                <w:b/>
                <w:sz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0E3012" w14:textId="77777777" w:rsidR="003148A8" w:rsidRDefault="003148A8" w:rsidP="00D17F42">
            <w:pPr>
              <w:rPr>
                <w:b/>
                <w:sz w:val="21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78570ECF" w14:textId="77777777" w:rsidR="003148A8" w:rsidRDefault="003148A8" w:rsidP="00D17F42">
            <w:pPr>
              <w:jc w:val="center"/>
              <w:rPr>
                <w:b/>
                <w:sz w:val="21"/>
                <w:lang w:val="en-US"/>
              </w:rPr>
            </w:pPr>
          </w:p>
        </w:tc>
        <w:tc>
          <w:tcPr>
            <w:tcW w:w="2150" w:type="dxa"/>
            <w:gridSpan w:val="2"/>
            <w:tcBorders>
              <w:top w:val="single" w:sz="4" w:space="0" w:color="auto"/>
            </w:tcBorders>
          </w:tcPr>
          <w:p w14:paraId="3EE00719" w14:textId="77777777" w:rsidR="003148A8" w:rsidRDefault="003148A8" w:rsidP="00D17F42">
            <w:pPr>
              <w:jc w:val="center"/>
              <w:rPr>
                <w:b/>
                <w:sz w:val="21"/>
                <w:lang w:val="en-US"/>
              </w:rPr>
            </w:pPr>
          </w:p>
        </w:tc>
      </w:tr>
      <w:tr w:rsidR="003148A8" w14:paraId="35A47E4F" w14:textId="77777777" w:rsidTr="00D17F42">
        <w:tc>
          <w:tcPr>
            <w:tcW w:w="1416" w:type="dxa"/>
            <w:tcBorders>
              <w:top w:val="single" w:sz="4" w:space="0" w:color="auto"/>
            </w:tcBorders>
          </w:tcPr>
          <w:p w14:paraId="60540360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</w:t>
            </w:r>
          </w:p>
        </w:tc>
        <w:tc>
          <w:tcPr>
            <w:tcW w:w="1029" w:type="dxa"/>
          </w:tcPr>
          <w:p w14:paraId="121255A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700</w:t>
            </w:r>
          </w:p>
        </w:tc>
        <w:tc>
          <w:tcPr>
            <w:tcW w:w="992" w:type="dxa"/>
          </w:tcPr>
          <w:p w14:paraId="646D21C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7</w:t>
            </w:r>
          </w:p>
        </w:tc>
        <w:tc>
          <w:tcPr>
            <w:tcW w:w="988" w:type="dxa"/>
          </w:tcPr>
          <w:p w14:paraId="49B623B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8</w:t>
            </w:r>
          </w:p>
        </w:tc>
        <w:tc>
          <w:tcPr>
            <w:tcW w:w="992" w:type="dxa"/>
          </w:tcPr>
          <w:p w14:paraId="6B84FB7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992" w:type="dxa"/>
          </w:tcPr>
          <w:p w14:paraId="67AF27B1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9</w:t>
            </w:r>
            <w:r>
              <w:rPr>
                <w:sz w:val="21"/>
                <w:lang w:val="en-US"/>
              </w:rPr>
              <w:t>18</w:t>
            </w:r>
          </w:p>
        </w:tc>
        <w:tc>
          <w:tcPr>
            <w:tcW w:w="1349" w:type="dxa"/>
          </w:tcPr>
          <w:p w14:paraId="4592A511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25D3490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3FACAE58" w14:textId="77777777" w:rsidTr="00D17F42">
        <w:tc>
          <w:tcPr>
            <w:tcW w:w="1416" w:type="dxa"/>
          </w:tcPr>
          <w:p w14:paraId="028E7977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2</w:t>
            </w:r>
          </w:p>
        </w:tc>
        <w:tc>
          <w:tcPr>
            <w:tcW w:w="1029" w:type="dxa"/>
          </w:tcPr>
          <w:p w14:paraId="2ED678C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550</w:t>
            </w:r>
          </w:p>
        </w:tc>
        <w:tc>
          <w:tcPr>
            <w:tcW w:w="992" w:type="dxa"/>
          </w:tcPr>
          <w:p w14:paraId="74E3A2F6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8</w:t>
            </w:r>
          </w:p>
        </w:tc>
        <w:tc>
          <w:tcPr>
            <w:tcW w:w="988" w:type="dxa"/>
          </w:tcPr>
          <w:p w14:paraId="5BEFAB34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7</w:t>
            </w:r>
          </w:p>
        </w:tc>
        <w:tc>
          <w:tcPr>
            <w:tcW w:w="992" w:type="dxa"/>
          </w:tcPr>
          <w:p w14:paraId="1487E334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3C23F84A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12</w:t>
            </w:r>
          </w:p>
        </w:tc>
        <w:tc>
          <w:tcPr>
            <w:tcW w:w="1349" w:type="dxa"/>
          </w:tcPr>
          <w:p w14:paraId="4AF903C7" w14:textId="77777777" w:rsidR="003148A8" w:rsidRDefault="003148A8" w:rsidP="00D17F42">
            <w:pPr>
              <w:ind w:left="71"/>
              <w:jc w:val="center"/>
              <w:rPr>
                <w:sz w:val="21"/>
                <w:vertAlign w:val="superscript"/>
                <w:lang w:val="en-US"/>
              </w:rPr>
            </w:pPr>
            <w:r>
              <w:rPr>
                <w:sz w:val="21"/>
                <w:lang w:val="en-US"/>
              </w:rPr>
              <w:t>Abnormal</w:t>
            </w:r>
            <w:r>
              <w:rPr>
                <w:sz w:val="21"/>
                <w:vertAlign w:val="superscript"/>
                <w:lang w:val="en-US"/>
              </w:rPr>
              <w:t>1</w:t>
            </w:r>
          </w:p>
        </w:tc>
        <w:tc>
          <w:tcPr>
            <w:tcW w:w="2150" w:type="dxa"/>
            <w:gridSpan w:val="2"/>
          </w:tcPr>
          <w:p w14:paraId="4E12BB6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045C340B" w14:textId="77777777" w:rsidTr="00D17F42">
        <w:tc>
          <w:tcPr>
            <w:tcW w:w="1416" w:type="dxa"/>
          </w:tcPr>
          <w:p w14:paraId="5EA941D4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3</w:t>
            </w:r>
          </w:p>
        </w:tc>
        <w:tc>
          <w:tcPr>
            <w:tcW w:w="1029" w:type="dxa"/>
          </w:tcPr>
          <w:p w14:paraId="1E4F566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550</w:t>
            </w:r>
          </w:p>
        </w:tc>
        <w:tc>
          <w:tcPr>
            <w:tcW w:w="992" w:type="dxa"/>
          </w:tcPr>
          <w:p w14:paraId="64B1A47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0</w:t>
            </w:r>
          </w:p>
        </w:tc>
        <w:tc>
          <w:tcPr>
            <w:tcW w:w="988" w:type="dxa"/>
          </w:tcPr>
          <w:p w14:paraId="0DFEA81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8</w:t>
            </w:r>
          </w:p>
        </w:tc>
        <w:tc>
          <w:tcPr>
            <w:tcW w:w="992" w:type="dxa"/>
          </w:tcPr>
          <w:p w14:paraId="7D8466A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.5</w:t>
            </w:r>
          </w:p>
        </w:tc>
        <w:tc>
          <w:tcPr>
            <w:tcW w:w="992" w:type="dxa"/>
          </w:tcPr>
          <w:p w14:paraId="5B631A1D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900</w:t>
            </w:r>
          </w:p>
        </w:tc>
        <w:tc>
          <w:tcPr>
            <w:tcW w:w="1349" w:type="dxa"/>
          </w:tcPr>
          <w:p w14:paraId="03EDB7B6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Abnormal</w:t>
            </w:r>
            <w:r>
              <w:rPr>
                <w:sz w:val="21"/>
                <w:vertAlign w:val="superscript"/>
                <w:lang w:val="en-US"/>
              </w:rPr>
              <w:t>1</w:t>
            </w:r>
          </w:p>
        </w:tc>
        <w:tc>
          <w:tcPr>
            <w:tcW w:w="2150" w:type="dxa"/>
            <w:gridSpan w:val="2"/>
          </w:tcPr>
          <w:p w14:paraId="51AD672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7BCD2914" w14:textId="77777777" w:rsidTr="00D17F42">
        <w:tc>
          <w:tcPr>
            <w:tcW w:w="1416" w:type="dxa"/>
          </w:tcPr>
          <w:p w14:paraId="604545CA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4</w:t>
            </w:r>
          </w:p>
        </w:tc>
        <w:tc>
          <w:tcPr>
            <w:tcW w:w="1029" w:type="dxa"/>
          </w:tcPr>
          <w:p w14:paraId="5C932E46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550</w:t>
            </w:r>
          </w:p>
        </w:tc>
        <w:tc>
          <w:tcPr>
            <w:tcW w:w="992" w:type="dxa"/>
          </w:tcPr>
          <w:p w14:paraId="15630FB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3</w:t>
            </w:r>
          </w:p>
        </w:tc>
        <w:tc>
          <w:tcPr>
            <w:tcW w:w="988" w:type="dxa"/>
          </w:tcPr>
          <w:p w14:paraId="145FBD7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0</w:t>
            </w:r>
          </w:p>
        </w:tc>
        <w:tc>
          <w:tcPr>
            <w:tcW w:w="992" w:type="dxa"/>
          </w:tcPr>
          <w:p w14:paraId="37F48F7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3C2FBCA4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920</w:t>
            </w:r>
          </w:p>
        </w:tc>
        <w:tc>
          <w:tcPr>
            <w:tcW w:w="1349" w:type="dxa"/>
          </w:tcPr>
          <w:p w14:paraId="0E64AA36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Abnormal</w:t>
            </w:r>
            <w:r>
              <w:rPr>
                <w:sz w:val="21"/>
                <w:vertAlign w:val="superscript"/>
                <w:lang w:val="en-US"/>
              </w:rPr>
              <w:t>1</w:t>
            </w:r>
          </w:p>
        </w:tc>
        <w:tc>
          <w:tcPr>
            <w:tcW w:w="2150" w:type="dxa"/>
            <w:gridSpan w:val="2"/>
          </w:tcPr>
          <w:p w14:paraId="46E289C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5B26FD7B" w14:textId="77777777" w:rsidTr="00D17F42">
        <w:tc>
          <w:tcPr>
            <w:tcW w:w="1416" w:type="dxa"/>
          </w:tcPr>
          <w:p w14:paraId="08ADD988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5</w:t>
            </w:r>
          </w:p>
        </w:tc>
        <w:tc>
          <w:tcPr>
            <w:tcW w:w="1029" w:type="dxa"/>
          </w:tcPr>
          <w:p w14:paraId="107EF43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50</w:t>
            </w:r>
          </w:p>
        </w:tc>
        <w:tc>
          <w:tcPr>
            <w:tcW w:w="992" w:type="dxa"/>
          </w:tcPr>
          <w:p w14:paraId="716C02E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0</w:t>
            </w:r>
          </w:p>
        </w:tc>
        <w:tc>
          <w:tcPr>
            <w:tcW w:w="988" w:type="dxa"/>
          </w:tcPr>
          <w:p w14:paraId="57B91E3B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8</w:t>
            </w:r>
          </w:p>
        </w:tc>
        <w:tc>
          <w:tcPr>
            <w:tcW w:w="992" w:type="dxa"/>
          </w:tcPr>
          <w:p w14:paraId="73C9991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992" w:type="dxa"/>
          </w:tcPr>
          <w:p w14:paraId="18022700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080</w:t>
            </w:r>
          </w:p>
        </w:tc>
        <w:tc>
          <w:tcPr>
            <w:tcW w:w="1349" w:type="dxa"/>
          </w:tcPr>
          <w:p w14:paraId="259EEE5D" w14:textId="77777777" w:rsidR="003148A8" w:rsidRDefault="003148A8" w:rsidP="00D17F42">
            <w:pPr>
              <w:ind w:left="71"/>
              <w:jc w:val="center"/>
              <w:rPr>
                <w:sz w:val="21"/>
                <w:vertAlign w:val="superscript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N</w:t>
            </w:r>
            <w:r>
              <w:rPr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5D2B249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47832AC5" w14:textId="77777777" w:rsidTr="00D17F42">
        <w:tc>
          <w:tcPr>
            <w:tcW w:w="1416" w:type="dxa"/>
          </w:tcPr>
          <w:p w14:paraId="01D74EF9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6</w:t>
            </w:r>
          </w:p>
        </w:tc>
        <w:tc>
          <w:tcPr>
            <w:tcW w:w="1029" w:type="dxa"/>
          </w:tcPr>
          <w:p w14:paraId="3BFD608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00</w:t>
            </w:r>
          </w:p>
        </w:tc>
        <w:tc>
          <w:tcPr>
            <w:tcW w:w="992" w:type="dxa"/>
          </w:tcPr>
          <w:p w14:paraId="026CEC1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9</w:t>
            </w:r>
          </w:p>
        </w:tc>
        <w:tc>
          <w:tcPr>
            <w:tcW w:w="988" w:type="dxa"/>
          </w:tcPr>
          <w:p w14:paraId="27AB19E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0</w:t>
            </w:r>
          </w:p>
        </w:tc>
        <w:tc>
          <w:tcPr>
            <w:tcW w:w="992" w:type="dxa"/>
          </w:tcPr>
          <w:p w14:paraId="6A0DBF6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2C74FFBB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760</w:t>
            </w:r>
          </w:p>
        </w:tc>
        <w:tc>
          <w:tcPr>
            <w:tcW w:w="1349" w:type="dxa"/>
          </w:tcPr>
          <w:p w14:paraId="1F836195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N</w:t>
            </w:r>
            <w:r>
              <w:rPr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0E4350E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438B2307" w14:textId="77777777" w:rsidTr="00D17F42">
        <w:tc>
          <w:tcPr>
            <w:tcW w:w="1416" w:type="dxa"/>
          </w:tcPr>
          <w:p w14:paraId="0E0CAFA5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7</w:t>
            </w:r>
          </w:p>
        </w:tc>
        <w:tc>
          <w:tcPr>
            <w:tcW w:w="1029" w:type="dxa"/>
          </w:tcPr>
          <w:p w14:paraId="17BB0BE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8</w:t>
            </w:r>
            <w:r>
              <w:rPr>
                <w:sz w:val="21"/>
                <w:lang w:val="en-US"/>
              </w:rPr>
              <w:t>10</w:t>
            </w:r>
          </w:p>
        </w:tc>
        <w:tc>
          <w:tcPr>
            <w:tcW w:w="992" w:type="dxa"/>
          </w:tcPr>
          <w:p w14:paraId="7DC3A6C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5</w:t>
            </w:r>
          </w:p>
        </w:tc>
        <w:tc>
          <w:tcPr>
            <w:tcW w:w="988" w:type="dxa"/>
          </w:tcPr>
          <w:p w14:paraId="55E1292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1</w:t>
            </w:r>
          </w:p>
        </w:tc>
        <w:tc>
          <w:tcPr>
            <w:tcW w:w="992" w:type="dxa"/>
          </w:tcPr>
          <w:p w14:paraId="39F4C4D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.5</w:t>
            </w:r>
          </w:p>
        </w:tc>
        <w:tc>
          <w:tcPr>
            <w:tcW w:w="992" w:type="dxa"/>
          </w:tcPr>
          <w:p w14:paraId="7E312A3F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312.5</w:t>
            </w:r>
          </w:p>
        </w:tc>
        <w:tc>
          <w:tcPr>
            <w:tcW w:w="1349" w:type="dxa"/>
          </w:tcPr>
          <w:p w14:paraId="3F2EBC88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Abnormal</w:t>
            </w:r>
            <w:r>
              <w:rPr>
                <w:sz w:val="21"/>
                <w:vertAlign w:val="superscript"/>
                <w:lang w:val="en-US"/>
              </w:rPr>
              <w:t>1</w:t>
            </w:r>
          </w:p>
        </w:tc>
        <w:tc>
          <w:tcPr>
            <w:tcW w:w="2150" w:type="dxa"/>
            <w:gridSpan w:val="2"/>
          </w:tcPr>
          <w:p w14:paraId="7F037AC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3992D9A8" w14:textId="77777777" w:rsidTr="00D17F42">
        <w:tc>
          <w:tcPr>
            <w:tcW w:w="1416" w:type="dxa"/>
          </w:tcPr>
          <w:p w14:paraId="4BCB967D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8</w:t>
            </w:r>
          </w:p>
        </w:tc>
        <w:tc>
          <w:tcPr>
            <w:tcW w:w="1029" w:type="dxa"/>
          </w:tcPr>
          <w:p w14:paraId="5C59162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00</w:t>
            </w:r>
          </w:p>
        </w:tc>
        <w:tc>
          <w:tcPr>
            <w:tcW w:w="992" w:type="dxa"/>
          </w:tcPr>
          <w:p w14:paraId="60B46AE0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0</w:t>
            </w:r>
          </w:p>
        </w:tc>
        <w:tc>
          <w:tcPr>
            <w:tcW w:w="988" w:type="dxa"/>
          </w:tcPr>
          <w:p w14:paraId="04750BD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9</w:t>
            </w:r>
          </w:p>
        </w:tc>
        <w:tc>
          <w:tcPr>
            <w:tcW w:w="992" w:type="dxa"/>
          </w:tcPr>
          <w:p w14:paraId="1954D3C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.8</w:t>
            </w:r>
          </w:p>
        </w:tc>
        <w:tc>
          <w:tcPr>
            <w:tcW w:w="992" w:type="dxa"/>
          </w:tcPr>
          <w:p w14:paraId="664C9556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84</w:t>
            </w:r>
          </w:p>
        </w:tc>
        <w:tc>
          <w:tcPr>
            <w:tcW w:w="1349" w:type="dxa"/>
          </w:tcPr>
          <w:p w14:paraId="2309F89C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50932F8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58B2AF4F" w14:textId="77777777" w:rsidTr="00D17F42">
        <w:tc>
          <w:tcPr>
            <w:tcW w:w="1416" w:type="dxa"/>
          </w:tcPr>
          <w:p w14:paraId="51B4E1CA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9</w:t>
            </w:r>
          </w:p>
        </w:tc>
        <w:tc>
          <w:tcPr>
            <w:tcW w:w="1029" w:type="dxa"/>
          </w:tcPr>
          <w:p w14:paraId="2346E17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800</w:t>
            </w:r>
          </w:p>
        </w:tc>
        <w:tc>
          <w:tcPr>
            <w:tcW w:w="992" w:type="dxa"/>
          </w:tcPr>
          <w:p w14:paraId="71447F5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0</w:t>
            </w:r>
          </w:p>
        </w:tc>
        <w:tc>
          <w:tcPr>
            <w:tcW w:w="988" w:type="dxa"/>
          </w:tcPr>
          <w:p w14:paraId="6BD57EF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8</w:t>
            </w:r>
          </w:p>
        </w:tc>
        <w:tc>
          <w:tcPr>
            <w:tcW w:w="992" w:type="dxa"/>
          </w:tcPr>
          <w:p w14:paraId="7874FEFB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3B66CC02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720</w:t>
            </w:r>
          </w:p>
        </w:tc>
        <w:tc>
          <w:tcPr>
            <w:tcW w:w="1349" w:type="dxa"/>
          </w:tcPr>
          <w:p w14:paraId="71AD470F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Abnormal</w:t>
            </w:r>
            <w:r>
              <w:rPr>
                <w:sz w:val="21"/>
                <w:vertAlign w:val="superscript"/>
                <w:lang w:val="en-US"/>
              </w:rPr>
              <w:t>1</w:t>
            </w:r>
          </w:p>
        </w:tc>
        <w:tc>
          <w:tcPr>
            <w:tcW w:w="2150" w:type="dxa"/>
            <w:gridSpan w:val="2"/>
          </w:tcPr>
          <w:p w14:paraId="1F8BFE9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0FC4CD4C" w14:textId="77777777" w:rsidTr="00D17F42">
        <w:tc>
          <w:tcPr>
            <w:tcW w:w="1416" w:type="dxa"/>
          </w:tcPr>
          <w:p w14:paraId="59FC5C57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0</w:t>
            </w:r>
          </w:p>
        </w:tc>
        <w:tc>
          <w:tcPr>
            <w:tcW w:w="1029" w:type="dxa"/>
          </w:tcPr>
          <w:p w14:paraId="416F4BF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00</w:t>
            </w:r>
          </w:p>
        </w:tc>
        <w:tc>
          <w:tcPr>
            <w:tcW w:w="992" w:type="dxa"/>
          </w:tcPr>
          <w:p w14:paraId="65C3600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2</w:t>
            </w:r>
          </w:p>
        </w:tc>
        <w:tc>
          <w:tcPr>
            <w:tcW w:w="988" w:type="dxa"/>
          </w:tcPr>
          <w:p w14:paraId="1348106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0</w:t>
            </w:r>
          </w:p>
        </w:tc>
        <w:tc>
          <w:tcPr>
            <w:tcW w:w="992" w:type="dxa"/>
          </w:tcPr>
          <w:p w14:paraId="4EAA6F80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992" w:type="dxa"/>
          </w:tcPr>
          <w:p w14:paraId="7B8455CB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320</w:t>
            </w:r>
          </w:p>
        </w:tc>
        <w:tc>
          <w:tcPr>
            <w:tcW w:w="1349" w:type="dxa"/>
          </w:tcPr>
          <w:p w14:paraId="1EDC33DA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00BDE34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1C771D71" w14:textId="77777777" w:rsidTr="00D17F42">
        <w:tc>
          <w:tcPr>
            <w:tcW w:w="1416" w:type="dxa"/>
          </w:tcPr>
          <w:p w14:paraId="0C04A06D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1</w:t>
            </w:r>
          </w:p>
        </w:tc>
        <w:tc>
          <w:tcPr>
            <w:tcW w:w="1029" w:type="dxa"/>
          </w:tcPr>
          <w:p w14:paraId="288B1CF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810</w:t>
            </w:r>
          </w:p>
        </w:tc>
        <w:tc>
          <w:tcPr>
            <w:tcW w:w="992" w:type="dxa"/>
          </w:tcPr>
          <w:p w14:paraId="7BE3547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18</w:t>
            </w:r>
          </w:p>
        </w:tc>
        <w:tc>
          <w:tcPr>
            <w:tcW w:w="988" w:type="dxa"/>
          </w:tcPr>
          <w:p w14:paraId="5B2C067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7</w:t>
            </w:r>
          </w:p>
        </w:tc>
        <w:tc>
          <w:tcPr>
            <w:tcW w:w="992" w:type="dxa"/>
          </w:tcPr>
          <w:p w14:paraId="4300484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7CE10E0C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12</w:t>
            </w:r>
          </w:p>
        </w:tc>
        <w:tc>
          <w:tcPr>
            <w:tcW w:w="1349" w:type="dxa"/>
          </w:tcPr>
          <w:p w14:paraId="60E4EF26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49B76A5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2FF4D858" w14:textId="77777777" w:rsidTr="00D17F42">
        <w:tc>
          <w:tcPr>
            <w:tcW w:w="1416" w:type="dxa"/>
          </w:tcPr>
          <w:p w14:paraId="20B1345F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2</w:t>
            </w:r>
          </w:p>
        </w:tc>
        <w:tc>
          <w:tcPr>
            <w:tcW w:w="1029" w:type="dxa"/>
          </w:tcPr>
          <w:p w14:paraId="4932DC74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00</w:t>
            </w:r>
          </w:p>
        </w:tc>
        <w:tc>
          <w:tcPr>
            <w:tcW w:w="992" w:type="dxa"/>
          </w:tcPr>
          <w:p w14:paraId="3F4033F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2</w:t>
            </w:r>
          </w:p>
        </w:tc>
        <w:tc>
          <w:tcPr>
            <w:tcW w:w="988" w:type="dxa"/>
          </w:tcPr>
          <w:p w14:paraId="1D16852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0</w:t>
            </w:r>
          </w:p>
        </w:tc>
        <w:tc>
          <w:tcPr>
            <w:tcW w:w="992" w:type="dxa"/>
          </w:tcPr>
          <w:p w14:paraId="03FF6E7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992" w:type="dxa"/>
          </w:tcPr>
          <w:p w14:paraId="793D3BF1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320</w:t>
            </w:r>
          </w:p>
        </w:tc>
        <w:tc>
          <w:tcPr>
            <w:tcW w:w="1349" w:type="dxa"/>
          </w:tcPr>
          <w:p w14:paraId="3D318AA8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30A11D7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2F73E25F" w14:textId="77777777" w:rsidTr="00D17F42">
        <w:tc>
          <w:tcPr>
            <w:tcW w:w="1416" w:type="dxa"/>
          </w:tcPr>
          <w:p w14:paraId="5F1C6795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3</w:t>
            </w:r>
          </w:p>
        </w:tc>
        <w:tc>
          <w:tcPr>
            <w:tcW w:w="1029" w:type="dxa"/>
          </w:tcPr>
          <w:p w14:paraId="5FBEA12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800</w:t>
            </w:r>
          </w:p>
        </w:tc>
        <w:tc>
          <w:tcPr>
            <w:tcW w:w="992" w:type="dxa"/>
          </w:tcPr>
          <w:p w14:paraId="2F3885A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2</w:t>
            </w:r>
          </w:p>
        </w:tc>
        <w:tc>
          <w:tcPr>
            <w:tcW w:w="988" w:type="dxa"/>
          </w:tcPr>
          <w:p w14:paraId="266CD5A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8</w:t>
            </w:r>
          </w:p>
        </w:tc>
        <w:tc>
          <w:tcPr>
            <w:tcW w:w="992" w:type="dxa"/>
          </w:tcPr>
          <w:p w14:paraId="384E1E8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992" w:type="dxa"/>
          </w:tcPr>
          <w:p w14:paraId="27F6AC64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188</w:t>
            </w:r>
          </w:p>
        </w:tc>
        <w:tc>
          <w:tcPr>
            <w:tcW w:w="1349" w:type="dxa"/>
          </w:tcPr>
          <w:p w14:paraId="3D402F67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6267494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0D0BD15B" w14:textId="77777777" w:rsidTr="00D17F42">
        <w:tc>
          <w:tcPr>
            <w:tcW w:w="1416" w:type="dxa"/>
          </w:tcPr>
          <w:p w14:paraId="0BC0105C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4</w:t>
            </w:r>
          </w:p>
        </w:tc>
        <w:tc>
          <w:tcPr>
            <w:tcW w:w="1029" w:type="dxa"/>
          </w:tcPr>
          <w:p w14:paraId="62405596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30</w:t>
            </w:r>
          </w:p>
        </w:tc>
        <w:tc>
          <w:tcPr>
            <w:tcW w:w="992" w:type="dxa"/>
          </w:tcPr>
          <w:p w14:paraId="5920563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5</w:t>
            </w:r>
          </w:p>
        </w:tc>
        <w:tc>
          <w:tcPr>
            <w:tcW w:w="988" w:type="dxa"/>
          </w:tcPr>
          <w:p w14:paraId="4898B6C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3</w:t>
            </w:r>
          </w:p>
        </w:tc>
        <w:tc>
          <w:tcPr>
            <w:tcW w:w="992" w:type="dxa"/>
          </w:tcPr>
          <w:p w14:paraId="25A8C39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.5</w:t>
            </w:r>
          </w:p>
        </w:tc>
        <w:tc>
          <w:tcPr>
            <w:tcW w:w="992" w:type="dxa"/>
          </w:tcPr>
          <w:p w14:paraId="56653746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437.5</w:t>
            </w:r>
          </w:p>
        </w:tc>
        <w:tc>
          <w:tcPr>
            <w:tcW w:w="1349" w:type="dxa"/>
          </w:tcPr>
          <w:p w14:paraId="04065F16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037A7CA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3DE26B82" w14:textId="77777777" w:rsidTr="00D17F42">
        <w:trPr>
          <w:trHeight w:val="463"/>
        </w:trPr>
        <w:tc>
          <w:tcPr>
            <w:tcW w:w="1416" w:type="dxa"/>
            <w:tcBorders>
              <w:bottom w:val="single" w:sz="4" w:space="0" w:color="auto"/>
            </w:tcBorders>
          </w:tcPr>
          <w:p w14:paraId="196B51A0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5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4527182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D57BE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2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3FE7B66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D0B9E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793940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924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73960DCF" w14:textId="77777777" w:rsidR="003148A8" w:rsidRDefault="003148A8" w:rsidP="00D17F42">
            <w:pPr>
              <w:ind w:left="71"/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  <w:tcBorders>
              <w:bottom w:val="single" w:sz="4" w:space="0" w:color="auto"/>
            </w:tcBorders>
          </w:tcPr>
          <w:p w14:paraId="5E9CBBE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4A339198" w14:textId="77777777" w:rsidTr="00D17F42">
        <w:trPr>
          <w:trHeight w:val="329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2433018" w14:textId="77777777" w:rsidR="003148A8" w:rsidRDefault="003148A8" w:rsidP="00D17F42">
            <w:pPr>
              <w:rPr>
                <w:b/>
                <w:sz w:val="21"/>
                <w:lang w:val="en-US"/>
              </w:rPr>
            </w:pPr>
            <w:r>
              <w:rPr>
                <w:rFonts w:hint="eastAsia"/>
                <w:b/>
                <w:sz w:val="21"/>
                <w:lang w:val="en-US"/>
              </w:rPr>
              <w:t>Normal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5698E8B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240F04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960ED2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781104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31CAB3" w14:textId="77777777" w:rsidR="003148A8" w:rsidRDefault="003148A8" w:rsidP="00D17F42">
            <w:pPr>
              <w:rPr>
                <w:sz w:val="21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4C3A25CB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2150" w:type="dxa"/>
            <w:gridSpan w:val="2"/>
            <w:tcBorders>
              <w:top w:val="single" w:sz="4" w:space="0" w:color="auto"/>
            </w:tcBorders>
          </w:tcPr>
          <w:p w14:paraId="6DC8C4D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</w:p>
        </w:tc>
      </w:tr>
      <w:tr w:rsidR="003148A8" w14:paraId="24729F87" w14:textId="77777777" w:rsidTr="00D17F42">
        <w:tc>
          <w:tcPr>
            <w:tcW w:w="1416" w:type="dxa"/>
            <w:tcBorders>
              <w:top w:val="single" w:sz="4" w:space="0" w:color="auto"/>
            </w:tcBorders>
          </w:tcPr>
          <w:p w14:paraId="37653DE0" w14:textId="77777777" w:rsidR="003148A8" w:rsidRDefault="003148A8" w:rsidP="00D17F42">
            <w:pPr>
              <w:rPr>
                <w:b/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</w:t>
            </w:r>
          </w:p>
        </w:tc>
        <w:tc>
          <w:tcPr>
            <w:tcW w:w="1029" w:type="dxa"/>
          </w:tcPr>
          <w:p w14:paraId="4203830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720</w:t>
            </w:r>
          </w:p>
        </w:tc>
        <w:tc>
          <w:tcPr>
            <w:tcW w:w="992" w:type="dxa"/>
          </w:tcPr>
          <w:p w14:paraId="1BC7914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5</w:t>
            </w:r>
          </w:p>
        </w:tc>
        <w:tc>
          <w:tcPr>
            <w:tcW w:w="988" w:type="dxa"/>
          </w:tcPr>
          <w:p w14:paraId="521CCE1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4</w:t>
            </w:r>
          </w:p>
        </w:tc>
        <w:tc>
          <w:tcPr>
            <w:tcW w:w="992" w:type="dxa"/>
          </w:tcPr>
          <w:p w14:paraId="361B5A3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992" w:type="dxa"/>
          </w:tcPr>
          <w:p w14:paraId="5261C919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800</w:t>
            </w:r>
          </w:p>
        </w:tc>
        <w:tc>
          <w:tcPr>
            <w:tcW w:w="1349" w:type="dxa"/>
          </w:tcPr>
          <w:p w14:paraId="0C6CB65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419C4E3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2FDF184C" w14:textId="77777777" w:rsidTr="00D17F42">
        <w:tc>
          <w:tcPr>
            <w:tcW w:w="1416" w:type="dxa"/>
          </w:tcPr>
          <w:p w14:paraId="5C5ED34F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2</w:t>
            </w:r>
          </w:p>
        </w:tc>
        <w:tc>
          <w:tcPr>
            <w:tcW w:w="1029" w:type="dxa"/>
          </w:tcPr>
          <w:p w14:paraId="3CDD72A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79</w:t>
            </w:r>
            <w:r>
              <w:rPr>
                <w:sz w:val="21"/>
                <w:lang w:val="en-US"/>
              </w:rPr>
              <w:t>0</w:t>
            </w:r>
          </w:p>
        </w:tc>
        <w:tc>
          <w:tcPr>
            <w:tcW w:w="992" w:type="dxa"/>
          </w:tcPr>
          <w:p w14:paraId="1684ABF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4</w:t>
            </w:r>
          </w:p>
        </w:tc>
        <w:tc>
          <w:tcPr>
            <w:tcW w:w="988" w:type="dxa"/>
          </w:tcPr>
          <w:p w14:paraId="7AC6E6A4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3</w:t>
            </w:r>
          </w:p>
        </w:tc>
        <w:tc>
          <w:tcPr>
            <w:tcW w:w="992" w:type="dxa"/>
          </w:tcPr>
          <w:p w14:paraId="3B8B2AB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64F1D816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104</w:t>
            </w:r>
          </w:p>
        </w:tc>
        <w:tc>
          <w:tcPr>
            <w:tcW w:w="1349" w:type="dxa"/>
          </w:tcPr>
          <w:p w14:paraId="2CFBB3A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4F27406B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1EA85177" w14:textId="77777777" w:rsidTr="00D17F42">
        <w:tc>
          <w:tcPr>
            <w:tcW w:w="1416" w:type="dxa"/>
          </w:tcPr>
          <w:p w14:paraId="1CB3E3C5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3</w:t>
            </w:r>
          </w:p>
        </w:tc>
        <w:tc>
          <w:tcPr>
            <w:tcW w:w="1029" w:type="dxa"/>
          </w:tcPr>
          <w:p w14:paraId="3C35ACF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70</w:t>
            </w:r>
          </w:p>
        </w:tc>
        <w:tc>
          <w:tcPr>
            <w:tcW w:w="992" w:type="dxa"/>
          </w:tcPr>
          <w:p w14:paraId="72398CF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8</w:t>
            </w:r>
          </w:p>
        </w:tc>
        <w:tc>
          <w:tcPr>
            <w:tcW w:w="988" w:type="dxa"/>
          </w:tcPr>
          <w:p w14:paraId="24E1EEF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</w:t>
            </w:r>
            <w:r>
              <w:rPr>
                <w:sz w:val="21"/>
                <w:lang w:val="en-US"/>
              </w:rPr>
              <w:t>8</w:t>
            </w:r>
          </w:p>
        </w:tc>
        <w:tc>
          <w:tcPr>
            <w:tcW w:w="992" w:type="dxa"/>
          </w:tcPr>
          <w:p w14:paraId="0A9A6B8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4</w:t>
            </w:r>
          </w:p>
        </w:tc>
        <w:tc>
          <w:tcPr>
            <w:tcW w:w="992" w:type="dxa"/>
          </w:tcPr>
          <w:p w14:paraId="611AF68C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296</w:t>
            </w:r>
          </w:p>
        </w:tc>
        <w:tc>
          <w:tcPr>
            <w:tcW w:w="1349" w:type="dxa"/>
          </w:tcPr>
          <w:p w14:paraId="62714C06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2F7E62F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2AB5875A" w14:textId="77777777" w:rsidTr="00D17F42">
        <w:tc>
          <w:tcPr>
            <w:tcW w:w="1416" w:type="dxa"/>
          </w:tcPr>
          <w:p w14:paraId="3A49F5A2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4</w:t>
            </w:r>
          </w:p>
        </w:tc>
        <w:tc>
          <w:tcPr>
            <w:tcW w:w="1029" w:type="dxa"/>
          </w:tcPr>
          <w:p w14:paraId="4261128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00</w:t>
            </w:r>
          </w:p>
        </w:tc>
        <w:tc>
          <w:tcPr>
            <w:tcW w:w="992" w:type="dxa"/>
          </w:tcPr>
          <w:p w14:paraId="2111AF1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2</w:t>
            </w:r>
          </w:p>
        </w:tc>
        <w:tc>
          <w:tcPr>
            <w:tcW w:w="988" w:type="dxa"/>
          </w:tcPr>
          <w:p w14:paraId="3E771FE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  <w:r>
              <w:rPr>
                <w:sz w:val="21"/>
                <w:lang w:val="en-US"/>
              </w:rPr>
              <w:t>0</w:t>
            </w:r>
          </w:p>
        </w:tc>
        <w:tc>
          <w:tcPr>
            <w:tcW w:w="992" w:type="dxa"/>
          </w:tcPr>
          <w:p w14:paraId="7B10E31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992" w:type="dxa"/>
          </w:tcPr>
          <w:p w14:paraId="51E516AA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320</w:t>
            </w:r>
          </w:p>
        </w:tc>
        <w:tc>
          <w:tcPr>
            <w:tcW w:w="1349" w:type="dxa"/>
          </w:tcPr>
          <w:p w14:paraId="5CA356D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0147633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4520D396" w14:textId="77777777" w:rsidTr="00D17F42">
        <w:tc>
          <w:tcPr>
            <w:tcW w:w="1416" w:type="dxa"/>
          </w:tcPr>
          <w:p w14:paraId="111649C9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5</w:t>
            </w:r>
          </w:p>
        </w:tc>
        <w:tc>
          <w:tcPr>
            <w:tcW w:w="1029" w:type="dxa"/>
          </w:tcPr>
          <w:p w14:paraId="1F196AF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700</w:t>
            </w:r>
          </w:p>
        </w:tc>
        <w:tc>
          <w:tcPr>
            <w:tcW w:w="992" w:type="dxa"/>
          </w:tcPr>
          <w:p w14:paraId="2D286340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5</w:t>
            </w:r>
          </w:p>
        </w:tc>
        <w:tc>
          <w:tcPr>
            <w:tcW w:w="988" w:type="dxa"/>
          </w:tcPr>
          <w:p w14:paraId="0174593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5</w:t>
            </w:r>
          </w:p>
        </w:tc>
        <w:tc>
          <w:tcPr>
            <w:tcW w:w="992" w:type="dxa"/>
          </w:tcPr>
          <w:p w14:paraId="678F75B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.5</w:t>
            </w:r>
          </w:p>
        </w:tc>
        <w:tc>
          <w:tcPr>
            <w:tcW w:w="992" w:type="dxa"/>
          </w:tcPr>
          <w:p w14:paraId="05A326A4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562.5</w:t>
            </w:r>
          </w:p>
        </w:tc>
        <w:tc>
          <w:tcPr>
            <w:tcW w:w="1349" w:type="dxa"/>
          </w:tcPr>
          <w:p w14:paraId="5F0E174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3AA0C7E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00760FF9" w14:textId="77777777" w:rsidTr="00D17F42">
        <w:tc>
          <w:tcPr>
            <w:tcW w:w="1416" w:type="dxa"/>
          </w:tcPr>
          <w:p w14:paraId="1761FAF6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6</w:t>
            </w:r>
          </w:p>
        </w:tc>
        <w:tc>
          <w:tcPr>
            <w:tcW w:w="1029" w:type="dxa"/>
          </w:tcPr>
          <w:p w14:paraId="24E55E3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550</w:t>
            </w:r>
          </w:p>
        </w:tc>
        <w:tc>
          <w:tcPr>
            <w:tcW w:w="992" w:type="dxa"/>
          </w:tcPr>
          <w:p w14:paraId="0E5B922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6</w:t>
            </w:r>
          </w:p>
        </w:tc>
        <w:tc>
          <w:tcPr>
            <w:tcW w:w="988" w:type="dxa"/>
          </w:tcPr>
          <w:p w14:paraId="6A02FB3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8</w:t>
            </w:r>
          </w:p>
        </w:tc>
        <w:tc>
          <w:tcPr>
            <w:tcW w:w="992" w:type="dxa"/>
          </w:tcPr>
          <w:p w14:paraId="0F6D7D40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766AC029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576</w:t>
            </w:r>
          </w:p>
        </w:tc>
        <w:tc>
          <w:tcPr>
            <w:tcW w:w="1349" w:type="dxa"/>
          </w:tcPr>
          <w:p w14:paraId="785AE2C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51BAA5C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07ACF9E4" w14:textId="77777777" w:rsidTr="00D17F42">
        <w:tc>
          <w:tcPr>
            <w:tcW w:w="1416" w:type="dxa"/>
          </w:tcPr>
          <w:p w14:paraId="4C4F66AC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7</w:t>
            </w:r>
          </w:p>
        </w:tc>
        <w:tc>
          <w:tcPr>
            <w:tcW w:w="1029" w:type="dxa"/>
          </w:tcPr>
          <w:p w14:paraId="1D22BC90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0</w:t>
            </w:r>
            <w:r>
              <w:rPr>
                <w:sz w:val="21"/>
                <w:lang w:val="en-US"/>
              </w:rPr>
              <w:t>0</w:t>
            </w:r>
          </w:p>
        </w:tc>
        <w:tc>
          <w:tcPr>
            <w:tcW w:w="992" w:type="dxa"/>
          </w:tcPr>
          <w:p w14:paraId="58A8AAB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8</w:t>
            </w:r>
          </w:p>
        </w:tc>
        <w:tc>
          <w:tcPr>
            <w:tcW w:w="988" w:type="dxa"/>
          </w:tcPr>
          <w:p w14:paraId="59AA167B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7</w:t>
            </w:r>
          </w:p>
        </w:tc>
        <w:tc>
          <w:tcPr>
            <w:tcW w:w="992" w:type="dxa"/>
          </w:tcPr>
          <w:p w14:paraId="6D2D4B04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7DA3CC97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12</w:t>
            </w:r>
          </w:p>
        </w:tc>
        <w:tc>
          <w:tcPr>
            <w:tcW w:w="1349" w:type="dxa"/>
          </w:tcPr>
          <w:p w14:paraId="0FECABA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0582D834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4EBDDE3B" w14:textId="77777777" w:rsidTr="00D17F42">
        <w:tc>
          <w:tcPr>
            <w:tcW w:w="1416" w:type="dxa"/>
          </w:tcPr>
          <w:p w14:paraId="11FB5FBF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8</w:t>
            </w:r>
          </w:p>
        </w:tc>
        <w:tc>
          <w:tcPr>
            <w:tcW w:w="1029" w:type="dxa"/>
          </w:tcPr>
          <w:p w14:paraId="7394D38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900</w:t>
            </w:r>
          </w:p>
        </w:tc>
        <w:tc>
          <w:tcPr>
            <w:tcW w:w="992" w:type="dxa"/>
          </w:tcPr>
          <w:p w14:paraId="2F8434F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2</w:t>
            </w:r>
          </w:p>
        </w:tc>
        <w:tc>
          <w:tcPr>
            <w:tcW w:w="988" w:type="dxa"/>
          </w:tcPr>
          <w:p w14:paraId="7DF0CDDB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4</w:t>
            </w:r>
          </w:p>
        </w:tc>
        <w:tc>
          <w:tcPr>
            <w:tcW w:w="992" w:type="dxa"/>
          </w:tcPr>
          <w:p w14:paraId="1A163A8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</w:t>
            </w:r>
          </w:p>
        </w:tc>
        <w:tc>
          <w:tcPr>
            <w:tcW w:w="992" w:type="dxa"/>
          </w:tcPr>
          <w:p w14:paraId="61CF28B9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168</w:t>
            </w:r>
          </w:p>
        </w:tc>
        <w:tc>
          <w:tcPr>
            <w:tcW w:w="1349" w:type="dxa"/>
          </w:tcPr>
          <w:p w14:paraId="635A347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169AE13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79914EA3" w14:textId="77777777" w:rsidTr="00D17F42">
        <w:tc>
          <w:tcPr>
            <w:tcW w:w="1416" w:type="dxa"/>
          </w:tcPr>
          <w:p w14:paraId="65035792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9</w:t>
            </w:r>
          </w:p>
        </w:tc>
        <w:tc>
          <w:tcPr>
            <w:tcW w:w="1029" w:type="dxa"/>
          </w:tcPr>
          <w:p w14:paraId="4C43699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870</w:t>
            </w:r>
          </w:p>
        </w:tc>
        <w:tc>
          <w:tcPr>
            <w:tcW w:w="992" w:type="dxa"/>
          </w:tcPr>
          <w:p w14:paraId="51366866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5</w:t>
            </w:r>
          </w:p>
        </w:tc>
        <w:tc>
          <w:tcPr>
            <w:tcW w:w="988" w:type="dxa"/>
          </w:tcPr>
          <w:p w14:paraId="2F4FE0C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3</w:t>
            </w:r>
          </w:p>
        </w:tc>
        <w:tc>
          <w:tcPr>
            <w:tcW w:w="992" w:type="dxa"/>
          </w:tcPr>
          <w:p w14:paraId="266F165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0EB83470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610</w:t>
            </w:r>
          </w:p>
        </w:tc>
        <w:tc>
          <w:tcPr>
            <w:tcW w:w="1349" w:type="dxa"/>
          </w:tcPr>
          <w:p w14:paraId="4BC06EB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3063A3D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5A09D709" w14:textId="77777777" w:rsidTr="00D17F42">
        <w:tc>
          <w:tcPr>
            <w:tcW w:w="1416" w:type="dxa"/>
          </w:tcPr>
          <w:p w14:paraId="5682B3C2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0</w:t>
            </w:r>
          </w:p>
        </w:tc>
        <w:tc>
          <w:tcPr>
            <w:tcW w:w="1029" w:type="dxa"/>
          </w:tcPr>
          <w:p w14:paraId="6F36ECB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700</w:t>
            </w:r>
          </w:p>
        </w:tc>
        <w:tc>
          <w:tcPr>
            <w:tcW w:w="992" w:type="dxa"/>
          </w:tcPr>
          <w:p w14:paraId="2924477B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3</w:t>
            </w:r>
          </w:p>
        </w:tc>
        <w:tc>
          <w:tcPr>
            <w:tcW w:w="988" w:type="dxa"/>
          </w:tcPr>
          <w:p w14:paraId="6FD6FE3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1</w:t>
            </w:r>
          </w:p>
        </w:tc>
        <w:tc>
          <w:tcPr>
            <w:tcW w:w="992" w:type="dxa"/>
          </w:tcPr>
          <w:p w14:paraId="25E4721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47F95649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046</w:t>
            </w:r>
          </w:p>
        </w:tc>
        <w:tc>
          <w:tcPr>
            <w:tcW w:w="1349" w:type="dxa"/>
          </w:tcPr>
          <w:p w14:paraId="43701360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3DA4101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36846211" w14:textId="77777777" w:rsidTr="00D17F42">
        <w:tc>
          <w:tcPr>
            <w:tcW w:w="1416" w:type="dxa"/>
          </w:tcPr>
          <w:p w14:paraId="468B5334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1</w:t>
            </w:r>
          </w:p>
        </w:tc>
        <w:tc>
          <w:tcPr>
            <w:tcW w:w="1029" w:type="dxa"/>
          </w:tcPr>
          <w:p w14:paraId="6A03D10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840</w:t>
            </w:r>
          </w:p>
        </w:tc>
        <w:tc>
          <w:tcPr>
            <w:tcW w:w="992" w:type="dxa"/>
          </w:tcPr>
          <w:p w14:paraId="2F77AD6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2</w:t>
            </w:r>
          </w:p>
        </w:tc>
        <w:tc>
          <w:tcPr>
            <w:tcW w:w="988" w:type="dxa"/>
          </w:tcPr>
          <w:p w14:paraId="1D44EFF0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1</w:t>
            </w:r>
          </w:p>
        </w:tc>
        <w:tc>
          <w:tcPr>
            <w:tcW w:w="992" w:type="dxa"/>
          </w:tcPr>
          <w:p w14:paraId="78B58CA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992" w:type="dxa"/>
          </w:tcPr>
          <w:p w14:paraId="67E19A90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386</w:t>
            </w:r>
          </w:p>
        </w:tc>
        <w:tc>
          <w:tcPr>
            <w:tcW w:w="1349" w:type="dxa"/>
          </w:tcPr>
          <w:p w14:paraId="54F373A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1AA7E83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45342E5F" w14:textId="77777777" w:rsidTr="00D17F42">
        <w:tc>
          <w:tcPr>
            <w:tcW w:w="1416" w:type="dxa"/>
          </w:tcPr>
          <w:p w14:paraId="0FB30916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2</w:t>
            </w:r>
          </w:p>
        </w:tc>
        <w:tc>
          <w:tcPr>
            <w:tcW w:w="1029" w:type="dxa"/>
          </w:tcPr>
          <w:p w14:paraId="62703B7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950</w:t>
            </w:r>
          </w:p>
        </w:tc>
        <w:tc>
          <w:tcPr>
            <w:tcW w:w="992" w:type="dxa"/>
          </w:tcPr>
          <w:p w14:paraId="06A690C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6</w:t>
            </w:r>
          </w:p>
        </w:tc>
        <w:tc>
          <w:tcPr>
            <w:tcW w:w="988" w:type="dxa"/>
          </w:tcPr>
          <w:p w14:paraId="3F0D443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  <w:r>
              <w:rPr>
                <w:sz w:val="21"/>
                <w:lang w:val="en-US"/>
              </w:rPr>
              <w:t>4</w:t>
            </w:r>
          </w:p>
        </w:tc>
        <w:tc>
          <w:tcPr>
            <w:tcW w:w="992" w:type="dxa"/>
          </w:tcPr>
          <w:p w14:paraId="7AFEB99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992" w:type="dxa"/>
          </w:tcPr>
          <w:p w14:paraId="19238864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872</w:t>
            </w:r>
          </w:p>
        </w:tc>
        <w:tc>
          <w:tcPr>
            <w:tcW w:w="1349" w:type="dxa"/>
          </w:tcPr>
          <w:p w14:paraId="03341B6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010C054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6EE2799F" w14:textId="77777777" w:rsidTr="00D17F42">
        <w:tc>
          <w:tcPr>
            <w:tcW w:w="1416" w:type="dxa"/>
          </w:tcPr>
          <w:p w14:paraId="7DE3C35A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3</w:t>
            </w:r>
          </w:p>
        </w:tc>
        <w:tc>
          <w:tcPr>
            <w:tcW w:w="1029" w:type="dxa"/>
          </w:tcPr>
          <w:p w14:paraId="25CA406B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00</w:t>
            </w:r>
          </w:p>
        </w:tc>
        <w:tc>
          <w:tcPr>
            <w:tcW w:w="992" w:type="dxa"/>
          </w:tcPr>
          <w:p w14:paraId="5B1611E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9</w:t>
            </w:r>
          </w:p>
        </w:tc>
        <w:tc>
          <w:tcPr>
            <w:tcW w:w="988" w:type="dxa"/>
          </w:tcPr>
          <w:p w14:paraId="78BA8EC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6</w:t>
            </w:r>
          </w:p>
        </w:tc>
        <w:tc>
          <w:tcPr>
            <w:tcW w:w="992" w:type="dxa"/>
          </w:tcPr>
          <w:p w14:paraId="28038444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.5</w:t>
            </w:r>
          </w:p>
        </w:tc>
        <w:tc>
          <w:tcPr>
            <w:tcW w:w="992" w:type="dxa"/>
          </w:tcPr>
          <w:p w14:paraId="29F5EBD0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885</w:t>
            </w:r>
          </w:p>
        </w:tc>
        <w:tc>
          <w:tcPr>
            <w:tcW w:w="1349" w:type="dxa"/>
          </w:tcPr>
          <w:p w14:paraId="5A644C80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54D79E5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3DE53B10" w14:textId="77777777" w:rsidTr="00D17F42">
        <w:tc>
          <w:tcPr>
            <w:tcW w:w="1416" w:type="dxa"/>
          </w:tcPr>
          <w:p w14:paraId="0160B8EF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4</w:t>
            </w:r>
          </w:p>
        </w:tc>
        <w:tc>
          <w:tcPr>
            <w:tcW w:w="1029" w:type="dxa"/>
          </w:tcPr>
          <w:p w14:paraId="76A35926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750</w:t>
            </w:r>
          </w:p>
        </w:tc>
        <w:tc>
          <w:tcPr>
            <w:tcW w:w="992" w:type="dxa"/>
          </w:tcPr>
          <w:p w14:paraId="73A00D1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0</w:t>
            </w:r>
          </w:p>
        </w:tc>
        <w:tc>
          <w:tcPr>
            <w:tcW w:w="988" w:type="dxa"/>
          </w:tcPr>
          <w:p w14:paraId="5E228A76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4</w:t>
            </w:r>
          </w:p>
        </w:tc>
        <w:tc>
          <w:tcPr>
            <w:tcW w:w="992" w:type="dxa"/>
          </w:tcPr>
          <w:p w14:paraId="6E26B4B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5DF0E218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440</w:t>
            </w:r>
          </w:p>
        </w:tc>
        <w:tc>
          <w:tcPr>
            <w:tcW w:w="1349" w:type="dxa"/>
          </w:tcPr>
          <w:p w14:paraId="7D1EA35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1B6CF44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17FD8571" w14:textId="77777777" w:rsidTr="00D17F42">
        <w:tc>
          <w:tcPr>
            <w:tcW w:w="1416" w:type="dxa"/>
          </w:tcPr>
          <w:p w14:paraId="1E17AFC7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5</w:t>
            </w:r>
          </w:p>
        </w:tc>
        <w:tc>
          <w:tcPr>
            <w:tcW w:w="1029" w:type="dxa"/>
          </w:tcPr>
          <w:p w14:paraId="0DBF2C6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20</w:t>
            </w:r>
            <w:r>
              <w:rPr>
                <w:sz w:val="21"/>
                <w:lang w:val="en-US"/>
              </w:rPr>
              <w:t>0</w:t>
            </w:r>
          </w:p>
        </w:tc>
        <w:tc>
          <w:tcPr>
            <w:tcW w:w="992" w:type="dxa"/>
          </w:tcPr>
          <w:p w14:paraId="7A172D5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5</w:t>
            </w:r>
          </w:p>
        </w:tc>
        <w:tc>
          <w:tcPr>
            <w:tcW w:w="988" w:type="dxa"/>
          </w:tcPr>
          <w:p w14:paraId="6633CFE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2</w:t>
            </w:r>
          </w:p>
        </w:tc>
        <w:tc>
          <w:tcPr>
            <w:tcW w:w="992" w:type="dxa"/>
          </w:tcPr>
          <w:p w14:paraId="6CBBB4A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780E1513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240</w:t>
            </w:r>
          </w:p>
        </w:tc>
        <w:tc>
          <w:tcPr>
            <w:tcW w:w="1349" w:type="dxa"/>
          </w:tcPr>
          <w:p w14:paraId="4F4B72E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1C843BF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61F6538A" w14:textId="77777777" w:rsidTr="00D17F42">
        <w:tc>
          <w:tcPr>
            <w:tcW w:w="1416" w:type="dxa"/>
          </w:tcPr>
          <w:p w14:paraId="73F50C8D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6</w:t>
            </w:r>
          </w:p>
        </w:tc>
        <w:tc>
          <w:tcPr>
            <w:tcW w:w="1029" w:type="dxa"/>
          </w:tcPr>
          <w:p w14:paraId="1AEF6886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900</w:t>
            </w:r>
          </w:p>
        </w:tc>
        <w:tc>
          <w:tcPr>
            <w:tcW w:w="992" w:type="dxa"/>
          </w:tcPr>
          <w:p w14:paraId="6D89945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3</w:t>
            </w:r>
          </w:p>
        </w:tc>
        <w:tc>
          <w:tcPr>
            <w:tcW w:w="988" w:type="dxa"/>
          </w:tcPr>
          <w:p w14:paraId="520D18F6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2</w:t>
            </w:r>
          </w:p>
        </w:tc>
        <w:tc>
          <w:tcPr>
            <w:tcW w:w="992" w:type="dxa"/>
          </w:tcPr>
          <w:p w14:paraId="5B836E4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992" w:type="dxa"/>
          </w:tcPr>
          <w:p w14:paraId="5C2B977A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518</w:t>
            </w:r>
          </w:p>
        </w:tc>
        <w:tc>
          <w:tcPr>
            <w:tcW w:w="1349" w:type="dxa"/>
          </w:tcPr>
          <w:p w14:paraId="0F5F07C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4BBB0D34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3B3657B3" w14:textId="77777777" w:rsidTr="00D17F42">
        <w:tc>
          <w:tcPr>
            <w:tcW w:w="1416" w:type="dxa"/>
          </w:tcPr>
          <w:p w14:paraId="41EFB232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7</w:t>
            </w:r>
          </w:p>
        </w:tc>
        <w:tc>
          <w:tcPr>
            <w:tcW w:w="1029" w:type="dxa"/>
          </w:tcPr>
          <w:p w14:paraId="2393F29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020</w:t>
            </w:r>
          </w:p>
        </w:tc>
        <w:tc>
          <w:tcPr>
            <w:tcW w:w="992" w:type="dxa"/>
          </w:tcPr>
          <w:p w14:paraId="7DCD8CA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0</w:t>
            </w:r>
          </w:p>
        </w:tc>
        <w:tc>
          <w:tcPr>
            <w:tcW w:w="988" w:type="dxa"/>
          </w:tcPr>
          <w:p w14:paraId="519AA72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9</w:t>
            </w:r>
          </w:p>
        </w:tc>
        <w:tc>
          <w:tcPr>
            <w:tcW w:w="992" w:type="dxa"/>
          </w:tcPr>
          <w:p w14:paraId="350C83E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  <w:r>
              <w:rPr>
                <w:sz w:val="21"/>
                <w:lang w:val="en-US"/>
              </w:rPr>
              <w:t>.5</w:t>
            </w:r>
          </w:p>
        </w:tc>
        <w:tc>
          <w:tcPr>
            <w:tcW w:w="992" w:type="dxa"/>
          </w:tcPr>
          <w:p w14:paraId="3C2DEA5F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950</w:t>
            </w:r>
          </w:p>
        </w:tc>
        <w:tc>
          <w:tcPr>
            <w:tcW w:w="1349" w:type="dxa"/>
          </w:tcPr>
          <w:p w14:paraId="48851F1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3606BABB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7A797CE9" w14:textId="77777777" w:rsidTr="00D17F42">
        <w:tc>
          <w:tcPr>
            <w:tcW w:w="1416" w:type="dxa"/>
          </w:tcPr>
          <w:p w14:paraId="2ECF379C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8</w:t>
            </w:r>
          </w:p>
        </w:tc>
        <w:tc>
          <w:tcPr>
            <w:tcW w:w="1029" w:type="dxa"/>
          </w:tcPr>
          <w:p w14:paraId="5E951D6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700</w:t>
            </w:r>
          </w:p>
        </w:tc>
        <w:tc>
          <w:tcPr>
            <w:tcW w:w="992" w:type="dxa"/>
          </w:tcPr>
          <w:p w14:paraId="19951DE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2</w:t>
            </w:r>
          </w:p>
        </w:tc>
        <w:tc>
          <w:tcPr>
            <w:tcW w:w="988" w:type="dxa"/>
          </w:tcPr>
          <w:p w14:paraId="08A916F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0</w:t>
            </w:r>
          </w:p>
        </w:tc>
        <w:tc>
          <w:tcPr>
            <w:tcW w:w="992" w:type="dxa"/>
          </w:tcPr>
          <w:p w14:paraId="59E1BDD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443DCED5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880</w:t>
            </w:r>
          </w:p>
        </w:tc>
        <w:tc>
          <w:tcPr>
            <w:tcW w:w="1349" w:type="dxa"/>
          </w:tcPr>
          <w:p w14:paraId="12348B6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04D5004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42E63192" w14:textId="77777777" w:rsidTr="00D17F42">
        <w:tc>
          <w:tcPr>
            <w:tcW w:w="1416" w:type="dxa"/>
          </w:tcPr>
          <w:p w14:paraId="21B9E8EA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19</w:t>
            </w:r>
          </w:p>
        </w:tc>
        <w:tc>
          <w:tcPr>
            <w:tcW w:w="1029" w:type="dxa"/>
          </w:tcPr>
          <w:p w14:paraId="74290CA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50</w:t>
            </w:r>
          </w:p>
        </w:tc>
        <w:tc>
          <w:tcPr>
            <w:tcW w:w="992" w:type="dxa"/>
          </w:tcPr>
          <w:p w14:paraId="65D6827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4</w:t>
            </w:r>
          </w:p>
        </w:tc>
        <w:tc>
          <w:tcPr>
            <w:tcW w:w="988" w:type="dxa"/>
          </w:tcPr>
          <w:p w14:paraId="7157BA0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7</w:t>
            </w:r>
          </w:p>
        </w:tc>
        <w:tc>
          <w:tcPr>
            <w:tcW w:w="992" w:type="dxa"/>
          </w:tcPr>
          <w:p w14:paraId="4D87FA6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.5</w:t>
            </w:r>
          </w:p>
        </w:tc>
        <w:tc>
          <w:tcPr>
            <w:tcW w:w="992" w:type="dxa"/>
          </w:tcPr>
          <w:p w14:paraId="749F12D1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620</w:t>
            </w:r>
          </w:p>
        </w:tc>
        <w:tc>
          <w:tcPr>
            <w:tcW w:w="1349" w:type="dxa"/>
          </w:tcPr>
          <w:p w14:paraId="15A1D95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7D1C5497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4D8083FD" w14:textId="77777777" w:rsidTr="00D17F42">
        <w:tc>
          <w:tcPr>
            <w:tcW w:w="1416" w:type="dxa"/>
          </w:tcPr>
          <w:p w14:paraId="14088CAD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20</w:t>
            </w:r>
          </w:p>
        </w:tc>
        <w:tc>
          <w:tcPr>
            <w:tcW w:w="1029" w:type="dxa"/>
          </w:tcPr>
          <w:p w14:paraId="27098C2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760</w:t>
            </w:r>
          </w:p>
        </w:tc>
        <w:tc>
          <w:tcPr>
            <w:tcW w:w="992" w:type="dxa"/>
          </w:tcPr>
          <w:p w14:paraId="3451D28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0</w:t>
            </w:r>
          </w:p>
        </w:tc>
        <w:tc>
          <w:tcPr>
            <w:tcW w:w="988" w:type="dxa"/>
          </w:tcPr>
          <w:p w14:paraId="4206B7F9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1</w:t>
            </w:r>
          </w:p>
        </w:tc>
        <w:tc>
          <w:tcPr>
            <w:tcW w:w="992" w:type="dxa"/>
          </w:tcPr>
          <w:p w14:paraId="16CC9C0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</w:t>
            </w:r>
          </w:p>
        </w:tc>
        <w:tc>
          <w:tcPr>
            <w:tcW w:w="992" w:type="dxa"/>
          </w:tcPr>
          <w:p w14:paraId="4289B651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260</w:t>
            </w:r>
          </w:p>
        </w:tc>
        <w:tc>
          <w:tcPr>
            <w:tcW w:w="1349" w:type="dxa"/>
          </w:tcPr>
          <w:p w14:paraId="3824271B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5DFCFCF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55558A24" w14:textId="77777777" w:rsidTr="00D17F42">
        <w:tc>
          <w:tcPr>
            <w:tcW w:w="1416" w:type="dxa"/>
          </w:tcPr>
          <w:p w14:paraId="565463F7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21</w:t>
            </w:r>
          </w:p>
        </w:tc>
        <w:tc>
          <w:tcPr>
            <w:tcW w:w="1029" w:type="dxa"/>
          </w:tcPr>
          <w:p w14:paraId="7E8BD98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180</w:t>
            </w:r>
          </w:p>
        </w:tc>
        <w:tc>
          <w:tcPr>
            <w:tcW w:w="992" w:type="dxa"/>
          </w:tcPr>
          <w:p w14:paraId="56246E2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4</w:t>
            </w:r>
          </w:p>
        </w:tc>
        <w:tc>
          <w:tcPr>
            <w:tcW w:w="988" w:type="dxa"/>
          </w:tcPr>
          <w:p w14:paraId="4EA38A4A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5</w:t>
            </w:r>
          </w:p>
        </w:tc>
        <w:tc>
          <w:tcPr>
            <w:tcW w:w="992" w:type="dxa"/>
          </w:tcPr>
          <w:p w14:paraId="72FD1FD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.5</w:t>
            </w:r>
          </w:p>
        </w:tc>
        <w:tc>
          <w:tcPr>
            <w:tcW w:w="992" w:type="dxa"/>
          </w:tcPr>
          <w:p w14:paraId="73BB1E3E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500</w:t>
            </w:r>
          </w:p>
        </w:tc>
        <w:tc>
          <w:tcPr>
            <w:tcW w:w="1349" w:type="dxa"/>
          </w:tcPr>
          <w:p w14:paraId="6C84381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2767D4A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4A9D79FF" w14:textId="77777777" w:rsidTr="00D17F42">
        <w:tc>
          <w:tcPr>
            <w:tcW w:w="1416" w:type="dxa"/>
          </w:tcPr>
          <w:p w14:paraId="4DA17CDD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22</w:t>
            </w:r>
          </w:p>
        </w:tc>
        <w:tc>
          <w:tcPr>
            <w:tcW w:w="1029" w:type="dxa"/>
          </w:tcPr>
          <w:p w14:paraId="474018C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250</w:t>
            </w:r>
          </w:p>
        </w:tc>
        <w:tc>
          <w:tcPr>
            <w:tcW w:w="992" w:type="dxa"/>
          </w:tcPr>
          <w:p w14:paraId="01046D9B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9</w:t>
            </w:r>
          </w:p>
        </w:tc>
        <w:tc>
          <w:tcPr>
            <w:tcW w:w="988" w:type="dxa"/>
          </w:tcPr>
          <w:p w14:paraId="21ED93D3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7</w:t>
            </w:r>
          </w:p>
        </w:tc>
        <w:tc>
          <w:tcPr>
            <w:tcW w:w="992" w:type="dxa"/>
          </w:tcPr>
          <w:p w14:paraId="324CC831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992" w:type="dxa"/>
          </w:tcPr>
          <w:p w14:paraId="46A8CA2B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969</w:t>
            </w:r>
          </w:p>
        </w:tc>
        <w:tc>
          <w:tcPr>
            <w:tcW w:w="1349" w:type="dxa"/>
          </w:tcPr>
          <w:p w14:paraId="5460A4F4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1AA5182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61FBF727" w14:textId="77777777" w:rsidTr="00D17F42">
        <w:tc>
          <w:tcPr>
            <w:tcW w:w="1416" w:type="dxa"/>
          </w:tcPr>
          <w:p w14:paraId="165E0AF3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23</w:t>
            </w:r>
          </w:p>
        </w:tc>
        <w:tc>
          <w:tcPr>
            <w:tcW w:w="1029" w:type="dxa"/>
          </w:tcPr>
          <w:p w14:paraId="30D6C18D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230</w:t>
            </w:r>
          </w:p>
        </w:tc>
        <w:tc>
          <w:tcPr>
            <w:tcW w:w="992" w:type="dxa"/>
          </w:tcPr>
          <w:p w14:paraId="39CC1DA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4</w:t>
            </w:r>
          </w:p>
        </w:tc>
        <w:tc>
          <w:tcPr>
            <w:tcW w:w="988" w:type="dxa"/>
          </w:tcPr>
          <w:p w14:paraId="669B85C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5</w:t>
            </w:r>
          </w:p>
        </w:tc>
        <w:tc>
          <w:tcPr>
            <w:tcW w:w="992" w:type="dxa"/>
          </w:tcPr>
          <w:p w14:paraId="7768473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2.5</w:t>
            </w:r>
          </w:p>
        </w:tc>
        <w:tc>
          <w:tcPr>
            <w:tcW w:w="992" w:type="dxa"/>
          </w:tcPr>
          <w:p w14:paraId="7681B31E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500</w:t>
            </w:r>
          </w:p>
        </w:tc>
        <w:tc>
          <w:tcPr>
            <w:tcW w:w="1349" w:type="dxa"/>
          </w:tcPr>
          <w:p w14:paraId="68C17C82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</w:tcPr>
          <w:p w14:paraId="61D275BE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  <w:tr w:rsidR="003148A8" w14:paraId="02EA766A" w14:textId="77777777" w:rsidTr="00D17F42">
        <w:tc>
          <w:tcPr>
            <w:tcW w:w="1416" w:type="dxa"/>
            <w:tcBorders>
              <w:bottom w:val="single" w:sz="4" w:space="0" w:color="auto"/>
            </w:tcBorders>
          </w:tcPr>
          <w:p w14:paraId="1A457A0C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Sample</w:t>
            </w:r>
            <w:r>
              <w:rPr>
                <w:sz w:val="21"/>
                <w:lang w:val="en-US"/>
              </w:rPr>
              <w:t xml:space="preserve"> 24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7667E0E5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6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2B966C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9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5366FF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735D68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D33B77" w14:textId="77777777" w:rsidR="003148A8" w:rsidRDefault="003148A8" w:rsidP="00D17F42">
            <w:pPr>
              <w:rPr>
                <w:sz w:val="21"/>
                <w:lang w:val="en-US"/>
              </w:rPr>
            </w:pPr>
            <w:r>
              <w:rPr>
                <w:rFonts w:hint="eastAsia"/>
                <w:sz w:val="21"/>
                <w:lang w:val="en-US"/>
              </w:rPr>
              <w:t>969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A9D3886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  <w:tc>
          <w:tcPr>
            <w:tcW w:w="2150" w:type="dxa"/>
            <w:gridSpan w:val="2"/>
            <w:tcBorders>
              <w:bottom w:val="single" w:sz="4" w:space="0" w:color="auto"/>
            </w:tcBorders>
          </w:tcPr>
          <w:p w14:paraId="4C8E1C8F" w14:textId="77777777" w:rsidR="003148A8" w:rsidRDefault="003148A8" w:rsidP="00D17F42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N</w:t>
            </w:r>
            <w:r>
              <w:rPr>
                <w:rFonts w:hint="eastAsia"/>
                <w:sz w:val="21"/>
                <w:lang w:val="en-US"/>
              </w:rPr>
              <w:t>ormal</w:t>
            </w:r>
          </w:p>
        </w:tc>
      </w:tr>
    </w:tbl>
    <w:p w14:paraId="77CD7986" w14:textId="77777777" w:rsidR="003148A8" w:rsidRDefault="003148A8" w:rsidP="003148A8"/>
    <w:p w14:paraId="20BC12A7" w14:textId="77777777" w:rsidR="003148A8" w:rsidRDefault="003148A8" w:rsidP="003148A8">
      <w:r>
        <w:t>*</w:t>
      </w:r>
      <w:r w:rsidRPr="00B53C4F">
        <w:rPr>
          <w:b/>
        </w:rPr>
        <w:t xml:space="preserve"> </w:t>
      </w:r>
      <w:r>
        <w:rPr>
          <w:b/>
        </w:rPr>
        <w:t>Pl</w:t>
      </w:r>
      <w:r>
        <w:rPr>
          <w:rFonts w:hint="eastAsia"/>
          <w:b/>
        </w:rPr>
        <w:t>a</w:t>
      </w:r>
      <w:r>
        <w:rPr>
          <w:b/>
        </w:rPr>
        <w:t>cental histopathological diagnosis</w:t>
      </w:r>
      <w:r>
        <w:t>: Routine diagnosis of marginalisation of the umbilical cord’s insertion site</w:t>
      </w:r>
      <w:r>
        <w:rPr>
          <w:vertAlign w:val="superscript"/>
        </w:rPr>
        <w:t>1</w:t>
      </w:r>
      <w:r>
        <w:t>, infarctions</w:t>
      </w:r>
      <w:r>
        <w:rPr>
          <w:vertAlign w:val="superscript"/>
        </w:rPr>
        <w:t xml:space="preserve">2 </w:t>
      </w:r>
      <w:r>
        <w:t>or others</w:t>
      </w:r>
      <w:r>
        <w:rPr>
          <w:vertAlign w:val="superscript"/>
        </w:rPr>
        <w:t xml:space="preserve">3 </w:t>
      </w:r>
      <w:r w:rsidRPr="004827EC">
        <w:t>by</w:t>
      </w:r>
      <w:r>
        <w:t xml:space="preserve"> obstritrian at delivery.</w:t>
      </w:r>
    </w:p>
    <w:p w14:paraId="6A245CB8" w14:textId="77777777" w:rsidR="003148A8" w:rsidRDefault="003148A8" w:rsidP="003148A8">
      <w:r>
        <w:lastRenderedPageBreak/>
        <w:t>**</w:t>
      </w:r>
      <w:r w:rsidRPr="00B53C4F">
        <w:rPr>
          <w:rFonts w:hint="eastAsia"/>
          <w:b/>
          <w:sz w:val="20"/>
          <w:szCs w:val="20"/>
          <w:lang w:val="en-US"/>
        </w:rPr>
        <w:t xml:space="preserve"> </w:t>
      </w:r>
      <w:r>
        <w:rPr>
          <w:rFonts w:hint="eastAsia"/>
          <w:b/>
          <w:sz w:val="20"/>
          <w:szCs w:val="20"/>
          <w:lang w:val="en-US"/>
        </w:rPr>
        <w:t>C</w:t>
      </w:r>
      <w:r>
        <w:rPr>
          <w:b/>
          <w:sz w:val="20"/>
          <w:szCs w:val="20"/>
          <w:lang w:val="en-US"/>
        </w:rPr>
        <w:t xml:space="preserve">olor Doppler </w:t>
      </w:r>
      <w:r>
        <w:rPr>
          <w:b/>
        </w:rPr>
        <w:t>assessment of placenta</w:t>
      </w:r>
      <w:r>
        <w:t xml:space="preserve">: Determination of placental abnormities such as vascular anastomoses and calcification by Color Doppler at </w:t>
      </w:r>
      <w:r>
        <w:rPr>
          <w:rFonts w:hint="eastAsia"/>
        </w:rPr>
        <w:t>g</w:t>
      </w:r>
      <w:r>
        <w:t xml:space="preserve">estational age of </w:t>
      </w:r>
      <w:r>
        <w:rPr>
          <w:rFonts w:hint="eastAsia"/>
        </w:rPr>
        <w:t>16</w:t>
      </w:r>
      <w:r>
        <w:t>-18 weeks.</w:t>
      </w:r>
    </w:p>
    <w:p w14:paraId="1005E6B3" w14:textId="77777777" w:rsidR="003148A8" w:rsidRDefault="003148A8" w:rsidP="003148A8">
      <w:pPr>
        <w:rPr>
          <w:rFonts w:eastAsia="宋体"/>
          <w:lang w:val="en-US"/>
        </w:rPr>
      </w:pPr>
    </w:p>
    <w:p w14:paraId="4D700B10" w14:textId="77777777" w:rsidR="003148A8" w:rsidRDefault="003148A8" w:rsidP="003148A8">
      <w:pPr>
        <w:rPr>
          <w:rFonts w:eastAsia="宋体"/>
          <w:lang w:val="en-US"/>
        </w:rPr>
      </w:pPr>
    </w:p>
    <w:p w14:paraId="5E653AD4" w14:textId="77777777" w:rsidR="003148A8" w:rsidRDefault="003148A8" w:rsidP="003148A8">
      <w:pPr>
        <w:rPr>
          <w:rFonts w:eastAsia="宋体"/>
          <w:lang w:val="en-US"/>
        </w:rPr>
      </w:pPr>
    </w:p>
    <w:p w14:paraId="6C8EC4EF" w14:textId="77777777" w:rsidR="003148A8" w:rsidRDefault="003148A8" w:rsidP="003148A8">
      <w:pPr>
        <w:rPr>
          <w:rFonts w:eastAsia="宋体"/>
          <w:lang w:val="en-US"/>
        </w:rPr>
      </w:pPr>
    </w:p>
    <w:p w14:paraId="3C25F092" w14:textId="77777777" w:rsidR="003148A8" w:rsidRDefault="003148A8" w:rsidP="003148A8">
      <w:pPr>
        <w:rPr>
          <w:rFonts w:eastAsia="宋体"/>
          <w:lang w:val="en-US"/>
        </w:rPr>
      </w:pPr>
    </w:p>
    <w:p w14:paraId="168AF2AC" w14:textId="77777777" w:rsidR="003148A8" w:rsidRDefault="003148A8" w:rsidP="003148A8">
      <w:pPr>
        <w:rPr>
          <w:rFonts w:eastAsia="宋体"/>
          <w:lang w:val="en-US"/>
        </w:rPr>
      </w:pPr>
    </w:p>
    <w:p w14:paraId="6B8C7DF5" w14:textId="77777777" w:rsidR="003148A8" w:rsidRDefault="003148A8" w:rsidP="003148A8">
      <w:pPr>
        <w:rPr>
          <w:rFonts w:eastAsia="宋体"/>
          <w:lang w:val="en-US"/>
        </w:rPr>
      </w:pPr>
    </w:p>
    <w:p w14:paraId="07C9192B" w14:textId="77777777" w:rsidR="003148A8" w:rsidRDefault="003148A8" w:rsidP="003148A8">
      <w:pPr>
        <w:rPr>
          <w:rFonts w:eastAsia="宋体"/>
          <w:lang w:val="en-US"/>
        </w:rPr>
      </w:pPr>
    </w:p>
    <w:p w14:paraId="48D72F28" w14:textId="77777777" w:rsidR="003148A8" w:rsidRDefault="003148A8" w:rsidP="003148A8">
      <w:pPr>
        <w:rPr>
          <w:rFonts w:eastAsia="宋体"/>
          <w:lang w:val="en-US"/>
        </w:rPr>
      </w:pPr>
    </w:p>
    <w:p w14:paraId="0238F5A4" w14:textId="77777777" w:rsidR="003148A8" w:rsidRDefault="003148A8" w:rsidP="003148A8">
      <w:pPr>
        <w:rPr>
          <w:rFonts w:eastAsia="宋体"/>
          <w:lang w:val="en-US"/>
        </w:rPr>
      </w:pPr>
    </w:p>
    <w:p w14:paraId="5E343B77" w14:textId="77777777" w:rsidR="003148A8" w:rsidRDefault="003148A8" w:rsidP="003148A8">
      <w:pPr>
        <w:rPr>
          <w:rFonts w:eastAsia="宋体"/>
          <w:lang w:val="en-US"/>
        </w:rPr>
      </w:pPr>
    </w:p>
    <w:p w14:paraId="14DA287D" w14:textId="77777777" w:rsidR="003148A8" w:rsidRDefault="003148A8" w:rsidP="003148A8">
      <w:pPr>
        <w:rPr>
          <w:rFonts w:eastAsia="宋体"/>
          <w:lang w:val="en-US"/>
        </w:rPr>
      </w:pPr>
    </w:p>
    <w:p w14:paraId="10500F3E" w14:textId="77777777" w:rsidR="003148A8" w:rsidRDefault="003148A8" w:rsidP="003148A8">
      <w:pPr>
        <w:rPr>
          <w:rFonts w:eastAsia="宋体"/>
          <w:lang w:val="en-US"/>
        </w:rPr>
      </w:pPr>
    </w:p>
    <w:p w14:paraId="6A656A1A" w14:textId="77777777" w:rsidR="003148A8" w:rsidRDefault="003148A8" w:rsidP="003148A8">
      <w:pPr>
        <w:rPr>
          <w:rFonts w:eastAsia="宋体"/>
          <w:lang w:val="en-US"/>
        </w:rPr>
      </w:pPr>
    </w:p>
    <w:p w14:paraId="4FA46A92" w14:textId="77777777" w:rsidR="003148A8" w:rsidRDefault="003148A8" w:rsidP="003148A8">
      <w:pPr>
        <w:rPr>
          <w:rFonts w:eastAsia="宋体"/>
          <w:lang w:val="en-US"/>
        </w:rPr>
      </w:pPr>
    </w:p>
    <w:p w14:paraId="719937EE" w14:textId="77777777" w:rsidR="003148A8" w:rsidRDefault="003148A8" w:rsidP="003148A8">
      <w:pPr>
        <w:rPr>
          <w:rFonts w:eastAsia="宋体"/>
          <w:lang w:val="en-US"/>
        </w:rPr>
      </w:pPr>
    </w:p>
    <w:p w14:paraId="1E039DF3" w14:textId="77777777" w:rsidR="003148A8" w:rsidRDefault="003148A8" w:rsidP="003148A8">
      <w:pPr>
        <w:rPr>
          <w:rFonts w:eastAsia="宋体"/>
          <w:lang w:val="en-US"/>
        </w:rPr>
      </w:pPr>
    </w:p>
    <w:p w14:paraId="0EC3E459" w14:textId="77777777" w:rsidR="003148A8" w:rsidRDefault="003148A8" w:rsidP="003148A8">
      <w:pPr>
        <w:rPr>
          <w:b/>
        </w:rPr>
      </w:pPr>
    </w:p>
    <w:p w14:paraId="0733F42A" w14:textId="77777777" w:rsidR="00FC2E07" w:rsidRDefault="00FC2E07" w:rsidP="003148A8">
      <w:pPr>
        <w:rPr>
          <w:b/>
        </w:rPr>
      </w:pPr>
    </w:p>
    <w:p w14:paraId="6F2AA50E" w14:textId="77777777" w:rsidR="00FC2E07" w:rsidRDefault="00FC2E07" w:rsidP="003148A8">
      <w:pPr>
        <w:rPr>
          <w:b/>
        </w:rPr>
      </w:pPr>
    </w:p>
    <w:p w14:paraId="520AF3F5" w14:textId="77777777" w:rsidR="00FC2E07" w:rsidRDefault="00FC2E07" w:rsidP="003148A8">
      <w:pPr>
        <w:rPr>
          <w:b/>
        </w:rPr>
      </w:pPr>
    </w:p>
    <w:p w14:paraId="093DF12C" w14:textId="77777777" w:rsidR="00FC2E07" w:rsidRDefault="00FC2E07" w:rsidP="003148A8">
      <w:pPr>
        <w:rPr>
          <w:b/>
        </w:rPr>
      </w:pPr>
    </w:p>
    <w:p w14:paraId="2859DF6E" w14:textId="77777777" w:rsidR="00FC2E07" w:rsidRDefault="00FC2E07" w:rsidP="003148A8">
      <w:pPr>
        <w:rPr>
          <w:b/>
        </w:rPr>
      </w:pPr>
    </w:p>
    <w:p w14:paraId="1ADD4C84" w14:textId="77777777" w:rsidR="00FC2E07" w:rsidRDefault="00FC2E07" w:rsidP="003148A8">
      <w:pPr>
        <w:rPr>
          <w:b/>
        </w:rPr>
      </w:pPr>
    </w:p>
    <w:p w14:paraId="36CD175B" w14:textId="77777777" w:rsidR="00FC2E07" w:rsidRDefault="00FC2E07" w:rsidP="003148A8">
      <w:pPr>
        <w:rPr>
          <w:b/>
        </w:rPr>
      </w:pPr>
    </w:p>
    <w:p w14:paraId="7505C8C2" w14:textId="77777777" w:rsidR="00FC2E07" w:rsidRDefault="00FC2E07" w:rsidP="003148A8">
      <w:pPr>
        <w:rPr>
          <w:b/>
        </w:rPr>
      </w:pPr>
    </w:p>
    <w:p w14:paraId="79F3BE59" w14:textId="77777777" w:rsidR="00FC2E07" w:rsidRDefault="00FC2E07" w:rsidP="003148A8">
      <w:pPr>
        <w:rPr>
          <w:b/>
        </w:rPr>
      </w:pPr>
    </w:p>
    <w:p w14:paraId="16DA508C" w14:textId="77777777" w:rsidR="00FC2E07" w:rsidRDefault="00FC2E07" w:rsidP="003148A8">
      <w:pPr>
        <w:rPr>
          <w:b/>
        </w:rPr>
      </w:pPr>
    </w:p>
    <w:p w14:paraId="7EA4D326" w14:textId="77777777" w:rsidR="00753414" w:rsidRDefault="00753414" w:rsidP="003148A8">
      <w:pPr>
        <w:rPr>
          <w:b/>
        </w:rPr>
      </w:pPr>
    </w:p>
    <w:p w14:paraId="0BCF29C1" w14:textId="77777777" w:rsidR="003148A8" w:rsidRPr="00566DAA" w:rsidRDefault="003148A8" w:rsidP="003148A8">
      <w:pPr>
        <w:rPr>
          <w:b/>
        </w:rPr>
      </w:pPr>
      <w:r w:rsidRPr="00A114A8">
        <w:rPr>
          <w:b/>
        </w:rPr>
        <w:lastRenderedPageBreak/>
        <w:t>T</w:t>
      </w:r>
      <w:r w:rsidRPr="00A114A8">
        <w:rPr>
          <w:rFonts w:hint="eastAsia"/>
          <w:b/>
        </w:rPr>
        <w:t xml:space="preserve">able </w:t>
      </w:r>
      <w:r w:rsidRPr="00A114A8">
        <w:rPr>
          <w:b/>
        </w:rPr>
        <w:t>S</w:t>
      </w:r>
      <w:r w:rsidRPr="00A114A8">
        <w:rPr>
          <w:rFonts w:hint="eastAsia"/>
          <w:b/>
        </w:rPr>
        <w:t>2</w:t>
      </w:r>
      <w:r w:rsidRPr="00A114A8">
        <w:rPr>
          <w:b/>
        </w:rPr>
        <w:t xml:space="preserve">. </w:t>
      </w:r>
      <w:r>
        <w:rPr>
          <w:rFonts w:hint="eastAsia"/>
          <w:b/>
        </w:rPr>
        <w:t xml:space="preserve">Estimated fetal weight  in different stage of pregnancy </w:t>
      </w:r>
      <w:r>
        <w:rPr>
          <w:b/>
        </w:rPr>
        <w:t xml:space="preserve">and </w:t>
      </w:r>
      <w:r>
        <w:rPr>
          <w:rFonts w:hint="eastAsia"/>
          <w:b/>
        </w:rPr>
        <w:t xml:space="preserve">birth weight of </w:t>
      </w:r>
      <w:r w:rsidRPr="00A114A8">
        <w:rPr>
          <w:rFonts w:hint="eastAsia"/>
          <w:b/>
        </w:rPr>
        <w:t>twins</w:t>
      </w:r>
      <w:r>
        <w:rPr>
          <w:b/>
        </w:rPr>
        <w:t>.</w:t>
      </w:r>
    </w:p>
    <w:tbl>
      <w:tblPr>
        <w:tblW w:w="905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4"/>
        <w:gridCol w:w="493"/>
        <w:gridCol w:w="728"/>
        <w:gridCol w:w="728"/>
        <w:gridCol w:w="489"/>
        <w:gridCol w:w="689"/>
        <w:gridCol w:w="715"/>
        <w:gridCol w:w="472"/>
        <w:gridCol w:w="740"/>
        <w:gridCol w:w="792"/>
        <w:gridCol w:w="804"/>
        <w:gridCol w:w="740"/>
        <w:gridCol w:w="702"/>
      </w:tblGrid>
      <w:tr w:rsidR="003148A8" w:rsidRPr="00236F36" w14:paraId="2770080E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1869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Group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6030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GA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F4D7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EFW</w:t>
            </w:r>
            <w:r w:rsidRPr="00236F36">
              <w:rPr>
                <w:rFonts w:eastAsia="宋体" w:hint="eastAsia"/>
                <w:lang w:val="en-US"/>
              </w:rPr>
              <w:t>-L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C400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EFW</w:t>
            </w:r>
            <w:r w:rsidRPr="00236F36">
              <w:rPr>
                <w:rFonts w:eastAsia="宋体" w:hint="eastAsia"/>
                <w:lang w:val="en-US"/>
              </w:rPr>
              <w:t>-S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105F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GA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DA76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EFW</w:t>
            </w:r>
            <w:r w:rsidRPr="00236F36">
              <w:rPr>
                <w:rFonts w:eastAsia="宋体" w:hint="eastAsia"/>
                <w:lang w:val="en-US"/>
              </w:rPr>
              <w:t>-L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CAEE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EFW</w:t>
            </w:r>
            <w:r w:rsidRPr="00236F36">
              <w:rPr>
                <w:rFonts w:eastAsia="宋体" w:hint="eastAsia"/>
                <w:lang w:val="en-US"/>
              </w:rPr>
              <w:t>-S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EB78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GA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26C5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EFW</w:t>
            </w:r>
            <w:r w:rsidRPr="00236F36">
              <w:rPr>
                <w:rFonts w:eastAsia="宋体" w:hint="eastAsia"/>
                <w:lang w:val="en-US"/>
              </w:rPr>
              <w:t>-L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2F9F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EFW</w:t>
            </w:r>
            <w:r w:rsidRPr="00236F36">
              <w:rPr>
                <w:rFonts w:eastAsia="宋体" w:hint="eastAsia"/>
                <w:lang w:val="en-US"/>
              </w:rPr>
              <w:t>-S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CEAC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GA at deliver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6963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BW</w:t>
            </w:r>
            <w:r w:rsidRPr="00236F36">
              <w:rPr>
                <w:rFonts w:eastAsia="宋体" w:hint="eastAsia"/>
                <w:lang w:val="en-US"/>
              </w:rPr>
              <w:t>-L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D033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BW</w:t>
            </w:r>
            <w:r w:rsidRPr="00236F36">
              <w:rPr>
                <w:rFonts w:eastAsia="宋体" w:hint="eastAsia"/>
                <w:lang w:val="en-US"/>
              </w:rPr>
              <w:t>-S</w:t>
            </w:r>
          </w:p>
        </w:tc>
      </w:tr>
      <w:tr w:rsidR="003148A8" w:rsidRPr="00236F36" w14:paraId="5752B016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1BCB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proofErr w:type="spellStart"/>
            <w:proofErr w:type="gramStart"/>
            <w:r w:rsidRPr="00236F36">
              <w:rPr>
                <w:rFonts w:eastAsia="宋体" w:hint="eastAsia"/>
                <w:lang w:val="en-US"/>
              </w:rPr>
              <w:t>sIUGR</w:t>
            </w:r>
            <w:proofErr w:type="spellEnd"/>
            <w:proofErr w:type="gramEnd"/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1BE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B80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4688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A5B7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45B1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7B2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0DD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AAF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0EC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EFA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5BB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6B7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</w:tr>
      <w:tr w:rsidR="003148A8" w:rsidRPr="00236F36" w14:paraId="5A8B5F2C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1F8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2D5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4E0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7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7AE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3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5B3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84E2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6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0DF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49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6D5F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B034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1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7F0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5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47F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4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1B41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5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AD0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990</w:t>
            </w:r>
          </w:p>
        </w:tc>
      </w:tr>
      <w:tr w:rsidR="003148A8" w:rsidRPr="00236F36" w14:paraId="4B7ABE41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0A5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0F3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442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C5E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8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86D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927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6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6CD2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5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3CA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651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2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644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5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86E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6CB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1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5549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110</w:t>
            </w:r>
          </w:p>
        </w:tc>
      </w:tr>
      <w:tr w:rsidR="003148A8" w:rsidRPr="00236F36" w14:paraId="4BC26F4D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1B38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36A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D6B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5AA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3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B44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02C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9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162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66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283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978B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5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9B6B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1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4BF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1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397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6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6CC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150</w:t>
            </w:r>
          </w:p>
        </w:tc>
      </w:tr>
      <w:tr w:rsidR="003148A8" w:rsidRPr="00236F36" w14:paraId="457533D0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4C8B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1C5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822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0E1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5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998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044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7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B8E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45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815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5B7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4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D57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6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1BA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5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268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0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4C4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860</w:t>
            </w:r>
          </w:p>
        </w:tc>
      </w:tr>
      <w:tr w:rsidR="003148A8" w:rsidRPr="00236F36" w14:paraId="380EAA28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867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074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276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B19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6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E9A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EEC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6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221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5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1DE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0F2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0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F16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6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2EA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4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5B0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3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97A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830</w:t>
            </w:r>
          </w:p>
        </w:tc>
      </w:tr>
      <w:tr w:rsidR="003148A8" w:rsidRPr="00236F36" w14:paraId="7602455C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7FF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2DB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74AF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5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301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2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6D6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A3E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6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152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5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634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095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0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F5B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5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66C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302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2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D05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780</w:t>
            </w:r>
          </w:p>
        </w:tc>
      </w:tr>
      <w:tr w:rsidR="003148A8" w:rsidRPr="00236F36" w14:paraId="3505FBD1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DD9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1F8B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C00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72B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9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224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E26C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6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AAF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4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419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D7E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5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BED9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2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8B2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5A2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8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2A7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130</w:t>
            </w:r>
          </w:p>
        </w:tc>
      </w:tr>
      <w:tr w:rsidR="003148A8" w:rsidRPr="00236F36" w14:paraId="06773B67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44D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A8C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52C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560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3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C59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590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6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F7D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4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04C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D76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7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8DB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3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A22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6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BC4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9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4E0F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210</w:t>
            </w:r>
          </w:p>
        </w:tc>
      </w:tr>
      <w:tr w:rsidR="003148A8" w:rsidRPr="00236F36" w14:paraId="2F9B08E9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7F9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26F6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3D5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8B9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479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6CD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5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31E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5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FEF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B6C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8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A57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3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AB4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171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9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6AF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420</w:t>
            </w:r>
          </w:p>
        </w:tc>
      </w:tr>
      <w:tr w:rsidR="003148A8" w:rsidRPr="00236F36" w14:paraId="35E300A1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916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486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AC0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E5D4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5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7DF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A0D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5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E4E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45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2DC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30C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5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698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1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706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6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06A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3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F9B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890</w:t>
            </w:r>
          </w:p>
        </w:tc>
      </w:tr>
      <w:tr w:rsidR="003148A8" w:rsidRPr="00236F36" w14:paraId="47DD1AEA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BF2D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FC71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6BFC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76AF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F585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E422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6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BAB2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53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1D5B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1234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0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2308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6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D9D6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7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CBF9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9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E631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290</w:t>
            </w:r>
          </w:p>
        </w:tc>
      </w:tr>
      <w:tr w:rsidR="003148A8" w:rsidRPr="00236F36" w14:paraId="2185CB82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528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1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145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935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5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57D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2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51F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534D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7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D41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6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8AD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60F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7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08C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3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33C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7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145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8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062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240</w:t>
            </w:r>
          </w:p>
        </w:tc>
      </w:tr>
      <w:tr w:rsidR="003148A8" w:rsidRPr="00236F36" w14:paraId="3B5D66FD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D07E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F6C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D8F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271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3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3DC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ADE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1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34E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86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A45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2FD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6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1DB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2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0FE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1EF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8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56C0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370</w:t>
            </w:r>
          </w:p>
        </w:tc>
      </w:tr>
      <w:tr w:rsidR="003148A8" w:rsidRPr="00236F36" w14:paraId="7685721C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BED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B250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C02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4614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7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CB7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475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6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5D3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5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7294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4CE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9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180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5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A3C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DDF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7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09F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210</w:t>
            </w:r>
          </w:p>
        </w:tc>
      </w:tr>
      <w:tr w:rsidR="003148A8" w:rsidRPr="00236F36" w14:paraId="17ABB94A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79D4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Sample</w:t>
            </w:r>
            <w:r w:rsidRPr="00236F36">
              <w:rPr>
                <w:rFonts w:eastAsia="宋体" w:hint="eastAsia"/>
                <w:lang w:val="en-US"/>
              </w:rPr>
              <w:t xml:space="preserve"> 1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95F1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210AE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2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AB55A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0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026BB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EC441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62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FC3D8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52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D15FD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55FE3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78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055DC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139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EBECD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37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ADC5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94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49BD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/>
                <w:lang w:val="en-US"/>
              </w:rPr>
              <w:t>2320</w:t>
            </w:r>
          </w:p>
        </w:tc>
      </w:tr>
      <w:tr w:rsidR="003148A8" w:rsidRPr="00236F36" w14:paraId="3A215358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FFD1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Normal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01F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E8F6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FB25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88FB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F15F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B339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7404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90F5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EAE5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2ED6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9C82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79D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</w:p>
        </w:tc>
      </w:tr>
      <w:tr w:rsidR="003148A8" w:rsidRPr="00236F36" w14:paraId="51DFC909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8719BB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EEB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C4C1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F694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632E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C135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F1D2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59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EBA4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E600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6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7885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5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7807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6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90B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5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C87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360</w:t>
            </w:r>
          </w:p>
        </w:tc>
      </w:tr>
      <w:tr w:rsidR="003148A8" w:rsidRPr="00236F36" w14:paraId="7749BC4C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03A82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57B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E835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23AA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5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0645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74C3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5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4445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50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F377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0ADD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A25D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A71F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4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CCF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1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21B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140</w:t>
            </w:r>
          </w:p>
        </w:tc>
      </w:tr>
      <w:tr w:rsidR="003148A8" w:rsidRPr="00236F36" w14:paraId="727B961A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99B81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934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20ED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F43D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B4A4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C78B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5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F787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52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E513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E83D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F6A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69B7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7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004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4CA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250</w:t>
            </w:r>
          </w:p>
        </w:tc>
      </w:tr>
      <w:tr w:rsidR="003148A8" w:rsidRPr="00236F36" w14:paraId="27A81E53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A4694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5B3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2BA8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9B93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3181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F411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7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0949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73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1A6D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A909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924A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FFEE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7EE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6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8FFC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540</w:t>
            </w:r>
          </w:p>
        </w:tc>
      </w:tr>
      <w:tr w:rsidR="003148A8" w:rsidRPr="00236F36" w14:paraId="5295BF6D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02B1E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1D5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9DE7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91E4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9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A69F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03E8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8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B054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83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5442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5BA6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D010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D037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6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E69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5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FA2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80</w:t>
            </w:r>
          </w:p>
        </w:tc>
      </w:tr>
      <w:tr w:rsidR="003148A8" w:rsidRPr="00236F36" w14:paraId="3F32EA73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D8BD8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AFB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4D06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D05F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8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9E3A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FC70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7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2277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7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0B94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FAED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2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3E2E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1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4553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7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F9B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0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E06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670</w:t>
            </w:r>
          </w:p>
        </w:tc>
      </w:tr>
      <w:tr w:rsidR="003148A8" w:rsidRPr="00236F36" w14:paraId="1D14A352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90124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80D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5A6B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A24D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4C5F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C725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8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B885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77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A3A7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0A37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B0E3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CA6C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7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CC0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7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31C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530</w:t>
            </w:r>
          </w:p>
        </w:tc>
      </w:tr>
      <w:tr w:rsidR="003148A8" w:rsidRPr="00236F36" w14:paraId="5154E1E5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A3637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EA30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08B6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1863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635D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B138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8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8E6E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76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F19F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4D23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1FAA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A7F2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8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35B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2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525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040</w:t>
            </w:r>
          </w:p>
        </w:tc>
      </w:tr>
      <w:tr w:rsidR="003148A8" w:rsidRPr="00236F36" w14:paraId="2A194B62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AE58F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70D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6FCC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BAD1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7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B320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C047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56BE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3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A639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BD22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1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904E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1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D94E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7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B90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1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7AE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000</w:t>
            </w:r>
          </w:p>
        </w:tc>
      </w:tr>
      <w:tr w:rsidR="003148A8" w:rsidRPr="00236F36" w14:paraId="0821532E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DC96B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lastRenderedPageBreak/>
              <w:t>Sample</w:t>
            </w:r>
            <w:r w:rsidRPr="00236F36">
              <w:rPr>
                <w:kern w:val="2"/>
                <w:lang w:val="en-US"/>
              </w:rPr>
              <w:t xml:space="preserve"> 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C70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4BB2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D807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3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559C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0E76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A2D4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2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845A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5D6D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2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0AE0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1495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4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5FA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3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E5E3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200</w:t>
            </w:r>
          </w:p>
        </w:tc>
      </w:tr>
      <w:tr w:rsidR="003148A8" w:rsidRPr="00236F36" w14:paraId="53B8FCCC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0AE1B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039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ACA7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714C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4B10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8C6E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7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3E9A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6B18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5ABC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B2D4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4198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9CF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6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8A83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380</w:t>
            </w:r>
          </w:p>
        </w:tc>
      </w:tr>
      <w:tr w:rsidR="003148A8" w:rsidRPr="00236F36" w14:paraId="1AF8C66D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70342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1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036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1173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519D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4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CF3B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DBC0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3DDA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BCF2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643F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B055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7EE6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17E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9FA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220</w:t>
            </w:r>
          </w:p>
        </w:tc>
      </w:tr>
      <w:tr w:rsidR="003148A8" w:rsidRPr="00236F36" w14:paraId="49FA9220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107A2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A8F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5FBA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323C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096D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747C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5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9E52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58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7E72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C683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6C8A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D14E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8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828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1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4DC0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700</w:t>
            </w:r>
          </w:p>
        </w:tc>
      </w:tr>
      <w:tr w:rsidR="003148A8" w:rsidRPr="00236F36" w14:paraId="56B43154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4A07B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53C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3722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5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FF85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4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82E0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B84F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89BE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4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27C4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7B8C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9124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6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EC8B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6103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8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990C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760</w:t>
            </w:r>
          </w:p>
        </w:tc>
      </w:tr>
      <w:tr w:rsidR="003148A8" w:rsidRPr="00236F36" w14:paraId="455E669F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55A33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1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4BF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8283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C247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EE80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9353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8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BF19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8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05A4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3BAD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2D52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2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7B18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4DC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0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F8F7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900</w:t>
            </w:r>
          </w:p>
        </w:tc>
      </w:tr>
      <w:tr w:rsidR="003148A8" w:rsidRPr="00236F36" w14:paraId="09AE909B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3BEAC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1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AF5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0804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70DE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DEB8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271B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7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2409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6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5C8E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87DF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61E5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7AC4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7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049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F46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380</w:t>
            </w:r>
          </w:p>
        </w:tc>
      </w:tr>
      <w:tr w:rsidR="003148A8" w:rsidRPr="00236F36" w14:paraId="557D1433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E34B9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1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495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F67E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28FF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AD32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3248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7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E4DE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7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05DF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23AB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1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2E10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FE15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6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4ED5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9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426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860</w:t>
            </w:r>
          </w:p>
        </w:tc>
      </w:tr>
      <w:tr w:rsidR="003148A8" w:rsidRPr="00236F36" w14:paraId="3AF48006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CDDDE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1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525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C5C8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771D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78FD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6D8B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3DC1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5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007E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BC15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52F3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0966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2C2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5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CC5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360</w:t>
            </w:r>
          </w:p>
        </w:tc>
      </w:tr>
      <w:tr w:rsidR="003148A8" w:rsidRPr="00236F36" w14:paraId="0F999B42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037A0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DFF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72E0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E4CF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5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C5C7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3B71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4BFC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F2DB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A4E5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CB05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66ED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7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41F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7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7C7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510</w:t>
            </w:r>
          </w:p>
        </w:tc>
      </w:tr>
      <w:tr w:rsidR="003148A8" w:rsidRPr="00236F36" w14:paraId="2FE71F87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5F045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2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50E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E51A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E666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2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C54B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BBB2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58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71DC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56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F5DD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02AF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D3D7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BE24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EA9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BE2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10</w:t>
            </w:r>
          </w:p>
        </w:tc>
      </w:tr>
      <w:tr w:rsidR="003148A8" w:rsidRPr="00236F36" w14:paraId="76372539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15D93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2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C0F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9D70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A526C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8EC3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C2632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228F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0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BC0D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2AC6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1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E097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E370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7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F49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9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434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900</w:t>
            </w:r>
          </w:p>
        </w:tc>
      </w:tr>
      <w:tr w:rsidR="003148A8" w:rsidRPr="00236F36" w14:paraId="732F8A63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BEB47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2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C81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267F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B0C0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94347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6F9B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7080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C8609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EBA4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9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DC3D6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EB48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4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381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6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916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680</w:t>
            </w:r>
          </w:p>
        </w:tc>
      </w:tr>
      <w:tr w:rsidR="003148A8" w:rsidRPr="00236F36" w14:paraId="1639F976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CF3FA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2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629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BDBA1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5A1F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3E2A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A79DA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19CF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60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F00A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9C3FD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0A44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7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A9900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5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55B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6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169B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30</w:t>
            </w:r>
          </w:p>
        </w:tc>
      </w:tr>
      <w:tr w:rsidR="003148A8" w:rsidRPr="00236F36" w14:paraId="706B358C" w14:textId="77777777" w:rsidTr="00D17F42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3E817" w14:textId="77777777" w:rsidR="003148A8" w:rsidRPr="00236F36" w:rsidRDefault="003148A8" w:rsidP="00D17F42">
            <w:pPr>
              <w:spacing w:after="0" w:line="240" w:lineRule="auto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kern w:val="2"/>
                <w:lang w:val="en-US"/>
              </w:rPr>
              <w:t>Sample</w:t>
            </w:r>
            <w:r w:rsidRPr="00236F36">
              <w:rPr>
                <w:kern w:val="2"/>
                <w:lang w:val="en-US"/>
              </w:rPr>
              <w:t xml:space="preserve"> 2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B8FB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160B7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9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C3C5B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8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846308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D7FF2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4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6546F3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45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5FBDCE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016665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4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C2135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140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6E05E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37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4E89F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49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D1214" w14:textId="77777777" w:rsidR="003148A8" w:rsidRPr="00236F36" w:rsidRDefault="003148A8" w:rsidP="00D17F42">
            <w:pPr>
              <w:jc w:val="center"/>
              <w:rPr>
                <w:rFonts w:eastAsia="宋体"/>
                <w:lang w:val="en-US"/>
              </w:rPr>
            </w:pPr>
            <w:r w:rsidRPr="00236F36">
              <w:rPr>
                <w:rFonts w:eastAsia="宋体" w:hint="eastAsia"/>
                <w:lang w:val="en-US"/>
              </w:rPr>
              <w:t>2240</w:t>
            </w:r>
          </w:p>
        </w:tc>
      </w:tr>
    </w:tbl>
    <w:p w14:paraId="5BF2231C" w14:textId="77777777" w:rsidR="003148A8" w:rsidRDefault="003148A8" w:rsidP="003148A8">
      <w:pPr>
        <w:rPr>
          <w:rFonts w:eastAsia="宋体"/>
          <w:lang w:val="en-US"/>
        </w:rPr>
      </w:pPr>
    </w:p>
    <w:p w14:paraId="7339DA16" w14:textId="77777777" w:rsidR="003148A8" w:rsidRDefault="003148A8" w:rsidP="003148A8">
      <w:pPr>
        <w:rPr>
          <w:rFonts w:eastAsia="宋体"/>
          <w:lang w:val="en-US"/>
        </w:rPr>
      </w:pPr>
      <w:r>
        <w:rPr>
          <w:rFonts w:eastAsia="宋体" w:hint="eastAsia"/>
          <w:lang w:val="en-US"/>
        </w:rPr>
        <w:t>Abbreviations: GA, gestational age; EFW-L, estimated fetal weight-larger twin; EFW-S, estimated fetal weight-smaller twin; BW-L, birth weight-larger twin; BW-S, birth weight-smaller twin.</w:t>
      </w:r>
    </w:p>
    <w:p w14:paraId="0D7073EF" w14:textId="77777777" w:rsidR="003148A8" w:rsidRDefault="003148A8" w:rsidP="003148A8"/>
    <w:p w14:paraId="63F3A74A" w14:textId="77777777" w:rsidR="0035434B" w:rsidRDefault="0035434B" w:rsidP="0022462F">
      <w:pPr>
        <w:rPr>
          <w:b/>
        </w:rPr>
      </w:pPr>
    </w:p>
    <w:p w14:paraId="0C1BE454" w14:textId="77777777" w:rsidR="003148A8" w:rsidRDefault="003148A8" w:rsidP="0022462F">
      <w:pPr>
        <w:rPr>
          <w:b/>
        </w:rPr>
      </w:pPr>
    </w:p>
    <w:p w14:paraId="2513349F" w14:textId="77777777" w:rsidR="003148A8" w:rsidRDefault="003148A8" w:rsidP="0022462F">
      <w:pPr>
        <w:rPr>
          <w:b/>
        </w:rPr>
      </w:pPr>
    </w:p>
    <w:p w14:paraId="6CD683E3" w14:textId="77777777" w:rsidR="003148A8" w:rsidRDefault="003148A8" w:rsidP="0022462F">
      <w:pPr>
        <w:rPr>
          <w:b/>
        </w:rPr>
      </w:pPr>
    </w:p>
    <w:p w14:paraId="7C8E8A48" w14:textId="77777777" w:rsidR="003148A8" w:rsidRDefault="003148A8" w:rsidP="0022462F">
      <w:pPr>
        <w:rPr>
          <w:b/>
        </w:rPr>
      </w:pPr>
    </w:p>
    <w:p w14:paraId="035BDEE0" w14:textId="77777777" w:rsidR="003148A8" w:rsidRDefault="003148A8" w:rsidP="0022462F">
      <w:pPr>
        <w:rPr>
          <w:b/>
        </w:rPr>
      </w:pPr>
    </w:p>
    <w:p w14:paraId="7681EE72" w14:textId="77777777" w:rsidR="003148A8" w:rsidRDefault="003148A8" w:rsidP="0022462F">
      <w:pPr>
        <w:rPr>
          <w:b/>
        </w:rPr>
      </w:pPr>
    </w:p>
    <w:p w14:paraId="71A578A8" w14:textId="77777777" w:rsidR="003148A8" w:rsidRDefault="003148A8" w:rsidP="0022462F">
      <w:pPr>
        <w:rPr>
          <w:b/>
        </w:rPr>
      </w:pPr>
    </w:p>
    <w:p w14:paraId="7412BEF0" w14:textId="77777777" w:rsidR="003148A8" w:rsidRDefault="003148A8" w:rsidP="0022462F">
      <w:pPr>
        <w:rPr>
          <w:b/>
        </w:rPr>
      </w:pPr>
    </w:p>
    <w:p w14:paraId="0E33EB69" w14:textId="77777777" w:rsidR="003148A8" w:rsidRDefault="003148A8" w:rsidP="0022462F">
      <w:pPr>
        <w:rPr>
          <w:b/>
        </w:rPr>
      </w:pPr>
    </w:p>
    <w:p w14:paraId="78DAD61C" w14:textId="77777777" w:rsidR="003148A8" w:rsidRDefault="003148A8" w:rsidP="0022462F">
      <w:pPr>
        <w:rPr>
          <w:b/>
        </w:rPr>
      </w:pPr>
    </w:p>
    <w:p w14:paraId="7E54EE7F" w14:textId="77777777" w:rsidR="003148A8" w:rsidRDefault="003148A8" w:rsidP="0022462F">
      <w:pPr>
        <w:rPr>
          <w:b/>
        </w:rPr>
      </w:pPr>
    </w:p>
    <w:p w14:paraId="42622791" w14:textId="7B8D2F24" w:rsidR="0035434B" w:rsidRDefault="003148A8" w:rsidP="0022462F">
      <w:pPr>
        <w:rPr>
          <w:b/>
        </w:rPr>
      </w:pPr>
      <w:r>
        <w:rPr>
          <w:b/>
        </w:rPr>
        <w:t>Table S3.</w:t>
      </w:r>
      <w:r w:rsidR="00AA090F">
        <w:rPr>
          <w:b/>
        </w:rPr>
        <w:t xml:space="preserve"> </w:t>
      </w:r>
      <w:r w:rsidR="00AA090F" w:rsidRPr="003148A8">
        <w:rPr>
          <w:b/>
        </w:rPr>
        <w:t>Curated metabolites</w:t>
      </w:r>
      <w:r w:rsidR="00AA090F">
        <w:rPr>
          <w:b/>
        </w:rPr>
        <w:t xml:space="preserve"> 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550"/>
        <w:gridCol w:w="3817"/>
      </w:tblGrid>
      <w:tr w:rsidR="0035434B" w:rsidRPr="005A6FAD" w14:paraId="3400F25C" w14:textId="77777777" w:rsidTr="00F15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F783DA" w14:textId="77777777" w:rsidR="0035434B" w:rsidRPr="005A6FAD" w:rsidRDefault="0035434B" w:rsidP="00D17F42">
            <w:r w:rsidRPr="005A6FAD">
              <w:t>Plasma</w:t>
            </w: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8A0C25" w14:textId="77777777" w:rsidR="0035434B" w:rsidRPr="005A6FAD" w:rsidRDefault="0035434B" w:rsidP="00D1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A6FAD">
              <w:t>Placenta</w:t>
            </w:r>
          </w:p>
        </w:tc>
      </w:tr>
      <w:tr w:rsidR="0035434B" w:rsidRPr="005A6FAD" w14:paraId="6C574A99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35E8446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 xml:space="preserve">10,13-dimethyltetradecanoic 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C052487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10,13-dimethyltetradecanoic acid</w:t>
            </w:r>
          </w:p>
        </w:tc>
      </w:tr>
      <w:tr w:rsidR="0035434B" w:rsidRPr="005A6FAD" w14:paraId="1085DD19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BD5BDA6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 xml:space="preserve">11,14-Eicosadienoic 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1D98311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11,14-Eicosadienoic</w:t>
            </w:r>
          </w:p>
        </w:tc>
      </w:tr>
      <w:tr w:rsidR="0035434B" w:rsidRPr="005A6FAD" w14:paraId="17374EC0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7A7FCB38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1-Aminocyclopropane-1-carboxyl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13A40A99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Dimethyl aminomalonic acid</w:t>
            </w:r>
          </w:p>
        </w:tc>
      </w:tr>
      <w:tr w:rsidR="0035434B" w:rsidRPr="005A6FAD" w14:paraId="72832286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3FD4D3F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2,4-Di-tert-butylphenol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62D3CD98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N-(Carboxymethyl)-L-alanine</w:t>
            </w:r>
          </w:p>
        </w:tc>
      </w:tr>
      <w:tr w:rsidR="0035434B" w:rsidRPr="005A6FAD" w14:paraId="2227BCAE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2BD0548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 xml:space="preserve">2-Aminobutyric acid 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7246D35E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1-Aminocyclopropane-1-carboxylic acid</w:t>
            </w:r>
          </w:p>
        </w:tc>
      </w:tr>
      <w:tr w:rsidR="0035434B" w:rsidRPr="005A6FAD" w14:paraId="14EE4051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97E18AE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2-Hydroxybutyr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2585B144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2-Aminoadipic acid</w:t>
            </w:r>
          </w:p>
        </w:tc>
      </w:tr>
      <w:tr w:rsidR="0035434B" w:rsidRPr="005A6FAD" w14:paraId="20616A76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13262943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 xml:space="preserve">3-(-2-Thienyl)-D-alanine 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A09ADE8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2-Aminobutyric acid</w:t>
            </w:r>
          </w:p>
        </w:tc>
      </w:tr>
      <w:tr w:rsidR="0035434B" w:rsidRPr="005A6FAD" w14:paraId="1250D4F1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543DE7CA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3-Hydroxydecano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65F20FB1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2-Hydroxybutyric acid</w:t>
            </w:r>
          </w:p>
        </w:tc>
      </w:tr>
      <w:tr w:rsidR="0035434B" w:rsidRPr="005A6FAD" w14:paraId="5C89002B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4205DAA5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3-Hydroxyoctano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75A1D583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2-Hydroxyglutaramic acid</w:t>
            </w:r>
          </w:p>
        </w:tc>
      </w:tr>
      <w:tr w:rsidR="0035434B" w:rsidRPr="005A6FAD" w14:paraId="0CEAEA79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0ED85BF3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3-Methyl-2-oxopentano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1D4C2317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2-Methyloctadecanoic acid</w:t>
            </w:r>
          </w:p>
        </w:tc>
      </w:tr>
      <w:tr w:rsidR="0035434B" w:rsidRPr="005A6FAD" w14:paraId="6B19F8A9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2B31D184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4-Aminobutyr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13F7937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2-Oxoglutaric acid</w:t>
            </w:r>
          </w:p>
        </w:tc>
      </w:tr>
      <w:tr w:rsidR="0035434B" w:rsidRPr="005A6FAD" w14:paraId="399C2507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5E6568BF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4-Hydroxyphenylacet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7370633E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2-Phosphoenolpyruvic acid</w:t>
            </w:r>
          </w:p>
        </w:tc>
      </w:tr>
      <w:tr w:rsidR="0035434B" w:rsidRPr="005A6FAD" w14:paraId="7EB5D692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36455FC6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4-Methyl-2-oxopentano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1E780DCB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4-Aminobutyric acid</w:t>
            </w:r>
          </w:p>
        </w:tc>
      </w:tr>
      <w:tr w:rsidR="0035434B" w:rsidRPr="005A6FAD" w14:paraId="7B131840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20F5973A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9E-Heptadeceno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8B74D09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9E-Heptadecenoic acid</w:t>
            </w:r>
          </w:p>
        </w:tc>
      </w:tr>
      <w:tr w:rsidR="0035434B" w:rsidRPr="005A6FAD" w14:paraId="791AD248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2696421E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Adip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6D733DE8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Adipic acid</w:t>
            </w:r>
          </w:p>
        </w:tc>
      </w:tr>
      <w:tr w:rsidR="0035434B" w:rsidRPr="005A6FAD" w14:paraId="1D3DE54A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15020EAB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Adren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AF96900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Adrenic acid</w:t>
            </w:r>
          </w:p>
        </w:tc>
      </w:tr>
      <w:tr w:rsidR="0035434B" w:rsidRPr="005A6FAD" w14:paraId="120958A9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A921BE0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Alan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24451F8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Alanine</w:t>
            </w:r>
          </w:p>
        </w:tc>
      </w:tr>
      <w:tr w:rsidR="0035434B" w:rsidRPr="005A6FAD" w14:paraId="30711EDF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0B9AFC67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Arachidon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53D1BDF4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Arachidic acid</w:t>
            </w:r>
          </w:p>
        </w:tc>
      </w:tr>
      <w:tr w:rsidR="0035434B" w:rsidRPr="005A6FAD" w14:paraId="674B53E5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7EBA13B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Asparag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439286D4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Arachidonic acid</w:t>
            </w:r>
          </w:p>
        </w:tc>
      </w:tr>
      <w:tr w:rsidR="0035434B" w:rsidRPr="005A6FAD" w14:paraId="013746F1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4FDE7313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Azela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23F1758C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Asparagine</w:t>
            </w:r>
          </w:p>
        </w:tc>
      </w:tr>
      <w:tr w:rsidR="0035434B" w:rsidRPr="005A6FAD" w14:paraId="1405139E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40A93F2D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Benzo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7E980F5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Aspartic acid</w:t>
            </w:r>
          </w:p>
        </w:tc>
      </w:tr>
      <w:tr w:rsidR="0035434B" w:rsidRPr="005A6FAD" w14:paraId="2B7EE753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21CE5B5C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beta-Alan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4938C6D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Behenic acid</w:t>
            </w:r>
          </w:p>
        </w:tc>
      </w:tr>
      <w:tr w:rsidR="0035434B" w:rsidRPr="005A6FAD" w14:paraId="6838F30D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3E7D17B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bishomo-gamma-Linolen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6002D883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Benzoic acid</w:t>
            </w:r>
          </w:p>
        </w:tc>
      </w:tr>
      <w:tr w:rsidR="0035434B" w:rsidRPr="005A6FAD" w14:paraId="18A45BBD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BD13547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Caffe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53F5D2C9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beta-Alanine</w:t>
            </w:r>
          </w:p>
        </w:tc>
      </w:tr>
      <w:tr w:rsidR="0035434B" w:rsidRPr="005A6FAD" w14:paraId="57EA6D4A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746018A8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Capryl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259ECB4F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beta-Citryl-L-glutamic acid</w:t>
            </w:r>
          </w:p>
        </w:tc>
      </w:tr>
      <w:tr w:rsidR="0035434B" w:rsidRPr="005A6FAD" w14:paraId="38B1D337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576F96AF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cis-4-Hydroxyprol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6EF49981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bishomo-gamma-Linolenic acid</w:t>
            </w:r>
          </w:p>
        </w:tc>
      </w:tr>
      <w:tr w:rsidR="0035434B" w:rsidRPr="005A6FAD" w14:paraId="17285BDF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1900A77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cis-Aconit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4924784F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Caprinoic acid</w:t>
            </w:r>
          </w:p>
        </w:tc>
      </w:tr>
      <w:tr w:rsidR="0035434B" w:rsidRPr="005A6FAD" w14:paraId="57494A9C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02594671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Citr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5F01B04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Caprylic acid</w:t>
            </w:r>
          </w:p>
        </w:tc>
      </w:tr>
      <w:tr w:rsidR="0035434B" w:rsidRPr="005A6FAD" w14:paraId="1ABEE202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31C03191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Creatin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53A5AEC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cis-4-Hydroxyproline</w:t>
            </w:r>
          </w:p>
        </w:tc>
      </w:tr>
      <w:tr w:rsidR="0035434B" w:rsidRPr="005A6FAD" w14:paraId="1D6FFEFF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27F12B23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Cyste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6A10B155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cis-Aconitic acid</w:t>
            </w:r>
          </w:p>
        </w:tc>
      </w:tr>
      <w:tr w:rsidR="0035434B" w:rsidRPr="005A6FAD" w14:paraId="546E7813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C962C70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Docosahexaeno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5833C08B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Citric acid</w:t>
            </w:r>
          </w:p>
        </w:tc>
      </w:tr>
      <w:tr w:rsidR="0035434B" w:rsidRPr="005A6FAD" w14:paraId="682B4DA3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2D015A1A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DL-3-Aminoisobutyr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27EA722F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Creatinine</w:t>
            </w:r>
          </w:p>
        </w:tc>
      </w:tr>
      <w:tr w:rsidR="0035434B" w:rsidRPr="005A6FAD" w14:paraId="7F7942B8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04E5AE0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DL-gamma-methyl-ketoglutaramat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9013C76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Cysteine</w:t>
            </w:r>
          </w:p>
        </w:tc>
      </w:tr>
      <w:tr w:rsidR="0035434B" w:rsidRPr="005A6FAD" w14:paraId="5362DA36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A019476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Dodeca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59A96A60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Dehydroascorbic acid</w:t>
            </w:r>
          </w:p>
        </w:tc>
      </w:tr>
      <w:tr w:rsidR="0035434B" w:rsidRPr="005A6FAD" w14:paraId="1B55E798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125A34B1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Dodecano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29A4336F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Docosahexaenoic acid</w:t>
            </w:r>
          </w:p>
        </w:tc>
      </w:tr>
      <w:tr w:rsidR="0035434B" w:rsidRPr="005A6FAD" w14:paraId="673ED0CD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49A26385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Eicosapentaeno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75D0D315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DL-3-Aminoisobutyric acid</w:t>
            </w:r>
          </w:p>
        </w:tc>
      </w:tr>
      <w:tr w:rsidR="0035434B" w:rsidRPr="005A6FAD" w14:paraId="68C93EA8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FDD323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Fumar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13DB8D52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Dodecane</w:t>
            </w:r>
          </w:p>
        </w:tc>
      </w:tr>
      <w:tr w:rsidR="0035434B" w:rsidRPr="005A6FAD" w14:paraId="6FEF81A3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0B7591E5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gamma-Linolen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86AB005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Dodecanoic acid</w:t>
            </w:r>
          </w:p>
        </w:tc>
      </w:tr>
      <w:tr w:rsidR="0035434B" w:rsidRPr="005A6FAD" w14:paraId="1DFB860F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524D318A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Glutam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7672678D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Docosapentaenoic acid</w:t>
            </w:r>
          </w:p>
        </w:tc>
      </w:tr>
      <w:tr w:rsidR="0035434B" w:rsidRPr="005A6FAD" w14:paraId="0FD95447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5552AE69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Glutam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5FF9DE7D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Fumaric acid</w:t>
            </w:r>
          </w:p>
        </w:tc>
      </w:tr>
      <w:tr w:rsidR="0035434B" w:rsidRPr="005A6FAD" w14:paraId="7F060792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1F82ECBB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Glutar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7CC0799A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gamma-Linolenic acid</w:t>
            </w:r>
          </w:p>
        </w:tc>
      </w:tr>
      <w:tr w:rsidR="0035434B" w:rsidRPr="005A6FAD" w14:paraId="721038BC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255D6B58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Glutathio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BEBD9D3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Glutamic acid</w:t>
            </w:r>
          </w:p>
        </w:tc>
      </w:tr>
      <w:tr w:rsidR="0035434B" w:rsidRPr="005A6FAD" w14:paraId="025346D8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735D7044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Glycer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62A8D72A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Glutamine</w:t>
            </w:r>
          </w:p>
        </w:tc>
      </w:tr>
      <w:tr w:rsidR="0035434B" w:rsidRPr="005A6FAD" w14:paraId="15504D58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4FD1851D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Glyc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3EC8FAA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Glutaric acid</w:t>
            </w:r>
          </w:p>
        </w:tc>
      </w:tr>
      <w:tr w:rsidR="0035434B" w:rsidRPr="005A6FAD" w14:paraId="7CD556D6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44B3E19D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Glyoxyl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43E32A2A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Glutathione</w:t>
            </w:r>
          </w:p>
        </w:tc>
      </w:tr>
      <w:tr w:rsidR="0035434B" w:rsidRPr="005A6FAD" w14:paraId="58D1AAF5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1F7137D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Hexano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5577324E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Glyceric acid</w:t>
            </w:r>
          </w:p>
        </w:tc>
      </w:tr>
      <w:tr w:rsidR="0035434B" w:rsidRPr="005A6FAD" w14:paraId="6E755FB0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7E9863EC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lastRenderedPageBreak/>
              <w:t>Hippur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73E5CA8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Glycine</w:t>
            </w:r>
          </w:p>
        </w:tc>
      </w:tr>
      <w:tr w:rsidR="0035434B" w:rsidRPr="005A6FAD" w14:paraId="15B93DCB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27E4C7CB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Histid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ED17D1B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Glyoxylic acid</w:t>
            </w:r>
          </w:p>
        </w:tc>
      </w:tr>
      <w:tr w:rsidR="0035434B" w:rsidRPr="005A6FAD" w14:paraId="3CFCF738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7E84451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Isoleuc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35AC9D0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Gondoic acid</w:t>
            </w:r>
          </w:p>
        </w:tc>
      </w:tr>
      <w:tr w:rsidR="0035434B" w:rsidRPr="005A6FAD" w14:paraId="51D3B3B4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4FA5043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Itacon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89EDEBD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Hexanoic acid</w:t>
            </w:r>
          </w:p>
        </w:tc>
      </w:tr>
      <w:tr w:rsidR="0035434B" w:rsidRPr="005A6FAD" w14:paraId="1FBF94C4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41A1DF53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Lact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7A01524F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Histidine</w:t>
            </w:r>
          </w:p>
        </w:tc>
      </w:tr>
      <w:tr w:rsidR="0035434B" w:rsidRPr="005A6FAD" w14:paraId="75008127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13BAE49E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Leuc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3E14AD5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Hydroxybenzoic acid</w:t>
            </w:r>
          </w:p>
        </w:tc>
      </w:tr>
      <w:tr w:rsidR="0035434B" w:rsidRPr="005A6FAD" w14:paraId="0992D86F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2F67A2B7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Linole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5DA0F89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Isoleucine</w:t>
            </w:r>
          </w:p>
        </w:tc>
      </w:tr>
      <w:tr w:rsidR="0035434B" w:rsidRPr="005A6FAD" w14:paraId="70ED3CFC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185CFBF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Lys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657FBFC8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Itaconic acid</w:t>
            </w:r>
          </w:p>
        </w:tc>
      </w:tr>
      <w:tr w:rsidR="0035434B" w:rsidRPr="005A6FAD" w14:paraId="321C931A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58498DE0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Mal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18D4ADCF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Lactic acid</w:t>
            </w:r>
          </w:p>
        </w:tc>
      </w:tr>
      <w:tr w:rsidR="0035434B" w:rsidRPr="005A6FAD" w14:paraId="0ECC2FD6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0D440911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Margar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61C82A2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Leucine</w:t>
            </w:r>
          </w:p>
        </w:tc>
      </w:tr>
      <w:tr w:rsidR="0035434B" w:rsidRPr="005A6FAD" w14:paraId="74651512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4A53D3F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Methion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CF6D564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Linoleic acid</w:t>
            </w:r>
          </w:p>
        </w:tc>
      </w:tr>
      <w:tr w:rsidR="0035434B" w:rsidRPr="005A6FAD" w14:paraId="4F123B0D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4E6592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Myrist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73F66875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Lysine</w:t>
            </w:r>
          </w:p>
        </w:tc>
      </w:tr>
      <w:tr w:rsidR="0035434B" w:rsidRPr="005A6FAD" w14:paraId="552B8051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097046F4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Myristole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35EC154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Malic acid</w:t>
            </w:r>
          </w:p>
        </w:tc>
      </w:tr>
      <w:tr w:rsidR="0035434B" w:rsidRPr="005A6FAD" w14:paraId="0E98931A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00E6843D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Nicotinamid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266BBF59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Malonic acid</w:t>
            </w:r>
          </w:p>
        </w:tc>
      </w:tr>
      <w:tr w:rsidR="0035434B" w:rsidRPr="005A6FAD" w14:paraId="4B52A979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0E4FFC4A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Nonadecano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2D8E68AE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Margaric acid</w:t>
            </w:r>
          </w:p>
        </w:tc>
      </w:tr>
      <w:tr w:rsidR="0035434B" w:rsidRPr="005A6FAD" w14:paraId="04641598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3D3C6960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Ornith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51A364EF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Methionine</w:t>
            </w:r>
          </w:p>
        </w:tc>
      </w:tr>
      <w:tr w:rsidR="0035434B" w:rsidRPr="005A6FAD" w14:paraId="5A6BE2F7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0E9D29DC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Oxal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E5B94E5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Myristic acid</w:t>
            </w:r>
          </w:p>
        </w:tc>
      </w:tr>
      <w:tr w:rsidR="0035434B" w:rsidRPr="005A6FAD" w14:paraId="3DA0B61D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77EF0C65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Palmitelaid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28BB89C3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N-alpha-Acetyllysine</w:t>
            </w:r>
          </w:p>
        </w:tc>
      </w:tr>
      <w:tr w:rsidR="0035434B" w:rsidRPr="005A6FAD" w14:paraId="59AF0728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597739D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Pentadecano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4DF20B79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Nicotinamide</w:t>
            </w:r>
          </w:p>
        </w:tc>
      </w:tr>
      <w:tr w:rsidR="0035434B" w:rsidRPr="005A6FAD" w14:paraId="30DB330B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2AB28072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Phenylalan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1CF65302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Nicotinic acid</w:t>
            </w:r>
          </w:p>
        </w:tc>
      </w:tr>
      <w:tr w:rsidR="0035434B" w:rsidRPr="005A6FAD" w14:paraId="4A0B1FA7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441F321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Prol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5119136D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Nonadecanoic acid</w:t>
            </w:r>
          </w:p>
        </w:tc>
      </w:tr>
      <w:tr w:rsidR="0035434B" w:rsidRPr="005A6FAD" w14:paraId="45E6B4BA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27CA2874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Pyroglutam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117EBB5E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Ornithine</w:t>
            </w:r>
          </w:p>
        </w:tc>
      </w:tr>
      <w:tr w:rsidR="0035434B" w:rsidRPr="005A6FAD" w14:paraId="744B8C2E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3EB02A86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Pyruv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75C2030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Oxalic acid</w:t>
            </w:r>
          </w:p>
        </w:tc>
      </w:tr>
      <w:tr w:rsidR="0035434B" w:rsidRPr="005A6FAD" w14:paraId="6048E7B5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114DAA23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Ser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6B84CA11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Palmitelaidic acid</w:t>
            </w:r>
          </w:p>
        </w:tc>
      </w:tr>
      <w:tr w:rsidR="0035434B" w:rsidRPr="005A6FAD" w14:paraId="6ECD9D3A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7EDFC91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Stear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2FFF4382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Pentadecanoic acid</w:t>
            </w:r>
          </w:p>
        </w:tc>
      </w:tr>
      <w:tr w:rsidR="0035434B" w:rsidRPr="005A6FAD" w14:paraId="3F9BD7C9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6115B374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Succin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18924CDF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Phenylalanine</w:t>
            </w:r>
          </w:p>
        </w:tc>
      </w:tr>
      <w:tr w:rsidR="0035434B" w:rsidRPr="005A6FAD" w14:paraId="587F0752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58B20C84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Threon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4196FD45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Proline</w:t>
            </w:r>
          </w:p>
        </w:tc>
      </w:tr>
      <w:tr w:rsidR="0035434B" w:rsidRPr="005A6FAD" w14:paraId="65304AD8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1C48CB07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trans-4-Hydroxyprol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2FA19726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Pyroglutamic acid</w:t>
            </w:r>
          </w:p>
        </w:tc>
      </w:tr>
      <w:tr w:rsidR="0035434B" w:rsidRPr="005A6FAD" w14:paraId="2EB6E999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08B42999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trans-Vaccenic acid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02AC7FFE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Pyruvic acid</w:t>
            </w:r>
          </w:p>
        </w:tc>
      </w:tr>
      <w:tr w:rsidR="0035434B" w:rsidRPr="005A6FAD" w14:paraId="550C1D5A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3A2C6083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Trideca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537F4879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Serine</w:t>
            </w:r>
          </w:p>
        </w:tc>
      </w:tr>
      <w:tr w:rsidR="0035434B" w:rsidRPr="005A6FAD" w14:paraId="70E25D25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4CCEE5E7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Tryptophan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3856B173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Stearic acid</w:t>
            </w:r>
          </w:p>
        </w:tc>
      </w:tr>
      <w:tr w:rsidR="0035434B" w:rsidRPr="005A6FAD" w14:paraId="271E99C2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371C4283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Tyros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52306EFC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Succinic acid</w:t>
            </w:r>
          </w:p>
        </w:tc>
      </w:tr>
      <w:tr w:rsidR="0035434B" w:rsidRPr="005A6FAD" w14:paraId="33DB15C5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5BFD63A5" w14:textId="77777777" w:rsidR="0035434B" w:rsidRPr="005A6FAD" w:rsidRDefault="0035434B" w:rsidP="00D17F42">
            <w:pPr>
              <w:rPr>
                <w:b w:val="0"/>
              </w:rPr>
            </w:pPr>
            <w:r w:rsidRPr="005A6FAD">
              <w:rPr>
                <w:b w:val="0"/>
              </w:rPr>
              <w:t>Valine</w:t>
            </w:r>
          </w:p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22E48550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Threonine</w:t>
            </w:r>
          </w:p>
        </w:tc>
      </w:tr>
      <w:tr w:rsidR="0035434B" w:rsidRPr="005A6FAD" w14:paraId="29E2AA1E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76DEF9E2" w14:textId="77777777" w:rsidR="0035434B" w:rsidRPr="005A6FAD" w:rsidRDefault="0035434B" w:rsidP="00D17F42"/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632552B4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trans-Vaccenic acid</w:t>
            </w:r>
          </w:p>
        </w:tc>
      </w:tr>
      <w:tr w:rsidR="0035434B" w:rsidRPr="005A6FAD" w14:paraId="455748B4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77A51BDC" w14:textId="77777777" w:rsidR="0035434B" w:rsidRPr="005A6FAD" w:rsidRDefault="0035434B" w:rsidP="00D17F42"/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142AB465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Tridecane</w:t>
            </w:r>
          </w:p>
        </w:tc>
      </w:tr>
      <w:tr w:rsidR="0035434B" w:rsidRPr="005A6FAD" w14:paraId="4B98BDC7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408CFC34" w14:textId="77777777" w:rsidR="0035434B" w:rsidRPr="005A6FAD" w:rsidRDefault="0035434B" w:rsidP="00D17F42"/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7BB4366C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Tridecanoic acid</w:t>
            </w:r>
          </w:p>
        </w:tc>
      </w:tr>
      <w:tr w:rsidR="0035434B" w:rsidRPr="005A6FAD" w14:paraId="6F381830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3DB54E8A" w14:textId="77777777" w:rsidR="0035434B" w:rsidRPr="005A6FAD" w:rsidRDefault="0035434B" w:rsidP="00D17F42"/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6F92D667" w14:textId="77777777" w:rsidR="0035434B" w:rsidRPr="005A6FAD" w:rsidRDefault="0035434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AD">
              <w:t>Tryptophan</w:t>
            </w:r>
          </w:p>
        </w:tc>
      </w:tr>
      <w:tr w:rsidR="0035434B" w:rsidRPr="005A6FAD" w14:paraId="32FF077A" w14:textId="77777777" w:rsidTr="00F158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shd w:val="clear" w:color="auto" w:fill="FFFFFF" w:themeFill="background1"/>
            <w:noWrap/>
            <w:hideMark/>
          </w:tcPr>
          <w:p w14:paraId="5604E37F" w14:textId="77777777" w:rsidR="0035434B" w:rsidRPr="005A6FAD" w:rsidRDefault="0035434B" w:rsidP="00D17F42"/>
        </w:tc>
        <w:tc>
          <w:tcPr>
            <w:tcW w:w="3817" w:type="dxa"/>
            <w:shd w:val="clear" w:color="auto" w:fill="FFFFFF" w:themeFill="background1"/>
            <w:noWrap/>
            <w:hideMark/>
          </w:tcPr>
          <w:p w14:paraId="149854EF" w14:textId="77777777" w:rsidR="0035434B" w:rsidRPr="005A6FAD" w:rsidRDefault="0035434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6FAD">
              <w:t>Valine</w:t>
            </w:r>
          </w:p>
        </w:tc>
      </w:tr>
    </w:tbl>
    <w:p w14:paraId="7F8EC2D4" w14:textId="22D53F4C" w:rsidR="0035434B" w:rsidRDefault="0035434B" w:rsidP="0022462F">
      <w:pPr>
        <w:rPr>
          <w:b/>
        </w:rPr>
      </w:pPr>
    </w:p>
    <w:p w14:paraId="69E9F8E2" w14:textId="77777777" w:rsidR="0035434B" w:rsidRDefault="0035434B" w:rsidP="0022462F">
      <w:pPr>
        <w:rPr>
          <w:b/>
        </w:rPr>
      </w:pPr>
    </w:p>
    <w:p w14:paraId="2A6B3AE3" w14:textId="77777777" w:rsidR="0035434B" w:rsidRDefault="0035434B" w:rsidP="0022462F">
      <w:pPr>
        <w:rPr>
          <w:b/>
        </w:rPr>
      </w:pPr>
    </w:p>
    <w:p w14:paraId="2AD6F762" w14:textId="77777777" w:rsidR="0035434B" w:rsidRDefault="0035434B" w:rsidP="0022462F">
      <w:pPr>
        <w:rPr>
          <w:b/>
        </w:rPr>
      </w:pPr>
    </w:p>
    <w:p w14:paraId="2ACB3265" w14:textId="77777777" w:rsidR="0035434B" w:rsidRDefault="0035434B" w:rsidP="0022462F">
      <w:pPr>
        <w:rPr>
          <w:b/>
        </w:rPr>
      </w:pPr>
    </w:p>
    <w:p w14:paraId="07787D76" w14:textId="3CCDE095" w:rsidR="0035434B" w:rsidRDefault="0035434B" w:rsidP="0022462F">
      <w:pPr>
        <w:rPr>
          <w:b/>
        </w:rPr>
      </w:pPr>
    </w:p>
    <w:p w14:paraId="412D7E62" w14:textId="77777777" w:rsidR="0059032B" w:rsidRDefault="0059032B" w:rsidP="0022462F">
      <w:pPr>
        <w:rPr>
          <w:b/>
        </w:rPr>
      </w:pPr>
    </w:p>
    <w:p w14:paraId="671D657E" w14:textId="77777777" w:rsidR="003148A8" w:rsidRDefault="003148A8" w:rsidP="0035434B">
      <w:pPr>
        <w:rPr>
          <w:b/>
        </w:rPr>
      </w:pPr>
    </w:p>
    <w:p w14:paraId="0B2FD6CD" w14:textId="0A8AF0FD" w:rsidR="00EF1A4E" w:rsidRPr="004265FE" w:rsidRDefault="000706ED" w:rsidP="003E1450">
      <w:pPr>
        <w:rPr>
          <w:b/>
        </w:rPr>
      </w:pPr>
      <w:r>
        <w:rPr>
          <w:b/>
        </w:rPr>
        <w:lastRenderedPageBreak/>
        <w:t>Table S4</w:t>
      </w:r>
      <w:r w:rsidR="004265FE">
        <w:rPr>
          <w:b/>
        </w:rPr>
        <w:t xml:space="preserve">. </w:t>
      </w:r>
      <w:r w:rsidR="004265FE">
        <w:t>Pathways Identified by the by the targeted pathway and quantitative enrichment analysis (QEA) using MetaboAnalyst 3.0 between the umbilical cord blood of the control twins vs the sIUGR twins</w:t>
      </w:r>
    </w:p>
    <w:tbl>
      <w:tblPr>
        <w:tblStyle w:val="1"/>
        <w:tblpPr w:leftFromText="180" w:rightFromText="180" w:vertAnchor="page" w:horzAnchor="page" w:tblpX="1549" w:tblpY="2881"/>
        <w:tblW w:w="8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775"/>
        <w:gridCol w:w="992"/>
        <w:gridCol w:w="988"/>
        <w:gridCol w:w="1080"/>
        <w:gridCol w:w="900"/>
      </w:tblGrid>
      <w:tr w:rsidR="00B70C9A" w:rsidRPr="00B46EC3" w14:paraId="04910ED4" w14:textId="77777777" w:rsidTr="00B70C9A">
        <w:tc>
          <w:tcPr>
            <w:tcW w:w="3833" w:type="dxa"/>
            <w:tcBorders>
              <w:top w:val="single" w:sz="12" w:space="0" w:color="auto"/>
              <w:bottom w:val="single" w:sz="2" w:space="0" w:color="auto"/>
            </w:tcBorders>
          </w:tcPr>
          <w:p w14:paraId="03730A1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Pathway name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2" w:space="0" w:color="auto"/>
            </w:tcBorders>
          </w:tcPr>
          <w:p w14:paraId="6F57E3F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Match statu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14:paraId="19D11DA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gramStart"/>
            <w:r w:rsidRPr="00B46EC3">
              <w:rPr>
                <w:rFonts w:cstheme="minorHAnsi"/>
                <w:i/>
                <w:sz w:val="18"/>
                <w:szCs w:val="18"/>
              </w:rPr>
              <w:t>p</w:t>
            </w:r>
            <w:proofErr w:type="gramEnd"/>
            <w:r w:rsidRPr="00B46EC3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2" w:space="0" w:color="auto"/>
            </w:tcBorders>
          </w:tcPr>
          <w:p w14:paraId="066B35A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-log</w:t>
            </w:r>
            <w:r w:rsidRPr="00B46EC3">
              <w:rPr>
                <w:rFonts w:cstheme="minorHAnsi"/>
                <w:sz w:val="18"/>
                <w:szCs w:val="18"/>
              </w:rPr>
              <w:t>（</w:t>
            </w:r>
            <w:r w:rsidRPr="00B46EC3">
              <w:rPr>
                <w:rFonts w:cstheme="minorHAnsi"/>
                <w:sz w:val="18"/>
                <w:szCs w:val="18"/>
              </w:rPr>
              <w:t>p</w:t>
            </w:r>
            <w:r w:rsidRPr="00B46EC3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2" w:space="0" w:color="auto"/>
            </w:tcBorders>
          </w:tcPr>
          <w:p w14:paraId="59F64B6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FDR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2" w:space="0" w:color="auto"/>
            </w:tcBorders>
          </w:tcPr>
          <w:p w14:paraId="58B7219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Impact</w:t>
            </w:r>
          </w:p>
        </w:tc>
      </w:tr>
      <w:tr w:rsidR="00B70C9A" w:rsidRPr="00B46EC3" w14:paraId="103B5EE9" w14:textId="77777777" w:rsidTr="00B70C9A">
        <w:tc>
          <w:tcPr>
            <w:tcW w:w="3833" w:type="dxa"/>
            <w:tcBorders>
              <w:top w:val="single" w:sz="2" w:space="0" w:color="auto"/>
            </w:tcBorders>
          </w:tcPr>
          <w:p w14:paraId="4BF2947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Phenylalanine metabolism</w:t>
            </w:r>
          </w:p>
        </w:tc>
        <w:tc>
          <w:tcPr>
            <w:tcW w:w="775" w:type="dxa"/>
            <w:tcBorders>
              <w:top w:val="single" w:sz="2" w:space="0" w:color="auto"/>
            </w:tcBorders>
          </w:tcPr>
          <w:p w14:paraId="34373F1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8/45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467C8B0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4.8349E-5</w:t>
            </w:r>
          </w:p>
        </w:tc>
        <w:tc>
          <w:tcPr>
            <w:tcW w:w="988" w:type="dxa"/>
            <w:tcBorders>
              <w:top w:val="single" w:sz="2" w:space="0" w:color="auto"/>
            </w:tcBorders>
          </w:tcPr>
          <w:p w14:paraId="32EF844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9.9371</w:t>
            </w:r>
          </w:p>
        </w:tc>
        <w:tc>
          <w:tcPr>
            <w:tcW w:w="1080" w:type="dxa"/>
            <w:tcBorders>
              <w:top w:val="single" w:sz="2" w:space="0" w:color="auto"/>
            </w:tcBorders>
          </w:tcPr>
          <w:p w14:paraId="29B2A31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024658</w:t>
            </w:r>
          </w:p>
        </w:tc>
        <w:tc>
          <w:tcPr>
            <w:tcW w:w="900" w:type="dxa"/>
            <w:tcBorders>
              <w:top w:val="single" w:sz="2" w:space="0" w:color="auto"/>
            </w:tcBorders>
          </w:tcPr>
          <w:p w14:paraId="4527502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9802</w:t>
            </w:r>
          </w:p>
        </w:tc>
      </w:tr>
      <w:tr w:rsidR="00B70C9A" w:rsidRPr="00B46EC3" w14:paraId="1DD92A8D" w14:textId="77777777" w:rsidTr="00B70C9A">
        <w:tc>
          <w:tcPr>
            <w:tcW w:w="3833" w:type="dxa"/>
          </w:tcPr>
          <w:p w14:paraId="50B4C99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Tyrosine metabolism</w:t>
            </w:r>
          </w:p>
        </w:tc>
        <w:tc>
          <w:tcPr>
            <w:tcW w:w="775" w:type="dxa"/>
          </w:tcPr>
          <w:p w14:paraId="42A6817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5/76</w:t>
            </w:r>
          </w:p>
        </w:tc>
        <w:tc>
          <w:tcPr>
            <w:tcW w:w="992" w:type="dxa"/>
          </w:tcPr>
          <w:p w14:paraId="08C29E3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.704E-4</w:t>
            </w:r>
          </w:p>
        </w:tc>
        <w:tc>
          <w:tcPr>
            <w:tcW w:w="988" w:type="dxa"/>
          </w:tcPr>
          <w:p w14:paraId="2D3D270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8.2156</w:t>
            </w:r>
          </w:p>
        </w:tc>
        <w:tc>
          <w:tcPr>
            <w:tcW w:w="1080" w:type="dxa"/>
          </w:tcPr>
          <w:p w14:paraId="1E0E4EF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 w:hint="eastAsia"/>
                <w:sz w:val="18"/>
                <w:szCs w:val="18"/>
              </w:rPr>
              <w:t>.</w:t>
            </w:r>
            <w:r w:rsidRPr="00B46EC3">
              <w:rPr>
                <w:rFonts w:cstheme="minorHAnsi"/>
                <w:sz w:val="18"/>
                <w:szCs w:val="18"/>
              </w:rPr>
              <w:t>0068953</w:t>
            </w:r>
          </w:p>
        </w:tc>
        <w:tc>
          <w:tcPr>
            <w:tcW w:w="900" w:type="dxa"/>
          </w:tcPr>
          <w:p w14:paraId="25F75DE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0681</w:t>
            </w:r>
          </w:p>
        </w:tc>
      </w:tr>
      <w:tr w:rsidR="00B70C9A" w:rsidRPr="00B46EC3" w14:paraId="6B784BD6" w14:textId="77777777" w:rsidTr="00B70C9A">
        <w:tc>
          <w:tcPr>
            <w:tcW w:w="3833" w:type="dxa"/>
          </w:tcPr>
          <w:p w14:paraId="2F42245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Cysteine ​​and methionine metabolism</w:t>
            </w:r>
          </w:p>
        </w:tc>
        <w:tc>
          <w:tcPr>
            <w:tcW w:w="775" w:type="dxa"/>
          </w:tcPr>
          <w:p w14:paraId="1778CB2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7/56</w:t>
            </w:r>
          </w:p>
        </w:tc>
        <w:tc>
          <w:tcPr>
            <w:tcW w:w="992" w:type="dxa"/>
          </w:tcPr>
          <w:p w14:paraId="1016CE8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8.3985E-4</w:t>
            </w:r>
          </w:p>
        </w:tc>
        <w:tc>
          <w:tcPr>
            <w:tcW w:w="988" w:type="dxa"/>
          </w:tcPr>
          <w:p w14:paraId="55FD8A0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7.0823</w:t>
            </w:r>
          </w:p>
        </w:tc>
        <w:tc>
          <w:tcPr>
            <w:tcW w:w="1080" w:type="dxa"/>
          </w:tcPr>
          <w:p w14:paraId="7AA3F8F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14277</w:t>
            </w:r>
          </w:p>
        </w:tc>
        <w:tc>
          <w:tcPr>
            <w:tcW w:w="900" w:type="dxa"/>
          </w:tcPr>
          <w:p w14:paraId="7F93FDB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20887</w:t>
            </w:r>
          </w:p>
        </w:tc>
      </w:tr>
      <w:tr w:rsidR="00B70C9A" w:rsidRPr="00B46EC3" w14:paraId="69AB8CAC" w14:textId="77777777" w:rsidTr="00B70C9A">
        <w:tc>
          <w:tcPr>
            <w:tcW w:w="3833" w:type="dxa"/>
          </w:tcPr>
          <w:p w14:paraId="0102372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775" w:type="dxa"/>
          </w:tcPr>
          <w:p w14:paraId="4D0B522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/27</w:t>
            </w:r>
          </w:p>
        </w:tc>
        <w:tc>
          <w:tcPr>
            <w:tcW w:w="992" w:type="dxa"/>
          </w:tcPr>
          <w:p w14:paraId="465B5A5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01997</w:t>
            </w:r>
          </w:p>
        </w:tc>
        <w:tc>
          <w:tcPr>
            <w:tcW w:w="988" w:type="dxa"/>
          </w:tcPr>
          <w:p w14:paraId="39A68FE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6.2161</w:t>
            </w:r>
          </w:p>
        </w:tc>
        <w:tc>
          <w:tcPr>
            <w:tcW w:w="1080" w:type="dxa"/>
          </w:tcPr>
          <w:p w14:paraId="45EC77C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25461</w:t>
            </w:r>
          </w:p>
        </w:tc>
        <w:tc>
          <w:tcPr>
            <w:tcW w:w="900" w:type="dxa"/>
          </w:tcPr>
          <w:p w14:paraId="1BBAD5D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08</w:t>
            </w:r>
          </w:p>
        </w:tc>
      </w:tr>
      <w:tr w:rsidR="00B70C9A" w:rsidRPr="00B46EC3" w14:paraId="5640EF7E" w14:textId="77777777" w:rsidTr="00B70C9A">
        <w:tc>
          <w:tcPr>
            <w:tcW w:w="3833" w:type="dxa"/>
          </w:tcPr>
          <w:p w14:paraId="7540995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Aminoacyl-tRNA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biosynthesis</w:t>
            </w:r>
          </w:p>
        </w:tc>
        <w:tc>
          <w:tcPr>
            <w:tcW w:w="775" w:type="dxa"/>
          </w:tcPr>
          <w:p w14:paraId="4A46BBC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8/75</w:t>
            </w:r>
          </w:p>
        </w:tc>
        <w:tc>
          <w:tcPr>
            <w:tcW w:w="992" w:type="dxa"/>
          </w:tcPr>
          <w:p w14:paraId="169E84C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029465</w:t>
            </w:r>
          </w:p>
        </w:tc>
        <w:tc>
          <w:tcPr>
            <w:tcW w:w="988" w:type="dxa"/>
          </w:tcPr>
          <w:p w14:paraId="5A599F9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5.8271</w:t>
            </w:r>
          </w:p>
        </w:tc>
        <w:tc>
          <w:tcPr>
            <w:tcW w:w="1080" w:type="dxa"/>
          </w:tcPr>
          <w:p w14:paraId="3B4B312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30054</w:t>
            </w:r>
          </w:p>
        </w:tc>
        <w:tc>
          <w:tcPr>
            <w:tcW w:w="900" w:type="dxa"/>
          </w:tcPr>
          <w:p w14:paraId="4EA976D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6902</w:t>
            </w:r>
          </w:p>
        </w:tc>
      </w:tr>
      <w:tr w:rsidR="00B70C9A" w:rsidRPr="00B46EC3" w14:paraId="6FF17CB7" w14:textId="77777777" w:rsidTr="00B70C9A">
        <w:tc>
          <w:tcPr>
            <w:tcW w:w="3833" w:type="dxa"/>
          </w:tcPr>
          <w:p w14:paraId="1430A95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Nitrogen metabolism</w:t>
            </w:r>
          </w:p>
        </w:tc>
        <w:tc>
          <w:tcPr>
            <w:tcW w:w="775" w:type="dxa"/>
          </w:tcPr>
          <w:p w14:paraId="29DE208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8/39</w:t>
            </w:r>
          </w:p>
        </w:tc>
        <w:tc>
          <w:tcPr>
            <w:tcW w:w="992" w:type="dxa"/>
          </w:tcPr>
          <w:p w14:paraId="49931A1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040007</w:t>
            </w:r>
          </w:p>
        </w:tc>
        <w:tc>
          <w:tcPr>
            <w:tcW w:w="988" w:type="dxa"/>
          </w:tcPr>
          <w:p w14:paraId="2B5D850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5.5213</w:t>
            </w:r>
          </w:p>
        </w:tc>
        <w:tc>
          <w:tcPr>
            <w:tcW w:w="1080" w:type="dxa"/>
          </w:tcPr>
          <w:p w14:paraId="3DC63E9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34006</w:t>
            </w:r>
          </w:p>
        </w:tc>
        <w:tc>
          <w:tcPr>
            <w:tcW w:w="900" w:type="dxa"/>
          </w:tcPr>
          <w:p w14:paraId="795C95F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0763</w:t>
            </w:r>
          </w:p>
        </w:tc>
      </w:tr>
      <w:tr w:rsidR="00B70C9A" w:rsidRPr="00B46EC3" w14:paraId="7ECB44DB" w14:textId="77777777" w:rsidTr="00B70C9A">
        <w:tc>
          <w:tcPr>
            <w:tcW w:w="3833" w:type="dxa"/>
          </w:tcPr>
          <w:p w14:paraId="1E4A78F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 xml:space="preserve">Ubiquinone and other </w:t>
            </w:r>
            <w:proofErr w:type="spellStart"/>
            <w:r w:rsidRPr="00B46EC3">
              <w:rPr>
                <w:rFonts w:cstheme="minorHAnsi"/>
                <w:sz w:val="18"/>
                <w:szCs w:val="18"/>
              </w:rPr>
              <w:t>terpenoids-quinon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biosynthesis</w:t>
            </w:r>
          </w:p>
        </w:tc>
        <w:tc>
          <w:tcPr>
            <w:tcW w:w="775" w:type="dxa"/>
          </w:tcPr>
          <w:p w14:paraId="2A1022C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36</w:t>
            </w:r>
          </w:p>
        </w:tc>
        <w:tc>
          <w:tcPr>
            <w:tcW w:w="992" w:type="dxa"/>
          </w:tcPr>
          <w:p w14:paraId="481408B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048382</w:t>
            </w:r>
          </w:p>
        </w:tc>
        <w:tc>
          <w:tcPr>
            <w:tcW w:w="988" w:type="dxa"/>
          </w:tcPr>
          <w:p w14:paraId="439EF9B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5.3312</w:t>
            </w:r>
          </w:p>
        </w:tc>
        <w:tc>
          <w:tcPr>
            <w:tcW w:w="1080" w:type="dxa"/>
          </w:tcPr>
          <w:p w14:paraId="44DEEC3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3525</w:t>
            </w:r>
          </w:p>
        </w:tc>
        <w:tc>
          <w:tcPr>
            <w:tcW w:w="900" w:type="dxa"/>
          </w:tcPr>
          <w:p w14:paraId="371A160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1D9FC95D" w14:textId="77777777" w:rsidTr="00B70C9A">
        <w:tc>
          <w:tcPr>
            <w:tcW w:w="3833" w:type="dxa"/>
          </w:tcPr>
          <w:p w14:paraId="571D889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Thiamine metabolism</w:t>
            </w:r>
          </w:p>
        </w:tc>
        <w:tc>
          <w:tcPr>
            <w:tcW w:w="775" w:type="dxa"/>
          </w:tcPr>
          <w:p w14:paraId="230E96A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/24</w:t>
            </w:r>
          </w:p>
        </w:tc>
        <w:tc>
          <w:tcPr>
            <w:tcW w:w="992" w:type="dxa"/>
          </w:tcPr>
          <w:p w14:paraId="01B721B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061267</w:t>
            </w:r>
          </w:p>
        </w:tc>
        <w:tc>
          <w:tcPr>
            <w:tcW w:w="988" w:type="dxa"/>
          </w:tcPr>
          <w:p w14:paraId="6994820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5.0951</w:t>
            </w:r>
          </w:p>
        </w:tc>
        <w:tc>
          <w:tcPr>
            <w:tcW w:w="1080" w:type="dxa"/>
          </w:tcPr>
          <w:p w14:paraId="014C402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39058</w:t>
            </w:r>
          </w:p>
        </w:tc>
        <w:tc>
          <w:tcPr>
            <w:tcW w:w="900" w:type="dxa"/>
          </w:tcPr>
          <w:p w14:paraId="6544DB5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277D6157" w14:textId="77777777" w:rsidTr="00B70C9A">
        <w:tc>
          <w:tcPr>
            <w:tcW w:w="3833" w:type="dxa"/>
          </w:tcPr>
          <w:p w14:paraId="15FCC68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Propionate metabolism</w:t>
            </w:r>
          </w:p>
        </w:tc>
        <w:tc>
          <w:tcPr>
            <w:tcW w:w="775" w:type="dxa"/>
          </w:tcPr>
          <w:p w14:paraId="1D592FC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6/35</w:t>
            </w:r>
          </w:p>
        </w:tc>
        <w:tc>
          <w:tcPr>
            <w:tcW w:w="992" w:type="dxa"/>
          </w:tcPr>
          <w:p w14:paraId="018A3C5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20926</w:t>
            </w:r>
          </w:p>
        </w:tc>
        <w:tc>
          <w:tcPr>
            <w:tcW w:w="988" w:type="dxa"/>
          </w:tcPr>
          <w:p w14:paraId="2F386ED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.8668</w:t>
            </w:r>
          </w:p>
        </w:tc>
        <w:tc>
          <w:tcPr>
            <w:tcW w:w="1080" w:type="dxa"/>
          </w:tcPr>
          <w:p w14:paraId="2300837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1496</w:t>
            </w:r>
          </w:p>
        </w:tc>
        <w:tc>
          <w:tcPr>
            <w:tcW w:w="900" w:type="dxa"/>
          </w:tcPr>
          <w:p w14:paraId="65C090B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8634</w:t>
            </w:r>
          </w:p>
        </w:tc>
      </w:tr>
      <w:tr w:rsidR="00B70C9A" w:rsidRPr="00B46EC3" w14:paraId="447EE75C" w14:textId="77777777" w:rsidTr="00B70C9A">
        <w:tc>
          <w:tcPr>
            <w:tcW w:w="3833" w:type="dxa"/>
          </w:tcPr>
          <w:p w14:paraId="100C0B1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Alanine, Aspartic Acid, and glutamate Metabolism</w:t>
            </w:r>
          </w:p>
        </w:tc>
        <w:tc>
          <w:tcPr>
            <w:tcW w:w="775" w:type="dxa"/>
          </w:tcPr>
          <w:p w14:paraId="39124BF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8/24</w:t>
            </w:r>
          </w:p>
        </w:tc>
        <w:tc>
          <w:tcPr>
            <w:tcW w:w="992" w:type="dxa"/>
          </w:tcPr>
          <w:p w14:paraId="0DF84D8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22541</w:t>
            </w:r>
          </w:p>
        </w:tc>
        <w:tc>
          <w:tcPr>
            <w:tcW w:w="988" w:type="dxa"/>
          </w:tcPr>
          <w:p w14:paraId="09C3A40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.7924</w:t>
            </w:r>
          </w:p>
        </w:tc>
        <w:tc>
          <w:tcPr>
            <w:tcW w:w="1080" w:type="dxa"/>
          </w:tcPr>
          <w:p w14:paraId="3178E59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1496</w:t>
            </w:r>
          </w:p>
        </w:tc>
        <w:tc>
          <w:tcPr>
            <w:tcW w:w="900" w:type="dxa"/>
          </w:tcPr>
          <w:p w14:paraId="060D3A3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9164</w:t>
            </w:r>
          </w:p>
        </w:tc>
      </w:tr>
      <w:tr w:rsidR="00B70C9A" w:rsidRPr="00B46EC3" w14:paraId="2DF642D7" w14:textId="77777777" w:rsidTr="00B70C9A">
        <w:tc>
          <w:tcPr>
            <w:tcW w:w="3833" w:type="dxa"/>
          </w:tcPr>
          <w:p w14:paraId="537E81A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Butanoat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metabolism</w:t>
            </w:r>
          </w:p>
        </w:tc>
        <w:tc>
          <w:tcPr>
            <w:tcW w:w="775" w:type="dxa"/>
          </w:tcPr>
          <w:p w14:paraId="374187B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5/40</w:t>
            </w:r>
          </w:p>
        </w:tc>
        <w:tc>
          <w:tcPr>
            <w:tcW w:w="992" w:type="dxa"/>
          </w:tcPr>
          <w:p w14:paraId="680138D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29823</w:t>
            </w:r>
          </w:p>
        </w:tc>
        <w:tc>
          <w:tcPr>
            <w:tcW w:w="988" w:type="dxa"/>
          </w:tcPr>
          <w:p w14:paraId="11EEB8D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.5125</w:t>
            </w:r>
          </w:p>
        </w:tc>
        <w:tc>
          <w:tcPr>
            <w:tcW w:w="1080" w:type="dxa"/>
          </w:tcPr>
          <w:p w14:paraId="0E36126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1779</w:t>
            </w:r>
          </w:p>
        </w:tc>
        <w:tc>
          <w:tcPr>
            <w:tcW w:w="900" w:type="dxa"/>
          </w:tcPr>
          <w:p w14:paraId="4B6CF4C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3128</w:t>
            </w:r>
          </w:p>
        </w:tc>
      </w:tr>
      <w:tr w:rsidR="00B70C9A" w:rsidRPr="00B46EC3" w14:paraId="29E29090" w14:textId="77777777" w:rsidTr="00B70C9A">
        <w:tc>
          <w:tcPr>
            <w:tcW w:w="3833" w:type="dxa"/>
          </w:tcPr>
          <w:p w14:paraId="5B6F0AD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D-glutamine and D-glutamate metabolism</w:t>
            </w:r>
          </w:p>
        </w:tc>
        <w:tc>
          <w:tcPr>
            <w:tcW w:w="775" w:type="dxa"/>
          </w:tcPr>
          <w:p w14:paraId="4DFEF68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/11</w:t>
            </w:r>
          </w:p>
        </w:tc>
        <w:tc>
          <w:tcPr>
            <w:tcW w:w="992" w:type="dxa"/>
          </w:tcPr>
          <w:p w14:paraId="4944638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30979</w:t>
            </w:r>
          </w:p>
        </w:tc>
        <w:tc>
          <w:tcPr>
            <w:tcW w:w="988" w:type="dxa"/>
          </w:tcPr>
          <w:p w14:paraId="5FAAD44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.4744</w:t>
            </w:r>
          </w:p>
        </w:tc>
        <w:tc>
          <w:tcPr>
            <w:tcW w:w="1080" w:type="dxa"/>
          </w:tcPr>
          <w:p w14:paraId="379ECEB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1779</w:t>
            </w:r>
          </w:p>
        </w:tc>
        <w:tc>
          <w:tcPr>
            <w:tcW w:w="900" w:type="dxa"/>
          </w:tcPr>
          <w:p w14:paraId="626DD07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3904</w:t>
            </w:r>
          </w:p>
        </w:tc>
      </w:tr>
      <w:tr w:rsidR="00B70C9A" w:rsidRPr="00B46EC3" w14:paraId="736EB5F9" w14:textId="77777777" w:rsidTr="00B70C9A">
        <w:tc>
          <w:tcPr>
            <w:tcW w:w="3833" w:type="dxa"/>
          </w:tcPr>
          <w:p w14:paraId="73D0B46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Histidin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metabolism</w:t>
            </w:r>
          </w:p>
        </w:tc>
        <w:tc>
          <w:tcPr>
            <w:tcW w:w="775" w:type="dxa"/>
          </w:tcPr>
          <w:p w14:paraId="28A600A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/44</w:t>
            </w:r>
          </w:p>
        </w:tc>
        <w:tc>
          <w:tcPr>
            <w:tcW w:w="992" w:type="dxa"/>
          </w:tcPr>
          <w:p w14:paraId="0373DEB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32219</w:t>
            </w:r>
          </w:p>
        </w:tc>
        <w:tc>
          <w:tcPr>
            <w:tcW w:w="988" w:type="dxa"/>
          </w:tcPr>
          <w:p w14:paraId="0F33B00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.4352</w:t>
            </w:r>
          </w:p>
        </w:tc>
        <w:tc>
          <w:tcPr>
            <w:tcW w:w="1080" w:type="dxa"/>
          </w:tcPr>
          <w:p w14:paraId="4CF3DF9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1779</w:t>
            </w:r>
          </w:p>
        </w:tc>
        <w:tc>
          <w:tcPr>
            <w:tcW w:w="900" w:type="dxa"/>
          </w:tcPr>
          <w:p w14:paraId="42D4A94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4039</w:t>
            </w:r>
          </w:p>
        </w:tc>
      </w:tr>
      <w:tr w:rsidR="00B70C9A" w:rsidRPr="00B46EC3" w14:paraId="00745D7E" w14:textId="77777777" w:rsidTr="00B70C9A">
        <w:tc>
          <w:tcPr>
            <w:tcW w:w="3833" w:type="dxa"/>
          </w:tcPr>
          <w:p w14:paraId="7947FF9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Glutathione metabolism</w:t>
            </w:r>
          </w:p>
        </w:tc>
        <w:tc>
          <w:tcPr>
            <w:tcW w:w="775" w:type="dxa"/>
          </w:tcPr>
          <w:p w14:paraId="5A25916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6/38</w:t>
            </w:r>
          </w:p>
        </w:tc>
        <w:tc>
          <w:tcPr>
            <w:tcW w:w="992" w:type="dxa"/>
          </w:tcPr>
          <w:p w14:paraId="6E473FB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32334</w:t>
            </w:r>
          </w:p>
        </w:tc>
        <w:tc>
          <w:tcPr>
            <w:tcW w:w="988" w:type="dxa"/>
          </w:tcPr>
          <w:p w14:paraId="3E64CEB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.4316</w:t>
            </w:r>
          </w:p>
        </w:tc>
        <w:tc>
          <w:tcPr>
            <w:tcW w:w="1080" w:type="dxa"/>
          </w:tcPr>
          <w:p w14:paraId="3C5A033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1779</w:t>
            </w:r>
          </w:p>
        </w:tc>
        <w:tc>
          <w:tcPr>
            <w:tcW w:w="900" w:type="dxa"/>
          </w:tcPr>
          <w:p w14:paraId="64392CB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25028</w:t>
            </w:r>
          </w:p>
        </w:tc>
      </w:tr>
      <w:tr w:rsidR="00B70C9A" w:rsidRPr="00B46EC3" w14:paraId="20CFFC04" w14:textId="77777777" w:rsidTr="00B70C9A">
        <w:tc>
          <w:tcPr>
            <w:tcW w:w="3833" w:type="dxa"/>
          </w:tcPr>
          <w:p w14:paraId="0B33606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Valin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B46EC3">
              <w:rPr>
                <w:rFonts w:cstheme="minorHAnsi"/>
                <w:sz w:val="18"/>
                <w:szCs w:val="18"/>
              </w:rPr>
              <w:t>Leucin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and Isoleucine Degradation</w:t>
            </w:r>
          </w:p>
        </w:tc>
        <w:tc>
          <w:tcPr>
            <w:tcW w:w="775" w:type="dxa"/>
          </w:tcPr>
          <w:p w14:paraId="4D06EB2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4/40</w:t>
            </w:r>
          </w:p>
        </w:tc>
        <w:tc>
          <w:tcPr>
            <w:tcW w:w="992" w:type="dxa"/>
          </w:tcPr>
          <w:p w14:paraId="1D78D77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52137</w:t>
            </w:r>
          </w:p>
        </w:tc>
        <w:tc>
          <w:tcPr>
            <w:tcW w:w="988" w:type="dxa"/>
          </w:tcPr>
          <w:p w14:paraId="3FEE64D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.9539</w:t>
            </w:r>
          </w:p>
        </w:tc>
        <w:tc>
          <w:tcPr>
            <w:tcW w:w="1080" w:type="dxa"/>
          </w:tcPr>
          <w:p w14:paraId="379F74E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7178</w:t>
            </w:r>
          </w:p>
        </w:tc>
        <w:tc>
          <w:tcPr>
            <w:tcW w:w="900" w:type="dxa"/>
          </w:tcPr>
          <w:p w14:paraId="7B55ACB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6442</w:t>
            </w:r>
          </w:p>
        </w:tc>
      </w:tr>
      <w:tr w:rsidR="00B70C9A" w:rsidRPr="00B46EC3" w14:paraId="332D4B14" w14:textId="77777777" w:rsidTr="00B70C9A">
        <w:tc>
          <w:tcPr>
            <w:tcW w:w="3833" w:type="dxa"/>
          </w:tcPr>
          <w:p w14:paraId="6603F1F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Pantothenat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acid and CoA biosynthesis</w:t>
            </w:r>
          </w:p>
        </w:tc>
        <w:tc>
          <w:tcPr>
            <w:tcW w:w="775" w:type="dxa"/>
          </w:tcPr>
          <w:p w14:paraId="406608F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4/27</w:t>
            </w:r>
          </w:p>
        </w:tc>
        <w:tc>
          <w:tcPr>
            <w:tcW w:w="992" w:type="dxa"/>
          </w:tcPr>
          <w:p w14:paraId="2571BD3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56465</w:t>
            </w:r>
          </w:p>
        </w:tc>
        <w:tc>
          <w:tcPr>
            <w:tcW w:w="988" w:type="dxa"/>
          </w:tcPr>
          <w:p w14:paraId="17750BF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.8741</w:t>
            </w:r>
          </w:p>
        </w:tc>
        <w:tc>
          <w:tcPr>
            <w:tcW w:w="1080" w:type="dxa"/>
          </w:tcPr>
          <w:p w14:paraId="0059284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7178</w:t>
            </w:r>
          </w:p>
        </w:tc>
        <w:tc>
          <w:tcPr>
            <w:tcW w:w="900" w:type="dxa"/>
          </w:tcPr>
          <w:p w14:paraId="7769DC1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7286</w:t>
            </w:r>
          </w:p>
        </w:tc>
      </w:tr>
      <w:tr w:rsidR="00B70C9A" w:rsidRPr="00B46EC3" w14:paraId="5754DC9F" w14:textId="77777777" w:rsidTr="00B70C9A">
        <w:tc>
          <w:tcPr>
            <w:tcW w:w="3833" w:type="dxa"/>
          </w:tcPr>
          <w:p w14:paraId="6BA615B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Citrate cycle (TCA cycle)</w:t>
            </w:r>
          </w:p>
        </w:tc>
        <w:tc>
          <w:tcPr>
            <w:tcW w:w="775" w:type="dxa"/>
          </w:tcPr>
          <w:p w14:paraId="5D9B999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6/20</w:t>
            </w:r>
          </w:p>
        </w:tc>
        <w:tc>
          <w:tcPr>
            <w:tcW w:w="992" w:type="dxa"/>
          </w:tcPr>
          <w:p w14:paraId="35612CB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59123</w:t>
            </w:r>
          </w:p>
        </w:tc>
        <w:tc>
          <w:tcPr>
            <w:tcW w:w="988" w:type="dxa"/>
          </w:tcPr>
          <w:p w14:paraId="6BFD856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.8281</w:t>
            </w:r>
          </w:p>
        </w:tc>
        <w:tc>
          <w:tcPr>
            <w:tcW w:w="1080" w:type="dxa"/>
          </w:tcPr>
          <w:p w14:paraId="77F2C1B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7178</w:t>
            </w:r>
          </w:p>
        </w:tc>
        <w:tc>
          <w:tcPr>
            <w:tcW w:w="900" w:type="dxa"/>
          </w:tcPr>
          <w:p w14:paraId="36FE5D7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28353</w:t>
            </w:r>
          </w:p>
        </w:tc>
      </w:tr>
      <w:tr w:rsidR="00B70C9A" w:rsidRPr="00B46EC3" w14:paraId="02B8EB0F" w14:textId="77777777" w:rsidTr="00B70C9A">
        <w:tc>
          <w:tcPr>
            <w:tcW w:w="3833" w:type="dxa"/>
          </w:tcPr>
          <w:p w14:paraId="6DA0AEA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Taurin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and </w:t>
            </w:r>
            <w:proofErr w:type="spellStart"/>
            <w:r w:rsidRPr="00B46EC3">
              <w:rPr>
                <w:rFonts w:cstheme="minorHAnsi"/>
                <w:sz w:val="18"/>
                <w:szCs w:val="18"/>
              </w:rPr>
              <w:t>hypotaurin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metabolism</w:t>
            </w:r>
          </w:p>
        </w:tc>
        <w:tc>
          <w:tcPr>
            <w:tcW w:w="775" w:type="dxa"/>
          </w:tcPr>
          <w:p w14:paraId="4859364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/20</w:t>
            </w:r>
          </w:p>
        </w:tc>
        <w:tc>
          <w:tcPr>
            <w:tcW w:w="992" w:type="dxa"/>
          </w:tcPr>
          <w:p w14:paraId="2184142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62745</w:t>
            </w:r>
          </w:p>
        </w:tc>
        <w:tc>
          <w:tcPr>
            <w:tcW w:w="988" w:type="dxa"/>
          </w:tcPr>
          <w:p w14:paraId="6305747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.7687</w:t>
            </w:r>
          </w:p>
        </w:tc>
        <w:tc>
          <w:tcPr>
            <w:tcW w:w="1080" w:type="dxa"/>
          </w:tcPr>
          <w:p w14:paraId="63517C0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7178</w:t>
            </w:r>
          </w:p>
        </w:tc>
        <w:tc>
          <w:tcPr>
            <w:tcW w:w="900" w:type="dxa"/>
          </w:tcPr>
          <w:p w14:paraId="480F017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</w:p>
        </w:tc>
      </w:tr>
      <w:tr w:rsidR="00B70C9A" w:rsidRPr="00B46EC3" w14:paraId="7997DE5E" w14:textId="77777777" w:rsidTr="00B70C9A">
        <w:tc>
          <w:tcPr>
            <w:tcW w:w="3833" w:type="dxa"/>
          </w:tcPr>
          <w:p w14:paraId="0B1E5F5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Pyrimidine metabolism</w:t>
            </w:r>
          </w:p>
        </w:tc>
        <w:tc>
          <w:tcPr>
            <w:tcW w:w="775" w:type="dxa"/>
          </w:tcPr>
          <w:p w14:paraId="273C4BA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/60</w:t>
            </w:r>
          </w:p>
        </w:tc>
        <w:tc>
          <w:tcPr>
            <w:tcW w:w="992" w:type="dxa"/>
          </w:tcPr>
          <w:p w14:paraId="4F2DFA6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64561</w:t>
            </w:r>
          </w:p>
        </w:tc>
        <w:tc>
          <w:tcPr>
            <w:tcW w:w="988" w:type="dxa"/>
          </w:tcPr>
          <w:p w14:paraId="31EB2DD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.7401</w:t>
            </w:r>
          </w:p>
        </w:tc>
        <w:tc>
          <w:tcPr>
            <w:tcW w:w="1080" w:type="dxa"/>
          </w:tcPr>
          <w:p w14:paraId="264AAE7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7178</w:t>
            </w:r>
          </w:p>
        </w:tc>
        <w:tc>
          <w:tcPr>
            <w:tcW w:w="900" w:type="dxa"/>
          </w:tcPr>
          <w:p w14:paraId="1A13831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3CD72817" w14:textId="77777777" w:rsidTr="00B70C9A">
        <w:tc>
          <w:tcPr>
            <w:tcW w:w="3833" w:type="dxa"/>
          </w:tcPr>
          <w:p w14:paraId="523AA90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Selenoamino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acid metabolism</w:t>
            </w:r>
          </w:p>
        </w:tc>
        <w:tc>
          <w:tcPr>
            <w:tcW w:w="775" w:type="dxa"/>
          </w:tcPr>
          <w:p w14:paraId="2F72FBC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22</w:t>
            </w:r>
          </w:p>
        </w:tc>
        <w:tc>
          <w:tcPr>
            <w:tcW w:w="992" w:type="dxa"/>
          </w:tcPr>
          <w:p w14:paraId="6933099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68911</w:t>
            </w:r>
          </w:p>
        </w:tc>
        <w:tc>
          <w:tcPr>
            <w:tcW w:w="988" w:type="dxa"/>
          </w:tcPr>
          <w:p w14:paraId="6604CEE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.6749</w:t>
            </w:r>
          </w:p>
        </w:tc>
        <w:tc>
          <w:tcPr>
            <w:tcW w:w="1080" w:type="dxa"/>
          </w:tcPr>
          <w:p w14:paraId="61838D2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7178</w:t>
            </w:r>
          </w:p>
        </w:tc>
        <w:tc>
          <w:tcPr>
            <w:tcW w:w="900" w:type="dxa"/>
          </w:tcPr>
          <w:p w14:paraId="0ECBD5D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24E97B3B" w14:textId="77777777" w:rsidTr="00B70C9A">
        <w:tc>
          <w:tcPr>
            <w:tcW w:w="3833" w:type="dxa"/>
          </w:tcPr>
          <w:p w14:paraId="2529E0C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Valin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B46EC3">
              <w:rPr>
                <w:rFonts w:cstheme="minorHAnsi"/>
                <w:sz w:val="18"/>
                <w:szCs w:val="18"/>
              </w:rPr>
              <w:t>Leucin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>, Isoleucine biosynthesis</w:t>
            </w:r>
          </w:p>
        </w:tc>
        <w:tc>
          <w:tcPr>
            <w:tcW w:w="775" w:type="dxa"/>
          </w:tcPr>
          <w:p w14:paraId="52A13E1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6/27</w:t>
            </w:r>
          </w:p>
        </w:tc>
        <w:tc>
          <w:tcPr>
            <w:tcW w:w="992" w:type="dxa"/>
          </w:tcPr>
          <w:p w14:paraId="0ED88FC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70733</w:t>
            </w:r>
          </w:p>
        </w:tc>
        <w:tc>
          <w:tcPr>
            <w:tcW w:w="988" w:type="dxa"/>
          </w:tcPr>
          <w:p w14:paraId="251012A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.6488</w:t>
            </w:r>
          </w:p>
        </w:tc>
        <w:tc>
          <w:tcPr>
            <w:tcW w:w="1080" w:type="dxa"/>
          </w:tcPr>
          <w:p w14:paraId="74A7FF8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7178</w:t>
            </w:r>
          </w:p>
        </w:tc>
        <w:tc>
          <w:tcPr>
            <w:tcW w:w="900" w:type="dxa"/>
          </w:tcPr>
          <w:p w14:paraId="6C02079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8692</w:t>
            </w:r>
          </w:p>
        </w:tc>
      </w:tr>
      <w:tr w:rsidR="00B70C9A" w:rsidRPr="00B46EC3" w14:paraId="15D10945" w14:textId="77777777" w:rsidTr="00B70C9A">
        <w:tc>
          <w:tcPr>
            <w:tcW w:w="3833" w:type="dxa"/>
          </w:tcPr>
          <w:p w14:paraId="2C293E6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Porphyrin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and chlorophyll metabolism</w:t>
            </w:r>
          </w:p>
        </w:tc>
        <w:tc>
          <w:tcPr>
            <w:tcW w:w="775" w:type="dxa"/>
          </w:tcPr>
          <w:p w14:paraId="454BE98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/104</w:t>
            </w:r>
          </w:p>
        </w:tc>
        <w:tc>
          <w:tcPr>
            <w:tcW w:w="992" w:type="dxa"/>
          </w:tcPr>
          <w:p w14:paraId="0C4BDB4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83504</w:t>
            </w:r>
          </w:p>
        </w:tc>
        <w:tc>
          <w:tcPr>
            <w:tcW w:w="988" w:type="dxa"/>
          </w:tcPr>
          <w:p w14:paraId="5527315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.48829</w:t>
            </w:r>
          </w:p>
        </w:tc>
        <w:tc>
          <w:tcPr>
            <w:tcW w:w="1080" w:type="dxa"/>
          </w:tcPr>
          <w:p w14:paraId="5B9BCF0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8904</w:t>
            </w:r>
          </w:p>
        </w:tc>
        <w:tc>
          <w:tcPr>
            <w:tcW w:w="900" w:type="dxa"/>
          </w:tcPr>
          <w:p w14:paraId="03635C1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566E0032" w14:textId="77777777" w:rsidTr="00B70C9A">
        <w:tc>
          <w:tcPr>
            <w:tcW w:w="3833" w:type="dxa"/>
          </w:tcPr>
          <w:p w14:paraId="0F5D5BE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Glyoxylat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and </w:t>
            </w:r>
            <w:proofErr w:type="spellStart"/>
            <w:r w:rsidRPr="00B46EC3">
              <w:rPr>
                <w:rFonts w:cstheme="minorHAnsi"/>
                <w:sz w:val="18"/>
                <w:szCs w:val="18"/>
              </w:rPr>
              <w:t>dicarboxylat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metabolism</w:t>
            </w:r>
          </w:p>
        </w:tc>
        <w:tc>
          <w:tcPr>
            <w:tcW w:w="775" w:type="dxa"/>
          </w:tcPr>
          <w:p w14:paraId="0B9BA3D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8/50</w:t>
            </w:r>
          </w:p>
        </w:tc>
        <w:tc>
          <w:tcPr>
            <w:tcW w:w="992" w:type="dxa"/>
          </w:tcPr>
          <w:p w14:paraId="6CE8DFF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85728</w:t>
            </w:r>
          </w:p>
        </w:tc>
        <w:tc>
          <w:tcPr>
            <w:tcW w:w="988" w:type="dxa"/>
          </w:tcPr>
          <w:p w14:paraId="3CE512C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.4566</w:t>
            </w:r>
          </w:p>
        </w:tc>
        <w:tc>
          <w:tcPr>
            <w:tcW w:w="1080" w:type="dxa"/>
          </w:tcPr>
          <w:p w14:paraId="3B0DFC2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8904</w:t>
            </w:r>
          </w:p>
        </w:tc>
        <w:tc>
          <w:tcPr>
            <w:tcW w:w="900" w:type="dxa"/>
          </w:tcPr>
          <w:p w14:paraId="228EAC2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42071</w:t>
            </w:r>
          </w:p>
        </w:tc>
      </w:tr>
      <w:tr w:rsidR="00B70C9A" w:rsidRPr="00B46EC3" w14:paraId="0A55F776" w14:textId="77777777" w:rsidTr="00B70C9A">
        <w:tc>
          <w:tcPr>
            <w:tcW w:w="3833" w:type="dxa"/>
          </w:tcPr>
          <w:p w14:paraId="550A5D5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 xml:space="preserve">Arginine and </w:t>
            </w:r>
            <w:proofErr w:type="spellStart"/>
            <w:r w:rsidRPr="00B46EC3">
              <w:rPr>
                <w:rFonts w:cstheme="minorHAnsi"/>
                <w:sz w:val="18"/>
                <w:szCs w:val="18"/>
              </w:rPr>
              <w:t>prolin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metabolism</w:t>
            </w:r>
          </w:p>
        </w:tc>
        <w:tc>
          <w:tcPr>
            <w:tcW w:w="775" w:type="dxa"/>
          </w:tcPr>
          <w:p w14:paraId="09AB06D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0/77</w:t>
            </w:r>
          </w:p>
        </w:tc>
        <w:tc>
          <w:tcPr>
            <w:tcW w:w="992" w:type="dxa"/>
          </w:tcPr>
          <w:p w14:paraId="0132C0E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88961</w:t>
            </w:r>
          </w:p>
        </w:tc>
        <w:tc>
          <w:tcPr>
            <w:tcW w:w="988" w:type="dxa"/>
          </w:tcPr>
          <w:p w14:paraId="131EFA0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.4196</w:t>
            </w:r>
          </w:p>
        </w:tc>
        <w:tc>
          <w:tcPr>
            <w:tcW w:w="1080" w:type="dxa"/>
          </w:tcPr>
          <w:p w14:paraId="266A49B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8904</w:t>
            </w:r>
          </w:p>
        </w:tc>
        <w:tc>
          <w:tcPr>
            <w:tcW w:w="900" w:type="dxa"/>
          </w:tcPr>
          <w:p w14:paraId="569AC3C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6417</w:t>
            </w:r>
          </w:p>
        </w:tc>
      </w:tr>
      <w:tr w:rsidR="00B70C9A" w:rsidRPr="00B46EC3" w14:paraId="50713C3C" w14:textId="77777777" w:rsidTr="00B70C9A">
        <w:tc>
          <w:tcPr>
            <w:tcW w:w="3833" w:type="dxa"/>
          </w:tcPr>
          <w:p w14:paraId="1F03283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gramStart"/>
            <w:r w:rsidRPr="00B46EC3">
              <w:rPr>
                <w:rFonts w:cstheme="minorHAnsi"/>
                <w:sz w:val="18"/>
                <w:szCs w:val="18"/>
              </w:rPr>
              <w:t>beta</w:t>
            </w:r>
            <w:proofErr w:type="gramEnd"/>
            <w:r w:rsidRPr="00B46EC3">
              <w:rPr>
                <w:rFonts w:cstheme="minorHAnsi"/>
                <w:sz w:val="18"/>
                <w:szCs w:val="18"/>
              </w:rPr>
              <w:t>-alanine metabolism</w:t>
            </w:r>
          </w:p>
        </w:tc>
        <w:tc>
          <w:tcPr>
            <w:tcW w:w="775" w:type="dxa"/>
          </w:tcPr>
          <w:p w14:paraId="572A57E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/28</w:t>
            </w:r>
          </w:p>
        </w:tc>
        <w:tc>
          <w:tcPr>
            <w:tcW w:w="992" w:type="dxa"/>
          </w:tcPr>
          <w:p w14:paraId="0E7A891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4731</w:t>
            </w:r>
          </w:p>
        </w:tc>
        <w:tc>
          <w:tcPr>
            <w:tcW w:w="988" w:type="dxa"/>
          </w:tcPr>
          <w:p w14:paraId="0DEAFBB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9152</w:t>
            </w:r>
          </w:p>
        </w:tc>
        <w:tc>
          <w:tcPr>
            <w:tcW w:w="1080" w:type="dxa"/>
          </w:tcPr>
          <w:p w14:paraId="0AC7A80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0052</w:t>
            </w:r>
          </w:p>
        </w:tc>
        <w:tc>
          <w:tcPr>
            <w:tcW w:w="900" w:type="dxa"/>
          </w:tcPr>
          <w:p w14:paraId="2886A4E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25694</w:t>
            </w:r>
          </w:p>
        </w:tc>
      </w:tr>
      <w:tr w:rsidR="00B70C9A" w:rsidRPr="00B46EC3" w14:paraId="7D750B90" w14:textId="77777777" w:rsidTr="00B70C9A">
        <w:tc>
          <w:tcPr>
            <w:tcW w:w="3833" w:type="dxa"/>
          </w:tcPr>
          <w:p w14:paraId="2320AF7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Sulfur metabolism</w:t>
            </w:r>
          </w:p>
        </w:tc>
        <w:tc>
          <w:tcPr>
            <w:tcW w:w="775" w:type="dxa"/>
          </w:tcPr>
          <w:p w14:paraId="37F8A17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/18</w:t>
            </w:r>
          </w:p>
        </w:tc>
        <w:tc>
          <w:tcPr>
            <w:tcW w:w="992" w:type="dxa"/>
          </w:tcPr>
          <w:p w14:paraId="5856B99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5903</w:t>
            </w:r>
          </w:p>
        </w:tc>
        <w:tc>
          <w:tcPr>
            <w:tcW w:w="988" w:type="dxa"/>
          </w:tcPr>
          <w:p w14:paraId="121A45D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8387</w:t>
            </w:r>
          </w:p>
        </w:tc>
        <w:tc>
          <w:tcPr>
            <w:tcW w:w="1080" w:type="dxa"/>
          </w:tcPr>
          <w:p w14:paraId="14F5681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1125</w:t>
            </w:r>
          </w:p>
        </w:tc>
        <w:tc>
          <w:tcPr>
            <w:tcW w:w="900" w:type="dxa"/>
          </w:tcPr>
          <w:p w14:paraId="25A6722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3307</w:t>
            </w:r>
          </w:p>
        </w:tc>
      </w:tr>
      <w:tr w:rsidR="00B70C9A" w:rsidRPr="00B46EC3" w14:paraId="606D90FA" w14:textId="77777777" w:rsidTr="00B70C9A">
        <w:tc>
          <w:tcPr>
            <w:tcW w:w="3833" w:type="dxa"/>
          </w:tcPr>
          <w:p w14:paraId="0E49A0A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Lysine biosynthesis</w:t>
            </w:r>
          </w:p>
        </w:tc>
        <w:tc>
          <w:tcPr>
            <w:tcW w:w="775" w:type="dxa"/>
          </w:tcPr>
          <w:p w14:paraId="39A40A2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32</w:t>
            </w:r>
          </w:p>
        </w:tc>
        <w:tc>
          <w:tcPr>
            <w:tcW w:w="992" w:type="dxa"/>
          </w:tcPr>
          <w:p w14:paraId="6525F61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7088</w:t>
            </w:r>
          </w:p>
        </w:tc>
        <w:tc>
          <w:tcPr>
            <w:tcW w:w="988" w:type="dxa"/>
          </w:tcPr>
          <w:p w14:paraId="7C5FE47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7668</w:t>
            </w:r>
          </w:p>
        </w:tc>
        <w:tc>
          <w:tcPr>
            <w:tcW w:w="1080" w:type="dxa"/>
          </w:tcPr>
          <w:p w14:paraId="05CBB37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1125</w:t>
            </w:r>
          </w:p>
        </w:tc>
        <w:tc>
          <w:tcPr>
            <w:tcW w:w="900" w:type="dxa"/>
          </w:tcPr>
          <w:p w14:paraId="72AFE19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9993</w:t>
            </w:r>
          </w:p>
        </w:tc>
      </w:tr>
      <w:tr w:rsidR="00B70C9A" w:rsidRPr="00B46EC3" w14:paraId="1C2B84C3" w14:textId="77777777" w:rsidTr="00B70C9A">
        <w:tc>
          <w:tcPr>
            <w:tcW w:w="3833" w:type="dxa"/>
          </w:tcPr>
          <w:p w14:paraId="665FB93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Biotin metabolism</w:t>
            </w:r>
          </w:p>
        </w:tc>
        <w:tc>
          <w:tcPr>
            <w:tcW w:w="775" w:type="dxa"/>
          </w:tcPr>
          <w:p w14:paraId="01521AA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11</w:t>
            </w:r>
          </w:p>
        </w:tc>
        <w:tc>
          <w:tcPr>
            <w:tcW w:w="992" w:type="dxa"/>
          </w:tcPr>
          <w:p w14:paraId="45D522B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7088</w:t>
            </w:r>
          </w:p>
        </w:tc>
        <w:tc>
          <w:tcPr>
            <w:tcW w:w="988" w:type="dxa"/>
          </w:tcPr>
          <w:p w14:paraId="1CA1296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7668</w:t>
            </w:r>
          </w:p>
        </w:tc>
        <w:tc>
          <w:tcPr>
            <w:tcW w:w="1080" w:type="dxa"/>
          </w:tcPr>
          <w:p w14:paraId="6DBE742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1125</w:t>
            </w:r>
          </w:p>
        </w:tc>
        <w:tc>
          <w:tcPr>
            <w:tcW w:w="900" w:type="dxa"/>
          </w:tcPr>
          <w:p w14:paraId="3E7B52F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0AE7FF63" w14:textId="77777777" w:rsidTr="00B70C9A">
        <w:tc>
          <w:tcPr>
            <w:tcW w:w="3833" w:type="dxa"/>
          </w:tcPr>
          <w:p w14:paraId="4C90DFF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Primary bile acid biosynthesis</w:t>
            </w:r>
          </w:p>
        </w:tc>
        <w:tc>
          <w:tcPr>
            <w:tcW w:w="775" w:type="dxa"/>
          </w:tcPr>
          <w:p w14:paraId="6CEBF5B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47</w:t>
            </w:r>
          </w:p>
        </w:tc>
        <w:tc>
          <w:tcPr>
            <w:tcW w:w="992" w:type="dxa"/>
          </w:tcPr>
          <w:p w14:paraId="333F680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8455</w:t>
            </w:r>
          </w:p>
        </w:tc>
        <w:tc>
          <w:tcPr>
            <w:tcW w:w="988" w:type="dxa"/>
          </w:tcPr>
          <w:p w14:paraId="2286542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6898</w:t>
            </w:r>
          </w:p>
        </w:tc>
        <w:tc>
          <w:tcPr>
            <w:tcW w:w="1080" w:type="dxa"/>
          </w:tcPr>
          <w:p w14:paraId="1657D2F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2456</w:t>
            </w:r>
          </w:p>
        </w:tc>
        <w:tc>
          <w:tcPr>
            <w:tcW w:w="900" w:type="dxa"/>
          </w:tcPr>
          <w:p w14:paraId="4245CD7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0822</w:t>
            </w:r>
          </w:p>
        </w:tc>
      </w:tr>
      <w:tr w:rsidR="00B70C9A" w:rsidRPr="00B46EC3" w14:paraId="1B381DD2" w14:textId="77777777" w:rsidTr="00B70C9A">
        <w:tc>
          <w:tcPr>
            <w:tcW w:w="3833" w:type="dxa"/>
          </w:tcPr>
          <w:p w14:paraId="013D327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Glycerolipid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metabolites</w:t>
            </w:r>
          </w:p>
        </w:tc>
        <w:tc>
          <w:tcPr>
            <w:tcW w:w="775" w:type="dxa"/>
          </w:tcPr>
          <w:p w14:paraId="23C4B26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32</w:t>
            </w:r>
          </w:p>
        </w:tc>
        <w:tc>
          <w:tcPr>
            <w:tcW w:w="992" w:type="dxa"/>
          </w:tcPr>
          <w:p w14:paraId="4BFBF5D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9847</w:t>
            </w:r>
          </w:p>
        </w:tc>
        <w:tc>
          <w:tcPr>
            <w:tcW w:w="988" w:type="dxa"/>
          </w:tcPr>
          <w:p w14:paraId="1C137D8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6171</w:t>
            </w:r>
          </w:p>
        </w:tc>
        <w:tc>
          <w:tcPr>
            <w:tcW w:w="1080" w:type="dxa"/>
          </w:tcPr>
          <w:p w14:paraId="32C3979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3739</w:t>
            </w:r>
          </w:p>
        </w:tc>
        <w:tc>
          <w:tcPr>
            <w:tcW w:w="900" w:type="dxa"/>
          </w:tcPr>
          <w:p w14:paraId="149B0C6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206</w:t>
            </w:r>
          </w:p>
        </w:tc>
      </w:tr>
      <w:tr w:rsidR="00B70C9A" w:rsidRPr="00B46EC3" w14:paraId="3D52434C" w14:textId="77777777" w:rsidTr="00B70C9A">
        <w:tc>
          <w:tcPr>
            <w:tcW w:w="3833" w:type="dxa"/>
          </w:tcPr>
          <w:p w14:paraId="52DCB69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Lysine degradation</w:t>
            </w:r>
          </w:p>
        </w:tc>
        <w:tc>
          <w:tcPr>
            <w:tcW w:w="775" w:type="dxa"/>
          </w:tcPr>
          <w:p w14:paraId="785491C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/47</w:t>
            </w:r>
          </w:p>
        </w:tc>
        <w:tc>
          <w:tcPr>
            <w:tcW w:w="992" w:type="dxa"/>
          </w:tcPr>
          <w:p w14:paraId="5F691C2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2363</w:t>
            </w:r>
          </w:p>
        </w:tc>
        <w:tc>
          <w:tcPr>
            <w:tcW w:w="988" w:type="dxa"/>
          </w:tcPr>
          <w:p w14:paraId="5E69685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4427</w:t>
            </w:r>
          </w:p>
        </w:tc>
        <w:tc>
          <w:tcPr>
            <w:tcW w:w="1080" w:type="dxa"/>
          </w:tcPr>
          <w:p w14:paraId="0CD5CF7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8172</w:t>
            </w:r>
          </w:p>
        </w:tc>
        <w:tc>
          <w:tcPr>
            <w:tcW w:w="900" w:type="dxa"/>
          </w:tcPr>
          <w:p w14:paraId="0183EE1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2118</w:t>
            </w:r>
          </w:p>
        </w:tc>
      </w:tr>
      <w:tr w:rsidR="00B70C9A" w:rsidRPr="00B46EC3" w14:paraId="2F3160B4" w14:textId="77777777" w:rsidTr="00B70C9A">
        <w:tc>
          <w:tcPr>
            <w:tcW w:w="3833" w:type="dxa"/>
          </w:tcPr>
          <w:p w14:paraId="17EC8B0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D-arginine and D-ornithine metabolites</w:t>
            </w:r>
          </w:p>
        </w:tc>
        <w:tc>
          <w:tcPr>
            <w:tcW w:w="775" w:type="dxa"/>
          </w:tcPr>
          <w:p w14:paraId="689DAD3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b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8</w:t>
            </w:r>
          </w:p>
        </w:tc>
        <w:tc>
          <w:tcPr>
            <w:tcW w:w="992" w:type="dxa"/>
          </w:tcPr>
          <w:p w14:paraId="040AB02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2422</w:t>
            </w:r>
          </w:p>
        </w:tc>
        <w:tc>
          <w:tcPr>
            <w:tcW w:w="988" w:type="dxa"/>
          </w:tcPr>
          <w:p w14:paraId="2914C99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418</w:t>
            </w:r>
          </w:p>
        </w:tc>
        <w:tc>
          <w:tcPr>
            <w:tcW w:w="1080" w:type="dxa"/>
          </w:tcPr>
          <w:p w14:paraId="1D85B41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8172</w:t>
            </w:r>
          </w:p>
        </w:tc>
        <w:tc>
          <w:tcPr>
            <w:tcW w:w="900" w:type="dxa"/>
          </w:tcPr>
          <w:p w14:paraId="2D5BA0B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4845872D" w14:textId="77777777" w:rsidTr="00B70C9A">
        <w:tc>
          <w:tcPr>
            <w:tcW w:w="3833" w:type="dxa"/>
          </w:tcPr>
          <w:p w14:paraId="1457932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Pentose phosphate pathway</w:t>
            </w:r>
          </w:p>
        </w:tc>
        <w:tc>
          <w:tcPr>
            <w:tcW w:w="775" w:type="dxa"/>
          </w:tcPr>
          <w:p w14:paraId="7EB5677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/32</w:t>
            </w:r>
          </w:p>
        </w:tc>
        <w:tc>
          <w:tcPr>
            <w:tcW w:w="992" w:type="dxa"/>
          </w:tcPr>
          <w:p w14:paraId="104ECBF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25357</w:t>
            </w:r>
          </w:p>
        </w:tc>
        <w:tc>
          <w:tcPr>
            <w:tcW w:w="988" w:type="dxa"/>
          </w:tcPr>
          <w:p w14:paraId="39F4BD0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3721</w:t>
            </w:r>
          </w:p>
        </w:tc>
        <w:tc>
          <w:tcPr>
            <w:tcW w:w="1080" w:type="dxa"/>
          </w:tcPr>
          <w:p w14:paraId="7D052CC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8172</w:t>
            </w:r>
          </w:p>
        </w:tc>
        <w:tc>
          <w:tcPr>
            <w:tcW w:w="900" w:type="dxa"/>
          </w:tcPr>
          <w:p w14:paraId="4A94C48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2181</w:t>
            </w:r>
          </w:p>
        </w:tc>
      </w:tr>
      <w:tr w:rsidR="00B70C9A" w:rsidRPr="00B46EC3" w14:paraId="776BC12D" w14:textId="77777777" w:rsidTr="00B70C9A">
        <w:tc>
          <w:tcPr>
            <w:tcW w:w="3833" w:type="dxa"/>
          </w:tcPr>
          <w:p w14:paraId="2E5FB26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Purine metabolism</w:t>
            </w:r>
          </w:p>
        </w:tc>
        <w:tc>
          <w:tcPr>
            <w:tcW w:w="775" w:type="dxa"/>
          </w:tcPr>
          <w:p w14:paraId="284BBFD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/92</w:t>
            </w:r>
          </w:p>
        </w:tc>
        <w:tc>
          <w:tcPr>
            <w:tcW w:w="992" w:type="dxa"/>
          </w:tcPr>
          <w:p w14:paraId="7D0C155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25448</w:t>
            </w:r>
          </w:p>
        </w:tc>
        <w:tc>
          <w:tcPr>
            <w:tcW w:w="988" w:type="dxa"/>
          </w:tcPr>
          <w:p w14:paraId="539C84B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3685</w:t>
            </w:r>
          </w:p>
        </w:tc>
        <w:tc>
          <w:tcPr>
            <w:tcW w:w="1080" w:type="dxa"/>
          </w:tcPr>
          <w:p w14:paraId="369BA0D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8172</w:t>
            </w:r>
          </w:p>
        </w:tc>
        <w:tc>
          <w:tcPr>
            <w:tcW w:w="900" w:type="dxa"/>
          </w:tcPr>
          <w:p w14:paraId="0B77365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444D6850" w14:textId="77777777" w:rsidTr="00B70C9A">
        <w:tc>
          <w:tcPr>
            <w:tcW w:w="3833" w:type="dxa"/>
          </w:tcPr>
          <w:p w14:paraId="7BDECFE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Nicotinat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and </w:t>
            </w:r>
            <w:proofErr w:type="spellStart"/>
            <w:r w:rsidRPr="00B46EC3">
              <w:rPr>
                <w:rFonts w:cstheme="minorHAnsi"/>
                <w:sz w:val="18"/>
                <w:szCs w:val="18"/>
              </w:rPr>
              <w:t>nicotinamid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metabolism</w:t>
            </w:r>
          </w:p>
        </w:tc>
        <w:tc>
          <w:tcPr>
            <w:tcW w:w="775" w:type="dxa"/>
          </w:tcPr>
          <w:p w14:paraId="2DDBF5F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/44</w:t>
            </w:r>
          </w:p>
        </w:tc>
        <w:tc>
          <w:tcPr>
            <w:tcW w:w="992" w:type="dxa"/>
          </w:tcPr>
          <w:p w14:paraId="6A76EA9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27342</w:t>
            </w:r>
          </w:p>
        </w:tc>
        <w:tc>
          <w:tcPr>
            <w:tcW w:w="988" w:type="dxa"/>
          </w:tcPr>
          <w:p w14:paraId="6F12FDC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2967</w:t>
            </w:r>
          </w:p>
        </w:tc>
        <w:tc>
          <w:tcPr>
            <w:tcW w:w="1080" w:type="dxa"/>
          </w:tcPr>
          <w:p w14:paraId="469F4B8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924</w:t>
            </w:r>
          </w:p>
        </w:tc>
        <w:tc>
          <w:tcPr>
            <w:tcW w:w="900" w:type="dxa"/>
          </w:tcPr>
          <w:p w14:paraId="6820905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3827</w:t>
            </w:r>
          </w:p>
        </w:tc>
      </w:tr>
      <w:tr w:rsidR="00B70C9A" w:rsidRPr="00B46EC3" w14:paraId="2E3A64B1" w14:textId="77777777" w:rsidTr="00B70C9A">
        <w:tc>
          <w:tcPr>
            <w:tcW w:w="3833" w:type="dxa"/>
          </w:tcPr>
          <w:p w14:paraId="68A7ACB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Caffeine metabolism</w:t>
            </w:r>
          </w:p>
        </w:tc>
        <w:tc>
          <w:tcPr>
            <w:tcW w:w="775" w:type="dxa"/>
          </w:tcPr>
          <w:p w14:paraId="0398BDC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/21</w:t>
            </w:r>
          </w:p>
        </w:tc>
        <w:tc>
          <w:tcPr>
            <w:tcW w:w="992" w:type="dxa"/>
          </w:tcPr>
          <w:p w14:paraId="15B5F72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0639</w:t>
            </w:r>
          </w:p>
        </w:tc>
        <w:tc>
          <w:tcPr>
            <w:tcW w:w="988" w:type="dxa"/>
          </w:tcPr>
          <w:p w14:paraId="00D6736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1829</w:t>
            </w:r>
          </w:p>
        </w:tc>
        <w:tc>
          <w:tcPr>
            <w:tcW w:w="1080" w:type="dxa"/>
          </w:tcPr>
          <w:p w14:paraId="3E16C62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924</w:t>
            </w:r>
          </w:p>
        </w:tc>
        <w:tc>
          <w:tcPr>
            <w:tcW w:w="900" w:type="dxa"/>
          </w:tcPr>
          <w:p w14:paraId="0ABDCBA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8429</w:t>
            </w:r>
          </w:p>
        </w:tc>
      </w:tr>
      <w:tr w:rsidR="00B70C9A" w:rsidRPr="00B46EC3" w14:paraId="00740B39" w14:textId="77777777" w:rsidTr="00B70C9A">
        <w:tc>
          <w:tcPr>
            <w:tcW w:w="3833" w:type="dxa"/>
          </w:tcPr>
          <w:p w14:paraId="1135956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Vitamin B6 metabolism</w:t>
            </w:r>
          </w:p>
        </w:tc>
        <w:tc>
          <w:tcPr>
            <w:tcW w:w="775" w:type="dxa"/>
          </w:tcPr>
          <w:p w14:paraId="4FB20FC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32</w:t>
            </w:r>
          </w:p>
        </w:tc>
        <w:tc>
          <w:tcPr>
            <w:tcW w:w="992" w:type="dxa"/>
          </w:tcPr>
          <w:p w14:paraId="7D13F9F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0776</w:t>
            </w:r>
          </w:p>
        </w:tc>
        <w:tc>
          <w:tcPr>
            <w:tcW w:w="988" w:type="dxa"/>
          </w:tcPr>
          <w:p w14:paraId="02696D2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1784</w:t>
            </w:r>
          </w:p>
        </w:tc>
        <w:tc>
          <w:tcPr>
            <w:tcW w:w="1080" w:type="dxa"/>
          </w:tcPr>
          <w:p w14:paraId="218DEEF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924</w:t>
            </w:r>
          </w:p>
        </w:tc>
        <w:tc>
          <w:tcPr>
            <w:tcW w:w="900" w:type="dxa"/>
          </w:tcPr>
          <w:p w14:paraId="5D14C26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1914</w:t>
            </w:r>
          </w:p>
        </w:tc>
      </w:tr>
      <w:tr w:rsidR="00B70C9A" w:rsidRPr="00B46EC3" w14:paraId="38ED86DA" w14:textId="77777777" w:rsidTr="00B70C9A">
        <w:tc>
          <w:tcPr>
            <w:tcW w:w="3833" w:type="dxa"/>
          </w:tcPr>
          <w:p w14:paraId="7EDF369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Ascorbat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metabolism and </w:t>
            </w:r>
            <w:proofErr w:type="spellStart"/>
            <w:r w:rsidRPr="00B46EC3">
              <w:rPr>
                <w:rFonts w:cstheme="minorHAnsi"/>
                <w:sz w:val="18"/>
                <w:szCs w:val="18"/>
              </w:rPr>
              <w:t>aldarat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metabolism </w:t>
            </w:r>
          </w:p>
        </w:tc>
        <w:tc>
          <w:tcPr>
            <w:tcW w:w="775" w:type="dxa"/>
          </w:tcPr>
          <w:p w14:paraId="543E112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45</w:t>
            </w:r>
          </w:p>
        </w:tc>
        <w:tc>
          <w:tcPr>
            <w:tcW w:w="992" w:type="dxa"/>
          </w:tcPr>
          <w:p w14:paraId="6C23EEE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0776</w:t>
            </w:r>
          </w:p>
        </w:tc>
        <w:tc>
          <w:tcPr>
            <w:tcW w:w="988" w:type="dxa"/>
          </w:tcPr>
          <w:p w14:paraId="39923FC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1784</w:t>
            </w:r>
          </w:p>
        </w:tc>
        <w:tc>
          <w:tcPr>
            <w:tcW w:w="1080" w:type="dxa"/>
          </w:tcPr>
          <w:p w14:paraId="3AA4D5E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924</w:t>
            </w:r>
          </w:p>
        </w:tc>
        <w:tc>
          <w:tcPr>
            <w:tcW w:w="900" w:type="dxa"/>
          </w:tcPr>
          <w:p w14:paraId="60AF1CB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1617</w:t>
            </w:r>
          </w:p>
        </w:tc>
      </w:tr>
      <w:tr w:rsidR="00B70C9A" w:rsidRPr="00B46EC3" w14:paraId="6D78F123" w14:textId="77777777" w:rsidTr="00B70C9A">
        <w:tc>
          <w:tcPr>
            <w:tcW w:w="3833" w:type="dxa"/>
          </w:tcPr>
          <w:p w14:paraId="0B5B220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 xml:space="preserve">Pentose and </w:t>
            </w:r>
            <w:proofErr w:type="spellStart"/>
            <w:r w:rsidRPr="00B46EC3">
              <w:rPr>
                <w:rFonts w:cstheme="minorHAnsi"/>
                <w:sz w:val="18"/>
                <w:szCs w:val="18"/>
              </w:rPr>
              <w:t>glucuronat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46EC3">
              <w:rPr>
                <w:rFonts w:cstheme="minorHAnsi"/>
                <w:sz w:val="18"/>
                <w:szCs w:val="18"/>
              </w:rPr>
              <w:t>interconversion</w:t>
            </w:r>
            <w:proofErr w:type="spellEnd"/>
          </w:p>
        </w:tc>
        <w:tc>
          <w:tcPr>
            <w:tcW w:w="775" w:type="dxa"/>
          </w:tcPr>
          <w:p w14:paraId="42352F4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53</w:t>
            </w:r>
          </w:p>
        </w:tc>
        <w:tc>
          <w:tcPr>
            <w:tcW w:w="992" w:type="dxa"/>
          </w:tcPr>
          <w:p w14:paraId="0D645EC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0776</w:t>
            </w:r>
          </w:p>
        </w:tc>
        <w:tc>
          <w:tcPr>
            <w:tcW w:w="988" w:type="dxa"/>
          </w:tcPr>
          <w:p w14:paraId="5E9424B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1784</w:t>
            </w:r>
          </w:p>
        </w:tc>
        <w:tc>
          <w:tcPr>
            <w:tcW w:w="1080" w:type="dxa"/>
          </w:tcPr>
          <w:p w14:paraId="74529F4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924</w:t>
            </w:r>
          </w:p>
        </w:tc>
        <w:tc>
          <w:tcPr>
            <w:tcW w:w="900" w:type="dxa"/>
          </w:tcPr>
          <w:p w14:paraId="20B57C9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030D6B4F" w14:textId="77777777" w:rsidTr="00B70C9A">
        <w:tc>
          <w:tcPr>
            <w:tcW w:w="3833" w:type="dxa"/>
          </w:tcPr>
          <w:p w14:paraId="53C7AE7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Terpenoid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backbone biosynthesis</w:t>
            </w:r>
          </w:p>
        </w:tc>
        <w:tc>
          <w:tcPr>
            <w:tcW w:w="775" w:type="dxa"/>
          </w:tcPr>
          <w:p w14:paraId="2E7D1B0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33</w:t>
            </w:r>
          </w:p>
        </w:tc>
        <w:tc>
          <w:tcPr>
            <w:tcW w:w="992" w:type="dxa"/>
          </w:tcPr>
          <w:p w14:paraId="1082581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0776</w:t>
            </w:r>
          </w:p>
        </w:tc>
        <w:tc>
          <w:tcPr>
            <w:tcW w:w="988" w:type="dxa"/>
          </w:tcPr>
          <w:p w14:paraId="737A834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1784</w:t>
            </w:r>
          </w:p>
        </w:tc>
        <w:tc>
          <w:tcPr>
            <w:tcW w:w="1080" w:type="dxa"/>
          </w:tcPr>
          <w:p w14:paraId="3E0B56F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924</w:t>
            </w:r>
          </w:p>
        </w:tc>
        <w:tc>
          <w:tcPr>
            <w:tcW w:w="900" w:type="dxa"/>
          </w:tcPr>
          <w:p w14:paraId="54134A1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65F9BECC" w14:textId="77777777" w:rsidTr="00B70C9A">
        <w:tc>
          <w:tcPr>
            <w:tcW w:w="3833" w:type="dxa"/>
          </w:tcPr>
          <w:p w14:paraId="34DA763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Fatty acid biosynthesis</w:t>
            </w:r>
          </w:p>
        </w:tc>
        <w:tc>
          <w:tcPr>
            <w:tcW w:w="775" w:type="dxa"/>
          </w:tcPr>
          <w:p w14:paraId="3BF5DE8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4/49</w:t>
            </w:r>
          </w:p>
        </w:tc>
        <w:tc>
          <w:tcPr>
            <w:tcW w:w="992" w:type="dxa"/>
          </w:tcPr>
          <w:p w14:paraId="62666A2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1636</w:t>
            </w:r>
          </w:p>
        </w:tc>
        <w:tc>
          <w:tcPr>
            <w:tcW w:w="988" w:type="dxa"/>
          </w:tcPr>
          <w:p w14:paraId="0E046D1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1509</w:t>
            </w:r>
          </w:p>
        </w:tc>
        <w:tc>
          <w:tcPr>
            <w:tcW w:w="1080" w:type="dxa"/>
          </w:tcPr>
          <w:p w14:paraId="5AD8A61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9352</w:t>
            </w:r>
          </w:p>
        </w:tc>
        <w:tc>
          <w:tcPr>
            <w:tcW w:w="900" w:type="dxa"/>
          </w:tcPr>
          <w:p w14:paraId="446807A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1610F51A" w14:textId="77777777" w:rsidTr="00B70C9A">
        <w:tc>
          <w:tcPr>
            <w:tcW w:w="3833" w:type="dxa"/>
          </w:tcPr>
          <w:p w14:paraId="391975F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Glycine, serine and threonine metabolism</w:t>
            </w:r>
          </w:p>
        </w:tc>
        <w:tc>
          <w:tcPr>
            <w:tcW w:w="775" w:type="dxa"/>
          </w:tcPr>
          <w:p w14:paraId="20D081F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8/48</w:t>
            </w:r>
          </w:p>
        </w:tc>
        <w:tc>
          <w:tcPr>
            <w:tcW w:w="992" w:type="dxa"/>
          </w:tcPr>
          <w:p w14:paraId="7A16C1C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2774</w:t>
            </w:r>
          </w:p>
        </w:tc>
        <w:tc>
          <w:tcPr>
            <w:tcW w:w="988" w:type="dxa"/>
          </w:tcPr>
          <w:p w14:paraId="5614384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2255</w:t>
            </w:r>
          </w:p>
        </w:tc>
        <w:tc>
          <w:tcPr>
            <w:tcW w:w="1080" w:type="dxa"/>
          </w:tcPr>
          <w:p w14:paraId="60C0892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9797</w:t>
            </w:r>
          </w:p>
        </w:tc>
        <w:tc>
          <w:tcPr>
            <w:tcW w:w="900" w:type="dxa"/>
          </w:tcPr>
          <w:p w14:paraId="555AC3A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42086</w:t>
            </w:r>
          </w:p>
        </w:tc>
      </w:tr>
      <w:tr w:rsidR="00B70C9A" w:rsidRPr="00B46EC3" w14:paraId="694597DC" w14:textId="77777777" w:rsidTr="00B70C9A">
        <w:tc>
          <w:tcPr>
            <w:tcW w:w="3833" w:type="dxa"/>
          </w:tcPr>
          <w:p w14:paraId="23979D9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Methane metabolism</w:t>
            </w:r>
          </w:p>
        </w:tc>
        <w:tc>
          <w:tcPr>
            <w:tcW w:w="775" w:type="dxa"/>
          </w:tcPr>
          <w:p w14:paraId="0A859E1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/34</w:t>
            </w:r>
          </w:p>
        </w:tc>
        <w:tc>
          <w:tcPr>
            <w:tcW w:w="992" w:type="dxa"/>
          </w:tcPr>
          <w:p w14:paraId="430DE7D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3772</w:t>
            </w:r>
          </w:p>
        </w:tc>
        <w:tc>
          <w:tcPr>
            <w:tcW w:w="988" w:type="dxa"/>
          </w:tcPr>
          <w:p w14:paraId="0782F72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0855</w:t>
            </w:r>
          </w:p>
        </w:tc>
        <w:tc>
          <w:tcPr>
            <w:tcW w:w="1080" w:type="dxa"/>
          </w:tcPr>
          <w:p w14:paraId="4650257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40056</w:t>
            </w:r>
          </w:p>
        </w:tc>
        <w:tc>
          <w:tcPr>
            <w:tcW w:w="900" w:type="dxa"/>
          </w:tcPr>
          <w:p w14:paraId="0BB992E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1751</w:t>
            </w:r>
          </w:p>
        </w:tc>
      </w:tr>
      <w:tr w:rsidR="00B70C9A" w:rsidRPr="00B46EC3" w14:paraId="65110494" w14:textId="77777777" w:rsidTr="00B70C9A">
        <w:tc>
          <w:tcPr>
            <w:tcW w:w="3833" w:type="dxa"/>
          </w:tcPr>
          <w:p w14:paraId="2DDFBB0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Cyanamide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metabolism</w:t>
            </w:r>
          </w:p>
        </w:tc>
        <w:tc>
          <w:tcPr>
            <w:tcW w:w="775" w:type="dxa"/>
          </w:tcPr>
          <w:p w14:paraId="7B15ADF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/16</w:t>
            </w:r>
          </w:p>
        </w:tc>
        <w:tc>
          <w:tcPr>
            <w:tcW w:w="992" w:type="dxa"/>
          </w:tcPr>
          <w:p w14:paraId="09BEC03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6769</w:t>
            </w:r>
          </w:p>
        </w:tc>
        <w:tc>
          <w:tcPr>
            <w:tcW w:w="988" w:type="dxa"/>
          </w:tcPr>
          <w:p w14:paraId="75E07A0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.0005</w:t>
            </w:r>
          </w:p>
        </w:tc>
        <w:tc>
          <w:tcPr>
            <w:tcW w:w="1080" w:type="dxa"/>
          </w:tcPr>
          <w:p w14:paraId="3FB586E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42618</w:t>
            </w:r>
          </w:p>
        </w:tc>
        <w:tc>
          <w:tcPr>
            <w:tcW w:w="900" w:type="dxa"/>
          </w:tcPr>
          <w:p w14:paraId="32042BC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3B925987" w14:textId="77777777" w:rsidTr="00B70C9A">
        <w:tc>
          <w:tcPr>
            <w:tcW w:w="3833" w:type="dxa"/>
          </w:tcPr>
          <w:p w14:paraId="58E988F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Fatty acid metabolism</w:t>
            </w:r>
          </w:p>
        </w:tc>
        <w:tc>
          <w:tcPr>
            <w:tcW w:w="775" w:type="dxa"/>
          </w:tcPr>
          <w:p w14:paraId="123763F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50</w:t>
            </w:r>
          </w:p>
        </w:tc>
        <w:tc>
          <w:tcPr>
            <w:tcW w:w="992" w:type="dxa"/>
          </w:tcPr>
          <w:p w14:paraId="7202A91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45697</w:t>
            </w:r>
          </w:p>
        </w:tc>
        <w:tc>
          <w:tcPr>
            <w:tcW w:w="988" w:type="dxa"/>
          </w:tcPr>
          <w:p w14:paraId="6B1E81B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78314</w:t>
            </w:r>
          </w:p>
        </w:tc>
        <w:tc>
          <w:tcPr>
            <w:tcW w:w="1080" w:type="dxa"/>
          </w:tcPr>
          <w:p w14:paraId="0C635513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179</w:t>
            </w:r>
          </w:p>
        </w:tc>
        <w:tc>
          <w:tcPr>
            <w:tcW w:w="900" w:type="dxa"/>
          </w:tcPr>
          <w:p w14:paraId="59C37CA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75FC852F" w14:textId="77777777" w:rsidTr="00B70C9A">
        <w:tc>
          <w:tcPr>
            <w:tcW w:w="3833" w:type="dxa"/>
          </w:tcPr>
          <w:p w14:paraId="78816CB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Linoleic acid metabolism</w:t>
            </w:r>
          </w:p>
        </w:tc>
        <w:tc>
          <w:tcPr>
            <w:tcW w:w="775" w:type="dxa"/>
          </w:tcPr>
          <w:p w14:paraId="18350FD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/15</w:t>
            </w:r>
          </w:p>
        </w:tc>
        <w:tc>
          <w:tcPr>
            <w:tcW w:w="992" w:type="dxa"/>
          </w:tcPr>
          <w:p w14:paraId="46AE412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1854</w:t>
            </w:r>
          </w:p>
        </w:tc>
        <w:tc>
          <w:tcPr>
            <w:tcW w:w="988" w:type="dxa"/>
          </w:tcPr>
          <w:p w14:paraId="2606C4B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65673</w:t>
            </w:r>
          </w:p>
        </w:tc>
        <w:tc>
          <w:tcPr>
            <w:tcW w:w="1080" w:type="dxa"/>
          </w:tcPr>
          <w:p w14:paraId="6CB5A63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6375</w:t>
            </w:r>
          </w:p>
        </w:tc>
        <w:tc>
          <w:tcPr>
            <w:tcW w:w="900" w:type="dxa"/>
          </w:tcPr>
          <w:p w14:paraId="0FB6E1AE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65625</w:t>
            </w:r>
          </w:p>
        </w:tc>
      </w:tr>
      <w:tr w:rsidR="00B70C9A" w:rsidRPr="00B46EC3" w14:paraId="4D7DFE45" w14:textId="77777777" w:rsidTr="00B70C9A">
        <w:tc>
          <w:tcPr>
            <w:tcW w:w="3833" w:type="dxa"/>
          </w:tcPr>
          <w:p w14:paraId="738E460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Pyruvate metabolism</w:t>
            </w:r>
          </w:p>
        </w:tc>
        <w:tc>
          <w:tcPr>
            <w:tcW w:w="775" w:type="dxa"/>
          </w:tcPr>
          <w:p w14:paraId="3421280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3/32</w:t>
            </w:r>
          </w:p>
        </w:tc>
        <w:tc>
          <w:tcPr>
            <w:tcW w:w="992" w:type="dxa"/>
          </w:tcPr>
          <w:p w14:paraId="770951E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3652</w:t>
            </w:r>
          </w:p>
        </w:tc>
        <w:tc>
          <w:tcPr>
            <w:tcW w:w="988" w:type="dxa"/>
          </w:tcPr>
          <w:p w14:paraId="3B98286B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62265</w:t>
            </w:r>
          </w:p>
        </w:tc>
        <w:tc>
          <w:tcPr>
            <w:tcW w:w="1080" w:type="dxa"/>
          </w:tcPr>
          <w:p w14:paraId="5753638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6375</w:t>
            </w:r>
          </w:p>
        </w:tc>
        <w:tc>
          <w:tcPr>
            <w:tcW w:w="900" w:type="dxa"/>
          </w:tcPr>
          <w:p w14:paraId="351DA63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3201</w:t>
            </w:r>
          </w:p>
        </w:tc>
      </w:tr>
      <w:tr w:rsidR="00B70C9A" w:rsidRPr="00B46EC3" w14:paraId="11BBA947" w14:textId="77777777" w:rsidTr="00B70C9A">
        <w:tc>
          <w:tcPr>
            <w:tcW w:w="3833" w:type="dxa"/>
          </w:tcPr>
          <w:p w14:paraId="75906DB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Tryptophan metabolism</w:t>
            </w:r>
          </w:p>
        </w:tc>
        <w:tc>
          <w:tcPr>
            <w:tcW w:w="775" w:type="dxa"/>
          </w:tcPr>
          <w:p w14:paraId="40CCE3DC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79</w:t>
            </w:r>
          </w:p>
        </w:tc>
        <w:tc>
          <w:tcPr>
            <w:tcW w:w="992" w:type="dxa"/>
          </w:tcPr>
          <w:p w14:paraId="0F4E508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4083</w:t>
            </w:r>
          </w:p>
        </w:tc>
        <w:tc>
          <w:tcPr>
            <w:tcW w:w="988" w:type="dxa"/>
          </w:tcPr>
          <w:p w14:paraId="4A752510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61466</w:t>
            </w:r>
          </w:p>
        </w:tc>
        <w:tc>
          <w:tcPr>
            <w:tcW w:w="1080" w:type="dxa"/>
          </w:tcPr>
          <w:p w14:paraId="0B1BA99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6375</w:t>
            </w:r>
          </w:p>
        </w:tc>
        <w:tc>
          <w:tcPr>
            <w:tcW w:w="900" w:type="dxa"/>
          </w:tcPr>
          <w:p w14:paraId="3F46947F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10853</w:t>
            </w:r>
          </w:p>
        </w:tc>
      </w:tr>
      <w:tr w:rsidR="00B70C9A" w:rsidRPr="00B46EC3" w14:paraId="243EA988" w14:textId="77777777" w:rsidTr="00B70C9A">
        <w:tc>
          <w:tcPr>
            <w:tcW w:w="3833" w:type="dxa"/>
          </w:tcPr>
          <w:p w14:paraId="6759B3C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Arachidonic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acid metabolism</w:t>
            </w:r>
          </w:p>
        </w:tc>
        <w:tc>
          <w:tcPr>
            <w:tcW w:w="775" w:type="dxa"/>
          </w:tcPr>
          <w:p w14:paraId="7753A35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62</w:t>
            </w:r>
          </w:p>
        </w:tc>
        <w:tc>
          <w:tcPr>
            <w:tcW w:w="992" w:type="dxa"/>
          </w:tcPr>
          <w:p w14:paraId="5EAE9267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4164</w:t>
            </w:r>
          </w:p>
        </w:tc>
        <w:tc>
          <w:tcPr>
            <w:tcW w:w="988" w:type="dxa"/>
          </w:tcPr>
          <w:p w14:paraId="6A336A0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61316</w:t>
            </w:r>
          </w:p>
        </w:tc>
        <w:tc>
          <w:tcPr>
            <w:tcW w:w="1080" w:type="dxa"/>
          </w:tcPr>
          <w:p w14:paraId="5177B55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6375</w:t>
            </w:r>
          </w:p>
        </w:tc>
        <w:tc>
          <w:tcPr>
            <w:tcW w:w="900" w:type="dxa"/>
          </w:tcPr>
          <w:p w14:paraId="78746474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21669</w:t>
            </w:r>
          </w:p>
        </w:tc>
      </w:tr>
      <w:tr w:rsidR="00B70C9A" w:rsidRPr="00B46EC3" w14:paraId="4DE1C8C6" w14:textId="77777777" w:rsidTr="00B70C9A">
        <w:tc>
          <w:tcPr>
            <w:tcW w:w="3833" w:type="dxa"/>
          </w:tcPr>
          <w:p w14:paraId="12FA95C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proofErr w:type="spellStart"/>
            <w:r w:rsidRPr="00B46EC3">
              <w:rPr>
                <w:rFonts w:cstheme="minorHAnsi"/>
                <w:sz w:val="18"/>
                <w:szCs w:val="18"/>
              </w:rPr>
              <w:t>Sphingolipid</w:t>
            </w:r>
            <w:proofErr w:type="spellEnd"/>
            <w:r w:rsidRPr="00B46EC3">
              <w:rPr>
                <w:rFonts w:cstheme="minorHAnsi"/>
                <w:sz w:val="18"/>
                <w:szCs w:val="18"/>
              </w:rPr>
              <w:t xml:space="preserve"> metabolism</w:t>
            </w:r>
          </w:p>
        </w:tc>
        <w:tc>
          <w:tcPr>
            <w:tcW w:w="775" w:type="dxa"/>
          </w:tcPr>
          <w:p w14:paraId="324FF4AA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1/25</w:t>
            </w:r>
          </w:p>
        </w:tc>
        <w:tc>
          <w:tcPr>
            <w:tcW w:w="992" w:type="dxa"/>
          </w:tcPr>
          <w:p w14:paraId="4069F8A5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6158</w:t>
            </w:r>
          </w:p>
        </w:tc>
        <w:tc>
          <w:tcPr>
            <w:tcW w:w="988" w:type="dxa"/>
          </w:tcPr>
          <w:p w14:paraId="3C74B872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77</w:t>
            </w:r>
          </w:p>
        </w:tc>
        <w:tc>
          <w:tcPr>
            <w:tcW w:w="1080" w:type="dxa"/>
          </w:tcPr>
          <w:p w14:paraId="64D4B378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6577</w:t>
            </w:r>
          </w:p>
        </w:tc>
        <w:tc>
          <w:tcPr>
            <w:tcW w:w="900" w:type="dxa"/>
          </w:tcPr>
          <w:p w14:paraId="4EF5FC6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B70C9A" w:rsidRPr="00B46EC3" w14:paraId="3F3259E8" w14:textId="77777777" w:rsidTr="00B70C9A">
        <w:tc>
          <w:tcPr>
            <w:tcW w:w="3833" w:type="dxa"/>
            <w:tcBorders>
              <w:bottom w:val="single" w:sz="12" w:space="0" w:color="auto"/>
            </w:tcBorders>
          </w:tcPr>
          <w:p w14:paraId="69E03256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Glycolysis or gluconeogenesis</w:t>
            </w: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58F8085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2/3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E6528E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6577</w:t>
            </w: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49DE24D1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695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A374109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56577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64C6F1AD" w14:textId="77777777" w:rsidR="00FC2E07" w:rsidRPr="00B46EC3" w:rsidRDefault="00FC2E07" w:rsidP="00B70C9A">
            <w:pPr>
              <w:autoSpaceDE w:val="0"/>
              <w:autoSpaceDN w:val="0"/>
              <w:adjustRightInd w:val="0"/>
              <w:ind w:right="-120"/>
              <w:rPr>
                <w:rFonts w:cstheme="minorHAnsi"/>
                <w:sz w:val="18"/>
                <w:szCs w:val="18"/>
              </w:rPr>
            </w:pPr>
            <w:r w:rsidRPr="00B46EC3">
              <w:rPr>
                <w:rFonts w:cstheme="minorHAnsi"/>
                <w:sz w:val="18"/>
                <w:szCs w:val="18"/>
              </w:rPr>
              <w:t>0.0953</w:t>
            </w:r>
          </w:p>
        </w:tc>
      </w:tr>
    </w:tbl>
    <w:p w14:paraId="2FE1BB64" w14:textId="39E26A56" w:rsidR="00EF1A4E" w:rsidRDefault="00EF1A4E" w:rsidP="003E1450"/>
    <w:p w14:paraId="0D9D7C70" w14:textId="4E8BF70B" w:rsidR="003B5771" w:rsidRPr="004265FE" w:rsidRDefault="000706ED" w:rsidP="003B5771">
      <w:pPr>
        <w:rPr>
          <w:b/>
        </w:rPr>
      </w:pPr>
      <w:r>
        <w:rPr>
          <w:b/>
        </w:rPr>
        <w:t>Table S5.</w:t>
      </w:r>
      <w:r w:rsidR="004265FE">
        <w:rPr>
          <w:b/>
        </w:rPr>
        <w:t xml:space="preserve"> </w:t>
      </w:r>
      <w:r w:rsidR="003B5771">
        <w:t xml:space="preserve">Pathways Identified by the by the targeted pathway and quantitative enrichment analysis (QEA) using MetaboAnalyst 3.0 between the placenta of the control twins vs the sIUGR twins. </w:t>
      </w:r>
    </w:p>
    <w:tbl>
      <w:tblPr>
        <w:tblStyle w:val="11"/>
        <w:tblpPr w:leftFromText="180" w:rightFromText="180" w:vertAnchor="text" w:horzAnchor="margin" w:tblpXSpec="center" w:tblpY="231"/>
        <w:tblW w:w="80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4"/>
        <w:gridCol w:w="851"/>
        <w:gridCol w:w="1102"/>
        <w:gridCol w:w="1005"/>
        <w:gridCol w:w="996"/>
        <w:gridCol w:w="809"/>
      </w:tblGrid>
      <w:tr w:rsidR="00205A00" w:rsidRPr="00EE6706" w14:paraId="1DEF46DA" w14:textId="77777777" w:rsidTr="00205A00">
        <w:trPr>
          <w:trHeight w:val="254"/>
        </w:trPr>
        <w:tc>
          <w:tcPr>
            <w:tcW w:w="3258" w:type="dxa"/>
            <w:tcBorders>
              <w:top w:val="single" w:sz="12" w:space="0" w:color="auto"/>
              <w:bottom w:val="single" w:sz="2" w:space="0" w:color="auto"/>
            </w:tcBorders>
          </w:tcPr>
          <w:p w14:paraId="436DAB69" w14:textId="77777777" w:rsidR="00A169A9" w:rsidRPr="0082072B" w:rsidRDefault="00A169A9" w:rsidP="00D17F4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2072B">
              <w:rPr>
                <w:rFonts w:cstheme="minorHAnsi"/>
                <w:sz w:val="18"/>
                <w:szCs w:val="18"/>
              </w:rPr>
              <w:t>Pathway name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2" w:space="0" w:color="auto"/>
            </w:tcBorders>
          </w:tcPr>
          <w:p w14:paraId="6155AFBD" w14:textId="77777777" w:rsidR="00A169A9" w:rsidRPr="0082072B" w:rsidRDefault="00A169A9" w:rsidP="00D17F4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2072B">
              <w:rPr>
                <w:rFonts w:cstheme="minorHAnsi"/>
                <w:sz w:val="18"/>
                <w:szCs w:val="18"/>
              </w:rPr>
              <w:t>Match status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2" w:space="0" w:color="auto"/>
            </w:tcBorders>
          </w:tcPr>
          <w:p w14:paraId="2F43C246" w14:textId="77777777" w:rsidR="00A169A9" w:rsidRPr="0082072B" w:rsidRDefault="00A169A9" w:rsidP="00D17F4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proofErr w:type="gramStart"/>
            <w:r w:rsidRPr="0082072B">
              <w:rPr>
                <w:rFonts w:cstheme="minorHAnsi"/>
                <w:i/>
                <w:sz w:val="18"/>
                <w:szCs w:val="18"/>
              </w:rPr>
              <w:t>p</w:t>
            </w:r>
            <w:proofErr w:type="gramEnd"/>
            <w:r w:rsidRPr="0082072B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2" w:space="0" w:color="auto"/>
            </w:tcBorders>
          </w:tcPr>
          <w:p w14:paraId="5580BE63" w14:textId="77777777" w:rsidR="00A169A9" w:rsidRPr="0082072B" w:rsidRDefault="00A169A9" w:rsidP="00D17F4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2072B">
              <w:rPr>
                <w:rFonts w:cstheme="minorHAnsi"/>
                <w:sz w:val="18"/>
                <w:szCs w:val="18"/>
              </w:rPr>
              <w:t>-log</w:t>
            </w:r>
            <w:r w:rsidRPr="0082072B">
              <w:rPr>
                <w:rFonts w:cstheme="minorHAnsi"/>
                <w:sz w:val="18"/>
                <w:szCs w:val="18"/>
              </w:rPr>
              <w:t>（</w:t>
            </w:r>
            <w:r w:rsidRPr="0082072B">
              <w:rPr>
                <w:rFonts w:cstheme="minorHAnsi"/>
                <w:sz w:val="18"/>
                <w:szCs w:val="18"/>
              </w:rPr>
              <w:t>p</w:t>
            </w:r>
            <w:r w:rsidRPr="0082072B">
              <w:rPr>
                <w:rFonts w:cstheme="minorHAnsi"/>
                <w:sz w:val="18"/>
                <w:szCs w:val="18"/>
              </w:rPr>
              <w:t>）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2" w:space="0" w:color="auto"/>
            </w:tcBorders>
          </w:tcPr>
          <w:p w14:paraId="4714B654" w14:textId="77777777" w:rsidR="00A169A9" w:rsidRPr="0082072B" w:rsidRDefault="00A169A9" w:rsidP="00D17F4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2072B">
              <w:rPr>
                <w:rFonts w:cstheme="minorHAnsi"/>
                <w:sz w:val="18"/>
                <w:szCs w:val="18"/>
              </w:rPr>
              <w:t>FDR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2" w:space="0" w:color="auto"/>
            </w:tcBorders>
          </w:tcPr>
          <w:p w14:paraId="00A3909B" w14:textId="77777777" w:rsidR="00A169A9" w:rsidRPr="0082072B" w:rsidRDefault="00A169A9" w:rsidP="00D17F4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2072B">
              <w:rPr>
                <w:rFonts w:cstheme="minorHAnsi"/>
                <w:sz w:val="18"/>
                <w:szCs w:val="18"/>
              </w:rPr>
              <w:t>Impact</w:t>
            </w:r>
          </w:p>
        </w:tc>
      </w:tr>
      <w:tr w:rsidR="00205A00" w:rsidRPr="00EE6706" w14:paraId="1F2B8B91" w14:textId="77777777" w:rsidTr="00205A00">
        <w:tc>
          <w:tcPr>
            <w:tcW w:w="3258" w:type="dxa"/>
          </w:tcPr>
          <w:p w14:paraId="7F7DEA0A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Glutathione metabolism</w:t>
            </w:r>
          </w:p>
        </w:tc>
        <w:tc>
          <w:tcPr>
            <w:tcW w:w="852" w:type="dxa"/>
          </w:tcPr>
          <w:p w14:paraId="1C888CF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bookmarkStart w:id="0" w:name="OLE_LINK44"/>
            <w:r w:rsidRPr="00EE6706">
              <w:rPr>
                <w:rFonts w:cs="Times New Roman"/>
                <w:sz w:val="18"/>
                <w:szCs w:val="18"/>
              </w:rPr>
              <w:t>6/38</w:t>
            </w:r>
            <w:bookmarkEnd w:id="0"/>
          </w:p>
        </w:tc>
        <w:tc>
          <w:tcPr>
            <w:tcW w:w="1103" w:type="dxa"/>
          </w:tcPr>
          <w:p w14:paraId="3D949D3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23224</w:t>
            </w:r>
          </w:p>
        </w:tc>
        <w:tc>
          <w:tcPr>
            <w:tcW w:w="1006" w:type="dxa"/>
          </w:tcPr>
          <w:p w14:paraId="0961589A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3.7626</w:t>
            </w:r>
          </w:p>
        </w:tc>
        <w:tc>
          <w:tcPr>
            <w:tcW w:w="997" w:type="dxa"/>
          </w:tcPr>
          <w:p w14:paraId="7690AFD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9431</w:t>
            </w:r>
          </w:p>
        </w:tc>
        <w:tc>
          <w:tcPr>
            <w:tcW w:w="791" w:type="dxa"/>
          </w:tcPr>
          <w:p w14:paraId="27B67EC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5028</w:t>
            </w:r>
          </w:p>
        </w:tc>
      </w:tr>
      <w:tr w:rsidR="00205A00" w:rsidRPr="00EE6706" w14:paraId="4EA6E31D" w14:textId="77777777" w:rsidTr="00205A00">
        <w:tc>
          <w:tcPr>
            <w:tcW w:w="3258" w:type="dxa"/>
          </w:tcPr>
          <w:p w14:paraId="6495EE46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gramStart"/>
            <w:r w:rsidRPr="0082072B">
              <w:rPr>
                <w:sz w:val="18"/>
                <w:szCs w:val="18"/>
              </w:rPr>
              <w:t>beta</w:t>
            </w:r>
            <w:proofErr w:type="gramEnd"/>
            <w:r w:rsidRPr="0082072B">
              <w:rPr>
                <w:sz w:val="18"/>
                <w:szCs w:val="18"/>
              </w:rPr>
              <w:t>-alanine metabolism</w:t>
            </w:r>
          </w:p>
        </w:tc>
        <w:tc>
          <w:tcPr>
            <w:tcW w:w="852" w:type="dxa"/>
          </w:tcPr>
          <w:p w14:paraId="66E2E0E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5/28</w:t>
            </w:r>
          </w:p>
        </w:tc>
        <w:tc>
          <w:tcPr>
            <w:tcW w:w="1103" w:type="dxa"/>
          </w:tcPr>
          <w:p w14:paraId="28DABFD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4177</w:t>
            </w:r>
          </w:p>
        </w:tc>
        <w:tc>
          <w:tcPr>
            <w:tcW w:w="1006" w:type="dxa"/>
          </w:tcPr>
          <w:p w14:paraId="6AFF086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3.1756</w:t>
            </w:r>
          </w:p>
        </w:tc>
        <w:tc>
          <w:tcPr>
            <w:tcW w:w="997" w:type="dxa"/>
          </w:tcPr>
          <w:p w14:paraId="54F23B1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9431</w:t>
            </w:r>
          </w:p>
        </w:tc>
        <w:tc>
          <w:tcPr>
            <w:tcW w:w="791" w:type="dxa"/>
          </w:tcPr>
          <w:p w14:paraId="6BD111D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6813</w:t>
            </w:r>
          </w:p>
        </w:tc>
      </w:tr>
      <w:tr w:rsidR="00205A00" w:rsidRPr="00EE6706" w14:paraId="449445D1" w14:textId="77777777" w:rsidTr="00205A00">
        <w:tc>
          <w:tcPr>
            <w:tcW w:w="3258" w:type="dxa"/>
          </w:tcPr>
          <w:p w14:paraId="7363A061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Histidine</w:t>
            </w:r>
            <w:proofErr w:type="spellEnd"/>
            <w:r w:rsidRPr="0082072B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852" w:type="dxa"/>
          </w:tcPr>
          <w:p w14:paraId="500CA91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4/44</w:t>
            </w:r>
          </w:p>
        </w:tc>
        <w:tc>
          <w:tcPr>
            <w:tcW w:w="1103" w:type="dxa"/>
          </w:tcPr>
          <w:p w14:paraId="10BEC68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4728</w:t>
            </w:r>
          </w:p>
        </w:tc>
        <w:tc>
          <w:tcPr>
            <w:tcW w:w="1006" w:type="dxa"/>
          </w:tcPr>
          <w:p w14:paraId="01D2B1E3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3.0517</w:t>
            </w:r>
          </w:p>
        </w:tc>
        <w:tc>
          <w:tcPr>
            <w:tcW w:w="997" w:type="dxa"/>
          </w:tcPr>
          <w:p w14:paraId="0AFF159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9431</w:t>
            </w:r>
          </w:p>
        </w:tc>
        <w:tc>
          <w:tcPr>
            <w:tcW w:w="791" w:type="dxa"/>
          </w:tcPr>
          <w:p w14:paraId="76EB8683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4039</w:t>
            </w:r>
          </w:p>
        </w:tc>
      </w:tr>
      <w:tr w:rsidR="00205A00" w:rsidRPr="00EE6706" w14:paraId="36B829CB" w14:textId="77777777" w:rsidTr="00205A00">
        <w:tc>
          <w:tcPr>
            <w:tcW w:w="3258" w:type="dxa"/>
          </w:tcPr>
          <w:p w14:paraId="074745C3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Pyrimidine metabolism</w:t>
            </w:r>
          </w:p>
        </w:tc>
        <w:tc>
          <w:tcPr>
            <w:tcW w:w="852" w:type="dxa"/>
          </w:tcPr>
          <w:p w14:paraId="544BED5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4/60</w:t>
            </w:r>
          </w:p>
        </w:tc>
        <w:tc>
          <w:tcPr>
            <w:tcW w:w="1103" w:type="dxa"/>
          </w:tcPr>
          <w:p w14:paraId="7FDD99A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56967</w:t>
            </w:r>
          </w:p>
        </w:tc>
        <w:tc>
          <w:tcPr>
            <w:tcW w:w="1006" w:type="dxa"/>
          </w:tcPr>
          <w:p w14:paraId="735C23C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.8653</w:t>
            </w:r>
          </w:p>
        </w:tc>
        <w:tc>
          <w:tcPr>
            <w:tcW w:w="997" w:type="dxa"/>
          </w:tcPr>
          <w:p w14:paraId="30D4BAF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9431</w:t>
            </w:r>
          </w:p>
        </w:tc>
        <w:tc>
          <w:tcPr>
            <w:tcW w:w="791" w:type="dxa"/>
          </w:tcPr>
          <w:p w14:paraId="6C16834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22FBF791" w14:textId="77777777" w:rsidTr="00205A00">
        <w:tc>
          <w:tcPr>
            <w:tcW w:w="3258" w:type="dxa"/>
          </w:tcPr>
          <w:p w14:paraId="52281E4C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D-glutamine and D-glutamate metabolism</w:t>
            </w:r>
          </w:p>
        </w:tc>
        <w:tc>
          <w:tcPr>
            <w:tcW w:w="852" w:type="dxa"/>
          </w:tcPr>
          <w:p w14:paraId="681F235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3/11</w:t>
            </w:r>
          </w:p>
        </w:tc>
        <w:tc>
          <w:tcPr>
            <w:tcW w:w="1103" w:type="dxa"/>
          </w:tcPr>
          <w:p w14:paraId="0D9CE49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71359</w:t>
            </w:r>
          </w:p>
        </w:tc>
        <w:tc>
          <w:tcPr>
            <w:tcW w:w="1006" w:type="dxa"/>
          </w:tcPr>
          <w:p w14:paraId="56F9DF4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.64</w:t>
            </w:r>
          </w:p>
        </w:tc>
        <w:tc>
          <w:tcPr>
            <w:tcW w:w="997" w:type="dxa"/>
          </w:tcPr>
          <w:p w14:paraId="4AF774A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9431</w:t>
            </w:r>
          </w:p>
        </w:tc>
        <w:tc>
          <w:tcPr>
            <w:tcW w:w="791" w:type="dxa"/>
          </w:tcPr>
          <w:p w14:paraId="1242AD38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3904</w:t>
            </w:r>
          </w:p>
        </w:tc>
      </w:tr>
      <w:tr w:rsidR="00205A00" w:rsidRPr="00EE6706" w14:paraId="666E87B6" w14:textId="77777777" w:rsidTr="00205A00">
        <w:tc>
          <w:tcPr>
            <w:tcW w:w="3258" w:type="dxa"/>
          </w:tcPr>
          <w:p w14:paraId="37552E53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Nicotinate</w:t>
            </w:r>
            <w:proofErr w:type="spellEnd"/>
            <w:r w:rsidRPr="0082072B">
              <w:rPr>
                <w:sz w:val="18"/>
                <w:szCs w:val="18"/>
              </w:rPr>
              <w:t xml:space="preserve"> and </w:t>
            </w:r>
            <w:proofErr w:type="spellStart"/>
            <w:r w:rsidRPr="0082072B">
              <w:rPr>
                <w:sz w:val="18"/>
                <w:szCs w:val="18"/>
              </w:rPr>
              <w:t>nicotinamide</w:t>
            </w:r>
            <w:proofErr w:type="spellEnd"/>
            <w:r w:rsidRPr="0082072B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852" w:type="dxa"/>
          </w:tcPr>
          <w:p w14:paraId="59DEE5EA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5/44</w:t>
            </w:r>
          </w:p>
        </w:tc>
        <w:tc>
          <w:tcPr>
            <w:tcW w:w="1103" w:type="dxa"/>
          </w:tcPr>
          <w:p w14:paraId="572731F3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008</w:t>
            </w:r>
          </w:p>
        </w:tc>
        <w:tc>
          <w:tcPr>
            <w:tcW w:w="1006" w:type="dxa"/>
          </w:tcPr>
          <w:p w14:paraId="15B41F5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.2946</w:t>
            </w:r>
          </w:p>
        </w:tc>
        <w:tc>
          <w:tcPr>
            <w:tcW w:w="997" w:type="dxa"/>
          </w:tcPr>
          <w:p w14:paraId="3A23A50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9431</w:t>
            </w:r>
          </w:p>
        </w:tc>
        <w:tc>
          <w:tcPr>
            <w:tcW w:w="791" w:type="dxa"/>
          </w:tcPr>
          <w:p w14:paraId="047DBAA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4392</w:t>
            </w:r>
          </w:p>
        </w:tc>
      </w:tr>
      <w:tr w:rsidR="00205A00" w:rsidRPr="00EE6706" w14:paraId="63A9D94E" w14:textId="77777777" w:rsidTr="00205A00">
        <w:tc>
          <w:tcPr>
            <w:tcW w:w="3258" w:type="dxa"/>
          </w:tcPr>
          <w:p w14:paraId="3959324D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Porphyrin</w:t>
            </w:r>
            <w:proofErr w:type="spellEnd"/>
            <w:r w:rsidRPr="0082072B">
              <w:rPr>
                <w:sz w:val="18"/>
                <w:szCs w:val="18"/>
              </w:rPr>
              <w:t xml:space="preserve"> and chlorophyll metabolism</w:t>
            </w:r>
          </w:p>
        </w:tc>
        <w:tc>
          <w:tcPr>
            <w:tcW w:w="852" w:type="dxa"/>
          </w:tcPr>
          <w:p w14:paraId="2DEB7E0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3/104</w:t>
            </w:r>
          </w:p>
        </w:tc>
        <w:tc>
          <w:tcPr>
            <w:tcW w:w="1103" w:type="dxa"/>
          </w:tcPr>
          <w:p w14:paraId="3E4DB18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1689</w:t>
            </w:r>
          </w:p>
        </w:tc>
        <w:tc>
          <w:tcPr>
            <w:tcW w:w="1006" w:type="dxa"/>
          </w:tcPr>
          <w:p w14:paraId="45A02E4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.1465</w:t>
            </w:r>
          </w:p>
        </w:tc>
        <w:tc>
          <w:tcPr>
            <w:tcW w:w="997" w:type="dxa"/>
          </w:tcPr>
          <w:p w14:paraId="2D1B65E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9431</w:t>
            </w:r>
          </w:p>
        </w:tc>
        <w:tc>
          <w:tcPr>
            <w:tcW w:w="791" w:type="dxa"/>
          </w:tcPr>
          <w:p w14:paraId="0F2042A8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4198D331" w14:textId="77777777" w:rsidTr="00205A00">
        <w:tc>
          <w:tcPr>
            <w:tcW w:w="3258" w:type="dxa"/>
          </w:tcPr>
          <w:p w14:paraId="060280F9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Fatty acid metabolism</w:t>
            </w:r>
          </w:p>
        </w:tc>
        <w:tc>
          <w:tcPr>
            <w:tcW w:w="852" w:type="dxa"/>
          </w:tcPr>
          <w:p w14:paraId="291A78B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50</w:t>
            </w:r>
          </w:p>
        </w:tc>
        <w:tc>
          <w:tcPr>
            <w:tcW w:w="1103" w:type="dxa"/>
          </w:tcPr>
          <w:p w14:paraId="77950CE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2717</w:t>
            </w:r>
          </w:p>
        </w:tc>
        <w:tc>
          <w:tcPr>
            <w:tcW w:w="1006" w:type="dxa"/>
          </w:tcPr>
          <w:p w14:paraId="2C1C8AE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.0623</w:t>
            </w:r>
          </w:p>
        </w:tc>
        <w:tc>
          <w:tcPr>
            <w:tcW w:w="997" w:type="dxa"/>
          </w:tcPr>
          <w:p w14:paraId="5E0A88E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9431</w:t>
            </w:r>
          </w:p>
        </w:tc>
        <w:tc>
          <w:tcPr>
            <w:tcW w:w="791" w:type="dxa"/>
          </w:tcPr>
          <w:p w14:paraId="5533DC5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75D38FCD" w14:textId="77777777" w:rsidTr="00205A00">
        <w:tc>
          <w:tcPr>
            <w:tcW w:w="3258" w:type="dxa"/>
          </w:tcPr>
          <w:p w14:paraId="1EEAD39F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Nitrogen metabolism</w:t>
            </w:r>
          </w:p>
        </w:tc>
        <w:tc>
          <w:tcPr>
            <w:tcW w:w="852" w:type="dxa"/>
          </w:tcPr>
          <w:p w14:paraId="31C545EA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8/39</w:t>
            </w:r>
          </w:p>
        </w:tc>
        <w:tc>
          <w:tcPr>
            <w:tcW w:w="1103" w:type="dxa"/>
          </w:tcPr>
          <w:p w14:paraId="781802F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299</w:t>
            </w:r>
          </w:p>
        </w:tc>
        <w:tc>
          <w:tcPr>
            <w:tcW w:w="1006" w:type="dxa"/>
          </w:tcPr>
          <w:p w14:paraId="4C369938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</w:t>
            </w:r>
            <w:r w:rsidRPr="0082072B">
              <w:rPr>
                <w:rFonts w:cs="Times New Roman"/>
                <w:sz w:val="18"/>
                <w:szCs w:val="18"/>
              </w:rPr>
              <w:t>.</w:t>
            </w:r>
            <w:r w:rsidRPr="00EE6706">
              <w:rPr>
                <w:rFonts w:cs="Times New Roman"/>
                <w:sz w:val="18"/>
                <w:szCs w:val="18"/>
              </w:rPr>
              <w:t>041</w:t>
            </w:r>
          </w:p>
        </w:tc>
        <w:tc>
          <w:tcPr>
            <w:tcW w:w="997" w:type="dxa"/>
          </w:tcPr>
          <w:p w14:paraId="65A0CAF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9431</w:t>
            </w:r>
          </w:p>
        </w:tc>
        <w:tc>
          <w:tcPr>
            <w:tcW w:w="791" w:type="dxa"/>
          </w:tcPr>
          <w:p w14:paraId="649651F8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083</w:t>
            </w:r>
          </w:p>
        </w:tc>
      </w:tr>
      <w:tr w:rsidR="00205A00" w:rsidRPr="00EE6706" w14:paraId="4EEF6E08" w14:textId="77777777" w:rsidTr="00205A00">
        <w:tc>
          <w:tcPr>
            <w:tcW w:w="3258" w:type="dxa"/>
          </w:tcPr>
          <w:p w14:paraId="50409D37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Alanine, aspartate and glutamate metabolism</w:t>
            </w:r>
          </w:p>
        </w:tc>
        <w:tc>
          <w:tcPr>
            <w:tcW w:w="852" w:type="dxa"/>
          </w:tcPr>
          <w:p w14:paraId="59DC16A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0/24</w:t>
            </w:r>
          </w:p>
        </w:tc>
        <w:tc>
          <w:tcPr>
            <w:tcW w:w="1103" w:type="dxa"/>
          </w:tcPr>
          <w:p w14:paraId="6B5CFB8C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4294</w:t>
            </w:r>
          </w:p>
        </w:tc>
        <w:tc>
          <w:tcPr>
            <w:tcW w:w="1006" w:type="dxa"/>
          </w:tcPr>
          <w:p w14:paraId="692B1AA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.9453</w:t>
            </w:r>
          </w:p>
        </w:tc>
        <w:tc>
          <w:tcPr>
            <w:tcW w:w="997" w:type="dxa"/>
          </w:tcPr>
          <w:p w14:paraId="35A9543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9431</w:t>
            </w:r>
          </w:p>
        </w:tc>
        <w:tc>
          <w:tcPr>
            <w:tcW w:w="791" w:type="dxa"/>
          </w:tcPr>
          <w:p w14:paraId="3C100DD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566</w:t>
            </w:r>
          </w:p>
        </w:tc>
      </w:tr>
      <w:tr w:rsidR="00205A00" w:rsidRPr="00EE6706" w14:paraId="7A54A859" w14:textId="77777777" w:rsidTr="00205A00">
        <w:tc>
          <w:tcPr>
            <w:tcW w:w="3258" w:type="dxa"/>
          </w:tcPr>
          <w:p w14:paraId="525D17F3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Butanoate</w:t>
            </w:r>
            <w:proofErr w:type="spellEnd"/>
            <w:r w:rsidRPr="0082072B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852" w:type="dxa"/>
          </w:tcPr>
          <w:p w14:paraId="586CA67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1103" w:type="dxa"/>
          </w:tcPr>
          <w:p w14:paraId="5B3AC6E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56967</w:t>
            </w:r>
          </w:p>
        </w:tc>
        <w:tc>
          <w:tcPr>
            <w:tcW w:w="1006" w:type="dxa"/>
          </w:tcPr>
          <w:p w14:paraId="78ED2AB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.8653</w:t>
            </w:r>
          </w:p>
        </w:tc>
        <w:tc>
          <w:tcPr>
            <w:tcW w:w="997" w:type="dxa"/>
          </w:tcPr>
          <w:p w14:paraId="3D8C7B0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58106</w:t>
            </w:r>
          </w:p>
        </w:tc>
        <w:tc>
          <w:tcPr>
            <w:tcW w:w="791" w:type="dxa"/>
          </w:tcPr>
          <w:p w14:paraId="5159BA8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35E102D0" w14:textId="77777777" w:rsidTr="00205A00">
        <w:tc>
          <w:tcPr>
            <w:tcW w:w="3258" w:type="dxa"/>
          </w:tcPr>
          <w:p w14:paraId="1CCB5519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 xml:space="preserve">Ubiquinone and other </w:t>
            </w:r>
            <w:proofErr w:type="spellStart"/>
            <w:r w:rsidRPr="0082072B">
              <w:rPr>
                <w:sz w:val="18"/>
                <w:szCs w:val="18"/>
              </w:rPr>
              <w:t>terpenoid-quinone</w:t>
            </w:r>
            <w:proofErr w:type="spellEnd"/>
            <w:r w:rsidRPr="0082072B">
              <w:rPr>
                <w:sz w:val="18"/>
                <w:szCs w:val="18"/>
              </w:rPr>
              <w:t xml:space="preserve"> biosynthesis</w:t>
            </w:r>
          </w:p>
        </w:tc>
        <w:tc>
          <w:tcPr>
            <w:tcW w:w="852" w:type="dxa"/>
          </w:tcPr>
          <w:p w14:paraId="3F8C4FD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36</w:t>
            </w:r>
          </w:p>
        </w:tc>
        <w:tc>
          <w:tcPr>
            <w:tcW w:w="1103" w:type="dxa"/>
          </w:tcPr>
          <w:p w14:paraId="04DEAD1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6337</w:t>
            </w:r>
          </w:p>
        </w:tc>
        <w:tc>
          <w:tcPr>
            <w:tcW w:w="1006" w:type="dxa"/>
          </w:tcPr>
          <w:p w14:paraId="6DA30C9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.8118</w:t>
            </w:r>
          </w:p>
        </w:tc>
        <w:tc>
          <w:tcPr>
            <w:tcW w:w="997" w:type="dxa"/>
          </w:tcPr>
          <w:p w14:paraId="2327EB4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9431</w:t>
            </w:r>
          </w:p>
        </w:tc>
        <w:tc>
          <w:tcPr>
            <w:tcW w:w="791" w:type="dxa"/>
          </w:tcPr>
          <w:p w14:paraId="4D78FF2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3049</w:t>
            </w:r>
          </w:p>
        </w:tc>
      </w:tr>
      <w:tr w:rsidR="00205A00" w:rsidRPr="00EE6706" w14:paraId="580897B5" w14:textId="77777777" w:rsidTr="00205A00">
        <w:tc>
          <w:tcPr>
            <w:tcW w:w="3258" w:type="dxa"/>
          </w:tcPr>
          <w:p w14:paraId="1435AD46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Selenamino</w:t>
            </w:r>
            <w:proofErr w:type="spellEnd"/>
            <w:r w:rsidRPr="0082072B">
              <w:rPr>
                <w:sz w:val="18"/>
                <w:szCs w:val="18"/>
              </w:rPr>
              <w:t xml:space="preserve"> acid metabolism</w:t>
            </w:r>
          </w:p>
        </w:tc>
        <w:tc>
          <w:tcPr>
            <w:tcW w:w="852" w:type="dxa"/>
          </w:tcPr>
          <w:p w14:paraId="6A45036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22</w:t>
            </w:r>
          </w:p>
        </w:tc>
        <w:tc>
          <w:tcPr>
            <w:tcW w:w="1103" w:type="dxa"/>
          </w:tcPr>
          <w:p w14:paraId="749FC63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1337</w:t>
            </w:r>
          </w:p>
        </w:tc>
        <w:tc>
          <w:tcPr>
            <w:tcW w:w="1006" w:type="dxa"/>
          </w:tcPr>
          <w:p w14:paraId="30839F8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.5447</w:t>
            </w:r>
          </w:p>
        </w:tc>
        <w:tc>
          <w:tcPr>
            <w:tcW w:w="997" w:type="dxa"/>
          </w:tcPr>
          <w:p w14:paraId="448C6BA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3707</w:t>
            </w:r>
          </w:p>
        </w:tc>
        <w:tc>
          <w:tcPr>
            <w:tcW w:w="791" w:type="dxa"/>
          </w:tcPr>
          <w:p w14:paraId="5A0A4BB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69EE079C" w14:textId="77777777" w:rsidTr="00205A00">
        <w:tc>
          <w:tcPr>
            <w:tcW w:w="3258" w:type="dxa"/>
          </w:tcPr>
          <w:p w14:paraId="5CB0D2DE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Biotin metabolism</w:t>
            </w:r>
          </w:p>
        </w:tc>
        <w:tc>
          <w:tcPr>
            <w:tcW w:w="852" w:type="dxa"/>
          </w:tcPr>
          <w:p w14:paraId="06967FD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11</w:t>
            </w:r>
          </w:p>
        </w:tc>
        <w:tc>
          <w:tcPr>
            <w:tcW w:w="1103" w:type="dxa"/>
          </w:tcPr>
          <w:p w14:paraId="56B42CB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4649</w:t>
            </w:r>
          </w:p>
        </w:tc>
        <w:tc>
          <w:tcPr>
            <w:tcW w:w="1006" w:type="dxa"/>
          </w:tcPr>
          <w:p w14:paraId="5924EDE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.4004</w:t>
            </w:r>
          </w:p>
        </w:tc>
        <w:tc>
          <w:tcPr>
            <w:tcW w:w="997" w:type="dxa"/>
          </w:tcPr>
          <w:p w14:paraId="78C7AD4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1F5062E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54755907" w14:textId="77777777" w:rsidTr="00205A00">
        <w:tc>
          <w:tcPr>
            <w:tcW w:w="3258" w:type="dxa"/>
          </w:tcPr>
          <w:p w14:paraId="6BA6DC83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Cyanoamino</w:t>
            </w:r>
            <w:proofErr w:type="spellEnd"/>
            <w:r w:rsidRPr="0082072B">
              <w:rPr>
                <w:sz w:val="18"/>
                <w:szCs w:val="18"/>
              </w:rPr>
              <w:t xml:space="preserve"> acid metabolism</w:t>
            </w:r>
          </w:p>
        </w:tc>
        <w:tc>
          <w:tcPr>
            <w:tcW w:w="852" w:type="dxa"/>
          </w:tcPr>
          <w:p w14:paraId="7B667C8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4/16</w:t>
            </w:r>
          </w:p>
        </w:tc>
        <w:tc>
          <w:tcPr>
            <w:tcW w:w="1103" w:type="dxa"/>
          </w:tcPr>
          <w:p w14:paraId="25C5543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8334</w:t>
            </w:r>
          </w:p>
        </w:tc>
        <w:tc>
          <w:tcPr>
            <w:tcW w:w="1006" w:type="dxa"/>
          </w:tcPr>
          <w:p w14:paraId="1E3D7D5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611</w:t>
            </w:r>
          </w:p>
        </w:tc>
        <w:tc>
          <w:tcPr>
            <w:tcW w:w="997" w:type="dxa"/>
          </w:tcPr>
          <w:p w14:paraId="37FED3B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460BF9A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57D40E74" w14:textId="77777777" w:rsidTr="00205A00">
        <w:tc>
          <w:tcPr>
            <w:tcW w:w="3258" w:type="dxa"/>
          </w:tcPr>
          <w:p w14:paraId="34E547D2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Lysine degradation</w:t>
            </w:r>
          </w:p>
        </w:tc>
        <w:tc>
          <w:tcPr>
            <w:tcW w:w="852" w:type="dxa"/>
          </w:tcPr>
          <w:p w14:paraId="5B011AC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4/47</w:t>
            </w:r>
          </w:p>
        </w:tc>
        <w:tc>
          <w:tcPr>
            <w:tcW w:w="1103" w:type="dxa"/>
          </w:tcPr>
          <w:p w14:paraId="546E30A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32848</w:t>
            </w:r>
          </w:p>
        </w:tc>
        <w:tc>
          <w:tcPr>
            <w:tcW w:w="1006" w:type="dxa"/>
          </w:tcPr>
          <w:p w14:paraId="224DF62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.1133</w:t>
            </w:r>
          </w:p>
        </w:tc>
        <w:tc>
          <w:tcPr>
            <w:tcW w:w="997" w:type="dxa"/>
          </w:tcPr>
          <w:p w14:paraId="23E9DEF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5E1B4933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2743</w:t>
            </w:r>
          </w:p>
        </w:tc>
      </w:tr>
      <w:tr w:rsidR="00205A00" w:rsidRPr="00EE6706" w14:paraId="275B964F" w14:textId="77777777" w:rsidTr="00205A00">
        <w:tc>
          <w:tcPr>
            <w:tcW w:w="3258" w:type="dxa"/>
          </w:tcPr>
          <w:p w14:paraId="7D3B6BAD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Aminoacyl-tRNA</w:t>
            </w:r>
            <w:proofErr w:type="spellEnd"/>
            <w:r w:rsidRPr="0082072B">
              <w:rPr>
                <w:sz w:val="18"/>
                <w:szCs w:val="18"/>
              </w:rPr>
              <w:t xml:space="preserve"> biosynthesis</w:t>
            </w:r>
          </w:p>
        </w:tc>
        <w:tc>
          <w:tcPr>
            <w:tcW w:w="852" w:type="dxa"/>
          </w:tcPr>
          <w:p w14:paraId="6B9ECF7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8/75</w:t>
            </w:r>
          </w:p>
        </w:tc>
        <w:tc>
          <w:tcPr>
            <w:tcW w:w="1103" w:type="dxa"/>
          </w:tcPr>
          <w:p w14:paraId="468B1A8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34946</w:t>
            </w:r>
          </w:p>
        </w:tc>
        <w:tc>
          <w:tcPr>
            <w:tcW w:w="1006" w:type="dxa"/>
          </w:tcPr>
          <w:p w14:paraId="618542F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.0514</w:t>
            </w:r>
          </w:p>
        </w:tc>
        <w:tc>
          <w:tcPr>
            <w:tcW w:w="997" w:type="dxa"/>
          </w:tcPr>
          <w:p w14:paraId="506812F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43AB8D6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2536</w:t>
            </w:r>
          </w:p>
        </w:tc>
      </w:tr>
      <w:tr w:rsidR="00205A00" w:rsidRPr="00EE6706" w14:paraId="03E723F9" w14:textId="77777777" w:rsidTr="00205A00">
        <w:tc>
          <w:tcPr>
            <w:tcW w:w="3258" w:type="dxa"/>
          </w:tcPr>
          <w:p w14:paraId="7FA226E4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Caffeine metabolism</w:t>
            </w:r>
          </w:p>
        </w:tc>
        <w:tc>
          <w:tcPr>
            <w:tcW w:w="852" w:type="dxa"/>
          </w:tcPr>
          <w:p w14:paraId="0ABB030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21</w:t>
            </w:r>
          </w:p>
        </w:tc>
        <w:tc>
          <w:tcPr>
            <w:tcW w:w="1103" w:type="dxa"/>
          </w:tcPr>
          <w:p w14:paraId="436EC86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35314</w:t>
            </w:r>
          </w:p>
        </w:tc>
        <w:tc>
          <w:tcPr>
            <w:tcW w:w="1006" w:type="dxa"/>
          </w:tcPr>
          <w:p w14:paraId="0C09FF9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.0409</w:t>
            </w:r>
          </w:p>
        </w:tc>
        <w:tc>
          <w:tcPr>
            <w:tcW w:w="997" w:type="dxa"/>
          </w:tcPr>
          <w:p w14:paraId="76A003B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73BBBA4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428A6041" w14:textId="77777777" w:rsidTr="00205A00">
        <w:tc>
          <w:tcPr>
            <w:tcW w:w="3258" w:type="dxa"/>
          </w:tcPr>
          <w:p w14:paraId="555BAEA5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 xml:space="preserve">Arginine and </w:t>
            </w:r>
            <w:proofErr w:type="spellStart"/>
            <w:r w:rsidRPr="0082072B">
              <w:rPr>
                <w:sz w:val="18"/>
                <w:szCs w:val="18"/>
              </w:rPr>
              <w:t>prolline</w:t>
            </w:r>
            <w:proofErr w:type="spellEnd"/>
            <w:r w:rsidRPr="0082072B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852" w:type="dxa"/>
          </w:tcPr>
          <w:p w14:paraId="3947C9B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bookmarkStart w:id="1" w:name="OLE_LINK45"/>
            <w:bookmarkStart w:id="2" w:name="OLE_LINK46"/>
            <w:r w:rsidRPr="00EE6706">
              <w:rPr>
                <w:rFonts w:cs="Times New Roman"/>
                <w:sz w:val="18"/>
                <w:szCs w:val="18"/>
              </w:rPr>
              <w:t>1</w:t>
            </w:r>
            <w:r w:rsidRPr="0082072B">
              <w:rPr>
                <w:rFonts w:cs="Times New Roman"/>
                <w:sz w:val="18"/>
                <w:szCs w:val="18"/>
              </w:rPr>
              <w:t>0</w:t>
            </w:r>
            <w:r w:rsidRPr="00EE6706">
              <w:rPr>
                <w:rFonts w:cs="Times New Roman"/>
                <w:sz w:val="18"/>
                <w:szCs w:val="18"/>
              </w:rPr>
              <w:t>/77</w:t>
            </w:r>
            <w:bookmarkEnd w:id="1"/>
            <w:bookmarkEnd w:id="2"/>
          </w:p>
        </w:tc>
        <w:tc>
          <w:tcPr>
            <w:tcW w:w="1103" w:type="dxa"/>
          </w:tcPr>
          <w:p w14:paraId="1211EF7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36025</w:t>
            </w:r>
          </w:p>
        </w:tc>
        <w:tc>
          <w:tcPr>
            <w:tcW w:w="1006" w:type="dxa"/>
          </w:tcPr>
          <w:p w14:paraId="551C3903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.0209</w:t>
            </w:r>
          </w:p>
        </w:tc>
        <w:tc>
          <w:tcPr>
            <w:tcW w:w="997" w:type="dxa"/>
          </w:tcPr>
          <w:p w14:paraId="36C41C4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1C7EAB9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9319</w:t>
            </w:r>
          </w:p>
        </w:tc>
      </w:tr>
      <w:tr w:rsidR="00205A00" w:rsidRPr="0082072B" w14:paraId="20EBBD3C" w14:textId="77777777" w:rsidTr="00205A00">
        <w:tc>
          <w:tcPr>
            <w:tcW w:w="3258" w:type="dxa"/>
          </w:tcPr>
          <w:p w14:paraId="519B7C9F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Lysine biosynthesis</w:t>
            </w:r>
          </w:p>
        </w:tc>
        <w:tc>
          <w:tcPr>
            <w:tcW w:w="852" w:type="dxa"/>
          </w:tcPr>
          <w:p w14:paraId="5508C5E3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4/32</w:t>
            </w:r>
          </w:p>
        </w:tc>
        <w:tc>
          <w:tcPr>
            <w:tcW w:w="1103" w:type="dxa"/>
          </w:tcPr>
          <w:p w14:paraId="4C9C8568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0.4032</w:t>
            </w:r>
          </w:p>
        </w:tc>
        <w:tc>
          <w:tcPr>
            <w:tcW w:w="1006" w:type="dxa"/>
          </w:tcPr>
          <w:p w14:paraId="2BB6CEDC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0.90831</w:t>
            </w:r>
          </w:p>
        </w:tc>
        <w:tc>
          <w:tcPr>
            <w:tcW w:w="997" w:type="dxa"/>
          </w:tcPr>
          <w:p w14:paraId="1F2A8CDD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3E6AC3F1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0.16762</w:t>
            </w:r>
          </w:p>
        </w:tc>
      </w:tr>
      <w:tr w:rsidR="00205A00" w:rsidRPr="00EE6706" w14:paraId="62F34837" w14:textId="77777777" w:rsidTr="00205A00">
        <w:tc>
          <w:tcPr>
            <w:tcW w:w="3258" w:type="dxa"/>
          </w:tcPr>
          <w:p w14:paraId="0EC7619E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Tryptophan metabolism</w:t>
            </w:r>
          </w:p>
        </w:tc>
        <w:tc>
          <w:tcPr>
            <w:tcW w:w="852" w:type="dxa"/>
          </w:tcPr>
          <w:p w14:paraId="11F8B46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79</w:t>
            </w:r>
          </w:p>
        </w:tc>
        <w:tc>
          <w:tcPr>
            <w:tcW w:w="1103" w:type="dxa"/>
          </w:tcPr>
          <w:p w14:paraId="0D2EA52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42454</w:t>
            </w:r>
          </w:p>
        </w:tc>
        <w:tc>
          <w:tcPr>
            <w:tcW w:w="1006" w:type="dxa"/>
          </w:tcPr>
          <w:p w14:paraId="518162D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5674</w:t>
            </w:r>
          </w:p>
        </w:tc>
        <w:tc>
          <w:tcPr>
            <w:tcW w:w="997" w:type="dxa"/>
          </w:tcPr>
          <w:p w14:paraId="6BB99E0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4AEF8CA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0853</w:t>
            </w:r>
          </w:p>
        </w:tc>
      </w:tr>
      <w:tr w:rsidR="00205A00" w:rsidRPr="00EE6706" w14:paraId="3312696A" w14:textId="77777777" w:rsidTr="00205A00">
        <w:tc>
          <w:tcPr>
            <w:tcW w:w="3258" w:type="dxa"/>
          </w:tcPr>
          <w:p w14:paraId="2A26619D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D-arginine and D-ornithine metabolism</w:t>
            </w:r>
          </w:p>
        </w:tc>
        <w:tc>
          <w:tcPr>
            <w:tcW w:w="852" w:type="dxa"/>
          </w:tcPr>
          <w:p w14:paraId="1D7B92A3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</w:t>
            </w:r>
            <w:proofErr w:type="gramStart"/>
            <w:r w:rsidRPr="00EE6706">
              <w:rPr>
                <w:rFonts w:cs="Times New Roman"/>
                <w:sz w:val="18"/>
                <w:szCs w:val="18"/>
              </w:rPr>
              <w:t xml:space="preserve">8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proofErr w:type="gramEnd"/>
          </w:p>
        </w:tc>
        <w:tc>
          <w:tcPr>
            <w:tcW w:w="1103" w:type="dxa"/>
          </w:tcPr>
          <w:p w14:paraId="28B53F73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44803</w:t>
            </w:r>
          </w:p>
        </w:tc>
        <w:tc>
          <w:tcPr>
            <w:tcW w:w="1006" w:type="dxa"/>
          </w:tcPr>
          <w:p w14:paraId="4C4FD62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</w:t>
            </w:r>
            <w:r w:rsidRPr="0082072B">
              <w:rPr>
                <w:rFonts w:cs="Times New Roman"/>
                <w:sz w:val="18"/>
                <w:szCs w:val="18"/>
              </w:rPr>
              <w:t>.</w:t>
            </w:r>
            <w:r w:rsidRPr="00EE6706">
              <w:rPr>
                <w:rFonts w:cs="Times New Roman"/>
                <w:sz w:val="18"/>
                <w:szCs w:val="18"/>
              </w:rPr>
              <w:t>8029</w:t>
            </w:r>
          </w:p>
        </w:tc>
        <w:tc>
          <w:tcPr>
            <w:tcW w:w="997" w:type="dxa"/>
          </w:tcPr>
          <w:p w14:paraId="2DD7529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3887213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356C6B24" w14:textId="77777777" w:rsidTr="00205A00">
        <w:tc>
          <w:tcPr>
            <w:tcW w:w="3258" w:type="dxa"/>
          </w:tcPr>
          <w:p w14:paraId="6462DBF3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852" w:type="dxa"/>
          </w:tcPr>
          <w:p w14:paraId="3F9CEE5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3/27</w:t>
            </w:r>
          </w:p>
        </w:tc>
        <w:tc>
          <w:tcPr>
            <w:tcW w:w="1103" w:type="dxa"/>
          </w:tcPr>
          <w:p w14:paraId="026F68A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47134</w:t>
            </w:r>
          </w:p>
        </w:tc>
        <w:tc>
          <w:tcPr>
            <w:tcW w:w="1006" w:type="dxa"/>
          </w:tcPr>
          <w:p w14:paraId="070D9BB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5218</w:t>
            </w:r>
          </w:p>
        </w:tc>
        <w:tc>
          <w:tcPr>
            <w:tcW w:w="997" w:type="dxa"/>
          </w:tcPr>
          <w:p w14:paraId="301C84C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511F362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6.2E-4</w:t>
            </w:r>
          </w:p>
        </w:tc>
      </w:tr>
      <w:tr w:rsidR="00205A00" w:rsidRPr="00EE6706" w14:paraId="1BE063EC" w14:textId="77777777" w:rsidTr="00205A00">
        <w:tc>
          <w:tcPr>
            <w:tcW w:w="3258" w:type="dxa"/>
          </w:tcPr>
          <w:p w14:paraId="1B570977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Propanonate</w:t>
            </w:r>
            <w:proofErr w:type="spellEnd"/>
            <w:r w:rsidRPr="0082072B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852" w:type="dxa"/>
          </w:tcPr>
          <w:p w14:paraId="7512D55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5/35</w:t>
            </w:r>
          </w:p>
        </w:tc>
        <w:tc>
          <w:tcPr>
            <w:tcW w:w="1103" w:type="dxa"/>
          </w:tcPr>
          <w:p w14:paraId="6E8F9D3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48581</w:t>
            </w:r>
          </w:p>
        </w:tc>
        <w:tc>
          <w:tcPr>
            <w:tcW w:w="1006" w:type="dxa"/>
          </w:tcPr>
          <w:p w14:paraId="168FE1D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2194</w:t>
            </w:r>
          </w:p>
        </w:tc>
        <w:tc>
          <w:tcPr>
            <w:tcW w:w="997" w:type="dxa"/>
          </w:tcPr>
          <w:p w14:paraId="28D79CE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72AAC1F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</w:t>
            </w:r>
            <w:r w:rsidRPr="0082072B">
              <w:rPr>
                <w:rFonts w:cs="Times New Roman"/>
                <w:sz w:val="18"/>
                <w:szCs w:val="18"/>
              </w:rPr>
              <w:t>.</w:t>
            </w:r>
            <w:r w:rsidRPr="00EE6706">
              <w:rPr>
                <w:rFonts w:cs="Times New Roman"/>
                <w:sz w:val="18"/>
                <w:szCs w:val="18"/>
              </w:rPr>
              <w:t>08634</w:t>
            </w:r>
          </w:p>
        </w:tc>
      </w:tr>
      <w:tr w:rsidR="00205A00" w:rsidRPr="00EE6706" w14:paraId="27CF436C" w14:textId="77777777" w:rsidTr="00205A00">
        <w:tc>
          <w:tcPr>
            <w:tcW w:w="3258" w:type="dxa"/>
          </w:tcPr>
          <w:p w14:paraId="0A660EF5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Glycerollipid</w:t>
            </w:r>
            <w:proofErr w:type="spellEnd"/>
            <w:r w:rsidRPr="0082072B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852" w:type="dxa"/>
          </w:tcPr>
          <w:p w14:paraId="085885A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32</w:t>
            </w:r>
          </w:p>
        </w:tc>
        <w:tc>
          <w:tcPr>
            <w:tcW w:w="1103" w:type="dxa"/>
          </w:tcPr>
          <w:p w14:paraId="470C176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48803</w:t>
            </w:r>
          </w:p>
        </w:tc>
        <w:tc>
          <w:tcPr>
            <w:tcW w:w="1006" w:type="dxa"/>
          </w:tcPr>
          <w:p w14:paraId="35EBC6E8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1737</w:t>
            </w:r>
          </w:p>
        </w:tc>
        <w:tc>
          <w:tcPr>
            <w:tcW w:w="997" w:type="dxa"/>
          </w:tcPr>
          <w:p w14:paraId="313A73F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2A80BC9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206</w:t>
            </w:r>
          </w:p>
        </w:tc>
      </w:tr>
      <w:tr w:rsidR="00205A00" w:rsidRPr="00EE6706" w14:paraId="524B609F" w14:textId="77777777" w:rsidTr="00205A00">
        <w:tc>
          <w:tcPr>
            <w:tcW w:w="3258" w:type="dxa"/>
          </w:tcPr>
          <w:p w14:paraId="555A4EEA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Pyruvate metabolism</w:t>
            </w:r>
          </w:p>
        </w:tc>
        <w:tc>
          <w:tcPr>
            <w:tcW w:w="852" w:type="dxa"/>
          </w:tcPr>
          <w:p w14:paraId="0492483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3/32</w:t>
            </w:r>
          </w:p>
        </w:tc>
        <w:tc>
          <w:tcPr>
            <w:tcW w:w="1103" w:type="dxa"/>
          </w:tcPr>
          <w:p w14:paraId="7AE849D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49054</w:t>
            </w:r>
          </w:p>
        </w:tc>
        <w:tc>
          <w:tcPr>
            <w:tcW w:w="1006" w:type="dxa"/>
          </w:tcPr>
          <w:p w14:paraId="3C65358A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1225</w:t>
            </w:r>
          </w:p>
        </w:tc>
        <w:tc>
          <w:tcPr>
            <w:tcW w:w="997" w:type="dxa"/>
          </w:tcPr>
          <w:p w14:paraId="11C3BBCA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1D07E0E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3201</w:t>
            </w:r>
          </w:p>
        </w:tc>
      </w:tr>
      <w:tr w:rsidR="00205A00" w:rsidRPr="00EE6706" w14:paraId="4161BAA9" w14:textId="77777777" w:rsidTr="00205A00">
        <w:tc>
          <w:tcPr>
            <w:tcW w:w="3258" w:type="dxa"/>
          </w:tcPr>
          <w:p w14:paraId="30C68CC7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Glycolysis or gluconeogenesis</w:t>
            </w:r>
          </w:p>
        </w:tc>
        <w:tc>
          <w:tcPr>
            <w:tcW w:w="852" w:type="dxa"/>
          </w:tcPr>
          <w:p w14:paraId="4C13800A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3/31</w:t>
            </w:r>
          </w:p>
        </w:tc>
        <w:tc>
          <w:tcPr>
            <w:tcW w:w="1103" w:type="dxa"/>
          </w:tcPr>
          <w:p w14:paraId="2323DFF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49054</w:t>
            </w:r>
          </w:p>
        </w:tc>
        <w:tc>
          <w:tcPr>
            <w:tcW w:w="1006" w:type="dxa"/>
          </w:tcPr>
          <w:p w14:paraId="3254DD6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1225</w:t>
            </w:r>
          </w:p>
        </w:tc>
        <w:tc>
          <w:tcPr>
            <w:tcW w:w="997" w:type="dxa"/>
          </w:tcPr>
          <w:p w14:paraId="7CBD9E5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1171449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988</w:t>
            </w:r>
          </w:p>
        </w:tc>
      </w:tr>
      <w:tr w:rsidR="00205A00" w:rsidRPr="00EE6706" w14:paraId="33FA2668" w14:textId="77777777" w:rsidTr="00205A00">
        <w:tc>
          <w:tcPr>
            <w:tcW w:w="3258" w:type="dxa"/>
          </w:tcPr>
          <w:p w14:paraId="5D42C2C1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Tyrosine metabolism</w:t>
            </w:r>
          </w:p>
        </w:tc>
        <w:tc>
          <w:tcPr>
            <w:tcW w:w="852" w:type="dxa"/>
          </w:tcPr>
          <w:p w14:paraId="65364C63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3/76</w:t>
            </w:r>
          </w:p>
        </w:tc>
        <w:tc>
          <w:tcPr>
            <w:tcW w:w="1103" w:type="dxa"/>
          </w:tcPr>
          <w:p w14:paraId="6F1D6FD8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5235</w:t>
            </w:r>
          </w:p>
        </w:tc>
        <w:tc>
          <w:tcPr>
            <w:tcW w:w="1006" w:type="dxa"/>
          </w:tcPr>
          <w:p w14:paraId="5758914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4721</w:t>
            </w:r>
          </w:p>
        </w:tc>
        <w:tc>
          <w:tcPr>
            <w:tcW w:w="997" w:type="dxa"/>
          </w:tcPr>
          <w:p w14:paraId="7BCB1D1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3A28380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24905E7D" w14:textId="77777777" w:rsidTr="00205A00">
        <w:tc>
          <w:tcPr>
            <w:tcW w:w="3258" w:type="dxa"/>
          </w:tcPr>
          <w:p w14:paraId="1EA030A9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Pantothenate</w:t>
            </w:r>
            <w:proofErr w:type="spellEnd"/>
            <w:r w:rsidRPr="0082072B">
              <w:rPr>
                <w:sz w:val="18"/>
                <w:szCs w:val="18"/>
              </w:rPr>
              <w:t xml:space="preserve"> and CoA biosynthesis</w:t>
            </w:r>
          </w:p>
        </w:tc>
        <w:tc>
          <w:tcPr>
            <w:tcW w:w="852" w:type="dxa"/>
          </w:tcPr>
          <w:p w14:paraId="027784D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5/27</w:t>
            </w:r>
          </w:p>
        </w:tc>
        <w:tc>
          <w:tcPr>
            <w:tcW w:w="1103" w:type="dxa"/>
          </w:tcPr>
          <w:p w14:paraId="3E2EC2A1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55037</w:t>
            </w:r>
          </w:p>
        </w:tc>
        <w:tc>
          <w:tcPr>
            <w:tcW w:w="1006" w:type="dxa"/>
          </w:tcPr>
          <w:p w14:paraId="22ED74A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59716</w:t>
            </w:r>
          </w:p>
        </w:tc>
        <w:tc>
          <w:tcPr>
            <w:tcW w:w="997" w:type="dxa"/>
          </w:tcPr>
          <w:p w14:paraId="0AA022A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bookmarkStart w:id="3" w:name="OLE_LINK47"/>
            <w:bookmarkStart w:id="4" w:name="OLE_LINK48"/>
            <w:r w:rsidRPr="00EE6706">
              <w:rPr>
                <w:rFonts w:cs="Times New Roman"/>
                <w:sz w:val="18"/>
                <w:szCs w:val="18"/>
              </w:rPr>
              <w:t>0.88896</w:t>
            </w:r>
            <w:bookmarkEnd w:id="3"/>
            <w:bookmarkEnd w:id="4"/>
          </w:p>
        </w:tc>
        <w:tc>
          <w:tcPr>
            <w:tcW w:w="791" w:type="dxa"/>
          </w:tcPr>
          <w:p w14:paraId="3C5F06B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7286</w:t>
            </w:r>
          </w:p>
        </w:tc>
      </w:tr>
      <w:tr w:rsidR="00205A00" w:rsidRPr="00EE6706" w14:paraId="50B75744" w14:textId="77777777" w:rsidTr="00205A00">
        <w:tc>
          <w:tcPr>
            <w:tcW w:w="3258" w:type="dxa"/>
          </w:tcPr>
          <w:p w14:paraId="51859F00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Phenylalanine metabolism</w:t>
            </w:r>
          </w:p>
        </w:tc>
        <w:tc>
          <w:tcPr>
            <w:tcW w:w="852" w:type="dxa"/>
          </w:tcPr>
          <w:p w14:paraId="0E31A8A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6/45</w:t>
            </w:r>
          </w:p>
        </w:tc>
        <w:tc>
          <w:tcPr>
            <w:tcW w:w="1103" w:type="dxa"/>
          </w:tcPr>
          <w:p w14:paraId="2220E15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55346</w:t>
            </w:r>
          </w:p>
        </w:tc>
        <w:tc>
          <w:tcPr>
            <w:tcW w:w="1006" w:type="dxa"/>
          </w:tcPr>
          <w:p w14:paraId="6271C768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59157</w:t>
            </w:r>
          </w:p>
        </w:tc>
        <w:tc>
          <w:tcPr>
            <w:tcW w:w="997" w:type="dxa"/>
          </w:tcPr>
          <w:p w14:paraId="41FBC3D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7294C78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6652</w:t>
            </w:r>
          </w:p>
        </w:tc>
      </w:tr>
      <w:tr w:rsidR="00205A00" w:rsidRPr="00EE6706" w14:paraId="629C640F" w14:textId="77777777" w:rsidTr="00205A00">
        <w:tc>
          <w:tcPr>
            <w:tcW w:w="3258" w:type="dxa"/>
          </w:tcPr>
          <w:p w14:paraId="249BA1A6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Sphingolipid</w:t>
            </w:r>
            <w:proofErr w:type="spellEnd"/>
            <w:r w:rsidRPr="0082072B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852" w:type="dxa"/>
          </w:tcPr>
          <w:p w14:paraId="01951DE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25</w:t>
            </w:r>
          </w:p>
        </w:tc>
        <w:tc>
          <w:tcPr>
            <w:tcW w:w="1103" w:type="dxa"/>
          </w:tcPr>
          <w:p w14:paraId="50A8A3B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55437</w:t>
            </w:r>
          </w:p>
        </w:tc>
        <w:tc>
          <w:tcPr>
            <w:tcW w:w="1006" w:type="dxa"/>
          </w:tcPr>
          <w:p w14:paraId="709CC4C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58992</w:t>
            </w:r>
          </w:p>
        </w:tc>
        <w:tc>
          <w:tcPr>
            <w:tcW w:w="997" w:type="dxa"/>
          </w:tcPr>
          <w:p w14:paraId="4935AE7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2B727FC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59386614" w14:textId="77777777" w:rsidTr="00205A00">
        <w:tc>
          <w:tcPr>
            <w:tcW w:w="3258" w:type="dxa"/>
          </w:tcPr>
          <w:p w14:paraId="24B775D5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Purine metabolism</w:t>
            </w:r>
          </w:p>
        </w:tc>
        <w:tc>
          <w:tcPr>
            <w:tcW w:w="852" w:type="dxa"/>
          </w:tcPr>
          <w:p w14:paraId="2D3032D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3/92</w:t>
            </w:r>
          </w:p>
        </w:tc>
        <w:tc>
          <w:tcPr>
            <w:tcW w:w="1103" w:type="dxa"/>
          </w:tcPr>
          <w:p w14:paraId="2D1A2583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5862</w:t>
            </w:r>
          </w:p>
        </w:tc>
        <w:tc>
          <w:tcPr>
            <w:tcW w:w="1006" w:type="dxa"/>
          </w:tcPr>
          <w:p w14:paraId="5F1DE52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5341</w:t>
            </w:r>
          </w:p>
        </w:tc>
        <w:tc>
          <w:tcPr>
            <w:tcW w:w="997" w:type="dxa"/>
          </w:tcPr>
          <w:p w14:paraId="18ED362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5F4445D8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7030F45B" w14:textId="77777777" w:rsidTr="00205A00">
        <w:tc>
          <w:tcPr>
            <w:tcW w:w="3258" w:type="dxa"/>
          </w:tcPr>
          <w:p w14:paraId="63B0FBB5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Taurine</w:t>
            </w:r>
            <w:proofErr w:type="spellEnd"/>
            <w:r w:rsidRPr="0082072B">
              <w:rPr>
                <w:sz w:val="18"/>
                <w:szCs w:val="18"/>
              </w:rPr>
              <w:t xml:space="preserve"> and </w:t>
            </w:r>
            <w:proofErr w:type="spellStart"/>
            <w:r w:rsidRPr="0082072B">
              <w:rPr>
                <w:sz w:val="18"/>
                <w:szCs w:val="18"/>
              </w:rPr>
              <w:t>hypotaurine</w:t>
            </w:r>
            <w:proofErr w:type="spellEnd"/>
            <w:r w:rsidRPr="0082072B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852" w:type="dxa"/>
          </w:tcPr>
          <w:p w14:paraId="17B544E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3/20</w:t>
            </w:r>
          </w:p>
        </w:tc>
        <w:tc>
          <w:tcPr>
            <w:tcW w:w="1103" w:type="dxa"/>
          </w:tcPr>
          <w:p w14:paraId="2021B00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3763</w:t>
            </w:r>
          </w:p>
        </w:tc>
        <w:tc>
          <w:tcPr>
            <w:tcW w:w="1006" w:type="dxa"/>
          </w:tcPr>
          <w:p w14:paraId="4769FEE3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997" w:type="dxa"/>
          </w:tcPr>
          <w:p w14:paraId="4864333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470D9C4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5395</w:t>
            </w:r>
          </w:p>
        </w:tc>
      </w:tr>
      <w:tr w:rsidR="00205A00" w:rsidRPr="00EE6706" w14:paraId="4CAE9446" w14:textId="77777777" w:rsidTr="00205A00">
        <w:tc>
          <w:tcPr>
            <w:tcW w:w="3258" w:type="dxa"/>
          </w:tcPr>
          <w:p w14:paraId="211B397A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Primary bile acid biosynthesis</w:t>
            </w:r>
          </w:p>
        </w:tc>
        <w:tc>
          <w:tcPr>
            <w:tcW w:w="852" w:type="dxa"/>
          </w:tcPr>
          <w:p w14:paraId="2C78BEE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47</w:t>
            </w:r>
          </w:p>
        </w:tc>
        <w:tc>
          <w:tcPr>
            <w:tcW w:w="1103" w:type="dxa"/>
          </w:tcPr>
          <w:p w14:paraId="2F3FBB78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5308</w:t>
            </w:r>
          </w:p>
        </w:tc>
        <w:tc>
          <w:tcPr>
            <w:tcW w:w="1006" w:type="dxa"/>
          </w:tcPr>
          <w:p w14:paraId="3B07BC7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42605</w:t>
            </w:r>
          </w:p>
        </w:tc>
        <w:tc>
          <w:tcPr>
            <w:tcW w:w="997" w:type="dxa"/>
          </w:tcPr>
          <w:p w14:paraId="32D6F5B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7B9CE29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0822</w:t>
            </w:r>
          </w:p>
        </w:tc>
      </w:tr>
      <w:tr w:rsidR="00205A00" w:rsidRPr="00EE6706" w14:paraId="2B632F3A" w14:textId="77777777" w:rsidTr="00205A00">
        <w:tc>
          <w:tcPr>
            <w:tcW w:w="3258" w:type="dxa"/>
          </w:tcPr>
          <w:p w14:paraId="607B295B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Citric acid cycle</w:t>
            </w:r>
          </w:p>
        </w:tc>
        <w:tc>
          <w:tcPr>
            <w:tcW w:w="852" w:type="dxa"/>
          </w:tcPr>
          <w:p w14:paraId="6FEE5F6C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7/20</w:t>
            </w:r>
          </w:p>
        </w:tc>
        <w:tc>
          <w:tcPr>
            <w:tcW w:w="1103" w:type="dxa"/>
          </w:tcPr>
          <w:p w14:paraId="26CFAA7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637</w:t>
            </w:r>
          </w:p>
        </w:tc>
        <w:tc>
          <w:tcPr>
            <w:tcW w:w="1006" w:type="dxa"/>
          </w:tcPr>
          <w:p w14:paraId="07CC922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40993</w:t>
            </w:r>
          </w:p>
        </w:tc>
        <w:tc>
          <w:tcPr>
            <w:tcW w:w="997" w:type="dxa"/>
          </w:tcPr>
          <w:p w14:paraId="4E0F5E4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3EA06C2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32569</w:t>
            </w:r>
          </w:p>
        </w:tc>
      </w:tr>
      <w:tr w:rsidR="00205A00" w:rsidRPr="00EE6706" w14:paraId="73386B1D" w14:textId="77777777" w:rsidTr="00205A00">
        <w:tc>
          <w:tcPr>
            <w:tcW w:w="3258" w:type="dxa"/>
          </w:tcPr>
          <w:p w14:paraId="171789FB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Cysteine ​​and methionine metabolism</w:t>
            </w:r>
          </w:p>
        </w:tc>
        <w:tc>
          <w:tcPr>
            <w:tcW w:w="852" w:type="dxa"/>
          </w:tcPr>
          <w:p w14:paraId="7D1527B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7/56</w:t>
            </w:r>
          </w:p>
        </w:tc>
        <w:tc>
          <w:tcPr>
            <w:tcW w:w="1103" w:type="dxa"/>
          </w:tcPr>
          <w:p w14:paraId="2FA186E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7776</w:t>
            </w:r>
          </w:p>
        </w:tc>
        <w:tc>
          <w:tcPr>
            <w:tcW w:w="1006" w:type="dxa"/>
          </w:tcPr>
          <w:p w14:paraId="62C1034A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38896</w:t>
            </w:r>
          </w:p>
        </w:tc>
        <w:tc>
          <w:tcPr>
            <w:tcW w:w="997" w:type="dxa"/>
          </w:tcPr>
          <w:p w14:paraId="21A810A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4793267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0072</w:t>
            </w:r>
          </w:p>
        </w:tc>
      </w:tr>
      <w:tr w:rsidR="00205A00" w:rsidRPr="00EE6706" w14:paraId="2C9DE1E5" w14:textId="77777777" w:rsidTr="00205A00">
        <w:tc>
          <w:tcPr>
            <w:tcW w:w="3258" w:type="dxa"/>
          </w:tcPr>
          <w:p w14:paraId="56723257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Methane metabolism</w:t>
            </w:r>
          </w:p>
        </w:tc>
        <w:tc>
          <w:tcPr>
            <w:tcW w:w="852" w:type="dxa"/>
          </w:tcPr>
          <w:p w14:paraId="760228B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bookmarkStart w:id="5" w:name="OLE_LINK49"/>
            <w:bookmarkStart w:id="6" w:name="OLE_LINK50"/>
            <w:r w:rsidRPr="00EE6706">
              <w:rPr>
                <w:rFonts w:cs="Times New Roman"/>
                <w:sz w:val="18"/>
                <w:szCs w:val="18"/>
              </w:rPr>
              <w:t>2/34</w:t>
            </w:r>
            <w:bookmarkEnd w:id="5"/>
            <w:bookmarkEnd w:id="6"/>
          </w:p>
        </w:tc>
        <w:tc>
          <w:tcPr>
            <w:tcW w:w="1103" w:type="dxa"/>
          </w:tcPr>
          <w:p w14:paraId="4BE0F103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5022</w:t>
            </w:r>
          </w:p>
        </w:tc>
        <w:tc>
          <w:tcPr>
            <w:tcW w:w="1006" w:type="dxa"/>
          </w:tcPr>
          <w:p w14:paraId="0F8AD5BC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874</w:t>
            </w:r>
          </w:p>
        </w:tc>
        <w:tc>
          <w:tcPr>
            <w:tcW w:w="997" w:type="dxa"/>
          </w:tcPr>
          <w:p w14:paraId="5C36586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2BE934D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1751</w:t>
            </w:r>
          </w:p>
        </w:tc>
      </w:tr>
      <w:tr w:rsidR="00205A00" w:rsidRPr="00EE6706" w14:paraId="6F1AD933" w14:textId="77777777" w:rsidTr="00205A00">
        <w:tc>
          <w:tcPr>
            <w:tcW w:w="3258" w:type="dxa"/>
          </w:tcPr>
          <w:p w14:paraId="3FEFDF57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Arachidonic</w:t>
            </w:r>
            <w:proofErr w:type="spellEnd"/>
            <w:r w:rsidRPr="0082072B">
              <w:rPr>
                <w:sz w:val="18"/>
                <w:szCs w:val="18"/>
              </w:rPr>
              <w:t xml:space="preserve"> acid metabolism</w:t>
            </w:r>
          </w:p>
        </w:tc>
        <w:tc>
          <w:tcPr>
            <w:tcW w:w="852" w:type="dxa"/>
          </w:tcPr>
          <w:p w14:paraId="7057DB9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62</w:t>
            </w:r>
          </w:p>
        </w:tc>
        <w:tc>
          <w:tcPr>
            <w:tcW w:w="1103" w:type="dxa"/>
          </w:tcPr>
          <w:p w14:paraId="758FA7D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7133</w:t>
            </w:r>
          </w:p>
        </w:tc>
        <w:tc>
          <w:tcPr>
            <w:tcW w:w="1006" w:type="dxa"/>
          </w:tcPr>
          <w:p w14:paraId="2326AC5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5964</w:t>
            </w:r>
          </w:p>
        </w:tc>
        <w:tc>
          <w:tcPr>
            <w:tcW w:w="997" w:type="dxa"/>
          </w:tcPr>
          <w:p w14:paraId="1DAD3E6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1A3E9D0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1669</w:t>
            </w:r>
          </w:p>
        </w:tc>
      </w:tr>
      <w:tr w:rsidR="00205A00" w:rsidRPr="00EE6706" w14:paraId="7A9ECA96" w14:textId="77777777" w:rsidTr="00205A00">
        <w:tc>
          <w:tcPr>
            <w:tcW w:w="3258" w:type="dxa"/>
          </w:tcPr>
          <w:p w14:paraId="740B7A8D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Pentose phosphate pathway</w:t>
            </w:r>
          </w:p>
        </w:tc>
        <w:tc>
          <w:tcPr>
            <w:tcW w:w="852" w:type="dxa"/>
          </w:tcPr>
          <w:p w14:paraId="77696B5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/32</w:t>
            </w:r>
          </w:p>
        </w:tc>
        <w:tc>
          <w:tcPr>
            <w:tcW w:w="1103" w:type="dxa"/>
          </w:tcPr>
          <w:p w14:paraId="22477C5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7252</w:t>
            </w:r>
          </w:p>
        </w:tc>
        <w:tc>
          <w:tcPr>
            <w:tcW w:w="1006" w:type="dxa"/>
          </w:tcPr>
          <w:p w14:paraId="2B78DA3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581</w:t>
            </w:r>
          </w:p>
        </w:tc>
        <w:tc>
          <w:tcPr>
            <w:tcW w:w="997" w:type="dxa"/>
          </w:tcPr>
          <w:p w14:paraId="5658189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0CB443E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2181</w:t>
            </w:r>
          </w:p>
        </w:tc>
      </w:tr>
      <w:tr w:rsidR="00205A00" w:rsidRPr="00EE6706" w14:paraId="567C2F2E" w14:textId="77777777" w:rsidTr="00205A00">
        <w:tc>
          <w:tcPr>
            <w:tcW w:w="3258" w:type="dxa"/>
          </w:tcPr>
          <w:p w14:paraId="38CEE77C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Glyoxylate</w:t>
            </w:r>
            <w:proofErr w:type="spellEnd"/>
            <w:r w:rsidRPr="0082072B">
              <w:rPr>
                <w:sz w:val="18"/>
                <w:szCs w:val="18"/>
              </w:rPr>
              <w:t xml:space="preserve"> and </w:t>
            </w:r>
            <w:proofErr w:type="spellStart"/>
            <w:r w:rsidRPr="0082072B">
              <w:rPr>
                <w:sz w:val="18"/>
                <w:szCs w:val="18"/>
              </w:rPr>
              <w:t>dicarboxylate</w:t>
            </w:r>
            <w:proofErr w:type="spellEnd"/>
            <w:r w:rsidRPr="0082072B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852" w:type="dxa"/>
          </w:tcPr>
          <w:p w14:paraId="749357C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8/50</w:t>
            </w:r>
          </w:p>
        </w:tc>
        <w:tc>
          <w:tcPr>
            <w:tcW w:w="1103" w:type="dxa"/>
          </w:tcPr>
          <w:p w14:paraId="539BAEC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7299</w:t>
            </w:r>
          </w:p>
        </w:tc>
        <w:tc>
          <w:tcPr>
            <w:tcW w:w="1006" w:type="dxa"/>
          </w:tcPr>
          <w:p w14:paraId="168C225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5749</w:t>
            </w:r>
          </w:p>
        </w:tc>
        <w:tc>
          <w:tcPr>
            <w:tcW w:w="997" w:type="dxa"/>
          </w:tcPr>
          <w:p w14:paraId="190D4F1A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2EA04B7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39651</w:t>
            </w:r>
          </w:p>
        </w:tc>
      </w:tr>
      <w:tr w:rsidR="00205A00" w:rsidRPr="00EE6706" w14:paraId="7509EFCB" w14:textId="77777777" w:rsidTr="00205A00">
        <w:tc>
          <w:tcPr>
            <w:tcW w:w="3258" w:type="dxa"/>
          </w:tcPr>
          <w:p w14:paraId="752AE9D3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Linoleic acid metabolism</w:t>
            </w:r>
          </w:p>
        </w:tc>
        <w:tc>
          <w:tcPr>
            <w:tcW w:w="852" w:type="dxa"/>
          </w:tcPr>
          <w:p w14:paraId="0A5935F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/15</w:t>
            </w:r>
          </w:p>
        </w:tc>
        <w:tc>
          <w:tcPr>
            <w:tcW w:w="1103" w:type="dxa"/>
          </w:tcPr>
          <w:p w14:paraId="1B79324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7847</w:t>
            </w:r>
          </w:p>
        </w:tc>
        <w:tc>
          <w:tcPr>
            <w:tcW w:w="1006" w:type="dxa"/>
          </w:tcPr>
          <w:p w14:paraId="138BBCC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5042</w:t>
            </w:r>
          </w:p>
        </w:tc>
        <w:tc>
          <w:tcPr>
            <w:tcW w:w="997" w:type="dxa"/>
          </w:tcPr>
          <w:p w14:paraId="72D6852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2ABECEA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65625</w:t>
            </w:r>
          </w:p>
        </w:tc>
      </w:tr>
      <w:tr w:rsidR="00205A00" w:rsidRPr="00EE6706" w14:paraId="562AC9F5" w14:textId="77777777" w:rsidTr="00205A00">
        <w:tc>
          <w:tcPr>
            <w:tcW w:w="3258" w:type="dxa"/>
          </w:tcPr>
          <w:p w14:paraId="194141E0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Glycine, serine and threonine metabolism</w:t>
            </w:r>
          </w:p>
        </w:tc>
        <w:tc>
          <w:tcPr>
            <w:tcW w:w="852" w:type="dxa"/>
          </w:tcPr>
          <w:p w14:paraId="7788DD0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9/48</w:t>
            </w:r>
          </w:p>
        </w:tc>
        <w:tc>
          <w:tcPr>
            <w:tcW w:w="1103" w:type="dxa"/>
          </w:tcPr>
          <w:p w14:paraId="5895422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9001</w:t>
            </w:r>
          </w:p>
        </w:tc>
        <w:tc>
          <w:tcPr>
            <w:tcW w:w="1006" w:type="dxa"/>
          </w:tcPr>
          <w:p w14:paraId="71175A2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357</w:t>
            </w:r>
          </w:p>
        </w:tc>
        <w:tc>
          <w:tcPr>
            <w:tcW w:w="997" w:type="dxa"/>
          </w:tcPr>
          <w:p w14:paraId="27EBA7A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168A63F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42086</w:t>
            </w:r>
          </w:p>
        </w:tc>
      </w:tr>
      <w:tr w:rsidR="00205A00" w:rsidRPr="00EE6706" w14:paraId="1D0DB254" w14:textId="77777777" w:rsidTr="00205A00">
        <w:tc>
          <w:tcPr>
            <w:tcW w:w="3258" w:type="dxa"/>
          </w:tcPr>
          <w:p w14:paraId="4292AF2B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Vitamin B6 metabolism</w:t>
            </w:r>
          </w:p>
        </w:tc>
        <w:tc>
          <w:tcPr>
            <w:tcW w:w="852" w:type="dxa"/>
          </w:tcPr>
          <w:p w14:paraId="1056E56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/32</w:t>
            </w:r>
          </w:p>
        </w:tc>
        <w:tc>
          <w:tcPr>
            <w:tcW w:w="1103" w:type="dxa"/>
          </w:tcPr>
          <w:p w14:paraId="70AC7A8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9244</w:t>
            </w:r>
          </w:p>
        </w:tc>
        <w:tc>
          <w:tcPr>
            <w:tcW w:w="1006" w:type="dxa"/>
          </w:tcPr>
          <w:p w14:paraId="23E4CD5B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3264</w:t>
            </w:r>
          </w:p>
        </w:tc>
        <w:tc>
          <w:tcPr>
            <w:tcW w:w="997" w:type="dxa"/>
          </w:tcPr>
          <w:p w14:paraId="1BA6E6EA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6CF5641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3828</w:t>
            </w:r>
          </w:p>
        </w:tc>
      </w:tr>
      <w:tr w:rsidR="00205A00" w:rsidRPr="00EE6706" w14:paraId="6CF6B125" w14:textId="77777777" w:rsidTr="00205A00">
        <w:tc>
          <w:tcPr>
            <w:tcW w:w="3258" w:type="dxa"/>
          </w:tcPr>
          <w:p w14:paraId="317F109D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Ascorbate</w:t>
            </w:r>
            <w:proofErr w:type="spellEnd"/>
            <w:r w:rsidRPr="0082072B">
              <w:rPr>
                <w:sz w:val="18"/>
                <w:szCs w:val="18"/>
              </w:rPr>
              <w:t xml:space="preserve"> and </w:t>
            </w:r>
            <w:proofErr w:type="spellStart"/>
            <w:r w:rsidRPr="0082072B">
              <w:rPr>
                <w:sz w:val="18"/>
                <w:szCs w:val="18"/>
              </w:rPr>
              <w:t>aldarate</w:t>
            </w:r>
            <w:proofErr w:type="spellEnd"/>
            <w:r w:rsidRPr="0082072B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852" w:type="dxa"/>
          </w:tcPr>
          <w:p w14:paraId="72AD378A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/45</w:t>
            </w:r>
          </w:p>
        </w:tc>
        <w:tc>
          <w:tcPr>
            <w:tcW w:w="1103" w:type="dxa"/>
          </w:tcPr>
          <w:p w14:paraId="7A38A78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9244</w:t>
            </w:r>
          </w:p>
        </w:tc>
        <w:tc>
          <w:tcPr>
            <w:tcW w:w="1006" w:type="dxa"/>
          </w:tcPr>
          <w:p w14:paraId="6A801D1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3264</w:t>
            </w:r>
          </w:p>
        </w:tc>
        <w:tc>
          <w:tcPr>
            <w:tcW w:w="997" w:type="dxa"/>
          </w:tcPr>
          <w:p w14:paraId="4FE8F1F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36977F2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1617</w:t>
            </w:r>
          </w:p>
        </w:tc>
      </w:tr>
      <w:tr w:rsidR="00205A00" w:rsidRPr="00EE6706" w14:paraId="72557520" w14:textId="77777777" w:rsidTr="00205A00">
        <w:tc>
          <w:tcPr>
            <w:tcW w:w="3258" w:type="dxa"/>
          </w:tcPr>
          <w:p w14:paraId="4EF6C370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Sulfur metabolism</w:t>
            </w:r>
          </w:p>
        </w:tc>
        <w:tc>
          <w:tcPr>
            <w:tcW w:w="852" w:type="dxa"/>
          </w:tcPr>
          <w:p w14:paraId="6BB4883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/18</w:t>
            </w:r>
          </w:p>
        </w:tc>
        <w:tc>
          <w:tcPr>
            <w:tcW w:w="1103" w:type="dxa"/>
          </w:tcPr>
          <w:p w14:paraId="07DA685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79896</w:t>
            </w:r>
          </w:p>
        </w:tc>
        <w:tc>
          <w:tcPr>
            <w:tcW w:w="1006" w:type="dxa"/>
          </w:tcPr>
          <w:p w14:paraId="60E2B59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2445</w:t>
            </w:r>
          </w:p>
        </w:tc>
        <w:tc>
          <w:tcPr>
            <w:tcW w:w="997" w:type="dxa"/>
          </w:tcPr>
          <w:p w14:paraId="745D3AB8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37A28F0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3307</w:t>
            </w:r>
          </w:p>
        </w:tc>
      </w:tr>
      <w:tr w:rsidR="00205A00" w:rsidRPr="00EE6706" w14:paraId="4C227568" w14:textId="77777777" w:rsidTr="00205A00">
        <w:tc>
          <w:tcPr>
            <w:tcW w:w="3258" w:type="dxa"/>
          </w:tcPr>
          <w:p w14:paraId="537B4350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Fatty acid biosynthesis</w:t>
            </w:r>
          </w:p>
        </w:tc>
        <w:tc>
          <w:tcPr>
            <w:tcW w:w="852" w:type="dxa"/>
          </w:tcPr>
          <w:p w14:paraId="3AD2231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4/49</w:t>
            </w:r>
          </w:p>
        </w:tc>
        <w:tc>
          <w:tcPr>
            <w:tcW w:w="1103" w:type="dxa"/>
          </w:tcPr>
          <w:p w14:paraId="2A99DB3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0449</w:t>
            </w:r>
          </w:p>
        </w:tc>
        <w:tc>
          <w:tcPr>
            <w:tcW w:w="1006" w:type="dxa"/>
          </w:tcPr>
          <w:p w14:paraId="6B7B91F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21754</w:t>
            </w:r>
          </w:p>
        </w:tc>
        <w:tc>
          <w:tcPr>
            <w:tcW w:w="997" w:type="dxa"/>
          </w:tcPr>
          <w:p w14:paraId="7E9C7BE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544A942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37D8F95B" w14:textId="77777777" w:rsidTr="00205A00">
        <w:tc>
          <w:tcPr>
            <w:tcW w:w="3258" w:type="dxa"/>
          </w:tcPr>
          <w:p w14:paraId="60FEFD6E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>Thiamine metabolism</w:t>
            </w:r>
          </w:p>
        </w:tc>
        <w:tc>
          <w:tcPr>
            <w:tcW w:w="852" w:type="dxa"/>
          </w:tcPr>
          <w:p w14:paraId="314D5F5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2/24</w:t>
            </w:r>
          </w:p>
        </w:tc>
        <w:tc>
          <w:tcPr>
            <w:tcW w:w="1103" w:type="dxa"/>
          </w:tcPr>
          <w:p w14:paraId="004E980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5043</w:t>
            </w:r>
          </w:p>
        </w:tc>
        <w:tc>
          <w:tcPr>
            <w:tcW w:w="1006" w:type="dxa"/>
          </w:tcPr>
          <w:p w14:paraId="622AB96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6201</w:t>
            </w:r>
          </w:p>
        </w:tc>
        <w:tc>
          <w:tcPr>
            <w:tcW w:w="997" w:type="dxa"/>
          </w:tcPr>
          <w:p w14:paraId="1C16959C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29763B98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01A573F1" w14:textId="77777777" w:rsidTr="00205A00">
        <w:tc>
          <w:tcPr>
            <w:tcW w:w="3258" w:type="dxa"/>
          </w:tcPr>
          <w:p w14:paraId="19E2E84F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r w:rsidRPr="0082072B">
              <w:rPr>
                <w:sz w:val="18"/>
                <w:szCs w:val="18"/>
              </w:rPr>
              <w:t xml:space="preserve">Pentose and </w:t>
            </w:r>
            <w:proofErr w:type="spellStart"/>
            <w:r w:rsidRPr="0082072B">
              <w:rPr>
                <w:sz w:val="18"/>
                <w:szCs w:val="18"/>
              </w:rPr>
              <w:t>glucuronate</w:t>
            </w:r>
            <w:proofErr w:type="spellEnd"/>
            <w:r w:rsidRPr="0082072B">
              <w:rPr>
                <w:sz w:val="18"/>
                <w:szCs w:val="18"/>
              </w:rPr>
              <w:t xml:space="preserve"> </w:t>
            </w:r>
            <w:proofErr w:type="spellStart"/>
            <w:r w:rsidRPr="0082072B">
              <w:rPr>
                <w:sz w:val="18"/>
                <w:szCs w:val="18"/>
              </w:rPr>
              <w:t>interconversion</w:t>
            </w:r>
            <w:proofErr w:type="spellEnd"/>
          </w:p>
        </w:tc>
        <w:tc>
          <w:tcPr>
            <w:tcW w:w="852" w:type="dxa"/>
          </w:tcPr>
          <w:p w14:paraId="30F6E6C8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53</w:t>
            </w:r>
          </w:p>
        </w:tc>
        <w:tc>
          <w:tcPr>
            <w:tcW w:w="1103" w:type="dxa"/>
          </w:tcPr>
          <w:p w14:paraId="0B00567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541</w:t>
            </w:r>
          </w:p>
        </w:tc>
        <w:tc>
          <w:tcPr>
            <w:tcW w:w="1006" w:type="dxa"/>
          </w:tcPr>
          <w:p w14:paraId="27018B24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577</w:t>
            </w:r>
          </w:p>
        </w:tc>
        <w:tc>
          <w:tcPr>
            <w:tcW w:w="997" w:type="dxa"/>
          </w:tcPr>
          <w:p w14:paraId="0143A63E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1B4D5AEA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77ACDD3E" w14:textId="77777777" w:rsidTr="00205A00">
        <w:tc>
          <w:tcPr>
            <w:tcW w:w="3258" w:type="dxa"/>
          </w:tcPr>
          <w:p w14:paraId="435D949E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Terpenoid</w:t>
            </w:r>
            <w:proofErr w:type="spellEnd"/>
            <w:r w:rsidRPr="0082072B">
              <w:rPr>
                <w:sz w:val="18"/>
                <w:szCs w:val="18"/>
              </w:rPr>
              <w:t xml:space="preserve"> backbone biosynthesis</w:t>
            </w:r>
          </w:p>
        </w:tc>
        <w:tc>
          <w:tcPr>
            <w:tcW w:w="852" w:type="dxa"/>
          </w:tcPr>
          <w:p w14:paraId="781B4C1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1/33</w:t>
            </w:r>
          </w:p>
        </w:tc>
        <w:tc>
          <w:tcPr>
            <w:tcW w:w="1103" w:type="dxa"/>
          </w:tcPr>
          <w:p w14:paraId="4A434ED9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541</w:t>
            </w:r>
          </w:p>
        </w:tc>
        <w:tc>
          <w:tcPr>
            <w:tcW w:w="1006" w:type="dxa"/>
          </w:tcPr>
          <w:p w14:paraId="1334A6B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577</w:t>
            </w:r>
          </w:p>
        </w:tc>
        <w:tc>
          <w:tcPr>
            <w:tcW w:w="997" w:type="dxa"/>
          </w:tcPr>
          <w:p w14:paraId="65ED543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896</w:t>
            </w:r>
          </w:p>
        </w:tc>
        <w:tc>
          <w:tcPr>
            <w:tcW w:w="791" w:type="dxa"/>
          </w:tcPr>
          <w:p w14:paraId="5CC47442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205A00" w:rsidRPr="00EE6706" w14:paraId="4BFE00F7" w14:textId="77777777" w:rsidTr="00205A00">
        <w:tc>
          <w:tcPr>
            <w:tcW w:w="3258" w:type="dxa"/>
          </w:tcPr>
          <w:p w14:paraId="3DB0887D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lastRenderedPageBreak/>
              <w:t>Valine</w:t>
            </w:r>
            <w:proofErr w:type="spellEnd"/>
            <w:r w:rsidRPr="0082072B">
              <w:rPr>
                <w:sz w:val="18"/>
                <w:szCs w:val="18"/>
              </w:rPr>
              <w:t xml:space="preserve">, </w:t>
            </w:r>
            <w:proofErr w:type="spellStart"/>
            <w:r w:rsidRPr="0082072B">
              <w:rPr>
                <w:sz w:val="18"/>
                <w:szCs w:val="18"/>
              </w:rPr>
              <w:t>leucine</w:t>
            </w:r>
            <w:proofErr w:type="spellEnd"/>
            <w:r w:rsidRPr="0082072B">
              <w:rPr>
                <w:sz w:val="18"/>
                <w:szCs w:val="18"/>
              </w:rPr>
              <w:t xml:space="preserve"> and isoleucine Degradation</w:t>
            </w:r>
          </w:p>
        </w:tc>
        <w:tc>
          <w:tcPr>
            <w:tcW w:w="852" w:type="dxa"/>
          </w:tcPr>
          <w:p w14:paraId="3870EBB7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3/40</w:t>
            </w:r>
          </w:p>
        </w:tc>
        <w:tc>
          <w:tcPr>
            <w:tcW w:w="1103" w:type="dxa"/>
          </w:tcPr>
          <w:p w14:paraId="5F0FB02F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8151</w:t>
            </w:r>
          </w:p>
        </w:tc>
        <w:tc>
          <w:tcPr>
            <w:tcW w:w="1006" w:type="dxa"/>
          </w:tcPr>
          <w:p w14:paraId="77E6D9B5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12612</w:t>
            </w:r>
          </w:p>
        </w:tc>
        <w:tc>
          <w:tcPr>
            <w:tcW w:w="997" w:type="dxa"/>
          </w:tcPr>
          <w:p w14:paraId="6E3ADE66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89914</w:t>
            </w:r>
          </w:p>
        </w:tc>
        <w:tc>
          <w:tcPr>
            <w:tcW w:w="791" w:type="dxa"/>
          </w:tcPr>
          <w:p w14:paraId="6372F3C0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2232</w:t>
            </w:r>
          </w:p>
        </w:tc>
      </w:tr>
      <w:tr w:rsidR="00205A00" w:rsidRPr="00EE6706" w14:paraId="1FFA75BA" w14:textId="77777777" w:rsidTr="00205A00">
        <w:trPr>
          <w:trHeight w:val="84"/>
        </w:trPr>
        <w:tc>
          <w:tcPr>
            <w:tcW w:w="3258" w:type="dxa"/>
            <w:tcBorders>
              <w:bottom w:val="single" w:sz="12" w:space="0" w:color="auto"/>
            </w:tcBorders>
          </w:tcPr>
          <w:p w14:paraId="6A77D301" w14:textId="77777777" w:rsidR="00A169A9" w:rsidRPr="0082072B" w:rsidRDefault="00A169A9" w:rsidP="00D17F42">
            <w:pPr>
              <w:rPr>
                <w:sz w:val="18"/>
                <w:szCs w:val="18"/>
              </w:rPr>
            </w:pPr>
            <w:proofErr w:type="spellStart"/>
            <w:r w:rsidRPr="0082072B">
              <w:rPr>
                <w:sz w:val="18"/>
                <w:szCs w:val="18"/>
              </w:rPr>
              <w:t>Valine</w:t>
            </w:r>
            <w:proofErr w:type="spellEnd"/>
            <w:r w:rsidRPr="0082072B">
              <w:rPr>
                <w:sz w:val="18"/>
                <w:szCs w:val="18"/>
              </w:rPr>
              <w:t xml:space="preserve">, </w:t>
            </w:r>
            <w:proofErr w:type="spellStart"/>
            <w:r w:rsidRPr="0082072B">
              <w:rPr>
                <w:sz w:val="18"/>
                <w:szCs w:val="18"/>
              </w:rPr>
              <w:t>leucine</w:t>
            </w:r>
            <w:proofErr w:type="spellEnd"/>
            <w:r w:rsidRPr="0082072B">
              <w:rPr>
                <w:sz w:val="18"/>
                <w:szCs w:val="18"/>
              </w:rPr>
              <w:t xml:space="preserve"> and isoleucine Biosynthesis</w:t>
            </w:r>
          </w:p>
        </w:tc>
        <w:tc>
          <w:tcPr>
            <w:tcW w:w="852" w:type="dxa"/>
            <w:tcBorders>
              <w:bottom w:val="single" w:sz="12" w:space="0" w:color="auto"/>
            </w:tcBorders>
          </w:tcPr>
          <w:p w14:paraId="11E6ADF3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5/27</w:t>
            </w:r>
          </w:p>
        </w:tc>
        <w:tc>
          <w:tcPr>
            <w:tcW w:w="1103" w:type="dxa"/>
            <w:tcBorders>
              <w:bottom w:val="single" w:sz="12" w:space="0" w:color="auto"/>
            </w:tcBorders>
          </w:tcPr>
          <w:p w14:paraId="59ABFBEC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95622</w:t>
            </w: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35EC72D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4477</w:t>
            </w:r>
          </w:p>
        </w:tc>
        <w:tc>
          <w:tcPr>
            <w:tcW w:w="997" w:type="dxa"/>
            <w:tcBorders>
              <w:bottom w:val="single" w:sz="12" w:space="0" w:color="auto"/>
            </w:tcBorders>
          </w:tcPr>
          <w:p w14:paraId="4AFF51DD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95622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3FF4735C" w14:textId="77777777" w:rsidR="00A169A9" w:rsidRPr="00EE6706" w:rsidRDefault="00A169A9" w:rsidP="00D17F4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E6706">
              <w:rPr>
                <w:rFonts w:cs="Times New Roman"/>
                <w:sz w:val="18"/>
                <w:szCs w:val="18"/>
              </w:rPr>
              <w:t>0.06148</w:t>
            </w:r>
          </w:p>
        </w:tc>
      </w:tr>
    </w:tbl>
    <w:p w14:paraId="6DBB7B59" w14:textId="0F6141FD" w:rsidR="003B5771" w:rsidRDefault="003B5771" w:rsidP="003B5771"/>
    <w:p w14:paraId="6EFC4B54" w14:textId="77777777" w:rsidR="00FC2E07" w:rsidRDefault="00FC2E07" w:rsidP="003B5771"/>
    <w:p w14:paraId="5FE2D138" w14:textId="77777777" w:rsidR="00FC2E07" w:rsidRDefault="00FC2E07" w:rsidP="003B5771"/>
    <w:p w14:paraId="1B814D5A" w14:textId="77777777" w:rsidR="00FC2E07" w:rsidRPr="004500E5" w:rsidRDefault="00FC2E07" w:rsidP="003B5771"/>
    <w:p w14:paraId="2C387998" w14:textId="77777777" w:rsidR="003B5771" w:rsidRPr="00C94CEF" w:rsidRDefault="003B5771" w:rsidP="004500E5">
      <w:pPr>
        <w:rPr>
          <w:b/>
        </w:rPr>
      </w:pPr>
    </w:p>
    <w:p w14:paraId="493660AF" w14:textId="2380B096" w:rsidR="004500E5" w:rsidRDefault="004500E5" w:rsidP="004500E5"/>
    <w:p w14:paraId="46280638" w14:textId="07CB8725" w:rsidR="004500E5" w:rsidRPr="004500E5" w:rsidRDefault="004500E5" w:rsidP="004500E5"/>
    <w:p w14:paraId="2575829F" w14:textId="3DEE6E39" w:rsidR="003B5771" w:rsidRDefault="003B5771" w:rsidP="00FF2A11"/>
    <w:p w14:paraId="0F5C67E6" w14:textId="4C9A76DD" w:rsidR="003B5771" w:rsidRDefault="003B5771" w:rsidP="00FF2A11"/>
    <w:p w14:paraId="1E07AD1D" w14:textId="4FB2C171" w:rsidR="003B5771" w:rsidRDefault="003B5771" w:rsidP="00FF2A11"/>
    <w:p w14:paraId="4AAC6B6A" w14:textId="607D6A69" w:rsidR="003B5771" w:rsidRDefault="003B5771" w:rsidP="00FF2A11"/>
    <w:p w14:paraId="01401162" w14:textId="77777777" w:rsidR="003B5771" w:rsidRDefault="003B5771" w:rsidP="00FF2A11"/>
    <w:p w14:paraId="7D582C5F" w14:textId="212D4C5F" w:rsidR="003B5771" w:rsidRDefault="003B5771" w:rsidP="00FF2A11"/>
    <w:p w14:paraId="56DDB86A" w14:textId="4C7DCF74" w:rsidR="003B5771" w:rsidRDefault="003B5771" w:rsidP="00FF2A11"/>
    <w:p w14:paraId="690BE1B6" w14:textId="6116AA5F" w:rsidR="003B5771" w:rsidRDefault="003B5771" w:rsidP="00FF2A11"/>
    <w:p w14:paraId="10C31BA5" w14:textId="77777777" w:rsidR="003B5771" w:rsidRDefault="003B5771" w:rsidP="00FF2A11"/>
    <w:p w14:paraId="628C1DCE" w14:textId="77777777" w:rsidR="003B5771" w:rsidRDefault="003B5771" w:rsidP="00FF2A11"/>
    <w:p w14:paraId="6CA1B18F" w14:textId="77777777" w:rsidR="003B5771" w:rsidRDefault="003B5771" w:rsidP="00FF2A11"/>
    <w:p w14:paraId="4AE8CBBE" w14:textId="77777777" w:rsidR="003B5771" w:rsidRDefault="003B5771" w:rsidP="00FF2A11"/>
    <w:p w14:paraId="3E98C1BE" w14:textId="77777777" w:rsidR="003B5771" w:rsidRDefault="003B5771" w:rsidP="00FF2A11"/>
    <w:p w14:paraId="0692A56B" w14:textId="5F447276" w:rsidR="003B5771" w:rsidRDefault="003B5771" w:rsidP="00FF2A11"/>
    <w:p w14:paraId="40921F10" w14:textId="61D79A99" w:rsidR="003B5771" w:rsidRDefault="003B5771" w:rsidP="00FF2A11"/>
    <w:p w14:paraId="69D1D961" w14:textId="2C442906" w:rsidR="003B5771" w:rsidRDefault="003B5771" w:rsidP="00FF2A11"/>
    <w:p w14:paraId="7025B7FE" w14:textId="2FFF3D6F" w:rsidR="003B5771" w:rsidRDefault="003B5771" w:rsidP="00FF2A11"/>
    <w:p w14:paraId="21B03241" w14:textId="77777777" w:rsidR="00C04CFA" w:rsidRDefault="00C04CFA" w:rsidP="00FF2A11">
      <w:pPr>
        <w:rPr>
          <w:b/>
        </w:rPr>
      </w:pPr>
    </w:p>
    <w:p w14:paraId="7F84AA1C" w14:textId="77777777" w:rsidR="00C04CFA" w:rsidRDefault="00C04CFA" w:rsidP="00FF2A11">
      <w:pPr>
        <w:rPr>
          <w:b/>
        </w:rPr>
      </w:pPr>
    </w:p>
    <w:p w14:paraId="1F7EE91A" w14:textId="77777777" w:rsidR="00C04CFA" w:rsidRDefault="00C04CFA" w:rsidP="00FF2A11">
      <w:pPr>
        <w:rPr>
          <w:b/>
        </w:rPr>
      </w:pPr>
    </w:p>
    <w:p w14:paraId="06B04C59" w14:textId="77777777" w:rsidR="00C04CFA" w:rsidRDefault="00C04CFA" w:rsidP="00FF2A11">
      <w:pPr>
        <w:rPr>
          <w:b/>
        </w:rPr>
      </w:pPr>
    </w:p>
    <w:p w14:paraId="66832A39" w14:textId="77777777" w:rsidR="00A169A9" w:rsidRDefault="00A169A9" w:rsidP="00FF2A11">
      <w:pPr>
        <w:rPr>
          <w:b/>
        </w:rPr>
      </w:pPr>
    </w:p>
    <w:p w14:paraId="3F506F91" w14:textId="77777777" w:rsidR="004500E5" w:rsidRPr="004500E5" w:rsidRDefault="004500E5" w:rsidP="004500E5"/>
    <w:tbl>
      <w:tblPr>
        <w:tblStyle w:val="41"/>
        <w:tblpPr w:leftFromText="180" w:rightFromText="180" w:vertAnchor="page" w:horzAnchor="margin" w:tblpY="29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868"/>
        <w:gridCol w:w="2179"/>
        <w:gridCol w:w="1469"/>
      </w:tblGrid>
      <w:tr w:rsidR="0059032B" w:rsidRPr="00756EFF" w14:paraId="1741E10C" w14:textId="77777777" w:rsidTr="00F15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0B412CD" w14:textId="060B8CC9" w:rsidR="0059032B" w:rsidRPr="00F158E5" w:rsidRDefault="000706ED" w:rsidP="00D17F42">
            <w:pPr>
              <w:rPr>
                <w:b w:val="0"/>
                <w:bCs w:val="0"/>
                <w:color w:val="auto"/>
              </w:rPr>
            </w:pPr>
            <w:r w:rsidRPr="00F158E5">
              <w:rPr>
                <w:color w:val="auto"/>
              </w:rPr>
              <w:t>Table S6</w:t>
            </w:r>
            <w:r w:rsidR="0059032B" w:rsidRPr="00F158E5">
              <w:rPr>
                <w:color w:val="auto"/>
              </w:rPr>
              <w:t xml:space="preserve"> Control vs sIUGR (plasma)</w:t>
            </w:r>
          </w:p>
        </w:tc>
      </w:tr>
      <w:tr w:rsidR="0059032B" w:rsidRPr="00756EFF" w14:paraId="0CEF356B" w14:textId="77777777" w:rsidTr="00D03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5634108" w14:textId="5013412B" w:rsidR="0059032B" w:rsidRPr="00F43471" w:rsidRDefault="00C56566" w:rsidP="00D17F42">
            <w:r>
              <w:t>Metabolite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BC2B3AC" w14:textId="77777777" w:rsidR="0059032B" w:rsidRPr="00F43471" w:rsidRDefault="0059032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p </w:t>
            </w:r>
            <w:r w:rsidRPr="00F43471">
              <w:rPr>
                <w:b/>
              </w:rPr>
              <w:t>valu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773B4E2" w14:textId="77777777" w:rsidR="0059032B" w:rsidRPr="00F43471" w:rsidRDefault="0059032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q </w:t>
            </w:r>
            <w:r w:rsidRPr="00F43471">
              <w:rPr>
                <w:b/>
              </w:rPr>
              <w:t>value</w:t>
            </w:r>
          </w:p>
        </w:tc>
      </w:tr>
      <w:tr w:rsidR="0059032B" w:rsidRPr="00756EFF" w14:paraId="40061EE9" w14:textId="77777777" w:rsidTr="00F158E5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FE11240" w14:textId="77777777" w:rsidR="0059032B" w:rsidRPr="00F43471" w:rsidRDefault="0059032B" w:rsidP="00D17F42">
            <w:pPr>
              <w:rPr>
                <w:b w:val="0"/>
              </w:rPr>
            </w:pPr>
            <w:r w:rsidRPr="00F43471">
              <w:rPr>
                <w:b w:val="0"/>
              </w:rPr>
              <w:t>Methionine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8860CED" w14:textId="77777777" w:rsidR="0059032B" w:rsidRPr="00756EFF" w:rsidRDefault="0059032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EFF">
              <w:t>0.001218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9AA9440" w14:textId="77777777" w:rsidR="0059032B" w:rsidRPr="00756EFF" w:rsidRDefault="0059032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EFF">
              <w:t>0.129068</w:t>
            </w:r>
          </w:p>
        </w:tc>
      </w:tr>
      <w:tr w:rsidR="0059032B" w:rsidRPr="00756EFF" w14:paraId="1128E241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shd w:val="clear" w:color="auto" w:fill="FFFFFF" w:themeFill="background1"/>
            <w:noWrap/>
            <w:hideMark/>
          </w:tcPr>
          <w:p w14:paraId="45DCAB4F" w14:textId="77777777" w:rsidR="0059032B" w:rsidRPr="00F43471" w:rsidRDefault="0059032B" w:rsidP="00D17F42">
            <w:pPr>
              <w:rPr>
                <w:b w:val="0"/>
              </w:rPr>
            </w:pPr>
            <w:r w:rsidRPr="00F43471">
              <w:rPr>
                <w:b w:val="0"/>
              </w:rPr>
              <w:t>Phenylalanine</w:t>
            </w:r>
          </w:p>
        </w:tc>
        <w:tc>
          <w:tcPr>
            <w:tcW w:w="2179" w:type="dxa"/>
            <w:shd w:val="clear" w:color="auto" w:fill="FFFFFF" w:themeFill="background1"/>
            <w:noWrap/>
            <w:hideMark/>
          </w:tcPr>
          <w:p w14:paraId="3DA4C74C" w14:textId="77777777" w:rsidR="0059032B" w:rsidRPr="00756EFF" w:rsidRDefault="0059032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EFF">
              <w:t>0.004856</w:t>
            </w:r>
          </w:p>
        </w:tc>
        <w:tc>
          <w:tcPr>
            <w:tcW w:w="1469" w:type="dxa"/>
            <w:shd w:val="clear" w:color="auto" w:fill="FFFFFF" w:themeFill="background1"/>
            <w:noWrap/>
            <w:hideMark/>
          </w:tcPr>
          <w:p w14:paraId="757E8107" w14:textId="77777777" w:rsidR="0059032B" w:rsidRPr="00756EFF" w:rsidRDefault="0059032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EFF">
              <w:t>0.18135</w:t>
            </w:r>
          </w:p>
        </w:tc>
      </w:tr>
      <w:tr w:rsidR="0059032B" w:rsidRPr="00756EFF" w14:paraId="049F2BF0" w14:textId="77777777" w:rsidTr="00F158E5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shd w:val="clear" w:color="auto" w:fill="FFFFFF" w:themeFill="background1"/>
            <w:noWrap/>
            <w:hideMark/>
          </w:tcPr>
          <w:p w14:paraId="687CA310" w14:textId="77777777" w:rsidR="0059032B" w:rsidRPr="00F43471" w:rsidRDefault="0059032B" w:rsidP="00D17F42">
            <w:pPr>
              <w:rPr>
                <w:b w:val="0"/>
              </w:rPr>
            </w:pPr>
            <w:r w:rsidRPr="00F43471">
              <w:rPr>
                <w:b w:val="0"/>
              </w:rPr>
              <w:t>4-Hydroxyphenylacetic acid</w:t>
            </w:r>
          </w:p>
        </w:tc>
        <w:tc>
          <w:tcPr>
            <w:tcW w:w="2179" w:type="dxa"/>
            <w:shd w:val="clear" w:color="auto" w:fill="FFFFFF" w:themeFill="background1"/>
            <w:noWrap/>
            <w:hideMark/>
          </w:tcPr>
          <w:p w14:paraId="108899A5" w14:textId="77777777" w:rsidR="0059032B" w:rsidRPr="00756EFF" w:rsidRDefault="0059032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EFF">
              <w:t>0.013523</w:t>
            </w:r>
          </w:p>
        </w:tc>
        <w:tc>
          <w:tcPr>
            <w:tcW w:w="1469" w:type="dxa"/>
            <w:shd w:val="clear" w:color="auto" w:fill="FFFFFF" w:themeFill="background1"/>
            <w:noWrap/>
            <w:hideMark/>
          </w:tcPr>
          <w:p w14:paraId="637B19F1" w14:textId="77777777" w:rsidR="0059032B" w:rsidRPr="00756EFF" w:rsidRDefault="0059032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EFF">
              <w:t>0.302543</w:t>
            </w:r>
          </w:p>
        </w:tc>
      </w:tr>
      <w:tr w:rsidR="0059032B" w:rsidRPr="00756EFF" w14:paraId="692BD6C2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shd w:val="clear" w:color="auto" w:fill="FFFFFF" w:themeFill="background1"/>
            <w:noWrap/>
            <w:hideMark/>
          </w:tcPr>
          <w:p w14:paraId="6965538D" w14:textId="77777777" w:rsidR="0059032B" w:rsidRPr="0057740F" w:rsidRDefault="0059032B" w:rsidP="00D17F42">
            <w:r w:rsidRPr="0057740F">
              <w:t>Cyclopentasiloxane, decamethyl</w:t>
            </w:r>
          </w:p>
        </w:tc>
        <w:tc>
          <w:tcPr>
            <w:tcW w:w="2179" w:type="dxa"/>
            <w:shd w:val="clear" w:color="auto" w:fill="FFFFFF" w:themeFill="background1"/>
            <w:noWrap/>
            <w:hideMark/>
          </w:tcPr>
          <w:p w14:paraId="6F433F5B" w14:textId="77777777" w:rsidR="0059032B" w:rsidRPr="00756EFF" w:rsidRDefault="0059032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EFF">
              <w:t>0.015322</w:t>
            </w:r>
          </w:p>
        </w:tc>
        <w:tc>
          <w:tcPr>
            <w:tcW w:w="1469" w:type="dxa"/>
            <w:shd w:val="clear" w:color="auto" w:fill="FFFFFF" w:themeFill="background1"/>
            <w:noWrap/>
            <w:hideMark/>
          </w:tcPr>
          <w:p w14:paraId="01E27EEC" w14:textId="77777777" w:rsidR="0059032B" w:rsidRPr="00756EFF" w:rsidRDefault="0059032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EFF">
              <w:t>0.302543</w:t>
            </w:r>
          </w:p>
        </w:tc>
      </w:tr>
      <w:tr w:rsidR="0059032B" w:rsidRPr="00756EFF" w14:paraId="4921AC01" w14:textId="77777777" w:rsidTr="00F158E5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shd w:val="clear" w:color="auto" w:fill="FFFFFF" w:themeFill="background1"/>
            <w:noWrap/>
            <w:hideMark/>
          </w:tcPr>
          <w:p w14:paraId="51DAC511" w14:textId="77777777" w:rsidR="0059032B" w:rsidRPr="00F43471" w:rsidRDefault="0059032B" w:rsidP="00D17F42">
            <w:pPr>
              <w:rPr>
                <w:b w:val="0"/>
              </w:rPr>
            </w:pPr>
            <w:r w:rsidRPr="00F43471">
              <w:rPr>
                <w:b w:val="0"/>
              </w:rPr>
              <w:t xml:space="preserve">2-Aminobutyric </w:t>
            </w:r>
          </w:p>
        </w:tc>
        <w:tc>
          <w:tcPr>
            <w:tcW w:w="2179" w:type="dxa"/>
            <w:shd w:val="clear" w:color="auto" w:fill="FFFFFF" w:themeFill="background1"/>
            <w:noWrap/>
            <w:hideMark/>
          </w:tcPr>
          <w:p w14:paraId="50C6FFEE" w14:textId="77777777" w:rsidR="0059032B" w:rsidRPr="00756EFF" w:rsidRDefault="0059032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EFF">
              <w:t>0.017125</w:t>
            </w:r>
          </w:p>
        </w:tc>
        <w:tc>
          <w:tcPr>
            <w:tcW w:w="1469" w:type="dxa"/>
            <w:shd w:val="clear" w:color="auto" w:fill="FFFFFF" w:themeFill="background1"/>
            <w:noWrap/>
            <w:hideMark/>
          </w:tcPr>
          <w:p w14:paraId="7D5536BB" w14:textId="77777777" w:rsidR="0059032B" w:rsidRPr="00756EFF" w:rsidRDefault="0059032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EFF">
              <w:t>0.302543</w:t>
            </w:r>
          </w:p>
        </w:tc>
      </w:tr>
      <w:tr w:rsidR="0059032B" w:rsidRPr="00756EFF" w14:paraId="73ADBA17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shd w:val="clear" w:color="auto" w:fill="FFFFFF" w:themeFill="background1"/>
            <w:noWrap/>
            <w:hideMark/>
          </w:tcPr>
          <w:p w14:paraId="2BD076CF" w14:textId="77777777" w:rsidR="0059032B" w:rsidRPr="00F43471" w:rsidRDefault="0059032B" w:rsidP="00D17F42">
            <w:pPr>
              <w:rPr>
                <w:b w:val="0"/>
              </w:rPr>
            </w:pPr>
            <w:r w:rsidRPr="00F43471">
              <w:rPr>
                <w:b w:val="0"/>
              </w:rPr>
              <w:t>Tyrosine</w:t>
            </w:r>
          </w:p>
        </w:tc>
        <w:tc>
          <w:tcPr>
            <w:tcW w:w="2179" w:type="dxa"/>
            <w:shd w:val="clear" w:color="auto" w:fill="FFFFFF" w:themeFill="background1"/>
            <w:noWrap/>
            <w:hideMark/>
          </w:tcPr>
          <w:p w14:paraId="776AB1DF" w14:textId="77777777" w:rsidR="0059032B" w:rsidRPr="00756EFF" w:rsidRDefault="0059032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EFF">
              <w:t>0.026534</w:t>
            </w:r>
          </w:p>
        </w:tc>
        <w:tc>
          <w:tcPr>
            <w:tcW w:w="1469" w:type="dxa"/>
            <w:shd w:val="clear" w:color="auto" w:fill="FFFFFF" w:themeFill="background1"/>
            <w:noWrap/>
            <w:hideMark/>
          </w:tcPr>
          <w:p w14:paraId="5336AD93" w14:textId="77777777" w:rsidR="0059032B" w:rsidRPr="00756EFF" w:rsidRDefault="0059032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EFF">
              <w:t>0.351752</w:t>
            </w:r>
          </w:p>
        </w:tc>
      </w:tr>
      <w:tr w:rsidR="0059032B" w:rsidRPr="00756EFF" w14:paraId="20997E73" w14:textId="77777777" w:rsidTr="00F158E5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shd w:val="clear" w:color="auto" w:fill="FFFFFF" w:themeFill="background1"/>
            <w:noWrap/>
            <w:hideMark/>
          </w:tcPr>
          <w:p w14:paraId="6AC8EE74" w14:textId="77777777" w:rsidR="0059032B" w:rsidRPr="00F43471" w:rsidRDefault="0059032B" w:rsidP="00D17F42">
            <w:pPr>
              <w:rPr>
                <w:b w:val="0"/>
              </w:rPr>
            </w:pPr>
            <w:r w:rsidRPr="00F43471">
              <w:rPr>
                <w:b w:val="0"/>
              </w:rPr>
              <w:t>Eicosapentaenoic acid</w:t>
            </w:r>
          </w:p>
        </w:tc>
        <w:tc>
          <w:tcPr>
            <w:tcW w:w="2179" w:type="dxa"/>
            <w:shd w:val="clear" w:color="auto" w:fill="FFFFFF" w:themeFill="background1"/>
            <w:noWrap/>
            <w:hideMark/>
          </w:tcPr>
          <w:p w14:paraId="3970B9C6" w14:textId="77777777" w:rsidR="0059032B" w:rsidRPr="00756EFF" w:rsidRDefault="0059032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EFF">
              <w:t>0.026547</w:t>
            </w:r>
          </w:p>
        </w:tc>
        <w:tc>
          <w:tcPr>
            <w:tcW w:w="1469" w:type="dxa"/>
            <w:shd w:val="clear" w:color="auto" w:fill="FFFFFF" w:themeFill="background1"/>
            <w:noWrap/>
            <w:hideMark/>
          </w:tcPr>
          <w:p w14:paraId="3493AE7B" w14:textId="77777777" w:rsidR="0059032B" w:rsidRPr="00756EFF" w:rsidRDefault="0059032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EFF">
              <w:t>0.351752</w:t>
            </w:r>
          </w:p>
        </w:tc>
      </w:tr>
      <w:tr w:rsidR="0059032B" w:rsidRPr="00756EFF" w14:paraId="1CABACBB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shd w:val="clear" w:color="auto" w:fill="FFFFFF" w:themeFill="background1"/>
            <w:noWrap/>
            <w:hideMark/>
          </w:tcPr>
          <w:p w14:paraId="3B94CC7B" w14:textId="77777777" w:rsidR="0059032B" w:rsidRPr="00F43471" w:rsidRDefault="0059032B" w:rsidP="00D17F42">
            <w:pPr>
              <w:rPr>
                <w:b w:val="0"/>
              </w:rPr>
            </w:pPr>
            <w:r w:rsidRPr="00F43471">
              <w:rPr>
                <w:b w:val="0"/>
              </w:rPr>
              <w:t>Succinic acid</w:t>
            </w:r>
          </w:p>
        </w:tc>
        <w:tc>
          <w:tcPr>
            <w:tcW w:w="2179" w:type="dxa"/>
            <w:shd w:val="clear" w:color="auto" w:fill="FFFFFF" w:themeFill="background1"/>
            <w:noWrap/>
            <w:hideMark/>
          </w:tcPr>
          <w:p w14:paraId="56756831" w14:textId="77777777" w:rsidR="0059032B" w:rsidRPr="00756EFF" w:rsidRDefault="0059032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EFF">
              <w:t>0.042616</w:t>
            </w:r>
          </w:p>
        </w:tc>
        <w:tc>
          <w:tcPr>
            <w:tcW w:w="1469" w:type="dxa"/>
            <w:shd w:val="clear" w:color="auto" w:fill="FFFFFF" w:themeFill="background1"/>
            <w:noWrap/>
            <w:hideMark/>
          </w:tcPr>
          <w:p w14:paraId="712B1403" w14:textId="77777777" w:rsidR="0059032B" w:rsidRPr="00756EFF" w:rsidRDefault="0059032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EFF">
              <w:t>0.439502</w:t>
            </w:r>
          </w:p>
        </w:tc>
      </w:tr>
      <w:tr w:rsidR="0059032B" w:rsidRPr="00756EFF" w14:paraId="16262CCF" w14:textId="77777777" w:rsidTr="00F158E5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shd w:val="clear" w:color="auto" w:fill="FFFFFF" w:themeFill="background1"/>
            <w:noWrap/>
            <w:hideMark/>
          </w:tcPr>
          <w:p w14:paraId="010E3C4F" w14:textId="77777777" w:rsidR="0059032B" w:rsidRPr="00F43471" w:rsidRDefault="0059032B" w:rsidP="00D17F42">
            <w:pPr>
              <w:rPr>
                <w:b w:val="0"/>
              </w:rPr>
            </w:pPr>
            <w:r w:rsidRPr="00F43471">
              <w:rPr>
                <w:b w:val="0"/>
              </w:rPr>
              <w:t>Valine</w:t>
            </w:r>
          </w:p>
        </w:tc>
        <w:tc>
          <w:tcPr>
            <w:tcW w:w="2179" w:type="dxa"/>
            <w:shd w:val="clear" w:color="auto" w:fill="FFFFFF" w:themeFill="background1"/>
            <w:noWrap/>
            <w:hideMark/>
          </w:tcPr>
          <w:p w14:paraId="1A2C42EC" w14:textId="77777777" w:rsidR="0059032B" w:rsidRPr="00756EFF" w:rsidRDefault="0059032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EFF">
              <w:t>0.042732</w:t>
            </w:r>
          </w:p>
        </w:tc>
        <w:tc>
          <w:tcPr>
            <w:tcW w:w="1469" w:type="dxa"/>
            <w:shd w:val="clear" w:color="auto" w:fill="FFFFFF" w:themeFill="background1"/>
            <w:noWrap/>
            <w:hideMark/>
          </w:tcPr>
          <w:p w14:paraId="2F100F42" w14:textId="77777777" w:rsidR="0059032B" w:rsidRPr="00756EFF" w:rsidRDefault="0059032B" w:rsidP="00D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EFF">
              <w:t>0.439502</w:t>
            </w:r>
          </w:p>
        </w:tc>
      </w:tr>
      <w:tr w:rsidR="0059032B" w:rsidRPr="00756EFF" w14:paraId="4B27CE26" w14:textId="77777777" w:rsidTr="00F1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91CA84" w14:textId="77777777" w:rsidR="0059032B" w:rsidRPr="00F43471" w:rsidRDefault="0059032B" w:rsidP="00D17F42">
            <w:pPr>
              <w:rPr>
                <w:b w:val="0"/>
              </w:rPr>
            </w:pPr>
            <w:r w:rsidRPr="00F43471">
              <w:rPr>
                <w:b w:val="0"/>
              </w:rPr>
              <w:t>Adrenic acid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1130CD2" w14:textId="77777777" w:rsidR="0059032B" w:rsidRPr="00756EFF" w:rsidRDefault="0059032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EFF">
              <w:t>0.045609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2DFB4CC" w14:textId="77777777" w:rsidR="0059032B" w:rsidRPr="00756EFF" w:rsidRDefault="0059032B" w:rsidP="00D1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EFF">
              <w:t>0.439502</w:t>
            </w:r>
          </w:p>
        </w:tc>
      </w:tr>
    </w:tbl>
    <w:p w14:paraId="16EA545E" w14:textId="77777777" w:rsidR="004500E5" w:rsidRDefault="004500E5" w:rsidP="004500E5"/>
    <w:p w14:paraId="36B366CD" w14:textId="77777777" w:rsidR="0044485C" w:rsidRDefault="0044485C" w:rsidP="004500E5"/>
    <w:p w14:paraId="1B7B9959" w14:textId="77777777" w:rsidR="0044485C" w:rsidRDefault="0044485C" w:rsidP="004500E5"/>
    <w:p w14:paraId="6FB69AC2" w14:textId="77777777" w:rsidR="0044485C" w:rsidRDefault="0044485C" w:rsidP="004500E5"/>
    <w:p w14:paraId="4B5C03DB" w14:textId="77777777" w:rsidR="0044485C" w:rsidRDefault="0044485C" w:rsidP="004500E5"/>
    <w:p w14:paraId="240CBA4F" w14:textId="77777777" w:rsidR="0044485C" w:rsidRDefault="0044485C" w:rsidP="004500E5"/>
    <w:p w14:paraId="175422B2" w14:textId="77777777" w:rsidR="0044485C" w:rsidRDefault="0044485C" w:rsidP="004500E5"/>
    <w:p w14:paraId="11C3D0C5" w14:textId="77777777" w:rsidR="0044485C" w:rsidRDefault="0044485C" w:rsidP="004500E5"/>
    <w:p w14:paraId="202CE1B2" w14:textId="77777777" w:rsidR="0044485C" w:rsidRDefault="0044485C" w:rsidP="004500E5"/>
    <w:p w14:paraId="0922F3A5" w14:textId="445AB543" w:rsidR="0059032B" w:rsidRDefault="0059032B" w:rsidP="004500E5"/>
    <w:p w14:paraId="4D7BD5E1" w14:textId="77777777" w:rsidR="0059032B" w:rsidRDefault="0059032B" w:rsidP="004500E5"/>
    <w:p w14:paraId="346D9F84" w14:textId="77777777" w:rsidR="00C04CFA" w:rsidRDefault="00C04CFA" w:rsidP="004500E5"/>
    <w:p w14:paraId="6C8D69BA" w14:textId="77777777" w:rsidR="00C04CFA" w:rsidRDefault="00C04CFA" w:rsidP="004500E5"/>
    <w:p w14:paraId="081DECE9" w14:textId="77777777" w:rsidR="00C04CFA" w:rsidRDefault="00C04CFA" w:rsidP="004500E5"/>
    <w:p w14:paraId="7F166AE7" w14:textId="77777777" w:rsidR="00C04CFA" w:rsidRDefault="00C04CFA" w:rsidP="004500E5"/>
    <w:p w14:paraId="1A100BF8" w14:textId="77777777" w:rsidR="00C04CFA" w:rsidRDefault="00C04CFA" w:rsidP="004500E5"/>
    <w:p w14:paraId="6F6712E4" w14:textId="77777777" w:rsidR="00C04CFA" w:rsidRDefault="00C04CFA" w:rsidP="004500E5"/>
    <w:p w14:paraId="604CAA64" w14:textId="77777777" w:rsidR="00C04CFA" w:rsidRDefault="00C04CFA" w:rsidP="004500E5"/>
    <w:p w14:paraId="78319804" w14:textId="77777777" w:rsidR="00C04CFA" w:rsidRDefault="00C04CFA" w:rsidP="004500E5"/>
    <w:p w14:paraId="21A1BB8E" w14:textId="77777777" w:rsidR="00C04CFA" w:rsidRDefault="00C04CFA" w:rsidP="004500E5"/>
    <w:p w14:paraId="54A4F1DA" w14:textId="77777777" w:rsidR="00C04CFA" w:rsidRDefault="00C04CFA" w:rsidP="004500E5"/>
    <w:p w14:paraId="56DF2C09" w14:textId="77777777" w:rsidR="00C04CFA" w:rsidRDefault="00C04CFA" w:rsidP="004500E5"/>
    <w:p w14:paraId="4AA92811" w14:textId="77777777" w:rsidR="00C04CFA" w:rsidRDefault="00C04CFA" w:rsidP="004500E5"/>
    <w:p w14:paraId="5672E300" w14:textId="77777777" w:rsidR="00C04CFA" w:rsidRDefault="00C04CFA" w:rsidP="004500E5"/>
    <w:p w14:paraId="107B5424" w14:textId="77777777" w:rsidR="00C04CFA" w:rsidRDefault="00C04CFA" w:rsidP="004500E5"/>
    <w:p w14:paraId="66579416" w14:textId="77777777" w:rsidR="00C04CFA" w:rsidRDefault="00C04CFA" w:rsidP="004500E5"/>
    <w:p w14:paraId="4A8140C6" w14:textId="77777777" w:rsidR="00FC2E07" w:rsidRDefault="00FC2E07" w:rsidP="004500E5"/>
    <w:p w14:paraId="1078DB3D" w14:textId="77777777" w:rsidR="00D039F4" w:rsidRDefault="00D039F4" w:rsidP="004500E5"/>
    <w:p w14:paraId="461090B9" w14:textId="77777777" w:rsidR="00C04CFA" w:rsidRDefault="00C04CFA" w:rsidP="004500E5"/>
    <w:tbl>
      <w:tblPr>
        <w:tblStyle w:val="41"/>
        <w:tblpPr w:leftFromText="180" w:rightFromText="180" w:vertAnchor="text" w:horzAnchor="margin" w:tblpY="44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90"/>
        <w:gridCol w:w="3593"/>
        <w:gridCol w:w="2416"/>
      </w:tblGrid>
      <w:tr w:rsidR="00C93B09" w:rsidRPr="008D47C2" w14:paraId="441E75C8" w14:textId="77777777" w:rsidTr="00002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69E2FD5B" w14:textId="07311BE4" w:rsidR="00C93B09" w:rsidRPr="008D47C2" w:rsidRDefault="000B2C75" w:rsidP="00C93B09">
            <w:r w:rsidRPr="00002C94">
              <w:rPr>
                <w:color w:val="auto"/>
              </w:rPr>
              <w:lastRenderedPageBreak/>
              <w:t xml:space="preserve">Table </w:t>
            </w:r>
            <w:r w:rsidR="000706ED" w:rsidRPr="00002C94">
              <w:rPr>
                <w:color w:val="auto"/>
              </w:rPr>
              <w:t>S7</w:t>
            </w:r>
            <w:r w:rsidR="00C93B09" w:rsidRPr="00002C94">
              <w:rPr>
                <w:color w:val="auto"/>
              </w:rPr>
              <w:t xml:space="preserve"> Control L vs sIUGR L (plasma)</w:t>
            </w:r>
          </w:p>
        </w:tc>
      </w:tr>
      <w:tr w:rsidR="00C93B09" w:rsidRPr="00251DA0" w14:paraId="351763B3" w14:textId="77777777" w:rsidTr="00D03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shd w:val="clear" w:color="auto" w:fill="FFFFFF" w:themeFill="background1"/>
            <w:noWrap/>
            <w:hideMark/>
          </w:tcPr>
          <w:p w14:paraId="5F995ECF" w14:textId="75688E3C" w:rsidR="00C93B09" w:rsidRPr="00251DA0" w:rsidRDefault="00C56566" w:rsidP="00C93B09">
            <w:r>
              <w:t>Metabolite</w:t>
            </w:r>
          </w:p>
        </w:tc>
        <w:tc>
          <w:tcPr>
            <w:tcW w:w="3593" w:type="dxa"/>
            <w:shd w:val="clear" w:color="auto" w:fill="FFFFFF" w:themeFill="background1"/>
            <w:noWrap/>
            <w:hideMark/>
          </w:tcPr>
          <w:p w14:paraId="19D70D48" w14:textId="77777777" w:rsidR="00C93B09" w:rsidRPr="00251DA0" w:rsidRDefault="00C93B09" w:rsidP="00C93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p </w:t>
            </w:r>
            <w:r w:rsidRPr="00251DA0">
              <w:rPr>
                <w:b/>
              </w:rPr>
              <w:t>value</w:t>
            </w:r>
          </w:p>
        </w:tc>
        <w:tc>
          <w:tcPr>
            <w:tcW w:w="2415" w:type="dxa"/>
            <w:shd w:val="clear" w:color="auto" w:fill="FFFFFF" w:themeFill="background1"/>
            <w:noWrap/>
            <w:hideMark/>
          </w:tcPr>
          <w:p w14:paraId="6A255414" w14:textId="77777777" w:rsidR="00C93B09" w:rsidRPr="00251DA0" w:rsidRDefault="00C93B09" w:rsidP="00C93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q </w:t>
            </w:r>
            <w:r w:rsidRPr="00251DA0">
              <w:rPr>
                <w:b/>
              </w:rPr>
              <w:t>value</w:t>
            </w:r>
          </w:p>
        </w:tc>
      </w:tr>
      <w:tr w:rsidR="00C93B09" w:rsidRPr="008D47C2" w14:paraId="5F073736" w14:textId="77777777" w:rsidTr="00D039F4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shd w:val="clear" w:color="auto" w:fill="FFFFFF" w:themeFill="background1"/>
            <w:noWrap/>
            <w:hideMark/>
          </w:tcPr>
          <w:p w14:paraId="5D589B19" w14:textId="77777777" w:rsidR="00C93B09" w:rsidRPr="00251DA0" w:rsidRDefault="00C93B09" w:rsidP="00C93B09">
            <w:pPr>
              <w:rPr>
                <w:b w:val="0"/>
              </w:rPr>
            </w:pPr>
            <w:r w:rsidRPr="00251DA0">
              <w:rPr>
                <w:b w:val="0"/>
              </w:rPr>
              <w:t>Methionine</w:t>
            </w:r>
          </w:p>
        </w:tc>
        <w:tc>
          <w:tcPr>
            <w:tcW w:w="3593" w:type="dxa"/>
            <w:shd w:val="clear" w:color="auto" w:fill="FFFFFF" w:themeFill="background1"/>
            <w:noWrap/>
            <w:hideMark/>
          </w:tcPr>
          <w:p w14:paraId="2B42FC74" w14:textId="77777777" w:rsidR="00C93B09" w:rsidRPr="008D47C2" w:rsidRDefault="00C93B09" w:rsidP="00C93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C2">
              <w:t>0.012623</w:t>
            </w:r>
          </w:p>
        </w:tc>
        <w:tc>
          <w:tcPr>
            <w:tcW w:w="2415" w:type="dxa"/>
            <w:shd w:val="clear" w:color="auto" w:fill="FFFFFF" w:themeFill="background1"/>
            <w:noWrap/>
            <w:hideMark/>
          </w:tcPr>
          <w:p w14:paraId="43DBB6F9" w14:textId="77777777" w:rsidR="00C93B09" w:rsidRPr="008D47C2" w:rsidRDefault="00C93B09" w:rsidP="00C93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C2">
              <w:t>0.879179</w:t>
            </w:r>
          </w:p>
        </w:tc>
      </w:tr>
    </w:tbl>
    <w:p w14:paraId="11F6F386" w14:textId="49E90FAE" w:rsidR="000B2C75" w:rsidRDefault="000B2C75" w:rsidP="004500E5"/>
    <w:p w14:paraId="0D0B624D" w14:textId="08C6E085" w:rsidR="000B2C75" w:rsidRDefault="000B2C75" w:rsidP="004500E5"/>
    <w:p w14:paraId="048CD377" w14:textId="77777777" w:rsidR="00C04CFA" w:rsidRDefault="00C04CFA" w:rsidP="004500E5"/>
    <w:p w14:paraId="29992FEF" w14:textId="77777777" w:rsidR="00C04CFA" w:rsidRDefault="00C04CFA" w:rsidP="004500E5"/>
    <w:p w14:paraId="74D0A409" w14:textId="77777777" w:rsidR="00C04CFA" w:rsidRDefault="00C04CFA" w:rsidP="004500E5"/>
    <w:p w14:paraId="0331E0AA" w14:textId="77777777" w:rsidR="00C04CFA" w:rsidRDefault="00C04CFA" w:rsidP="004500E5"/>
    <w:p w14:paraId="2B8482BF" w14:textId="77777777" w:rsidR="00C04CFA" w:rsidRDefault="00C04CFA" w:rsidP="004500E5"/>
    <w:p w14:paraId="15989A94" w14:textId="77777777" w:rsidR="00C04CFA" w:rsidRDefault="00C04CFA" w:rsidP="004500E5"/>
    <w:p w14:paraId="1A6EEB4C" w14:textId="77777777" w:rsidR="00C04CFA" w:rsidRDefault="00C04CFA" w:rsidP="004500E5"/>
    <w:p w14:paraId="410953F9" w14:textId="77777777" w:rsidR="00231F1B" w:rsidRDefault="00231F1B" w:rsidP="004500E5"/>
    <w:p w14:paraId="1DE75BDD" w14:textId="77777777" w:rsidR="00231F1B" w:rsidRDefault="00231F1B" w:rsidP="004500E5"/>
    <w:p w14:paraId="4FBBF00C" w14:textId="77777777" w:rsidR="00231F1B" w:rsidRDefault="00231F1B" w:rsidP="004500E5"/>
    <w:p w14:paraId="77F4D020" w14:textId="77777777" w:rsidR="00231F1B" w:rsidRDefault="00231F1B" w:rsidP="004500E5"/>
    <w:p w14:paraId="05E15EAE" w14:textId="77777777" w:rsidR="00231F1B" w:rsidRDefault="00231F1B" w:rsidP="004500E5"/>
    <w:p w14:paraId="31F9E0D9" w14:textId="77777777" w:rsidR="00231F1B" w:rsidRDefault="00231F1B" w:rsidP="004500E5"/>
    <w:p w14:paraId="5A33C20B" w14:textId="77777777" w:rsidR="00231F1B" w:rsidRDefault="00231F1B" w:rsidP="004500E5"/>
    <w:p w14:paraId="2C4579AF" w14:textId="77777777" w:rsidR="00C04CFA" w:rsidRDefault="00C04CFA" w:rsidP="004500E5"/>
    <w:p w14:paraId="0059F576" w14:textId="77777777" w:rsidR="00C04CFA" w:rsidRDefault="00C04CFA" w:rsidP="004500E5"/>
    <w:p w14:paraId="162A5CE7" w14:textId="77777777" w:rsidR="00C04CFA" w:rsidRDefault="00C04CFA" w:rsidP="004500E5"/>
    <w:p w14:paraId="723AC3C3" w14:textId="77777777" w:rsidR="00C04CFA" w:rsidRDefault="00C04CFA" w:rsidP="004500E5"/>
    <w:p w14:paraId="537500BD" w14:textId="77777777" w:rsidR="00C04CFA" w:rsidRDefault="00C04CFA" w:rsidP="004500E5"/>
    <w:p w14:paraId="4AAA2A1A" w14:textId="77777777" w:rsidR="00C04CFA" w:rsidRDefault="00C04CFA" w:rsidP="004500E5"/>
    <w:p w14:paraId="7D1E004F" w14:textId="77777777" w:rsidR="00C04CFA" w:rsidRDefault="00C04CFA" w:rsidP="004500E5"/>
    <w:p w14:paraId="02FEC0E0" w14:textId="77777777" w:rsidR="00C04CFA" w:rsidRDefault="00C04CFA" w:rsidP="004500E5"/>
    <w:p w14:paraId="023A13B1" w14:textId="77777777" w:rsidR="00C04CFA" w:rsidRDefault="00C04CFA" w:rsidP="004500E5"/>
    <w:p w14:paraId="084D257B" w14:textId="77777777" w:rsidR="00D039F4" w:rsidRDefault="00D039F4" w:rsidP="004500E5"/>
    <w:p w14:paraId="09121744" w14:textId="77777777" w:rsidR="00C04CFA" w:rsidRDefault="00C04CFA" w:rsidP="004500E5"/>
    <w:tbl>
      <w:tblPr>
        <w:tblStyle w:val="41"/>
        <w:tblpPr w:leftFromText="180" w:rightFromText="180" w:vertAnchor="text" w:horzAnchor="margin" w:tblpY="161"/>
        <w:tblW w:w="88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076"/>
        <w:gridCol w:w="2273"/>
        <w:gridCol w:w="1529"/>
      </w:tblGrid>
      <w:tr w:rsidR="005B1126" w:rsidRPr="00340626" w14:paraId="375F216B" w14:textId="77777777" w:rsidTr="005B1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8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45A072C1" w14:textId="77777777" w:rsidR="005B1126" w:rsidRPr="00340626" w:rsidRDefault="005B1126" w:rsidP="005B1126">
            <w:r w:rsidRPr="005B1126">
              <w:rPr>
                <w:color w:val="auto"/>
              </w:rPr>
              <w:lastRenderedPageBreak/>
              <w:t>Table S8 Control L vs sIUGR S (plasma)</w:t>
            </w:r>
          </w:p>
        </w:tc>
      </w:tr>
      <w:tr w:rsidR="005B1126" w:rsidRPr="00340626" w14:paraId="73F26B50" w14:textId="77777777" w:rsidTr="00D03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791CE67" w14:textId="6EB38E2C" w:rsidR="005B1126" w:rsidRPr="00340626" w:rsidRDefault="00C56566" w:rsidP="005B1126">
            <w:r>
              <w:t>Metabolit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FA818AB" w14:textId="77777777" w:rsidR="005B1126" w:rsidRPr="00340626" w:rsidRDefault="005B1126" w:rsidP="005B1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p </w:t>
            </w:r>
            <w:r w:rsidRPr="00340626">
              <w:rPr>
                <w:b/>
              </w:rPr>
              <w:t>valu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C70408" w14:textId="77777777" w:rsidR="005B1126" w:rsidRPr="00340626" w:rsidRDefault="005B1126" w:rsidP="005B1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q </w:t>
            </w:r>
            <w:r w:rsidRPr="00340626">
              <w:rPr>
                <w:b/>
              </w:rPr>
              <w:t>value</w:t>
            </w:r>
          </w:p>
        </w:tc>
      </w:tr>
      <w:tr w:rsidR="005B1126" w:rsidRPr="00340626" w14:paraId="52CBA83F" w14:textId="77777777" w:rsidTr="005B1126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60BD60C" w14:textId="77777777" w:rsidR="005B1126" w:rsidRPr="00340626" w:rsidRDefault="005B1126" w:rsidP="005B1126">
            <w:pPr>
              <w:rPr>
                <w:b w:val="0"/>
              </w:rPr>
            </w:pPr>
            <w:r w:rsidRPr="00340626">
              <w:rPr>
                <w:b w:val="0"/>
              </w:rPr>
              <w:t>Eicosapentaenoic acid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F1F591B" w14:textId="77777777" w:rsidR="005B1126" w:rsidRPr="00340626" w:rsidRDefault="005B1126" w:rsidP="005B1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0626">
              <w:t>0.029666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0AA5D56" w14:textId="77777777" w:rsidR="005B1126" w:rsidRPr="00340626" w:rsidRDefault="005B1126" w:rsidP="005B1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0626">
              <w:t>0.966255</w:t>
            </w:r>
          </w:p>
        </w:tc>
      </w:tr>
      <w:tr w:rsidR="005B1126" w:rsidRPr="00340626" w14:paraId="325B2962" w14:textId="77777777" w:rsidTr="005B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026A67" w14:textId="77777777" w:rsidR="005B1126" w:rsidRPr="00D039F4" w:rsidRDefault="005B1126" w:rsidP="005B1126">
            <w:pPr>
              <w:rPr>
                <w:b w:val="0"/>
              </w:rPr>
            </w:pPr>
            <w:r w:rsidRPr="00D039F4">
              <w:rPr>
                <w:b w:val="0"/>
              </w:rPr>
              <w:t>Cyclopentasiloxane, decamethyl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9B8D25F" w14:textId="77777777" w:rsidR="005B1126" w:rsidRPr="00340626" w:rsidRDefault="005B1126" w:rsidP="005B1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0626">
              <w:t>0.044853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26B885D" w14:textId="77777777" w:rsidR="005B1126" w:rsidRPr="00340626" w:rsidRDefault="005B1126" w:rsidP="005B1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0626">
              <w:t>0.966255</w:t>
            </w:r>
          </w:p>
        </w:tc>
      </w:tr>
    </w:tbl>
    <w:p w14:paraId="16134B64" w14:textId="77777777" w:rsidR="00C04CFA" w:rsidRDefault="00C04CFA" w:rsidP="004500E5"/>
    <w:p w14:paraId="7D3FF650" w14:textId="77777777" w:rsidR="00C04CFA" w:rsidRDefault="00C04CFA" w:rsidP="004500E5"/>
    <w:p w14:paraId="6D36755A" w14:textId="49B004C7" w:rsidR="000B2C75" w:rsidRDefault="000B2C75" w:rsidP="004500E5"/>
    <w:p w14:paraId="400F8309" w14:textId="77777777" w:rsidR="00231F1B" w:rsidRDefault="00231F1B" w:rsidP="004500E5"/>
    <w:p w14:paraId="2E22B787" w14:textId="77777777" w:rsidR="00231F1B" w:rsidRDefault="00231F1B" w:rsidP="004500E5"/>
    <w:p w14:paraId="0EA7F857" w14:textId="77777777" w:rsidR="00231F1B" w:rsidRDefault="00231F1B" w:rsidP="004500E5"/>
    <w:p w14:paraId="5CEEDB00" w14:textId="77777777" w:rsidR="00231F1B" w:rsidRDefault="00231F1B" w:rsidP="004500E5"/>
    <w:p w14:paraId="52546E15" w14:textId="77777777" w:rsidR="00231F1B" w:rsidRDefault="00231F1B" w:rsidP="004500E5"/>
    <w:p w14:paraId="0C1008BA" w14:textId="77777777" w:rsidR="00231F1B" w:rsidRDefault="00231F1B" w:rsidP="004500E5"/>
    <w:p w14:paraId="5E2B8D07" w14:textId="77777777" w:rsidR="00231F1B" w:rsidRDefault="00231F1B" w:rsidP="004500E5"/>
    <w:p w14:paraId="47CE2DFE" w14:textId="77777777" w:rsidR="00231F1B" w:rsidRDefault="00231F1B" w:rsidP="004500E5"/>
    <w:p w14:paraId="4BC74B0E" w14:textId="77777777" w:rsidR="00231F1B" w:rsidRDefault="00231F1B" w:rsidP="004500E5"/>
    <w:p w14:paraId="37973380" w14:textId="77777777" w:rsidR="00231F1B" w:rsidRDefault="00231F1B" w:rsidP="004500E5"/>
    <w:p w14:paraId="3E9F800E" w14:textId="77777777" w:rsidR="00231F1B" w:rsidRDefault="00231F1B" w:rsidP="004500E5"/>
    <w:p w14:paraId="080068AA" w14:textId="77777777" w:rsidR="00231F1B" w:rsidRDefault="00231F1B" w:rsidP="004500E5"/>
    <w:p w14:paraId="12BBF17D" w14:textId="77777777" w:rsidR="00231F1B" w:rsidRDefault="00231F1B" w:rsidP="004500E5"/>
    <w:p w14:paraId="4F2C16EF" w14:textId="77777777" w:rsidR="00231F1B" w:rsidRDefault="00231F1B" w:rsidP="004500E5"/>
    <w:p w14:paraId="6978B673" w14:textId="77777777" w:rsidR="00231F1B" w:rsidRDefault="00231F1B" w:rsidP="004500E5"/>
    <w:p w14:paraId="56FC3BA2" w14:textId="77777777" w:rsidR="00231F1B" w:rsidRDefault="00231F1B" w:rsidP="004500E5"/>
    <w:p w14:paraId="2588983C" w14:textId="77777777" w:rsidR="00231F1B" w:rsidRDefault="00231F1B" w:rsidP="004500E5"/>
    <w:p w14:paraId="0444FC3C" w14:textId="77777777" w:rsidR="00231F1B" w:rsidRDefault="00231F1B" w:rsidP="004500E5"/>
    <w:p w14:paraId="658D3361" w14:textId="77777777" w:rsidR="00231F1B" w:rsidRDefault="00231F1B" w:rsidP="004500E5"/>
    <w:p w14:paraId="74F9092B" w14:textId="77777777" w:rsidR="00231F1B" w:rsidRDefault="00231F1B" w:rsidP="004500E5"/>
    <w:p w14:paraId="10E1BD45" w14:textId="77777777" w:rsidR="00231F1B" w:rsidRDefault="00231F1B" w:rsidP="004500E5"/>
    <w:p w14:paraId="3F26C347" w14:textId="77777777" w:rsidR="00231F1B" w:rsidRDefault="00231F1B" w:rsidP="004500E5"/>
    <w:p w14:paraId="04E785EC" w14:textId="77777777" w:rsidR="00231F1B" w:rsidRDefault="00231F1B" w:rsidP="004500E5"/>
    <w:p w14:paraId="025E1FE6" w14:textId="77777777" w:rsidR="00231F1B" w:rsidRDefault="00231F1B" w:rsidP="004500E5"/>
    <w:tbl>
      <w:tblPr>
        <w:tblStyle w:val="41"/>
        <w:tblpPr w:leftFromText="180" w:rightFromText="180" w:vertAnchor="page" w:horzAnchor="margin" w:tblpY="2675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03"/>
        <w:gridCol w:w="2285"/>
        <w:gridCol w:w="1538"/>
      </w:tblGrid>
      <w:tr w:rsidR="005B1126" w:rsidRPr="007420EB" w14:paraId="4933F91D" w14:textId="77777777" w:rsidTr="005B1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2DAA68A" w14:textId="77777777" w:rsidR="005B1126" w:rsidRPr="005B1126" w:rsidRDefault="005B1126" w:rsidP="005B1126">
            <w:pPr>
              <w:rPr>
                <w:color w:val="auto"/>
              </w:rPr>
            </w:pPr>
            <w:r w:rsidRPr="005B1126">
              <w:rPr>
                <w:color w:val="auto"/>
              </w:rPr>
              <w:t>Table S9 Control S vs sIUGR L (plasma)</w:t>
            </w:r>
          </w:p>
        </w:tc>
      </w:tr>
      <w:tr w:rsidR="005B1126" w:rsidRPr="007420EB" w14:paraId="7707BE0A" w14:textId="77777777" w:rsidTr="00D03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9E8A679" w14:textId="042E76A9" w:rsidR="005B1126" w:rsidRPr="007420EB" w:rsidRDefault="00C56566" w:rsidP="005B1126">
            <w:r>
              <w:t>Metabolit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D47611A" w14:textId="77777777" w:rsidR="005B1126" w:rsidRPr="007420EB" w:rsidRDefault="005B1126" w:rsidP="005B1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420EB">
              <w:rPr>
                <w:b/>
              </w:rPr>
              <w:t>p valu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664E08F" w14:textId="77777777" w:rsidR="005B1126" w:rsidRPr="007420EB" w:rsidRDefault="005B1126" w:rsidP="005B1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420EB">
              <w:rPr>
                <w:b/>
              </w:rPr>
              <w:t>q value</w:t>
            </w:r>
          </w:p>
        </w:tc>
      </w:tr>
      <w:tr w:rsidR="005B1126" w:rsidRPr="007420EB" w14:paraId="4F39B6F7" w14:textId="77777777" w:rsidTr="00D039F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F127BA4" w14:textId="77777777" w:rsidR="005B1126" w:rsidRPr="007420EB" w:rsidRDefault="005B1126" w:rsidP="005B1126">
            <w:pPr>
              <w:rPr>
                <w:b w:val="0"/>
              </w:rPr>
            </w:pPr>
            <w:r w:rsidRPr="007420EB">
              <w:rPr>
                <w:b w:val="0"/>
              </w:rPr>
              <w:t>Methionine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31E4615" w14:textId="77777777" w:rsidR="005B1126" w:rsidRPr="007420EB" w:rsidRDefault="005B1126" w:rsidP="005B1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0EB">
              <w:t>0.003741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B733EB7" w14:textId="77777777" w:rsidR="005B1126" w:rsidRPr="007420EB" w:rsidRDefault="005B1126" w:rsidP="005B1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0EB">
              <w:t>0.396544</w:t>
            </w:r>
          </w:p>
        </w:tc>
      </w:tr>
      <w:tr w:rsidR="005B1126" w:rsidRPr="007420EB" w14:paraId="0670659B" w14:textId="77777777" w:rsidTr="00D03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  <w:noWrap/>
            <w:hideMark/>
          </w:tcPr>
          <w:p w14:paraId="742D1352" w14:textId="77777777" w:rsidR="005B1126" w:rsidRPr="007420EB" w:rsidRDefault="005B1126" w:rsidP="005B1126">
            <w:pPr>
              <w:rPr>
                <w:b w:val="0"/>
              </w:rPr>
            </w:pPr>
            <w:r w:rsidRPr="007420EB">
              <w:rPr>
                <w:b w:val="0"/>
              </w:rPr>
              <w:t>Phenylalanine</w:t>
            </w:r>
          </w:p>
        </w:tc>
        <w:tc>
          <w:tcPr>
            <w:tcW w:w="2285" w:type="dxa"/>
            <w:shd w:val="clear" w:color="auto" w:fill="FFFFFF" w:themeFill="background1"/>
            <w:noWrap/>
            <w:hideMark/>
          </w:tcPr>
          <w:p w14:paraId="004B18B8" w14:textId="77777777" w:rsidR="005B1126" w:rsidRPr="007420EB" w:rsidRDefault="005B1126" w:rsidP="005B1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0EB">
              <w:t>0.011563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14:paraId="5BFFFBEC" w14:textId="77777777" w:rsidR="005B1126" w:rsidRPr="007420EB" w:rsidRDefault="005B1126" w:rsidP="005B1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0EB">
              <w:t>0.612829</w:t>
            </w:r>
          </w:p>
        </w:tc>
      </w:tr>
      <w:tr w:rsidR="005B1126" w:rsidRPr="007420EB" w14:paraId="224E68D9" w14:textId="77777777" w:rsidTr="00D039F4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0F69725" w14:textId="77777777" w:rsidR="005B1126" w:rsidRPr="007420EB" w:rsidRDefault="005B1126" w:rsidP="005B1126">
            <w:pPr>
              <w:rPr>
                <w:b w:val="0"/>
              </w:rPr>
            </w:pPr>
            <w:r w:rsidRPr="007420EB">
              <w:rPr>
                <w:b w:val="0"/>
              </w:rPr>
              <w:t>Adipic acid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F1123E2" w14:textId="77777777" w:rsidR="005B1126" w:rsidRPr="007420EB" w:rsidRDefault="005B1126" w:rsidP="005B1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0EB">
              <w:t>0.045902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F9A6CD8" w14:textId="77777777" w:rsidR="005B1126" w:rsidRPr="007420EB" w:rsidRDefault="005B1126" w:rsidP="005B1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0EB">
              <w:t>0.706955</w:t>
            </w:r>
          </w:p>
        </w:tc>
      </w:tr>
    </w:tbl>
    <w:p w14:paraId="62E8F830" w14:textId="61D44A2A" w:rsidR="0044485C" w:rsidRDefault="0044485C" w:rsidP="004500E5"/>
    <w:p w14:paraId="282E0CCB" w14:textId="28CD5275" w:rsidR="000B2C75" w:rsidRDefault="000B2C75" w:rsidP="004500E5"/>
    <w:p w14:paraId="67E1150A" w14:textId="40F105DC" w:rsidR="000B2C75" w:rsidRDefault="000B2C75" w:rsidP="004500E5"/>
    <w:p w14:paraId="797AB1F8" w14:textId="77777777" w:rsidR="000B2C75" w:rsidRDefault="000B2C75" w:rsidP="004500E5"/>
    <w:p w14:paraId="3BE32C98" w14:textId="1C41105F" w:rsidR="000B2C75" w:rsidRDefault="000B2C75" w:rsidP="004500E5"/>
    <w:p w14:paraId="071DCD8E" w14:textId="1D63672D" w:rsidR="000B2C75" w:rsidRDefault="000B2C75" w:rsidP="004500E5"/>
    <w:p w14:paraId="0979F1BB" w14:textId="263B583F" w:rsidR="000B2C75" w:rsidRDefault="000B2C75" w:rsidP="004500E5"/>
    <w:p w14:paraId="4DB51D09" w14:textId="3827CC4B" w:rsidR="000B2C75" w:rsidRDefault="000B2C75" w:rsidP="004500E5"/>
    <w:p w14:paraId="69D533E8" w14:textId="3335433E" w:rsidR="000B2C75" w:rsidRDefault="000B2C75" w:rsidP="004500E5"/>
    <w:p w14:paraId="1D6173F2" w14:textId="3EA9DD43" w:rsidR="000B2C75" w:rsidRDefault="000B2C75" w:rsidP="004500E5"/>
    <w:p w14:paraId="159A1EB8" w14:textId="54994857" w:rsidR="000B2C75" w:rsidRDefault="000B2C75" w:rsidP="004500E5"/>
    <w:p w14:paraId="17792719" w14:textId="1DDD965E" w:rsidR="000B2C75" w:rsidRDefault="000B2C75" w:rsidP="004500E5"/>
    <w:p w14:paraId="58DE5509" w14:textId="64711FA5" w:rsidR="000B2C75" w:rsidRDefault="000B2C75" w:rsidP="004500E5"/>
    <w:p w14:paraId="62D7F3ED" w14:textId="11B5B606" w:rsidR="000B2C75" w:rsidRDefault="000B2C75" w:rsidP="004500E5"/>
    <w:p w14:paraId="0314BF61" w14:textId="4DFE8C62" w:rsidR="000B2C75" w:rsidRDefault="000B2C75" w:rsidP="004500E5"/>
    <w:p w14:paraId="395C6285" w14:textId="283C6DC5" w:rsidR="000B2C75" w:rsidRDefault="000B2C75" w:rsidP="004500E5"/>
    <w:p w14:paraId="314BF629" w14:textId="4A2F4355" w:rsidR="000B2C75" w:rsidRDefault="000B2C75" w:rsidP="004500E5"/>
    <w:p w14:paraId="1236F5D0" w14:textId="6180EF8C" w:rsidR="000B2C75" w:rsidRDefault="000B2C75" w:rsidP="004500E5"/>
    <w:p w14:paraId="2A72B689" w14:textId="0DD17619" w:rsidR="000B2C75" w:rsidRDefault="000B2C75" w:rsidP="004500E5"/>
    <w:p w14:paraId="37AC45C5" w14:textId="66FD623E" w:rsidR="000B2C75" w:rsidRDefault="000B2C75" w:rsidP="004500E5"/>
    <w:p w14:paraId="21AECFE6" w14:textId="4A6A6932" w:rsidR="000B2C75" w:rsidRDefault="000B2C75" w:rsidP="004500E5"/>
    <w:p w14:paraId="6F52774E" w14:textId="49B7EADD" w:rsidR="000B2C75" w:rsidRDefault="000B2C75" w:rsidP="004500E5"/>
    <w:p w14:paraId="2FBA001F" w14:textId="0DA364F4" w:rsidR="000B2C75" w:rsidRDefault="000B2C75" w:rsidP="004500E5"/>
    <w:p w14:paraId="5064A740" w14:textId="40712E72" w:rsidR="000B2C75" w:rsidRDefault="000B2C75" w:rsidP="004500E5"/>
    <w:p w14:paraId="510FB057" w14:textId="61ECED25" w:rsidR="000B2C75" w:rsidRDefault="000B2C75" w:rsidP="004500E5"/>
    <w:p w14:paraId="595281BA" w14:textId="4D479BE1" w:rsidR="000B2C75" w:rsidRDefault="000B2C75" w:rsidP="004500E5"/>
    <w:p w14:paraId="4F33E260" w14:textId="14805C56" w:rsidR="000B2C75" w:rsidRDefault="000B2C75" w:rsidP="004500E5"/>
    <w:p w14:paraId="1B631275" w14:textId="42C7C35B" w:rsidR="000B2C75" w:rsidRDefault="000B2C75" w:rsidP="004500E5"/>
    <w:p w14:paraId="049E6463" w14:textId="4B7DD3C6" w:rsidR="000B2C75" w:rsidRDefault="000B2C75" w:rsidP="004500E5"/>
    <w:p w14:paraId="35323A68" w14:textId="62F77BB3" w:rsidR="000B2C75" w:rsidRDefault="000B2C75" w:rsidP="004500E5"/>
    <w:p w14:paraId="4B516CA6" w14:textId="0DC2085B" w:rsidR="000B2C75" w:rsidRDefault="000B2C75" w:rsidP="004500E5"/>
    <w:p w14:paraId="1B35B061" w14:textId="77777777" w:rsidR="000B2C75" w:rsidRDefault="000B2C75" w:rsidP="004500E5"/>
    <w:p w14:paraId="243C156D" w14:textId="300ECF9D" w:rsidR="000B2C75" w:rsidRDefault="000B2C75" w:rsidP="004500E5"/>
    <w:p w14:paraId="433F8BC8" w14:textId="77E25803" w:rsidR="000B2C75" w:rsidRDefault="000B2C75" w:rsidP="004500E5">
      <w:pPr>
        <w:framePr w:hSpace="180" w:wrap="around" w:vAnchor="page" w:hAnchor="margin" w:y="10750"/>
      </w:pPr>
    </w:p>
    <w:p w14:paraId="41575B8F" w14:textId="77777777" w:rsidR="000B2C75" w:rsidRDefault="000B2C75" w:rsidP="004500E5">
      <w:pPr>
        <w:framePr w:hSpace="180" w:wrap="around" w:vAnchor="page" w:hAnchor="margin" w:y="10750"/>
      </w:pPr>
    </w:p>
    <w:tbl>
      <w:tblPr>
        <w:tblStyle w:val="41"/>
        <w:tblpPr w:leftFromText="180" w:rightFromText="180" w:vertAnchor="page" w:horzAnchor="margin" w:tblpY="1716"/>
        <w:tblW w:w="8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34"/>
        <w:gridCol w:w="2299"/>
        <w:gridCol w:w="1547"/>
      </w:tblGrid>
      <w:tr w:rsidR="000B2C75" w:rsidRPr="00D91BE8" w14:paraId="70BD4B77" w14:textId="77777777" w:rsidTr="00500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0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26464477" w14:textId="1F7492B3" w:rsidR="000B2C75" w:rsidRPr="00780CF3" w:rsidRDefault="000706ED" w:rsidP="000B2C75">
            <w:r w:rsidRPr="005B1126">
              <w:rPr>
                <w:color w:val="auto"/>
              </w:rPr>
              <w:t>Table S10</w:t>
            </w:r>
            <w:r w:rsidR="000B2C75" w:rsidRPr="005B1126">
              <w:rPr>
                <w:color w:val="auto"/>
              </w:rPr>
              <w:t xml:space="preserve"> Control S vs sIUGR S (plasma)</w:t>
            </w:r>
          </w:p>
        </w:tc>
      </w:tr>
      <w:tr w:rsidR="000B2C75" w:rsidRPr="00D91BE8" w14:paraId="3F6BD70D" w14:textId="77777777" w:rsidTr="00D03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0503F3" w14:textId="0369BC8C" w:rsidR="000B2C75" w:rsidRPr="00780CF3" w:rsidRDefault="00C56566" w:rsidP="000B2C75">
            <w:r>
              <w:t>Metabolite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0755486" w14:textId="77777777" w:rsidR="000B2C75" w:rsidRPr="00D91BE8" w:rsidRDefault="000B2C75" w:rsidP="000B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1BE8">
              <w:rPr>
                <w:b/>
              </w:rPr>
              <w:t>p valu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0386AF3" w14:textId="77777777" w:rsidR="000B2C75" w:rsidRPr="00D91BE8" w:rsidRDefault="000B2C75" w:rsidP="000B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1BE8">
              <w:rPr>
                <w:b/>
              </w:rPr>
              <w:t>q value</w:t>
            </w:r>
          </w:p>
        </w:tc>
      </w:tr>
      <w:tr w:rsidR="000B2C75" w:rsidRPr="00D91BE8" w14:paraId="441190DC" w14:textId="77777777" w:rsidTr="00D039F4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725E16B" w14:textId="77777777" w:rsidR="000B2C75" w:rsidRPr="00780CF3" w:rsidRDefault="000B2C75" w:rsidP="000B2C75">
            <w:pPr>
              <w:rPr>
                <w:b w:val="0"/>
              </w:rPr>
            </w:pPr>
            <w:r w:rsidRPr="00780CF3">
              <w:rPr>
                <w:b w:val="0"/>
              </w:rPr>
              <w:t>Methionine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3459B96" w14:textId="77777777" w:rsidR="000B2C75" w:rsidRPr="00D91BE8" w:rsidRDefault="000B2C75" w:rsidP="000B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BE8">
              <w:t>0.022445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06EC1E7" w14:textId="77777777" w:rsidR="000B2C75" w:rsidRPr="00D91BE8" w:rsidRDefault="000B2C75" w:rsidP="000B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BE8">
              <w:t>0.745079</w:t>
            </w:r>
          </w:p>
        </w:tc>
      </w:tr>
      <w:tr w:rsidR="000B2C75" w:rsidRPr="00D91BE8" w14:paraId="161FEFC4" w14:textId="77777777" w:rsidTr="00D03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4" w:type="dxa"/>
            <w:shd w:val="clear" w:color="auto" w:fill="FFFFFF" w:themeFill="background1"/>
            <w:noWrap/>
            <w:hideMark/>
          </w:tcPr>
          <w:p w14:paraId="70EF2EDF" w14:textId="77777777" w:rsidR="000B2C75" w:rsidRPr="00D039F4" w:rsidRDefault="000B2C75" w:rsidP="000B2C75">
            <w:pPr>
              <w:rPr>
                <w:b w:val="0"/>
              </w:rPr>
            </w:pPr>
            <w:r w:rsidRPr="00D039F4">
              <w:rPr>
                <w:b w:val="0"/>
              </w:rPr>
              <w:t>Cyclopentasiloxane, decamethyl</w:t>
            </w:r>
          </w:p>
        </w:tc>
        <w:tc>
          <w:tcPr>
            <w:tcW w:w="2299" w:type="dxa"/>
            <w:shd w:val="clear" w:color="auto" w:fill="FFFFFF" w:themeFill="background1"/>
            <w:noWrap/>
            <w:hideMark/>
          </w:tcPr>
          <w:p w14:paraId="22E610E2" w14:textId="77777777" w:rsidR="000B2C75" w:rsidRPr="00D91BE8" w:rsidRDefault="000B2C75" w:rsidP="000B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1BE8">
              <w:t>0.033493</w:t>
            </w:r>
          </w:p>
        </w:tc>
        <w:tc>
          <w:tcPr>
            <w:tcW w:w="1546" w:type="dxa"/>
            <w:shd w:val="clear" w:color="auto" w:fill="FFFFFF" w:themeFill="background1"/>
            <w:noWrap/>
            <w:hideMark/>
          </w:tcPr>
          <w:p w14:paraId="6F2268EB" w14:textId="77777777" w:rsidR="000B2C75" w:rsidRPr="00D91BE8" w:rsidRDefault="000B2C75" w:rsidP="000B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1BE8">
              <w:t>0.745079</w:t>
            </w:r>
          </w:p>
        </w:tc>
      </w:tr>
      <w:tr w:rsidR="000B2C75" w:rsidRPr="00D91BE8" w14:paraId="1D9697EE" w14:textId="77777777" w:rsidTr="00D039F4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23DF75C" w14:textId="77777777" w:rsidR="000B2C75" w:rsidRPr="00780CF3" w:rsidRDefault="000B2C75" w:rsidP="000B2C75">
            <w:pPr>
              <w:rPr>
                <w:b w:val="0"/>
              </w:rPr>
            </w:pPr>
            <w:r w:rsidRPr="00780CF3">
              <w:rPr>
                <w:b w:val="0"/>
              </w:rPr>
              <w:t>Phenylalanine</w:t>
            </w:r>
          </w:p>
        </w:tc>
        <w:tc>
          <w:tcPr>
            <w:tcW w:w="22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E47775C" w14:textId="77777777" w:rsidR="000B2C75" w:rsidRPr="00D91BE8" w:rsidRDefault="000B2C75" w:rsidP="000B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BE8">
              <w:t>0.037687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6BAF6B1" w14:textId="77777777" w:rsidR="000B2C75" w:rsidRPr="00D91BE8" w:rsidRDefault="000B2C75" w:rsidP="000B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BE8">
              <w:t>0.745079</w:t>
            </w:r>
          </w:p>
        </w:tc>
      </w:tr>
    </w:tbl>
    <w:p w14:paraId="4E625763" w14:textId="06CBFD84" w:rsidR="0044485C" w:rsidRDefault="0044485C" w:rsidP="004500E5"/>
    <w:p w14:paraId="5AC957EA" w14:textId="793E973A" w:rsidR="000B2C75" w:rsidRDefault="000B2C75" w:rsidP="004500E5"/>
    <w:p w14:paraId="713C897F" w14:textId="3A73D00A" w:rsidR="000B2C75" w:rsidRDefault="000B2C75" w:rsidP="004500E5"/>
    <w:p w14:paraId="0800CFB3" w14:textId="222CC51E" w:rsidR="000B2C75" w:rsidRDefault="000B2C75" w:rsidP="004500E5"/>
    <w:p w14:paraId="2A92E77E" w14:textId="60C78D36" w:rsidR="000B2C75" w:rsidRDefault="000B2C75" w:rsidP="004500E5"/>
    <w:p w14:paraId="6281328C" w14:textId="117D0E36" w:rsidR="000B2C75" w:rsidRDefault="000B2C75" w:rsidP="004500E5"/>
    <w:p w14:paraId="0596EFEF" w14:textId="0A7F4DCA" w:rsidR="000B2C75" w:rsidRDefault="000B2C75" w:rsidP="004500E5"/>
    <w:p w14:paraId="50D7E711" w14:textId="05C86938" w:rsidR="000B2C75" w:rsidRDefault="000B2C75" w:rsidP="004500E5"/>
    <w:p w14:paraId="74794E5A" w14:textId="6CBFB7B2" w:rsidR="000B2C75" w:rsidRDefault="000B2C75" w:rsidP="004500E5"/>
    <w:p w14:paraId="11F7222D" w14:textId="50E6CB39" w:rsidR="000B2C75" w:rsidRDefault="000B2C75" w:rsidP="004500E5"/>
    <w:p w14:paraId="410F305C" w14:textId="7EBF0D6A" w:rsidR="000B2C75" w:rsidRDefault="000B2C75" w:rsidP="004500E5"/>
    <w:p w14:paraId="02728D1A" w14:textId="7F9BE001" w:rsidR="000B2C75" w:rsidRDefault="000B2C75" w:rsidP="004500E5"/>
    <w:p w14:paraId="077F5CAD" w14:textId="77777777" w:rsidR="00D039F4" w:rsidRDefault="00D039F4" w:rsidP="004500E5"/>
    <w:p w14:paraId="3C12FE16" w14:textId="77777777" w:rsidR="00D039F4" w:rsidRDefault="00D039F4" w:rsidP="004500E5"/>
    <w:p w14:paraId="3FAA7665" w14:textId="77777777" w:rsidR="00D039F4" w:rsidRDefault="00D039F4" w:rsidP="004500E5"/>
    <w:p w14:paraId="153CF380" w14:textId="5E563410" w:rsidR="000B2C75" w:rsidRDefault="000B2C75" w:rsidP="004500E5"/>
    <w:tbl>
      <w:tblPr>
        <w:tblStyle w:val="41"/>
        <w:tblpPr w:leftFromText="180" w:rightFromText="180" w:vertAnchor="text" w:horzAnchor="margin" w:tblpY="143"/>
        <w:tblOverlap w:val="never"/>
        <w:tblW w:w="9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271"/>
        <w:gridCol w:w="2287"/>
        <w:gridCol w:w="1541"/>
      </w:tblGrid>
      <w:tr w:rsidR="00500476" w:rsidRPr="00500476" w14:paraId="2DC421E6" w14:textId="77777777" w:rsidTr="00500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9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062753BD" w14:textId="77777777" w:rsidR="005B1126" w:rsidRPr="00500476" w:rsidRDefault="005B1126" w:rsidP="005B1126">
            <w:pPr>
              <w:rPr>
                <w:color w:val="auto"/>
              </w:rPr>
            </w:pPr>
            <w:r w:rsidRPr="00500476">
              <w:rPr>
                <w:color w:val="auto"/>
              </w:rPr>
              <w:lastRenderedPageBreak/>
              <w:t>Table S11 sIUGR L vs sIUGR S (plasma)</w:t>
            </w:r>
          </w:p>
        </w:tc>
      </w:tr>
      <w:tr w:rsidR="005B1126" w:rsidRPr="00EC0A49" w14:paraId="07480BED" w14:textId="77777777" w:rsidTr="00231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553CC9" w14:textId="31715DFE" w:rsidR="005B1126" w:rsidRPr="00EC0A49" w:rsidRDefault="00C56566" w:rsidP="005B1126">
            <w:r>
              <w:t>Metabolite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909C8C1" w14:textId="77777777" w:rsidR="005B1126" w:rsidRPr="00EC0A49" w:rsidRDefault="005B1126" w:rsidP="005B1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C0A49">
              <w:rPr>
                <w:b/>
              </w:rPr>
              <w:t>p valu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76776DE" w14:textId="77777777" w:rsidR="005B1126" w:rsidRPr="00EC0A49" w:rsidRDefault="005B1126" w:rsidP="005B1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C0A49">
              <w:rPr>
                <w:b/>
              </w:rPr>
              <w:t>q value</w:t>
            </w:r>
          </w:p>
        </w:tc>
      </w:tr>
      <w:tr w:rsidR="005B1126" w:rsidRPr="00EC0A49" w14:paraId="643FE9A1" w14:textId="77777777" w:rsidTr="00231F1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1FE3E70" w14:textId="77777777" w:rsidR="005B1126" w:rsidRPr="00D039F4" w:rsidRDefault="005B1126" w:rsidP="005B1126">
            <w:pPr>
              <w:rPr>
                <w:b w:val="0"/>
              </w:rPr>
            </w:pPr>
            <w:r w:rsidRPr="00D039F4">
              <w:rPr>
                <w:b w:val="0"/>
              </w:rPr>
              <w:t>Cycloheptasiloxane, tetradecamethyl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1AE497F" w14:textId="77777777" w:rsidR="005B1126" w:rsidRPr="00EC0A49" w:rsidRDefault="005B1126" w:rsidP="005B1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0A49">
              <w:t>0.041527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6465BE3" w14:textId="77777777" w:rsidR="005B1126" w:rsidRPr="00EC0A49" w:rsidRDefault="005B1126" w:rsidP="005B1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0A49">
              <w:t>0.992026</w:t>
            </w:r>
          </w:p>
        </w:tc>
      </w:tr>
      <w:tr w:rsidR="005B1126" w:rsidRPr="00EC0A49" w14:paraId="0CF64B4E" w14:textId="77777777" w:rsidTr="00231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2F2C159" w14:textId="77777777" w:rsidR="005B1126" w:rsidRPr="00D039F4" w:rsidRDefault="005B1126" w:rsidP="005B1126">
            <w:pPr>
              <w:rPr>
                <w:b w:val="0"/>
              </w:rPr>
            </w:pPr>
            <w:r w:rsidRPr="00D039F4">
              <w:rPr>
                <w:b w:val="0"/>
              </w:rPr>
              <w:t>Cyclononasiloxane, octadecamethyl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5F03079" w14:textId="77777777" w:rsidR="005B1126" w:rsidRPr="00EC0A49" w:rsidRDefault="005B1126" w:rsidP="005B1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0A49">
              <w:t>0.04761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A807430" w14:textId="77777777" w:rsidR="005B1126" w:rsidRPr="00EC0A49" w:rsidRDefault="005B1126" w:rsidP="005B1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0A49">
              <w:t>0.992026</w:t>
            </w:r>
          </w:p>
        </w:tc>
      </w:tr>
    </w:tbl>
    <w:p w14:paraId="2C183D5A" w14:textId="38F682FB" w:rsidR="000B2C75" w:rsidRDefault="000B2C75" w:rsidP="004500E5"/>
    <w:p w14:paraId="640BB67E" w14:textId="3064DB69" w:rsidR="000B2C75" w:rsidRDefault="000B2C75" w:rsidP="004500E5"/>
    <w:p w14:paraId="28422A9B" w14:textId="0D693F86" w:rsidR="000B2C75" w:rsidRDefault="000B2C75" w:rsidP="004500E5"/>
    <w:p w14:paraId="098CE9D2" w14:textId="77777777" w:rsidR="00D039F4" w:rsidRDefault="00D039F4" w:rsidP="004500E5"/>
    <w:p w14:paraId="7DF2CAB1" w14:textId="77777777" w:rsidR="00D039F4" w:rsidRDefault="00D039F4" w:rsidP="004500E5"/>
    <w:p w14:paraId="6656EB59" w14:textId="77777777" w:rsidR="00D039F4" w:rsidRDefault="00D039F4" w:rsidP="004500E5"/>
    <w:p w14:paraId="2F8FA9B2" w14:textId="77777777" w:rsidR="00D039F4" w:rsidRDefault="00D039F4" w:rsidP="004500E5"/>
    <w:p w14:paraId="356DEEE0" w14:textId="77777777" w:rsidR="00D039F4" w:rsidRDefault="00D039F4" w:rsidP="004500E5"/>
    <w:p w14:paraId="5571DFB7" w14:textId="77777777" w:rsidR="00D039F4" w:rsidRDefault="00D039F4" w:rsidP="004500E5"/>
    <w:p w14:paraId="0CA04F3E" w14:textId="77777777" w:rsidR="00D039F4" w:rsidRDefault="00D039F4" w:rsidP="004500E5"/>
    <w:p w14:paraId="7D0CB63E" w14:textId="77777777" w:rsidR="00D039F4" w:rsidRDefault="00D039F4" w:rsidP="004500E5"/>
    <w:p w14:paraId="6BB8559E" w14:textId="77777777" w:rsidR="00D039F4" w:rsidRDefault="00D039F4" w:rsidP="004500E5"/>
    <w:p w14:paraId="19B97A39" w14:textId="77777777" w:rsidR="00D039F4" w:rsidRDefault="00D039F4" w:rsidP="004500E5"/>
    <w:p w14:paraId="7B929EDE" w14:textId="77777777" w:rsidR="00D039F4" w:rsidRDefault="00D039F4" w:rsidP="004500E5"/>
    <w:p w14:paraId="51DEEC00" w14:textId="77777777" w:rsidR="00D039F4" w:rsidRDefault="00D039F4" w:rsidP="004500E5"/>
    <w:p w14:paraId="7010A652" w14:textId="77777777" w:rsidR="00D039F4" w:rsidRDefault="00D039F4" w:rsidP="004500E5"/>
    <w:p w14:paraId="42E59366" w14:textId="77777777" w:rsidR="00D039F4" w:rsidRDefault="00D039F4" w:rsidP="004500E5"/>
    <w:p w14:paraId="7C54877E" w14:textId="77777777" w:rsidR="00D039F4" w:rsidRDefault="00D039F4" w:rsidP="004500E5"/>
    <w:p w14:paraId="17F0F90C" w14:textId="0E25F301" w:rsidR="000B2C75" w:rsidRDefault="000B2C75" w:rsidP="004500E5"/>
    <w:p w14:paraId="12C096FE" w14:textId="016D4F04" w:rsidR="000B2C75" w:rsidRDefault="000B2C75" w:rsidP="004500E5"/>
    <w:p w14:paraId="597CFD88" w14:textId="2B172346" w:rsidR="000B2C75" w:rsidRDefault="000B2C75" w:rsidP="004500E5"/>
    <w:p w14:paraId="31B103B4" w14:textId="6EE7F0F8" w:rsidR="000B2C75" w:rsidRDefault="000B2C75" w:rsidP="004500E5"/>
    <w:p w14:paraId="53145F77" w14:textId="4F9F3E5B" w:rsidR="000B2C75" w:rsidRDefault="000B2C75" w:rsidP="004500E5"/>
    <w:p w14:paraId="1855FEE8" w14:textId="77777777" w:rsidR="00231F1B" w:rsidRDefault="00231F1B" w:rsidP="004500E5"/>
    <w:p w14:paraId="3620BE95" w14:textId="77777777" w:rsidR="00231F1B" w:rsidRDefault="00231F1B" w:rsidP="004500E5"/>
    <w:p w14:paraId="7AA41078" w14:textId="0318C402" w:rsidR="000B2C75" w:rsidRDefault="000B2C75" w:rsidP="004500E5"/>
    <w:p w14:paraId="60003509" w14:textId="02FF7157" w:rsidR="000B2C75" w:rsidRDefault="000B2C75" w:rsidP="004500E5"/>
    <w:tbl>
      <w:tblPr>
        <w:tblStyle w:val="41"/>
        <w:tblpPr w:leftFromText="180" w:rightFromText="180" w:vertAnchor="page" w:horzAnchor="page" w:tblpX="1369" w:tblpY="16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548"/>
        <w:gridCol w:w="2154"/>
        <w:gridCol w:w="2155"/>
      </w:tblGrid>
      <w:tr w:rsidR="00DE6BAE" w:rsidRPr="00500476" w14:paraId="338F9AA4" w14:textId="77777777" w:rsidTr="00DE6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7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682A230D" w14:textId="77777777" w:rsidR="00DE6BAE" w:rsidRPr="00500476" w:rsidRDefault="00DE6BAE" w:rsidP="00DE6BAE">
            <w:pPr>
              <w:rPr>
                <w:color w:val="auto"/>
              </w:rPr>
            </w:pPr>
            <w:r w:rsidRPr="00500476">
              <w:rPr>
                <w:color w:val="auto"/>
              </w:rPr>
              <w:lastRenderedPageBreak/>
              <w:t>Table S12 IUGR singletons vs Control L (plasma)</w:t>
            </w:r>
          </w:p>
        </w:tc>
      </w:tr>
      <w:tr w:rsidR="00DE6BAE" w:rsidRPr="00500476" w14:paraId="29F0C4EA" w14:textId="77777777" w:rsidTr="00DE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72C5527" w14:textId="704244DD" w:rsidR="00DE6BAE" w:rsidRPr="00500476" w:rsidRDefault="00C56566" w:rsidP="00DE6BAE">
            <w:r>
              <w:t>Metabolit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CB8F42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0476">
              <w:rPr>
                <w:b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E43CBDE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0476">
              <w:rPr>
                <w:b/>
              </w:rPr>
              <w:t>q value</w:t>
            </w:r>
          </w:p>
        </w:tc>
      </w:tr>
      <w:tr w:rsidR="00DE6BAE" w:rsidRPr="00500476" w14:paraId="6F227BB7" w14:textId="77777777" w:rsidTr="00DE6BA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4BF0081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Glycine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E8310E1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0986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52B748A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74559</w:t>
            </w:r>
          </w:p>
        </w:tc>
      </w:tr>
      <w:tr w:rsidR="00DE6BAE" w:rsidRPr="00500476" w14:paraId="5262EE48" w14:textId="77777777" w:rsidTr="00DE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18F1146B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Dodecanoic acid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73A906F0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11062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367C1CA0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74559</w:t>
            </w:r>
          </w:p>
        </w:tc>
      </w:tr>
      <w:tr w:rsidR="00DE6BAE" w:rsidRPr="00500476" w14:paraId="3E3D1D45" w14:textId="77777777" w:rsidTr="00DE6BA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385C16ED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Phenylalanine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3FE8429C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1222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4C504392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74559</w:t>
            </w:r>
          </w:p>
        </w:tc>
      </w:tr>
      <w:tr w:rsidR="00DE6BAE" w:rsidRPr="00500476" w14:paraId="36814E7A" w14:textId="77777777" w:rsidTr="00DE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4998A2C1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2-Aminobutyric acid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7FA892E9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12582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0118FBD2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74559</w:t>
            </w:r>
          </w:p>
        </w:tc>
      </w:tr>
      <w:tr w:rsidR="00DE6BAE" w:rsidRPr="00500476" w14:paraId="6EFF9578" w14:textId="77777777" w:rsidTr="00DE6BA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19AC7817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Malic acid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0887BA2A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12597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59FD8C63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74559</w:t>
            </w:r>
          </w:p>
        </w:tc>
      </w:tr>
      <w:tr w:rsidR="00DE6BAE" w:rsidRPr="00500476" w14:paraId="0648445F" w14:textId="77777777" w:rsidTr="00DE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5E15FED3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4-Hydroxyphenylacetic acid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0CDDC397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14873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32A530A7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80341</w:t>
            </w:r>
          </w:p>
        </w:tc>
      </w:tr>
      <w:tr w:rsidR="00DE6BAE" w:rsidRPr="00500476" w14:paraId="293A0D34" w14:textId="77777777" w:rsidTr="00DE6BA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1D73B1DA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4-Methyl-2-oxopentanoic acid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7A7ABAA7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16892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51579D4A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82059</w:t>
            </w:r>
          </w:p>
        </w:tc>
      </w:tr>
      <w:tr w:rsidR="00DE6BAE" w:rsidRPr="00500476" w14:paraId="431D59AC" w14:textId="77777777" w:rsidTr="00DE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33195E41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 xml:space="preserve">gamma-Linolenic 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6F41BFB3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21228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486418EF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83013</w:t>
            </w:r>
          </w:p>
        </w:tc>
      </w:tr>
      <w:tr w:rsidR="00DE6BAE" w:rsidRPr="00500476" w14:paraId="3CDF4D35" w14:textId="77777777" w:rsidTr="00DE6BA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5805F4F3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Methionine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7792E378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22641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592D6096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83013</w:t>
            </w:r>
          </w:p>
        </w:tc>
      </w:tr>
      <w:tr w:rsidR="00DE6BAE" w:rsidRPr="00500476" w14:paraId="66538999" w14:textId="77777777" w:rsidTr="00DE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5DA1C79D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Arachidonic acid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2273B850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28763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4C72AC94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8941</w:t>
            </w:r>
          </w:p>
        </w:tc>
      </w:tr>
      <w:tr w:rsidR="00DE6BAE" w:rsidRPr="00500476" w14:paraId="1F996AC4" w14:textId="77777777" w:rsidTr="00DE6BA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2DD298A3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Valine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033667D5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32135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5939F5D9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8941</w:t>
            </w:r>
          </w:p>
        </w:tc>
      </w:tr>
      <w:tr w:rsidR="00DE6BAE" w:rsidRPr="00500476" w14:paraId="570A4EFB" w14:textId="77777777" w:rsidTr="00DE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5BA19F05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Stearic acid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625E5709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34517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583DD467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8941</w:t>
            </w:r>
          </w:p>
        </w:tc>
      </w:tr>
      <w:tr w:rsidR="00DE6BAE" w:rsidRPr="00500476" w14:paraId="66864911" w14:textId="77777777" w:rsidTr="00DE6BA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4184CBAD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Serine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1E86732F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34972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26FD828E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8941</w:t>
            </w:r>
          </w:p>
        </w:tc>
      </w:tr>
      <w:tr w:rsidR="00DE6BAE" w:rsidRPr="00500476" w14:paraId="66FFB048" w14:textId="77777777" w:rsidTr="00DE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48ADF5F4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Palmitelaidic acid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54C1773E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3631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1D086B0E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8941</w:t>
            </w:r>
          </w:p>
        </w:tc>
      </w:tr>
      <w:tr w:rsidR="00DE6BAE" w:rsidRPr="00500476" w14:paraId="70AB4F81" w14:textId="77777777" w:rsidTr="00DE6BA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shd w:val="clear" w:color="auto" w:fill="FFFFFF" w:themeFill="background1"/>
            <w:noWrap/>
            <w:hideMark/>
          </w:tcPr>
          <w:p w14:paraId="7A1A9CD5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Threonine</w:t>
            </w:r>
          </w:p>
        </w:tc>
        <w:tc>
          <w:tcPr>
            <w:tcW w:w="2154" w:type="dxa"/>
            <w:shd w:val="clear" w:color="auto" w:fill="FFFFFF" w:themeFill="background1"/>
            <w:noWrap/>
            <w:hideMark/>
          </w:tcPr>
          <w:p w14:paraId="69FFA00C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37101</w:t>
            </w:r>
          </w:p>
        </w:tc>
        <w:tc>
          <w:tcPr>
            <w:tcW w:w="2155" w:type="dxa"/>
            <w:shd w:val="clear" w:color="auto" w:fill="FFFFFF" w:themeFill="background1"/>
            <w:noWrap/>
            <w:hideMark/>
          </w:tcPr>
          <w:p w14:paraId="0EABD231" w14:textId="77777777" w:rsidR="00DE6BAE" w:rsidRPr="00500476" w:rsidRDefault="00DE6BAE" w:rsidP="00DE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8941</w:t>
            </w:r>
          </w:p>
        </w:tc>
      </w:tr>
      <w:tr w:rsidR="00DE6BAE" w:rsidRPr="00500476" w14:paraId="6FCD0102" w14:textId="77777777" w:rsidTr="00DE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16006B" w14:textId="77777777" w:rsidR="00DE6BAE" w:rsidRPr="00500476" w:rsidRDefault="00DE6BAE" w:rsidP="00DE6BAE">
            <w:pPr>
              <w:rPr>
                <w:b w:val="0"/>
              </w:rPr>
            </w:pPr>
            <w:r w:rsidRPr="00500476">
              <w:rPr>
                <w:b w:val="0"/>
              </w:rPr>
              <w:t>Itaconic acid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21B131E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39744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3B91E53" w14:textId="77777777" w:rsidR="00DE6BAE" w:rsidRPr="00500476" w:rsidRDefault="00DE6BAE" w:rsidP="00DE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92758</w:t>
            </w:r>
          </w:p>
        </w:tc>
      </w:tr>
    </w:tbl>
    <w:p w14:paraId="1CABCCA2" w14:textId="05D614E9" w:rsidR="000B2C75" w:rsidRDefault="000B2C75" w:rsidP="004500E5"/>
    <w:p w14:paraId="7C57F456" w14:textId="77777777" w:rsidR="000B2C75" w:rsidRPr="00C04CFA" w:rsidRDefault="000B2C75" w:rsidP="00C04CFA">
      <w:pPr>
        <w:ind w:firstLine="720"/>
      </w:pPr>
    </w:p>
    <w:p w14:paraId="5B88B195" w14:textId="26117919" w:rsidR="000B2C75" w:rsidRDefault="000B2C75" w:rsidP="004500E5"/>
    <w:p w14:paraId="075F7101" w14:textId="737EDA53" w:rsidR="000B2C75" w:rsidRDefault="000B2C75" w:rsidP="004500E5"/>
    <w:p w14:paraId="6153DF63" w14:textId="4A01BA26" w:rsidR="00973327" w:rsidRDefault="00973327" w:rsidP="004500E5"/>
    <w:p w14:paraId="3F4F31BA" w14:textId="7F64A685" w:rsidR="0059032B" w:rsidRDefault="0059032B" w:rsidP="004500E5"/>
    <w:p w14:paraId="53552D75" w14:textId="05BDC623" w:rsidR="0059032B" w:rsidRDefault="0059032B" w:rsidP="004500E5"/>
    <w:p w14:paraId="5C66DE04" w14:textId="71602D38" w:rsidR="0059032B" w:rsidRDefault="0059032B" w:rsidP="004500E5"/>
    <w:p w14:paraId="11B3C185" w14:textId="3813CEAE" w:rsidR="0059032B" w:rsidRDefault="0059032B" w:rsidP="004500E5"/>
    <w:p w14:paraId="6AECA800" w14:textId="13F5EA16" w:rsidR="0059032B" w:rsidRDefault="0059032B" w:rsidP="004500E5"/>
    <w:p w14:paraId="5C21F8A0" w14:textId="1E4BF987" w:rsidR="0059032B" w:rsidRDefault="0059032B" w:rsidP="004500E5"/>
    <w:p w14:paraId="63B07CFE" w14:textId="04B80B05" w:rsidR="0059032B" w:rsidRDefault="0059032B" w:rsidP="004500E5"/>
    <w:p w14:paraId="238B8421" w14:textId="3A589A24" w:rsidR="0059032B" w:rsidRDefault="0059032B" w:rsidP="004500E5"/>
    <w:p w14:paraId="609104E6" w14:textId="3675CBEA" w:rsidR="0059032B" w:rsidRDefault="0059032B" w:rsidP="004500E5"/>
    <w:tbl>
      <w:tblPr>
        <w:tblStyle w:val="41"/>
        <w:tblpPr w:leftFromText="180" w:rightFromText="180" w:vertAnchor="text" w:horzAnchor="page" w:tblpX="1859" w:tblpYSpec="bottom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414"/>
        <w:gridCol w:w="1914"/>
        <w:gridCol w:w="1863"/>
      </w:tblGrid>
      <w:tr w:rsidR="00500476" w:rsidRPr="00500476" w14:paraId="2A1698DF" w14:textId="77777777" w:rsidTr="00500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DB88015" w14:textId="124805C1" w:rsidR="00973327" w:rsidRPr="00500476" w:rsidRDefault="000706ED" w:rsidP="00973327">
            <w:pPr>
              <w:rPr>
                <w:color w:val="auto"/>
              </w:rPr>
            </w:pPr>
            <w:r w:rsidRPr="00500476">
              <w:rPr>
                <w:color w:val="auto"/>
              </w:rPr>
              <w:lastRenderedPageBreak/>
              <w:t>Table S13</w:t>
            </w:r>
            <w:r w:rsidR="00836C96" w:rsidRPr="00500476">
              <w:rPr>
                <w:color w:val="auto"/>
              </w:rPr>
              <w:t xml:space="preserve">   IUGR singletons </w:t>
            </w:r>
            <w:r w:rsidR="00973327" w:rsidRPr="00500476">
              <w:rPr>
                <w:color w:val="auto"/>
              </w:rPr>
              <w:t xml:space="preserve"> vs Control S (plasma)</w:t>
            </w:r>
          </w:p>
        </w:tc>
      </w:tr>
      <w:tr w:rsidR="00500476" w:rsidRPr="00500476" w14:paraId="42917A3D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FF36493" w14:textId="27F93429" w:rsidR="00973327" w:rsidRPr="00500476" w:rsidRDefault="00C56566" w:rsidP="00973327">
            <w:r>
              <w:t>Metabolit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6632C4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0476">
              <w:rPr>
                <w:b/>
              </w:rPr>
              <w:t>p value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6B68177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0476">
              <w:rPr>
                <w:b/>
              </w:rPr>
              <w:t>q value</w:t>
            </w:r>
          </w:p>
        </w:tc>
      </w:tr>
      <w:tr w:rsidR="00500476" w:rsidRPr="00500476" w14:paraId="1A3AAD93" w14:textId="77777777" w:rsidTr="0050047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20B3EFD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 xml:space="preserve">2-Aminobutyric acid 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47C5F07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07768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25677B2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53A767DC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5821A5EF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 xml:space="preserve">Dodecanoic 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1DE7B13F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08789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5C87752F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14958855" w14:textId="77777777" w:rsidTr="0050047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58485051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Creatinine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693E14C1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14991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0DAF2E72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0618A356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479BF234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4-Aminobutyric acid (GABA)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44A7A01D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17559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6DB64F99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3D695C8B" w14:textId="77777777" w:rsidTr="0050047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7A3ECC5E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 xml:space="preserve">Palmitelaidic acid 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56331FD8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17889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02597851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0DE9A952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0E102548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4-Hydroxyphenylacetic acid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1C72EB0A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18182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7FAF94BA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56823EDB" w14:textId="77777777" w:rsidTr="0050047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58116B1B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 xml:space="preserve">Malic acid 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2F46CD1E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20348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4A37B75D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0FE9EDEA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5DB229C1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 xml:space="preserve">gamma-Linolenic acid 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16F8B4EC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22875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5E41731C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278DCE9E" w14:textId="77777777" w:rsidTr="0050047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1C58DD56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Methionine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182FEFFB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23277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02162B75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5BE53F2A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063C5633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Phenylalanine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53C3A1FE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23747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132A6159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6B4A970E" w14:textId="77777777" w:rsidTr="0050047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04B51211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1-Aminocyclopropane-1-carboxylic acid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3182C78E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2701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012E60F7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7D4A1863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2791DE30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 xml:space="preserve">Stearic acid 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22059E3F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28951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4C94A350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0A4434BB" w14:textId="77777777" w:rsidTr="0050047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1E96967D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Itaconic acid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1217EB17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29032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3AA2953E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4CA17694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75A7AF2A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Glycine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3CF7D82B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29355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0B2CB17B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05ACD7B4" w14:textId="77777777" w:rsidTr="0050047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694EDCC3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Valine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11780C3E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30368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457A737A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5D8A2331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52DBD9B3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Arachidonic acid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573B828A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31339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210BD229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151992</w:t>
            </w:r>
          </w:p>
        </w:tc>
      </w:tr>
      <w:tr w:rsidR="00500476" w:rsidRPr="00500476" w14:paraId="3E37D864" w14:textId="77777777" w:rsidTr="0050047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FFFFFF" w:themeFill="background1"/>
            <w:noWrap/>
            <w:hideMark/>
          </w:tcPr>
          <w:p w14:paraId="177506C4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Glutamine</w:t>
            </w:r>
          </w:p>
        </w:tc>
        <w:tc>
          <w:tcPr>
            <w:tcW w:w="1914" w:type="dxa"/>
            <w:shd w:val="clear" w:color="auto" w:fill="FFFFFF" w:themeFill="background1"/>
            <w:noWrap/>
            <w:hideMark/>
          </w:tcPr>
          <w:p w14:paraId="7F913942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4289</w:t>
            </w:r>
          </w:p>
        </w:tc>
        <w:tc>
          <w:tcPr>
            <w:tcW w:w="1861" w:type="dxa"/>
            <w:shd w:val="clear" w:color="auto" w:fill="FFFFFF" w:themeFill="background1"/>
            <w:noWrap/>
            <w:hideMark/>
          </w:tcPr>
          <w:p w14:paraId="014E91B1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19811</w:t>
            </w:r>
          </w:p>
        </w:tc>
      </w:tr>
      <w:tr w:rsidR="00500476" w:rsidRPr="00500476" w14:paraId="3DAB4A54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F754ACB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Leucine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C34A93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46952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C10DAEB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207015</w:t>
            </w:r>
          </w:p>
        </w:tc>
      </w:tr>
    </w:tbl>
    <w:p w14:paraId="49FBC020" w14:textId="5A06684F" w:rsidR="00973327" w:rsidRDefault="00973327" w:rsidP="004500E5"/>
    <w:p w14:paraId="42DC92FD" w14:textId="22FFCA28" w:rsidR="00973327" w:rsidRDefault="00973327" w:rsidP="004500E5"/>
    <w:p w14:paraId="49FB16A1" w14:textId="409FFDDF" w:rsidR="00973327" w:rsidRDefault="00973327" w:rsidP="004500E5"/>
    <w:p w14:paraId="54DB369E" w14:textId="78CB26BC" w:rsidR="00973327" w:rsidRDefault="00973327" w:rsidP="004500E5"/>
    <w:p w14:paraId="2499E43F" w14:textId="3ED618BB" w:rsidR="00973327" w:rsidRDefault="00973327" w:rsidP="004500E5"/>
    <w:p w14:paraId="367FA197" w14:textId="5966E7A9" w:rsidR="00973327" w:rsidRDefault="00973327" w:rsidP="004500E5"/>
    <w:p w14:paraId="5BD21503" w14:textId="257CED08" w:rsidR="00973327" w:rsidRDefault="00973327" w:rsidP="004500E5"/>
    <w:p w14:paraId="449E16AF" w14:textId="7FD91C0D" w:rsidR="00973327" w:rsidRDefault="00973327" w:rsidP="004500E5"/>
    <w:p w14:paraId="47160ED1" w14:textId="34433793" w:rsidR="00973327" w:rsidRDefault="00973327" w:rsidP="004500E5"/>
    <w:p w14:paraId="11B7DF77" w14:textId="5604A2A2" w:rsidR="00973327" w:rsidRDefault="00973327" w:rsidP="004500E5"/>
    <w:p w14:paraId="0AE008DB" w14:textId="4FC07188" w:rsidR="00973327" w:rsidRDefault="00973327" w:rsidP="004500E5"/>
    <w:p w14:paraId="24D03C2F" w14:textId="63A19F61" w:rsidR="00973327" w:rsidRDefault="00973327" w:rsidP="004500E5"/>
    <w:p w14:paraId="4A6C30F1" w14:textId="339E6C30" w:rsidR="00973327" w:rsidRDefault="00973327" w:rsidP="004500E5"/>
    <w:p w14:paraId="5FA930B9" w14:textId="78BF0764" w:rsidR="00973327" w:rsidRDefault="00973327" w:rsidP="004500E5"/>
    <w:p w14:paraId="3E77D698" w14:textId="16706AE6" w:rsidR="00973327" w:rsidRDefault="00973327" w:rsidP="004500E5"/>
    <w:p w14:paraId="71C1BFAF" w14:textId="30E39D61" w:rsidR="00973327" w:rsidRDefault="00973327" w:rsidP="004500E5"/>
    <w:p w14:paraId="27194F02" w14:textId="10F8BF1E" w:rsidR="00973327" w:rsidRDefault="00973327" w:rsidP="004500E5"/>
    <w:p w14:paraId="31C8AF00" w14:textId="7AEE6950" w:rsidR="00973327" w:rsidRDefault="00973327" w:rsidP="004500E5"/>
    <w:p w14:paraId="7DE331FC" w14:textId="100194CC" w:rsidR="00973327" w:rsidRDefault="00973327" w:rsidP="004500E5"/>
    <w:p w14:paraId="27B62084" w14:textId="110A2998" w:rsidR="00973327" w:rsidRDefault="00973327" w:rsidP="004500E5"/>
    <w:p w14:paraId="4DEA6431" w14:textId="34127994" w:rsidR="00973327" w:rsidRDefault="00973327" w:rsidP="004500E5"/>
    <w:p w14:paraId="43CEEB12" w14:textId="741CF63D" w:rsidR="00973327" w:rsidRDefault="00973327" w:rsidP="004500E5"/>
    <w:p w14:paraId="161F8729" w14:textId="5290F341" w:rsidR="00973327" w:rsidRDefault="00973327" w:rsidP="004500E5"/>
    <w:p w14:paraId="1DD0E9C5" w14:textId="72A4E648" w:rsidR="00973327" w:rsidRDefault="00973327" w:rsidP="004500E5"/>
    <w:tbl>
      <w:tblPr>
        <w:tblStyle w:val="41"/>
        <w:tblpPr w:leftFromText="180" w:rightFromText="180" w:vertAnchor="page" w:horzAnchor="margin" w:tblpY="15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408"/>
        <w:gridCol w:w="2097"/>
        <w:gridCol w:w="2101"/>
      </w:tblGrid>
      <w:tr w:rsidR="00500476" w:rsidRPr="00500476" w14:paraId="7483311B" w14:textId="77777777" w:rsidTr="00500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6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21EBF783" w14:textId="555F2766" w:rsidR="00973327" w:rsidRPr="00500476" w:rsidRDefault="0059032B" w:rsidP="00973327">
            <w:pPr>
              <w:rPr>
                <w:color w:val="auto"/>
              </w:rPr>
            </w:pPr>
            <w:r w:rsidRPr="00500476">
              <w:rPr>
                <w:color w:val="auto"/>
              </w:rPr>
              <w:t>Table</w:t>
            </w:r>
            <w:r w:rsidR="000706ED" w:rsidRPr="00500476">
              <w:rPr>
                <w:color w:val="auto"/>
              </w:rPr>
              <w:t xml:space="preserve"> S14</w:t>
            </w:r>
            <w:r w:rsidR="00836C96" w:rsidRPr="00500476">
              <w:rPr>
                <w:color w:val="auto"/>
              </w:rPr>
              <w:t xml:space="preserve">  IUGR singletons </w:t>
            </w:r>
            <w:r w:rsidR="00973327" w:rsidRPr="00500476">
              <w:rPr>
                <w:color w:val="auto"/>
              </w:rPr>
              <w:t xml:space="preserve"> vs sIUGR L (plasma)</w:t>
            </w:r>
          </w:p>
        </w:tc>
      </w:tr>
      <w:tr w:rsidR="00500476" w:rsidRPr="00500476" w14:paraId="76C4AF31" w14:textId="77777777" w:rsidTr="00C56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7FFD4D0" w14:textId="07F1FCD9" w:rsidR="00973327" w:rsidRPr="00500476" w:rsidRDefault="00C56566" w:rsidP="00973327">
            <w:r>
              <w:t>Metabolite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C942114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0476">
              <w:rPr>
                <w:b/>
              </w:rPr>
              <w:t>p value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9C5DD39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0476">
              <w:rPr>
                <w:b/>
              </w:rPr>
              <w:t>q value</w:t>
            </w:r>
          </w:p>
        </w:tc>
      </w:tr>
      <w:tr w:rsidR="00500476" w:rsidRPr="00500476" w14:paraId="620EB40E" w14:textId="77777777" w:rsidTr="00500476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281E2AF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Palmitelaidic acid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BE24563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29553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28CE3DF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394698</w:t>
            </w:r>
          </w:p>
        </w:tc>
      </w:tr>
      <w:tr w:rsidR="00500476" w:rsidRPr="00500476" w14:paraId="42D8E34D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8" w:type="dxa"/>
            <w:shd w:val="clear" w:color="auto" w:fill="FFFFFF" w:themeFill="background1"/>
            <w:noWrap/>
            <w:hideMark/>
          </w:tcPr>
          <w:p w14:paraId="691E7951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Dodecanoic acid</w:t>
            </w:r>
          </w:p>
        </w:tc>
        <w:tc>
          <w:tcPr>
            <w:tcW w:w="2097" w:type="dxa"/>
            <w:shd w:val="clear" w:color="auto" w:fill="FFFFFF" w:themeFill="background1"/>
            <w:noWrap/>
            <w:hideMark/>
          </w:tcPr>
          <w:p w14:paraId="5120F868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42911</w:t>
            </w:r>
          </w:p>
        </w:tc>
        <w:tc>
          <w:tcPr>
            <w:tcW w:w="2101" w:type="dxa"/>
            <w:shd w:val="clear" w:color="auto" w:fill="FFFFFF" w:themeFill="background1"/>
            <w:noWrap/>
            <w:hideMark/>
          </w:tcPr>
          <w:p w14:paraId="78E6A1C4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394698</w:t>
            </w:r>
          </w:p>
        </w:tc>
      </w:tr>
      <w:tr w:rsidR="00500476" w:rsidRPr="00500476" w14:paraId="5A27CDC1" w14:textId="77777777" w:rsidTr="00500476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8" w:type="dxa"/>
            <w:shd w:val="clear" w:color="auto" w:fill="FFFFFF" w:themeFill="background1"/>
            <w:noWrap/>
            <w:hideMark/>
          </w:tcPr>
          <w:p w14:paraId="1594C7A2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Malic acid</w:t>
            </w:r>
          </w:p>
        </w:tc>
        <w:tc>
          <w:tcPr>
            <w:tcW w:w="2097" w:type="dxa"/>
            <w:shd w:val="clear" w:color="auto" w:fill="FFFFFF" w:themeFill="background1"/>
            <w:noWrap/>
            <w:hideMark/>
          </w:tcPr>
          <w:p w14:paraId="07BB5058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43894</w:t>
            </w:r>
          </w:p>
        </w:tc>
        <w:tc>
          <w:tcPr>
            <w:tcW w:w="2101" w:type="dxa"/>
            <w:shd w:val="clear" w:color="auto" w:fill="FFFFFF" w:themeFill="background1"/>
            <w:noWrap/>
            <w:hideMark/>
          </w:tcPr>
          <w:p w14:paraId="3806062D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394698</w:t>
            </w:r>
          </w:p>
        </w:tc>
      </w:tr>
      <w:tr w:rsidR="00500476" w:rsidRPr="00500476" w14:paraId="36FF6428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8" w:type="dxa"/>
            <w:shd w:val="clear" w:color="auto" w:fill="FFFFFF" w:themeFill="background1"/>
            <w:noWrap/>
            <w:hideMark/>
          </w:tcPr>
          <w:p w14:paraId="440D440C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Fumaric acid</w:t>
            </w:r>
          </w:p>
        </w:tc>
        <w:tc>
          <w:tcPr>
            <w:tcW w:w="2097" w:type="dxa"/>
            <w:shd w:val="clear" w:color="auto" w:fill="FFFFFF" w:themeFill="background1"/>
            <w:noWrap/>
            <w:hideMark/>
          </w:tcPr>
          <w:p w14:paraId="4BF85F85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46526</w:t>
            </w:r>
          </w:p>
        </w:tc>
        <w:tc>
          <w:tcPr>
            <w:tcW w:w="2101" w:type="dxa"/>
            <w:shd w:val="clear" w:color="auto" w:fill="FFFFFF" w:themeFill="background1"/>
            <w:noWrap/>
            <w:hideMark/>
          </w:tcPr>
          <w:p w14:paraId="12753F05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394698</w:t>
            </w:r>
          </w:p>
        </w:tc>
      </w:tr>
      <w:tr w:rsidR="00500476" w:rsidRPr="00500476" w14:paraId="03A351F0" w14:textId="77777777" w:rsidTr="00500476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8" w:type="dxa"/>
            <w:shd w:val="clear" w:color="auto" w:fill="FFFFFF" w:themeFill="background1"/>
            <w:noWrap/>
            <w:hideMark/>
          </w:tcPr>
          <w:p w14:paraId="7EB214FD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bishomo-gamma-Linolenic acid</w:t>
            </w:r>
          </w:p>
        </w:tc>
        <w:tc>
          <w:tcPr>
            <w:tcW w:w="2097" w:type="dxa"/>
            <w:shd w:val="clear" w:color="auto" w:fill="FFFFFF" w:themeFill="background1"/>
            <w:noWrap/>
            <w:hideMark/>
          </w:tcPr>
          <w:p w14:paraId="10DC3289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48746</w:t>
            </w:r>
          </w:p>
        </w:tc>
        <w:tc>
          <w:tcPr>
            <w:tcW w:w="2101" w:type="dxa"/>
            <w:shd w:val="clear" w:color="auto" w:fill="FFFFFF" w:themeFill="background1"/>
            <w:noWrap/>
            <w:hideMark/>
          </w:tcPr>
          <w:p w14:paraId="6A8B78B9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394698</w:t>
            </w:r>
          </w:p>
        </w:tc>
      </w:tr>
      <w:tr w:rsidR="00500476" w:rsidRPr="00500476" w14:paraId="3670E801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B8B19EA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4-Aminobutyric acid (GABA)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26DE28E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49015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990C13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394698</w:t>
            </w:r>
          </w:p>
        </w:tc>
      </w:tr>
    </w:tbl>
    <w:p w14:paraId="3B234F71" w14:textId="77777777" w:rsidR="00973327" w:rsidRDefault="00973327" w:rsidP="004500E5"/>
    <w:p w14:paraId="468480B5" w14:textId="644A729F" w:rsidR="000B2C75" w:rsidRDefault="000B2C75" w:rsidP="004500E5"/>
    <w:p w14:paraId="171C39EC" w14:textId="77777777" w:rsidR="000B2C75" w:rsidRDefault="000B2C75" w:rsidP="004500E5"/>
    <w:p w14:paraId="06DB4AC0" w14:textId="55679135" w:rsidR="00973327" w:rsidRDefault="00973327" w:rsidP="004500E5"/>
    <w:p w14:paraId="55458F03" w14:textId="77777777" w:rsidR="00C04CFA" w:rsidRDefault="00C04CFA" w:rsidP="004500E5"/>
    <w:p w14:paraId="688C4506" w14:textId="77777777" w:rsidR="00C04CFA" w:rsidRDefault="00C04CFA" w:rsidP="004500E5"/>
    <w:p w14:paraId="6840D656" w14:textId="77777777" w:rsidR="00C04CFA" w:rsidRDefault="00C04CFA" w:rsidP="004500E5"/>
    <w:p w14:paraId="1A6B954F" w14:textId="77777777" w:rsidR="00C04CFA" w:rsidRDefault="00C04CFA" w:rsidP="004500E5"/>
    <w:p w14:paraId="2C4BB90A" w14:textId="77777777" w:rsidR="00C04CFA" w:rsidRDefault="00C04CFA" w:rsidP="004500E5"/>
    <w:p w14:paraId="70067717" w14:textId="77777777" w:rsidR="00C04CFA" w:rsidRDefault="00C04CFA" w:rsidP="004500E5"/>
    <w:p w14:paraId="4313B1FB" w14:textId="77777777" w:rsidR="00C04CFA" w:rsidRDefault="00C04CFA" w:rsidP="004500E5"/>
    <w:p w14:paraId="659FB124" w14:textId="77777777" w:rsidR="00C04CFA" w:rsidRDefault="00C04CFA" w:rsidP="004500E5"/>
    <w:tbl>
      <w:tblPr>
        <w:tblStyle w:val="41"/>
        <w:tblpPr w:leftFromText="180" w:rightFromText="180" w:vertAnchor="text" w:horzAnchor="margin" w:tblpY="3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21"/>
        <w:gridCol w:w="2652"/>
        <w:gridCol w:w="2656"/>
      </w:tblGrid>
      <w:tr w:rsidR="00500476" w:rsidRPr="00500476" w14:paraId="0900FFE0" w14:textId="77777777" w:rsidTr="00500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9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35834BD5" w14:textId="09A73EEC" w:rsidR="00973327" w:rsidRPr="00500476" w:rsidRDefault="000706ED" w:rsidP="00973327">
            <w:pPr>
              <w:rPr>
                <w:color w:val="auto"/>
              </w:rPr>
            </w:pPr>
            <w:r w:rsidRPr="00500476">
              <w:rPr>
                <w:color w:val="auto"/>
              </w:rPr>
              <w:lastRenderedPageBreak/>
              <w:t>Table S15</w:t>
            </w:r>
            <w:r w:rsidR="00836C96" w:rsidRPr="00500476">
              <w:rPr>
                <w:color w:val="auto"/>
              </w:rPr>
              <w:t xml:space="preserve">  IUGR singletons </w:t>
            </w:r>
            <w:r w:rsidR="00973327" w:rsidRPr="00500476">
              <w:rPr>
                <w:color w:val="auto"/>
              </w:rPr>
              <w:t xml:space="preserve"> vs sIUGR S (plasma)</w:t>
            </w:r>
          </w:p>
        </w:tc>
      </w:tr>
      <w:tr w:rsidR="00500476" w:rsidRPr="00500476" w14:paraId="456A7D04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664F185" w14:textId="165459BB" w:rsidR="00973327" w:rsidRPr="00500476" w:rsidRDefault="00C56566" w:rsidP="00973327">
            <w:r>
              <w:t>Metabolite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992372F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0476">
              <w:rPr>
                <w:b/>
              </w:rPr>
              <w:t>p value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5BE4EF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0476">
              <w:rPr>
                <w:b/>
              </w:rPr>
              <w:t>q value</w:t>
            </w:r>
          </w:p>
        </w:tc>
      </w:tr>
      <w:tr w:rsidR="00500476" w:rsidRPr="00500476" w14:paraId="2DA99B5F" w14:textId="77777777" w:rsidTr="0050047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14AD447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 xml:space="preserve">bishomo-gamma-Linolenic acid 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EBE68C1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33182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9C5A075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332914</w:t>
            </w:r>
          </w:p>
        </w:tc>
      </w:tr>
      <w:tr w:rsidR="00500476" w:rsidRPr="00500476" w14:paraId="7B4E6DFC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shd w:val="clear" w:color="auto" w:fill="FFFFFF" w:themeFill="background1"/>
            <w:noWrap/>
            <w:hideMark/>
          </w:tcPr>
          <w:p w14:paraId="5EBA5085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EPA</w:t>
            </w:r>
          </w:p>
        </w:tc>
        <w:tc>
          <w:tcPr>
            <w:tcW w:w="2652" w:type="dxa"/>
            <w:shd w:val="clear" w:color="auto" w:fill="FFFFFF" w:themeFill="background1"/>
            <w:noWrap/>
            <w:hideMark/>
          </w:tcPr>
          <w:p w14:paraId="2CAFE352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39212</w:t>
            </w:r>
          </w:p>
        </w:tc>
        <w:tc>
          <w:tcPr>
            <w:tcW w:w="2654" w:type="dxa"/>
            <w:shd w:val="clear" w:color="auto" w:fill="FFFFFF" w:themeFill="background1"/>
            <w:noWrap/>
            <w:hideMark/>
          </w:tcPr>
          <w:p w14:paraId="72B094EE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332914</w:t>
            </w:r>
          </w:p>
        </w:tc>
      </w:tr>
      <w:tr w:rsidR="00500476" w:rsidRPr="00500476" w14:paraId="2D5A8577" w14:textId="77777777" w:rsidTr="0050047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shd w:val="clear" w:color="auto" w:fill="FFFFFF" w:themeFill="background1"/>
            <w:noWrap/>
            <w:hideMark/>
          </w:tcPr>
          <w:p w14:paraId="0ADE62BF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Dodecanoic acid</w:t>
            </w:r>
          </w:p>
        </w:tc>
        <w:tc>
          <w:tcPr>
            <w:tcW w:w="2652" w:type="dxa"/>
            <w:shd w:val="clear" w:color="auto" w:fill="FFFFFF" w:themeFill="background1"/>
            <w:noWrap/>
            <w:hideMark/>
          </w:tcPr>
          <w:p w14:paraId="107EF927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43802</w:t>
            </w:r>
          </w:p>
        </w:tc>
        <w:tc>
          <w:tcPr>
            <w:tcW w:w="2654" w:type="dxa"/>
            <w:shd w:val="clear" w:color="auto" w:fill="FFFFFF" w:themeFill="background1"/>
            <w:noWrap/>
            <w:hideMark/>
          </w:tcPr>
          <w:p w14:paraId="722916BF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332914</w:t>
            </w:r>
          </w:p>
        </w:tc>
      </w:tr>
      <w:tr w:rsidR="00500476" w:rsidRPr="00500476" w14:paraId="7014235C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shd w:val="clear" w:color="auto" w:fill="FFFFFF" w:themeFill="background1"/>
            <w:noWrap/>
            <w:hideMark/>
          </w:tcPr>
          <w:p w14:paraId="04BEE540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Palmitelaidic acid</w:t>
            </w:r>
          </w:p>
        </w:tc>
        <w:tc>
          <w:tcPr>
            <w:tcW w:w="2652" w:type="dxa"/>
            <w:shd w:val="clear" w:color="auto" w:fill="FFFFFF" w:themeFill="background1"/>
            <w:noWrap/>
            <w:hideMark/>
          </w:tcPr>
          <w:p w14:paraId="2A6D7283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47186</w:t>
            </w:r>
          </w:p>
        </w:tc>
        <w:tc>
          <w:tcPr>
            <w:tcW w:w="2654" w:type="dxa"/>
            <w:shd w:val="clear" w:color="auto" w:fill="FFFFFF" w:themeFill="background1"/>
            <w:noWrap/>
            <w:hideMark/>
          </w:tcPr>
          <w:p w14:paraId="43CED026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332914</w:t>
            </w:r>
          </w:p>
        </w:tc>
      </w:tr>
      <w:tr w:rsidR="00500476" w:rsidRPr="00500476" w14:paraId="0FFB544E" w14:textId="77777777" w:rsidTr="0050047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shd w:val="clear" w:color="auto" w:fill="FFFFFF" w:themeFill="background1"/>
            <w:noWrap/>
            <w:hideMark/>
          </w:tcPr>
          <w:p w14:paraId="4F9D6D4B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Fumaric acid</w:t>
            </w:r>
          </w:p>
        </w:tc>
        <w:tc>
          <w:tcPr>
            <w:tcW w:w="2652" w:type="dxa"/>
            <w:shd w:val="clear" w:color="auto" w:fill="FFFFFF" w:themeFill="background1"/>
            <w:noWrap/>
            <w:hideMark/>
          </w:tcPr>
          <w:p w14:paraId="6576AD3C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048668</w:t>
            </w:r>
          </w:p>
        </w:tc>
        <w:tc>
          <w:tcPr>
            <w:tcW w:w="2654" w:type="dxa"/>
            <w:shd w:val="clear" w:color="auto" w:fill="FFFFFF" w:themeFill="background1"/>
            <w:noWrap/>
            <w:hideMark/>
          </w:tcPr>
          <w:p w14:paraId="14E0D295" w14:textId="77777777" w:rsidR="00973327" w:rsidRPr="00500476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76">
              <w:t>0.332914</w:t>
            </w:r>
          </w:p>
        </w:tc>
      </w:tr>
      <w:tr w:rsidR="00500476" w:rsidRPr="00500476" w14:paraId="41D59486" w14:textId="77777777" w:rsidTr="00500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7DDF453" w14:textId="77777777" w:rsidR="00973327" w:rsidRPr="00500476" w:rsidRDefault="00973327" w:rsidP="00973327">
            <w:pPr>
              <w:rPr>
                <w:b w:val="0"/>
              </w:rPr>
            </w:pPr>
            <w:r w:rsidRPr="00500476">
              <w:rPr>
                <w:b w:val="0"/>
              </w:rPr>
              <w:t>Glycine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F2F2A3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049369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5332EC" w14:textId="77777777" w:rsidR="00973327" w:rsidRPr="00500476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76">
              <w:t>0.332914</w:t>
            </w:r>
          </w:p>
        </w:tc>
      </w:tr>
    </w:tbl>
    <w:p w14:paraId="1E7E56A9" w14:textId="6FCF4791" w:rsidR="00973327" w:rsidRDefault="00973327" w:rsidP="004500E5"/>
    <w:p w14:paraId="7DF96C06" w14:textId="64B2272D" w:rsidR="00973327" w:rsidRDefault="00973327" w:rsidP="004500E5"/>
    <w:p w14:paraId="2195D313" w14:textId="0BCF3EB2" w:rsidR="00973327" w:rsidRDefault="00973327" w:rsidP="004500E5"/>
    <w:p w14:paraId="28A4EE62" w14:textId="5A59F686" w:rsidR="00973327" w:rsidRDefault="00973327" w:rsidP="004500E5"/>
    <w:p w14:paraId="4853531D" w14:textId="3FA8509C" w:rsidR="00973327" w:rsidRDefault="00973327" w:rsidP="004500E5"/>
    <w:p w14:paraId="372938AE" w14:textId="77777777" w:rsidR="00973327" w:rsidRDefault="00973327" w:rsidP="004500E5"/>
    <w:p w14:paraId="789A6602" w14:textId="77777777" w:rsidR="008659E7" w:rsidRDefault="008659E7" w:rsidP="004500E5"/>
    <w:p w14:paraId="6640301A" w14:textId="77777777" w:rsidR="008659E7" w:rsidRDefault="008659E7" w:rsidP="004500E5"/>
    <w:p w14:paraId="47824AB5" w14:textId="77777777" w:rsidR="008659E7" w:rsidRDefault="008659E7" w:rsidP="004500E5"/>
    <w:p w14:paraId="3F87EECD" w14:textId="77777777" w:rsidR="008659E7" w:rsidRDefault="008659E7" w:rsidP="004500E5"/>
    <w:p w14:paraId="5CE0F62D" w14:textId="77777777" w:rsidR="008659E7" w:rsidRDefault="008659E7" w:rsidP="004500E5"/>
    <w:p w14:paraId="3D511608" w14:textId="39AFBE35" w:rsidR="008659E7" w:rsidRDefault="008659E7" w:rsidP="004500E5"/>
    <w:p w14:paraId="2620D5D1" w14:textId="54B76F3E" w:rsidR="00973327" w:rsidRDefault="00973327" w:rsidP="004500E5"/>
    <w:p w14:paraId="1C337FD5" w14:textId="7EBBCDD7" w:rsidR="00973327" w:rsidRDefault="00973327" w:rsidP="004500E5"/>
    <w:p w14:paraId="05D4AB8B" w14:textId="4AC59F7B" w:rsidR="00973327" w:rsidRDefault="00973327" w:rsidP="004500E5"/>
    <w:p w14:paraId="1A83FD10" w14:textId="54901E4F" w:rsidR="00973327" w:rsidRDefault="00973327" w:rsidP="004500E5"/>
    <w:p w14:paraId="37E7B230" w14:textId="4EABAE15" w:rsidR="00973327" w:rsidRDefault="00973327" w:rsidP="004500E5"/>
    <w:p w14:paraId="2B4242E2" w14:textId="280C971E" w:rsidR="00973327" w:rsidRDefault="00973327" w:rsidP="004500E5"/>
    <w:p w14:paraId="060E2A86" w14:textId="68821B3D" w:rsidR="00973327" w:rsidRDefault="00973327" w:rsidP="004500E5"/>
    <w:p w14:paraId="625BD4B7" w14:textId="77FC5D59" w:rsidR="00973327" w:rsidRDefault="00973327" w:rsidP="004500E5"/>
    <w:p w14:paraId="2185E787" w14:textId="6354653E" w:rsidR="008659E7" w:rsidRDefault="008659E7" w:rsidP="004500E5"/>
    <w:p w14:paraId="37BCEDCA" w14:textId="77777777" w:rsidR="0059032B" w:rsidRDefault="0059032B" w:rsidP="004500E5"/>
    <w:tbl>
      <w:tblPr>
        <w:tblStyle w:val="410"/>
        <w:tblpPr w:leftFromText="180" w:rightFromText="180" w:vertAnchor="text" w:horzAnchor="margin" w:tblpXSpec="center" w:tblpY="-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726"/>
        <w:gridCol w:w="2069"/>
        <w:gridCol w:w="2075"/>
      </w:tblGrid>
      <w:tr w:rsidR="004F17A1" w:rsidRPr="004F17A1" w14:paraId="6206FEBE" w14:textId="77777777" w:rsidTr="004F1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0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290FE668" w14:textId="76AAA4EC" w:rsidR="00D9453B" w:rsidRPr="004F17A1" w:rsidRDefault="000706ED" w:rsidP="003B5771">
            <w:pPr>
              <w:rPr>
                <w:color w:val="auto"/>
              </w:rPr>
            </w:pPr>
            <w:r w:rsidRPr="004F17A1">
              <w:rPr>
                <w:color w:val="auto"/>
              </w:rPr>
              <w:t>Table S16</w:t>
            </w:r>
            <w:r w:rsidR="00D9453B" w:rsidRPr="004F17A1">
              <w:rPr>
                <w:color w:val="auto"/>
              </w:rPr>
              <w:t xml:space="preserve"> Control vs sIUGR (placenta)</w:t>
            </w:r>
          </w:p>
        </w:tc>
      </w:tr>
      <w:tr w:rsidR="004F17A1" w:rsidRPr="004F17A1" w14:paraId="46E0F50B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67AC7E" w14:textId="12BE636F" w:rsidR="00D9453B" w:rsidRPr="004F17A1" w:rsidRDefault="00C56566" w:rsidP="003B5771">
            <w:r>
              <w:t>Metabolite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514613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p value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5FA1ABF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q value</w:t>
            </w:r>
          </w:p>
        </w:tc>
      </w:tr>
      <w:tr w:rsidR="004F17A1" w:rsidRPr="004F17A1" w14:paraId="5526E463" w14:textId="77777777" w:rsidTr="004F17A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F2570CD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Malonic acid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A653F18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03446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9322E4C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111168</w:t>
            </w:r>
          </w:p>
        </w:tc>
      </w:tr>
      <w:tr w:rsidR="004F17A1" w:rsidRPr="004F17A1" w14:paraId="0CAB3B6B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shd w:val="clear" w:color="auto" w:fill="FFFFFF" w:themeFill="background1"/>
            <w:noWrap/>
            <w:hideMark/>
          </w:tcPr>
          <w:p w14:paraId="50148E71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Pyroglutamic acid</w:t>
            </w:r>
          </w:p>
        </w:tc>
        <w:tc>
          <w:tcPr>
            <w:tcW w:w="2069" w:type="dxa"/>
            <w:shd w:val="clear" w:color="auto" w:fill="FFFFFF" w:themeFill="background1"/>
            <w:noWrap/>
            <w:hideMark/>
          </w:tcPr>
          <w:p w14:paraId="3FA97525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006235</w:t>
            </w:r>
          </w:p>
        </w:tc>
        <w:tc>
          <w:tcPr>
            <w:tcW w:w="2073" w:type="dxa"/>
            <w:shd w:val="clear" w:color="auto" w:fill="FFFFFF" w:themeFill="background1"/>
            <w:noWrap/>
            <w:hideMark/>
          </w:tcPr>
          <w:p w14:paraId="62FFDC17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111168</w:t>
            </w:r>
          </w:p>
        </w:tc>
      </w:tr>
      <w:tr w:rsidR="004F17A1" w:rsidRPr="004F17A1" w14:paraId="47FD7A63" w14:textId="77777777" w:rsidTr="004F17A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shd w:val="clear" w:color="auto" w:fill="FFFFFF" w:themeFill="background1"/>
            <w:noWrap/>
            <w:hideMark/>
          </w:tcPr>
          <w:p w14:paraId="20134247" w14:textId="77777777" w:rsidR="00D9453B" w:rsidRPr="004F17A1" w:rsidRDefault="00D9453B" w:rsidP="003B5771">
            <w:r w:rsidRPr="004F17A1">
              <w:t>Cyclopentasiloxane, decamethyl</w:t>
            </w:r>
          </w:p>
        </w:tc>
        <w:tc>
          <w:tcPr>
            <w:tcW w:w="2069" w:type="dxa"/>
            <w:shd w:val="clear" w:color="auto" w:fill="FFFFFF" w:themeFill="background1"/>
            <w:noWrap/>
            <w:hideMark/>
          </w:tcPr>
          <w:p w14:paraId="1DE25F6F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06827</w:t>
            </w:r>
          </w:p>
        </w:tc>
        <w:tc>
          <w:tcPr>
            <w:tcW w:w="2073" w:type="dxa"/>
            <w:shd w:val="clear" w:color="auto" w:fill="FFFFFF" w:themeFill="background1"/>
            <w:noWrap/>
            <w:hideMark/>
          </w:tcPr>
          <w:p w14:paraId="1073DD4D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111168</w:t>
            </w:r>
          </w:p>
        </w:tc>
      </w:tr>
      <w:tr w:rsidR="004F17A1" w:rsidRPr="004F17A1" w14:paraId="0C1FE52E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shd w:val="clear" w:color="auto" w:fill="FFFFFF" w:themeFill="background1"/>
            <w:noWrap/>
            <w:hideMark/>
          </w:tcPr>
          <w:p w14:paraId="624CF045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N-alpha-Acetyllysine</w:t>
            </w:r>
          </w:p>
        </w:tc>
        <w:tc>
          <w:tcPr>
            <w:tcW w:w="2069" w:type="dxa"/>
            <w:shd w:val="clear" w:color="auto" w:fill="FFFFFF" w:themeFill="background1"/>
            <w:noWrap/>
            <w:hideMark/>
          </w:tcPr>
          <w:p w14:paraId="3CAA6BC5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00783</w:t>
            </w:r>
          </w:p>
        </w:tc>
        <w:tc>
          <w:tcPr>
            <w:tcW w:w="2073" w:type="dxa"/>
            <w:shd w:val="clear" w:color="auto" w:fill="FFFFFF" w:themeFill="background1"/>
            <w:noWrap/>
            <w:hideMark/>
          </w:tcPr>
          <w:p w14:paraId="70F54333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111168</w:t>
            </w:r>
          </w:p>
        </w:tc>
      </w:tr>
      <w:tr w:rsidR="004F17A1" w:rsidRPr="004F17A1" w14:paraId="7D1475B3" w14:textId="77777777" w:rsidTr="004F17A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shd w:val="clear" w:color="auto" w:fill="FFFFFF" w:themeFill="background1"/>
            <w:noWrap/>
            <w:hideMark/>
          </w:tcPr>
          <w:p w14:paraId="3EA7CDAF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Nicotinamide</w:t>
            </w:r>
          </w:p>
        </w:tc>
        <w:tc>
          <w:tcPr>
            <w:tcW w:w="2069" w:type="dxa"/>
            <w:shd w:val="clear" w:color="auto" w:fill="FFFFFF" w:themeFill="background1"/>
            <w:noWrap/>
            <w:hideMark/>
          </w:tcPr>
          <w:p w14:paraId="468A805A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16332</w:t>
            </w:r>
          </w:p>
        </w:tc>
        <w:tc>
          <w:tcPr>
            <w:tcW w:w="2073" w:type="dxa"/>
            <w:shd w:val="clear" w:color="auto" w:fill="FFFFFF" w:themeFill="background1"/>
            <w:noWrap/>
            <w:hideMark/>
          </w:tcPr>
          <w:p w14:paraId="4A6AC500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182763</w:t>
            </w:r>
          </w:p>
        </w:tc>
      </w:tr>
      <w:tr w:rsidR="004F17A1" w:rsidRPr="004F17A1" w14:paraId="12BC6FC6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shd w:val="clear" w:color="auto" w:fill="FFFFFF" w:themeFill="background1"/>
            <w:noWrap/>
            <w:hideMark/>
          </w:tcPr>
          <w:p w14:paraId="14F45907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Glutamine</w:t>
            </w:r>
          </w:p>
        </w:tc>
        <w:tc>
          <w:tcPr>
            <w:tcW w:w="2069" w:type="dxa"/>
            <w:shd w:val="clear" w:color="auto" w:fill="FFFFFF" w:themeFill="background1"/>
            <w:noWrap/>
            <w:hideMark/>
          </w:tcPr>
          <w:p w14:paraId="7D0824E6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016776</w:t>
            </w:r>
          </w:p>
        </w:tc>
        <w:tc>
          <w:tcPr>
            <w:tcW w:w="2073" w:type="dxa"/>
            <w:shd w:val="clear" w:color="auto" w:fill="FFFFFF" w:themeFill="background1"/>
            <w:noWrap/>
            <w:hideMark/>
          </w:tcPr>
          <w:p w14:paraId="3C7C9712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182763</w:t>
            </w:r>
          </w:p>
        </w:tc>
      </w:tr>
      <w:tr w:rsidR="004F17A1" w:rsidRPr="004F17A1" w14:paraId="54BAF537" w14:textId="77777777" w:rsidTr="004F17A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shd w:val="clear" w:color="auto" w:fill="FFFFFF" w:themeFill="background1"/>
            <w:noWrap/>
            <w:hideMark/>
          </w:tcPr>
          <w:p w14:paraId="6218B76D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Asparagine</w:t>
            </w:r>
          </w:p>
        </w:tc>
        <w:tc>
          <w:tcPr>
            <w:tcW w:w="2069" w:type="dxa"/>
            <w:shd w:val="clear" w:color="auto" w:fill="FFFFFF" w:themeFill="background1"/>
            <w:noWrap/>
            <w:hideMark/>
          </w:tcPr>
          <w:p w14:paraId="6941A8C9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37135</w:t>
            </w:r>
          </w:p>
        </w:tc>
        <w:tc>
          <w:tcPr>
            <w:tcW w:w="2073" w:type="dxa"/>
            <w:shd w:val="clear" w:color="auto" w:fill="FFFFFF" w:themeFill="background1"/>
            <w:noWrap/>
            <w:hideMark/>
          </w:tcPr>
          <w:p w14:paraId="16F51F35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315013</w:t>
            </w:r>
          </w:p>
        </w:tc>
      </w:tr>
      <w:tr w:rsidR="004F17A1" w:rsidRPr="004F17A1" w14:paraId="061F29CA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shd w:val="clear" w:color="auto" w:fill="FFFFFF" w:themeFill="background1"/>
            <w:noWrap/>
            <w:hideMark/>
          </w:tcPr>
          <w:p w14:paraId="235E2B54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Histidine</w:t>
            </w:r>
          </w:p>
        </w:tc>
        <w:tc>
          <w:tcPr>
            <w:tcW w:w="2069" w:type="dxa"/>
            <w:shd w:val="clear" w:color="auto" w:fill="FFFFFF" w:themeFill="background1"/>
            <w:noWrap/>
            <w:hideMark/>
          </w:tcPr>
          <w:p w14:paraId="6EB10204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037205</w:t>
            </w:r>
          </w:p>
        </w:tc>
        <w:tc>
          <w:tcPr>
            <w:tcW w:w="2073" w:type="dxa"/>
            <w:shd w:val="clear" w:color="auto" w:fill="FFFFFF" w:themeFill="background1"/>
            <w:noWrap/>
            <w:hideMark/>
          </w:tcPr>
          <w:p w14:paraId="17A73EC1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315013</w:t>
            </w:r>
          </w:p>
        </w:tc>
      </w:tr>
      <w:tr w:rsidR="004F17A1" w:rsidRPr="004F17A1" w14:paraId="4173BC83" w14:textId="77777777" w:rsidTr="004F17A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492DC48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Nicotinic acid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19B54F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37591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24D7AFB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315013</w:t>
            </w:r>
          </w:p>
        </w:tc>
      </w:tr>
    </w:tbl>
    <w:p w14:paraId="1013B274" w14:textId="235FBE19" w:rsidR="008659E7" w:rsidRDefault="008659E7" w:rsidP="004500E5"/>
    <w:p w14:paraId="2B0C84C6" w14:textId="1A4E628B" w:rsidR="00973327" w:rsidRDefault="00973327" w:rsidP="004500E5"/>
    <w:p w14:paraId="4C273454" w14:textId="170F5F72" w:rsidR="00973327" w:rsidRDefault="00973327" w:rsidP="004500E5"/>
    <w:p w14:paraId="43CD6597" w14:textId="39BF2F24" w:rsidR="00973327" w:rsidRDefault="00973327" w:rsidP="004500E5"/>
    <w:p w14:paraId="76805762" w14:textId="34A54C9A" w:rsidR="00973327" w:rsidRDefault="00973327" w:rsidP="004500E5"/>
    <w:p w14:paraId="44788F7B" w14:textId="60252BDC" w:rsidR="00973327" w:rsidRDefault="00973327" w:rsidP="004500E5"/>
    <w:p w14:paraId="0D109062" w14:textId="4F7FC3F0" w:rsidR="00973327" w:rsidRDefault="00973327" w:rsidP="004500E5"/>
    <w:p w14:paraId="738C9AD6" w14:textId="741CFCF9" w:rsidR="00973327" w:rsidRDefault="00973327" w:rsidP="004500E5"/>
    <w:p w14:paraId="1721D8C4" w14:textId="088597DF" w:rsidR="00973327" w:rsidRDefault="00973327" w:rsidP="004500E5"/>
    <w:p w14:paraId="081FF020" w14:textId="4C4BB23F" w:rsidR="00973327" w:rsidRDefault="00973327" w:rsidP="004500E5"/>
    <w:p w14:paraId="0F0204B0" w14:textId="5B7A99B2" w:rsidR="00973327" w:rsidRDefault="00973327" w:rsidP="004500E5"/>
    <w:p w14:paraId="09671FA1" w14:textId="54350E6C" w:rsidR="00973327" w:rsidRDefault="00973327" w:rsidP="004500E5"/>
    <w:p w14:paraId="12772226" w14:textId="7F65C845" w:rsidR="00973327" w:rsidRDefault="00973327" w:rsidP="004500E5"/>
    <w:p w14:paraId="7EC0EF4E" w14:textId="4AA9876F" w:rsidR="00973327" w:rsidRDefault="00973327" w:rsidP="004500E5"/>
    <w:p w14:paraId="64BD9027" w14:textId="57501869" w:rsidR="00973327" w:rsidRDefault="00973327" w:rsidP="004500E5"/>
    <w:p w14:paraId="36C551BB" w14:textId="4ADD47C1" w:rsidR="00973327" w:rsidRDefault="00973327" w:rsidP="004500E5"/>
    <w:p w14:paraId="26168245" w14:textId="48904BA9" w:rsidR="00973327" w:rsidRDefault="00973327" w:rsidP="004500E5"/>
    <w:p w14:paraId="62B36DE1" w14:textId="188B48A0" w:rsidR="00973327" w:rsidRDefault="00973327" w:rsidP="004500E5"/>
    <w:p w14:paraId="326DED94" w14:textId="3E401D3C" w:rsidR="00973327" w:rsidRDefault="00973327" w:rsidP="004500E5"/>
    <w:p w14:paraId="3CAE51CD" w14:textId="0684F87F" w:rsidR="00973327" w:rsidRDefault="00973327" w:rsidP="004500E5"/>
    <w:p w14:paraId="2E042974" w14:textId="71AB943F" w:rsidR="00973327" w:rsidRDefault="00973327" w:rsidP="004500E5"/>
    <w:tbl>
      <w:tblPr>
        <w:tblStyle w:val="41"/>
        <w:tblpPr w:leftFromText="180" w:rightFromText="180" w:vertAnchor="text" w:horzAnchor="margin" w:tblpY="2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54"/>
        <w:gridCol w:w="2309"/>
        <w:gridCol w:w="1553"/>
      </w:tblGrid>
      <w:tr w:rsidR="004F17A1" w:rsidRPr="004F17A1" w14:paraId="63A686DA" w14:textId="77777777" w:rsidTr="004F1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5EB1BCD8" w14:textId="2AF02956" w:rsidR="00D9453B" w:rsidRPr="004F17A1" w:rsidRDefault="000706ED" w:rsidP="003B5771">
            <w:pPr>
              <w:rPr>
                <w:color w:val="auto"/>
              </w:rPr>
            </w:pPr>
            <w:r w:rsidRPr="004F17A1">
              <w:rPr>
                <w:color w:val="auto"/>
              </w:rPr>
              <w:t>Table S17</w:t>
            </w:r>
            <w:r w:rsidR="00D9453B" w:rsidRPr="004F17A1">
              <w:rPr>
                <w:color w:val="auto"/>
              </w:rPr>
              <w:t xml:space="preserve"> Control L vs sIUGR L (placenta)</w:t>
            </w:r>
          </w:p>
        </w:tc>
      </w:tr>
      <w:tr w:rsidR="004F17A1" w:rsidRPr="004F17A1" w14:paraId="753EB6BD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69057FA" w14:textId="106F5358" w:rsidR="00D9453B" w:rsidRPr="004F17A1" w:rsidRDefault="00C56566" w:rsidP="003B5771">
            <w:r>
              <w:t>Metabolite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8BD22E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p valu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10B300A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q value</w:t>
            </w:r>
          </w:p>
        </w:tc>
      </w:tr>
      <w:tr w:rsidR="004F17A1" w:rsidRPr="004F17A1" w14:paraId="66343E3C" w14:textId="77777777" w:rsidTr="004F17A1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1F558F7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Nicotinic acid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C62A936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42192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0026047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847217</w:t>
            </w:r>
          </w:p>
        </w:tc>
      </w:tr>
      <w:tr w:rsidR="004F17A1" w:rsidRPr="004F17A1" w14:paraId="7EC62E16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4477B5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Pyroglutamic acid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6B15AE2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043487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F85AF5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847217</w:t>
            </w:r>
          </w:p>
        </w:tc>
      </w:tr>
    </w:tbl>
    <w:p w14:paraId="13E2EDF8" w14:textId="70B712E4" w:rsidR="008659E7" w:rsidRDefault="008659E7" w:rsidP="004500E5"/>
    <w:p w14:paraId="3A5CA72B" w14:textId="0F85FDA8" w:rsidR="00973327" w:rsidRDefault="00973327" w:rsidP="004500E5"/>
    <w:p w14:paraId="2260D220" w14:textId="7769E306" w:rsidR="00973327" w:rsidRDefault="00973327" w:rsidP="004500E5"/>
    <w:p w14:paraId="34374F5F" w14:textId="48ECC275" w:rsidR="00973327" w:rsidRDefault="00973327" w:rsidP="004500E5"/>
    <w:p w14:paraId="3DECDF44" w14:textId="433E0899" w:rsidR="00973327" w:rsidRDefault="00973327" w:rsidP="004500E5"/>
    <w:p w14:paraId="3DDCA7B4" w14:textId="551A813A" w:rsidR="00973327" w:rsidRDefault="00973327" w:rsidP="004500E5"/>
    <w:p w14:paraId="74DC69EE" w14:textId="46D8C3D3" w:rsidR="00973327" w:rsidRDefault="00973327" w:rsidP="004500E5"/>
    <w:p w14:paraId="04DD52F1" w14:textId="39C3A07F" w:rsidR="00973327" w:rsidRDefault="00973327" w:rsidP="004500E5"/>
    <w:p w14:paraId="20F103C7" w14:textId="592AA263" w:rsidR="00973327" w:rsidRDefault="00973327" w:rsidP="004500E5"/>
    <w:p w14:paraId="53A4998A" w14:textId="6CA31A59" w:rsidR="00973327" w:rsidRDefault="00973327" w:rsidP="004500E5"/>
    <w:p w14:paraId="4836B2A8" w14:textId="7570A747" w:rsidR="00973327" w:rsidRDefault="00973327" w:rsidP="004500E5"/>
    <w:p w14:paraId="7DCE3D3C" w14:textId="6C101D1B" w:rsidR="00973327" w:rsidRDefault="00973327" w:rsidP="004500E5"/>
    <w:p w14:paraId="41398DD1" w14:textId="58027240" w:rsidR="00973327" w:rsidRDefault="00973327" w:rsidP="004500E5"/>
    <w:p w14:paraId="70E5ED98" w14:textId="3FD8D316" w:rsidR="00973327" w:rsidRDefault="00973327" w:rsidP="004500E5"/>
    <w:p w14:paraId="7C26B7FF" w14:textId="746DBD00" w:rsidR="00973327" w:rsidRDefault="00973327" w:rsidP="004500E5"/>
    <w:p w14:paraId="30F8A382" w14:textId="4DA58B77" w:rsidR="00973327" w:rsidRDefault="00973327" w:rsidP="004500E5"/>
    <w:p w14:paraId="62E43AE1" w14:textId="68B3C418" w:rsidR="00973327" w:rsidRDefault="00973327" w:rsidP="004500E5"/>
    <w:p w14:paraId="5376BE4F" w14:textId="0D6FC4A1" w:rsidR="00973327" w:rsidRDefault="00973327" w:rsidP="004500E5"/>
    <w:p w14:paraId="13D7057F" w14:textId="3AFA84AC" w:rsidR="00973327" w:rsidRDefault="00973327" w:rsidP="004500E5"/>
    <w:p w14:paraId="37C0826B" w14:textId="6F5804BB" w:rsidR="00973327" w:rsidRDefault="00973327" w:rsidP="004500E5"/>
    <w:p w14:paraId="1EBA6D2D" w14:textId="70FB18E8" w:rsidR="00973327" w:rsidRDefault="00973327" w:rsidP="004500E5"/>
    <w:p w14:paraId="6BF77A02" w14:textId="10109724" w:rsidR="00973327" w:rsidRDefault="00973327" w:rsidP="004500E5"/>
    <w:p w14:paraId="6782EFA8" w14:textId="2530E6FC" w:rsidR="00973327" w:rsidRDefault="00973327" w:rsidP="004500E5"/>
    <w:p w14:paraId="601A1B0D" w14:textId="648CA2D4" w:rsidR="00973327" w:rsidRDefault="00973327" w:rsidP="004500E5"/>
    <w:p w14:paraId="3AEF1416" w14:textId="5E633084" w:rsidR="00973327" w:rsidRDefault="00973327" w:rsidP="004500E5"/>
    <w:tbl>
      <w:tblPr>
        <w:tblStyle w:val="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61"/>
        <w:gridCol w:w="2241"/>
        <w:gridCol w:w="1508"/>
      </w:tblGrid>
      <w:tr w:rsidR="004F17A1" w:rsidRPr="004F17A1" w14:paraId="5ABD6186" w14:textId="77777777" w:rsidTr="004F1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0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03CFECD5" w14:textId="5D2DE0C3" w:rsidR="00D9453B" w:rsidRPr="004F17A1" w:rsidRDefault="000706ED" w:rsidP="003B5771">
            <w:pPr>
              <w:rPr>
                <w:color w:val="auto"/>
              </w:rPr>
            </w:pPr>
            <w:r w:rsidRPr="004F17A1">
              <w:rPr>
                <w:color w:val="auto"/>
              </w:rPr>
              <w:lastRenderedPageBreak/>
              <w:t>Table S18</w:t>
            </w:r>
            <w:r w:rsidR="00D9453B" w:rsidRPr="004F17A1">
              <w:rPr>
                <w:color w:val="auto"/>
              </w:rPr>
              <w:t xml:space="preserve"> Control L vs sIUGR S (placenta)</w:t>
            </w:r>
          </w:p>
        </w:tc>
      </w:tr>
      <w:tr w:rsidR="004F17A1" w:rsidRPr="004F17A1" w14:paraId="03447856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E5329B9" w14:textId="363649BC" w:rsidR="00D9453B" w:rsidRPr="004F17A1" w:rsidRDefault="00C56566" w:rsidP="003B5771">
            <w:r>
              <w:t>Metabolite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746218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p valu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6E3FBEC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q value</w:t>
            </w:r>
          </w:p>
        </w:tc>
      </w:tr>
      <w:tr w:rsidR="004F17A1" w:rsidRPr="004F17A1" w14:paraId="5AADEC54" w14:textId="77777777" w:rsidTr="004F17A1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4C9286C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Malonic acid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420A561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02641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3756B9B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184962</w:t>
            </w:r>
          </w:p>
        </w:tc>
      </w:tr>
      <w:tr w:rsidR="004F17A1" w:rsidRPr="004F17A1" w14:paraId="51BF8C24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shd w:val="clear" w:color="auto" w:fill="FFFFFF" w:themeFill="background1"/>
            <w:noWrap/>
            <w:hideMark/>
          </w:tcPr>
          <w:p w14:paraId="5D50363E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Nicotinamide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14:paraId="693DDFA8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0081</w:t>
            </w:r>
          </w:p>
        </w:tc>
        <w:tc>
          <w:tcPr>
            <w:tcW w:w="1508" w:type="dxa"/>
            <w:shd w:val="clear" w:color="auto" w:fill="FFFFFF" w:themeFill="background1"/>
            <w:noWrap/>
            <w:hideMark/>
          </w:tcPr>
          <w:p w14:paraId="05BA28E5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237931</w:t>
            </w:r>
          </w:p>
        </w:tc>
      </w:tr>
      <w:tr w:rsidR="004F17A1" w:rsidRPr="004F17A1" w14:paraId="33C90FB9" w14:textId="77777777" w:rsidTr="004F17A1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shd w:val="clear" w:color="auto" w:fill="FFFFFF" w:themeFill="background1"/>
            <w:noWrap/>
            <w:hideMark/>
          </w:tcPr>
          <w:p w14:paraId="3C702EB3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Succinic acid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14:paraId="36BC58E7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18511</w:t>
            </w:r>
          </w:p>
        </w:tc>
        <w:tc>
          <w:tcPr>
            <w:tcW w:w="1508" w:type="dxa"/>
            <w:shd w:val="clear" w:color="auto" w:fill="FFFFFF" w:themeFill="background1"/>
            <w:noWrap/>
            <w:hideMark/>
          </w:tcPr>
          <w:p w14:paraId="72AB6185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378897</w:t>
            </w:r>
          </w:p>
        </w:tc>
      </w:tr>
      <w:tr w:rsidR="004F17A1" w:rsidRPr="004F17A1" w14:paraId="681B3B61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shd w:val="clear" w:color="auto" w:fill="FFFFFF" w:themeFill="background1"/>
            <w:noWrap/>
            <w:hideMark/>
          </w:tcPr>
          <w:p w14:paraId="436CEEF8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2-Aminoadipic acid</w:t>
            </w:r>
          </w:p>
        </w:tc>
        <w:tc>
          <w:tcPr>
            <w:tcW w:w="2241" w:type="dxa"/>
            <w:shd w:val="clear" w:color="auto" w:fill="FFFFFF" w:themeFill="background1"/>
            <w:noWrap/>
            <w:hideMark/>
          </w:tcPr>
          <w:p w14:paraId="451873DD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022978</w:t>
            </w:r>
          </w:p>
        </w:tc>
        <w:tc>
          <w:tcPr>
            <w:tcW w:w="1508" w:type="dxa"/>
            <w:shd w:val="clear" w:color="auto" w:fill="FFFFFF" w:themeFill="background1"/>
            <w:noWrap/>
            <w:hideMark/>
          </w:tcPr>
          <w:p w14:paraId="5621C1F8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378897</w:t>
            </w:r>
          </w:p>
        </w:tc>
      </w:tr>
      <w:tr w:rsidR="004F17A1" w:rsidRPr="004F17A1" w14:paraId="29E913D1" w14:textId="77777777" w:rsidTr="004F17A1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C1F4D7" w14:textId="77777777" w:rsidR="00D9453B" w:rsidRPr="004F17A1" w:rsidRDefault="00D9453B" w:rsidP="003B5771">
            <w:r w:rsidRPr="004F17A1">
              <w:t>Cyclopentasiloxane, decamethyl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6DADEEE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37743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5A72FFE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378897</w:t>
            </w:r>
          </w:p>
        </w:tc>
      </w:tr>
    </w:tbl>
    <w:p w14:paraId="6DAA0C2B" w14:textId="14F2D1A1" w:rsidR="008659E7" w:rsidRDefault="008659E7" w:rsidP="004500E5"/>
    <w:p w14:paraId="4260CBE7" w14:textId="167B4286" w:rsidR="00973327" w:rsidRDefault="00973327" w:rsidP="004500E5"/>
    <w:p w14:paraId="11B3CDD9" w14:textId="39ECB607" w:rsidR="00973327" w:rsidRDefault="00973327" w:rsidP="004500E5"/>
    <w:p w14:paraId="49100D39" w14:textId="07D82604" w:rsidR="00973327" w:rsidRDefault="00973327" w:rsidP="004500E5"/>
    <w:p w14:paraId="0A3726EC" w14:textId="00DCD972" w:rsidR="00973327" w:rsidRDefault="00973327" w:rsidP="004500E5"/>
    <w:p w14:paraId="338E9640" w14:textId="0026D2B2" w:rsidR="00973327" w:rsidRDefault="00973327" w:rsidP="004500E5"/>
    <w:p w14:paraId="6C6DB38A" w14:textId="478DB885" w:rsidR="00973327" w:rsidRDefault="00973327" w:rsidP="004500E5"/>
    <w:p w14:paraId="22ECAED8" w14:textId="6CFC56DA" w:rsidR="00973327" w:rsidRDefault="00973327" w:rsidP="004500E5"/>
    <w:p w14:paraId="279CE6DA" w14:textId="49510433" w:rsidR="00973327" w:rsidRDefault="00973327" w:rsidP="004500E5"/>
    <w:p w14:paraId="441AEB8C" w14:textId="57CB3D96" w:rsidR="00973327" w:rsidRDefault="00973327" w:rsidP="004500E5"/>
    <w:p w14:paraId="2B069AA1" w14:textId="3766E4FC" w:rsidR="00973327" w:rsidRDefault="00973327" w:rsidP="004500E5"/>
    <w:p w14:paraId="016B70DE" w14:textId="11D5958C" w:rsidR="00973327" w:rsidRDefault="00973327" w:rsidP="004500E5"/>
    <w:p w14:paraId="49D6C55F" w14:textId="4F5EA49E" w:rsidR="00973327" w:rsidRDefault="00973327" w:rsidP="004500E5"/>
    <w:p w14:paraId="7CDE0E1F" w14:textId="6DD0BB76" w:rsidR="00973327" w:rsidRDefault="00973327" w:rsidP="004500E5"/>
    <w:p w14:paraId="7BB495F9" w14:textId="59EA7840" w:rsidR="00973327" w:rsidRDefault="00973327" w:rsidP="004500E5"/>
    <w:p w14:paraId="131426C4" w14:textId="071FD5D1" w:rsidR="00973327" w:rsidRDefault="00973327" w:rsidP="004500E5"/>
    <w:p w14:paraId="6B5A77A2" w14:textId="08AC7159" w:rsidR="00973327" w:rsidRDefault="00973327" w:rsidP="004500E5"/>
    <w:p w14:paraId="5A852199" w14:textId="4066C240" w:rsidR="00973327" w:rsidRDefault="00973327" w:rsidP="004500E5"/>
    <w:p w14:paraId="4136D8A8" w14:textId="702282D7" w:rsidR="00973327" w:rsidRDefault="00973327" w:rsidP="004500E5"/>
    <w:p w14:paraId="77025BD4" w14:textId="3089B93F" w:rsidR="00973327" w:rsidRDefault="00973327" w:rsidP="004500E5"/>
    <w:p w14:paraId="4BC7C197" w14:textId="495A8BC8" w:rsidR="00973327" w:rsidRDefault="00973327" w:rsidP="004500E5"/>
    <w:p w14:paraId="7D3C2EB0" w14:textId="62543672" w:rsidR="00973327" w:rsidRDefault="00973327" w:rsidP="004500E5"/>
    <w:tbl>
      <w:tblPr>
        <w:tblStyle w:val="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38"/>
        <w:gridCol w:w="2302"/>
        <w:gridCol w:w="1547"/>
      </w:tblGrid>
      <w:tr w:rsidR="004F17A1" w:rsidRPr="004F17A1" w14:paraId="6C3F9689" w14:textId="77777777" w:rsidTr="004F1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7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2FA1C642" w14:textId="61DED398" w:rsidR="00D9453B" w:rsidRPr="004F17A1" w:rsidRDefault="000706ED" w:rsidP="003B5771">
            <w:pPr>
              <w:rPr>
                <w:color w:val="auto"/>
              </w:rPr>
            </w:pPr>
            <w:r w:rsidRPr="004F17A1">
              <w:rPr>
                <w:color w:val="auto"/>
              </w:rPr>
              <w:lastRenderedPageBreak/>
              <w:t>Table S19</w:t>
            </w:r>
            <w:r w:rsidR="00D9453B" w:rsidRPr="004F17A1">
              <w:rPr>
                <w:color w:val="auto"/>
              </w:rPr>
              <w:t xml:space="preserve"> Control S vs sIUGR L (placenta)</w:t>
            </w:r>
          </w:p>
        </w:tc>
      </w:tr>
      <w:tr w:rsidR="004F17A1" w:rsidRPr="004F17A1" w14:paraId="1B2E9251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7EE753" w14:textId="46CED208" w:rsidR="00D9453B" w:rsidRPr="004F17A1" w:rsidRDefault="00C56566" w:rsidP="003B5771">
            <w:r>
              <w:t>Metabolit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57D482C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p valu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246A4D6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q value</w:t>
            </w:r>
          </w:p>
        </w:tc>
      </w:tr>
      <w:tr w:rsidR="004F17A1" w:rsidRPr="004F17A1" w14:paraId="381E0CCB" w14:textId="77777777" w:rsidTr="004F17A1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4AFE88B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N-alpha-Acetyllysine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B790266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23384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C5DDE17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998404</w:t>
            </w:r>
          </w:p>
        </w:tc>
      </w:tr>
      <w:tr w:rsidR="004F17A1" w:rsidRPr="004F17A1" w14:paraId="44222FA9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3DDAC12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Pyroglutamic acid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A1F3710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029025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A90127E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998404</w:t>
            </w:r>
          </w:p>
        </w:tc>
      </w:tr>
    </w:tbl>
    <w:p w14:paraId="6E8B2F99" w14:textId="303E038D" w:rsidR="008659E7" w:rsidRDefault="008659E7" w:rsidP="004500E5"/>
    <w:p w14:paraId="561B0CF7" w14:textId="66CD4A47" w:rsidR="00973327" w:rsidRDefault="00973327" w:rsidP="004500E5"/>
    <w:p w14:paraId="6CA76ADE" w14:textId="6DBBC81F" w:rsidR="00973327" w:rsidRDefault="00973327" w:rsidP="004500E5"/>
    <w:p w14:paraId="57F948AB" w14:textId="1165A842" w:rsidR="00973327" w:rsidRDefault="00973327" w:rsidP="004500E5"/>
    <w:p w14:paraId="03F4A12E" w14:textId="5AD813D6" w:rsidR="00973327" w:rsidRDefault="00973327" w:rsidP="004500E5"/>
    <w:p w14:paraId="2E7DE670" w14:textId="2EFE2D88" w:rsidR="00973327" w:rsidRDefault="00973327" w:rsidP="004500E5"/>
    <w:p w14:paraId="682581E3" w14:textId="01F4C63F" w:rsidR="00973327" w:rsidRDefault="00973327" w:rsidP="004500E5"/>
    <w:p w14:paraId="26661E21" w14:textId="369E9728" w:rsidR="00973327" w:rsidRDefault="00973327" w:rsidP="004500E5"/>
    <w:p w14:paraId="7D19A8BA" w14:textId="5C6AE78C" w:rsidR="00973327" w:rsidRDefault="00973327" w:rsidP="004500E5"/>
    <w:p w14:paraId="0C41C8FE" w14:textId="52C877A9" w:rsidR="00973327" w:rsidRDefault="00973327" w:rsidP="004500E5"/>
    <w:p w14:paraId="6FA381DB" w14:textId="6EB9AB3D" w:rsidR="00973327" w:rsidRDefault="00973327" w:rsidP="004500E5"/>
    <w:p w14:paraId="63EB2697" w14:textId="4F344A31" w:rsidR="00973327" w:rsidRDefault="00973327" w:rsidP="004500E5"/>
    <w:p w14:paraId="240F23C0" w14:textId="73DB5071" w:rsidR="00973327" w:rsidRDefault="00973327" w:rsidP="004500E5"/>
    <w:p w14:paraId="3FA9FB22" w14:textId="77141965" w:rsidR="00973327" w:rsidRDefault="00973327" w:rsidP="004500E5"/>
    <w:p w14:paraId="591F33EC" w14:textId="1D17C4DF" w:rsidR="00973327" w:rsidRDefault="00973327" w:rsidP="004500E5"/>
    <w:p w14:paraId="33E85436" w14:textId="72F3741B" w:rsidR="00973327" w:rsidRDefault="00973327" w:rsidP="004500E5"/>
    <w:p w14:paraId="00BA1D82" w14:textId="7F0AB4B4" w:rsidR="00973327" w:rsidRDefault="00973327" w:rsidP="004500E5"/>
    <w:p w14:paraId="58C34B3C" w14:textId="572A2D1D" w:rsidR="00973327" w:rsidRDefault="00973327" w:rsidP="004500E5"/>
    <w:p w14:paraId="08119618" w14:textId="25B7C10E" w:rsidR="00973327" w:rsidRDefault="00973327" w:rsidP="004500E5"/>
    <w:p w14:paraId="1576019E" w14:textId="6B28C178" w:rsidR="00973327" w:rsidRDefault="00973327" w:rsidP="004500E5"/>
    <w:p w14:paraId="159305D8" w14:textId="4453DCA7" w:rsidR="00973327" w:rsidRDefault="00973327" w:rsidP="004500E5"/>
    <w:p w14:paraId="6044BA73" w14:textId="47B1A811" w:rsidR="00973327" w:rsidRDefault="00973327" w:rsidP="004500E5"/>
    <w:p w14:paraId="0589694C" w14:textId="03994947" w:rsidR="00973327" w:rsidRDefault="00973327" w:rsidP="004500E5"/>
    <w:p w14:paraId="2A9CD2E8" w14:textId="5D53C4E7" w:rsidR="00973327" w:rsidRDefault="00973327" w:rsidP="004500E5"/>
    <w:p w14:paraId="71B5BBB7" w14:textId="63EF479A" w:rsidR="00973327" w:rsidRDefault="00973327" w:rsidP="004500E5"/>
    <w:p w14:paraId="3C4B1B44" w14:textId="12BA0DC7" w:rsidR="00973327" w:rsidRDefault="00973327" w:rsidP="004500E5"/>
    <w:tbl>
      <w:tblPr>
        <w:tblStyle w:val="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85"/>
        <w:gridCol w:w="2250"/>
        <w:gridCol w:w="1514"/>
      </w:tblGrid>
      <w:tr w:rsidR="004F17A1" w:rsidRPr="004F17A1" w14:paraId="674A7441" w14:textId="77777777" w:rsidTr="004F1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9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6CADEC2D" w14:textId="097B83C9" w:rsidR="00D9453B" w:rsidRPr="004F17A1" w:rsidRDefault="000706ED" w:rsidP="003B5771">
            <w:pPr>
              <w:rPr>
                <w:color w:val="auto"/>
              </w:rPr>
            </w:pPr>
            <w:r w:rsidRPr="004F17A1">
              <w:rPr>
                <w:color w:val="auto"/>
              </w:rPr>
              <w:lastRenderedPageBreak/>
              <w:t>Table S20</w:t>
            </w:r>
            <w:r w:rsidR="00D9453B" w:rsidRPr="004F17A1">
              <w:rPr>
                <w:color w:val="auto"/>
              </w:rPr>
              <w:t xml:space="preserve"> Control S vs sIUGR S (placenta)</w:t>
            </w:r>
          </w:p>
        </w:tc>
      </w:tr>
      <w:tr w:rsidR="004F17A1" w:rsidRPr="004F17A1" w14:paraId="1216BC19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E5ACFD6" w14:textId="1193B527" w:rsidR="00D9453B" w:rsidRPr="004F17A1" w:rsidRDefault="00C56566" w:rsidP="003B5771">
            <w:r>
              <w:t>Metaboli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CE3FFA2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p valu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1D2E137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q value</w:t>
            </w:r>
          </w:p>
        </w:tc>
      </w:tr>
      <w:tr w:rsidR="004F17A1" w:rsidRPr="004F17A1" w14:paraId="7AF3E8CE" w14:textId="77777777" w:rsidTr="004F17A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D3AB8A5" w14:textId="77777777" w:rsidR="00D9453B" w:rsidRPr="004F17A1" w:rsidRDefault="00D9453B" w:rsidP="003B5771">
            <w:r w:rsidRPr="004F17A1">
              <w:t>Cyclopentasiloxane, decamethy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0CA46D8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0492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B0C8917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474989</w:t>
            </w:r>
          </w:p>
        </w:tc>
      </w:tr>
      <w:tr w:rsidR="004F17A1" w:rsidRPr="004F17A1" w14:paraId="1D654C65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5" w:type="dxa"/>
            <w:shd w:val="clear" w:color="auto" w:fill="FFFFFF" w:themeFill="background1"/>
            <w:noWrap/>
            <w:hideMark/>
          </w:tcPr>
          <w:p w14:paraId="7A37228A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Malonic acid</w:t>
            </w:r>
          </w:p>
        </w:tc>
        <w:tc>
          <w:tcPr>
            <w:tcW w:w="2250" w:type="dxa"/>
            <w:shd w:val="clear" w:color="auto" w:fill="FFFFFF" w:themeFill="background1"/>
            <w:noWrap/>
            <w:hideMark/>
          </w:tcPr>
          <w:p w14:paraId="30350424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008189</w:t>
            </w:r>
          </w:p>
        </w:tc>
        <w:tc>
          <w:tcPr>
            <w:tcW w:w="1513" w:type="dxa"/>
            <w:shd w:val="clear" w:color="auto" w:fill="FFFFFF" w:themeFill="background1"/>
            <w:noWrap/>
            <w:hideMark/>
          </w:tcPr>
          <w:p w14:paraId="7CECA43A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474989</w:t>
            </w:r>
          </w:p>
        </w:tc>
      </w:tr>
      <w:tr w:rsidR="004F17A1" w:rsidRPr="004F17A1" w14:paraId="36E9934F" w14:textId="77777777" w:rsidTr="004F17A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5" w:type="dxa"/>
            <w:shd w:val="clear" w:color="auto" w:fill="FFFFFF" w:themeFill="background1"/>
            <w:noWrap/>
            <w:hideMark/>
          </w:tcPr>
          <w:p w14:paraId="523073F7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N-alpha-Acetyllysine</w:t>
            </w:r>
          </w:p>
        </w:tc>
        <w:tc>
          <w:tcPr>
            <w:tcW w:w="2250" w:type="dxa"/>
            <w:shd w:val="clear" w:color="auto" w:fill="FFFFFF" w:themeFill="background1"/>
            <w:noWrap/>
            <w:hideMark/>
          </w:tcPr>
          <w:p w14:paraId="27DDAA31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1245</w:t>
            </w:r>
          </w:p>
        </w:tc>
        <w:tc>
          <w:tcPr>
            <w:tcW w:w="1513" w:type="dxa"/>
            <w:shd w:val="clear" w:color="auto" w:fill="FFFFFF" w:themeFill="background1"/>
            <w:noWrap/>
            <w:hideMark/>
          </w:tcPr>
          <w:p w14:paraId="7DD6DD02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481395</w:t>
            </w:r>
          </w:p>
        </w:tc>
      </w:tr>
      <w:tr w:rsidR="004F17A1" w:rsidRPr="004F17A1" w14:paraId="0D1D0617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5" w:type="dxa"/>
            <w:shd w:val="clear" w:color="auto" w:fill="FFFFFF" w:themeFill="background1"/>
            <w:noWrap/>
            <w:hideMark/>
          </w:tcPr>
          <w:p w14:paraId="39C501A9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Nicotinamide</w:t>
            </w:r>
          </w:p>
        </w:tc>
        <w:tc>
          <w:tcPr>
            <w:tcW w:w="2250" w:type="dxa"/>
            <w:shd w:val="clear" w:color="auto" w:fill="FFFFFF" w:themeFill="background1"/>
            <w:noWrap/>
            <w:hideMark/>
          </w:tcPr>
          <w:p w14:paraId="55DD8091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024694</w:t>
            </w:r>
          </w:p>
        </w:tc>
        <w:tc>
          <w:tcPr>
            <w:tcW w:w="1513" w:type="dxa"/>
            <w:shd w:val="clear" w:color="auto" w:fill="FFFFFF" w:themeFill="background1"/>
            <w:noWrap/>
            <w:hideMark/>
          </w:tcPr>
          <w:p w14:paraId="2D9A2227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7A1">
              <w:t>0.531884</w:t>
            </w:r>
          </w:p>
        </w:tc>
      </w:tr>
      <w:tr w:rsidR="004F17A1" w:rsidRPr="004F17A1" w14:paraId="2A7D742E" w14:textId="77777777" w:rsidTr="004F17A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D7F649E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Adipic acid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43C716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46846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239479F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620123</w:t>
            </w:r>
          </w:p>
        </w:tc>
      </w:tr>
    </w:tbl>
    <w:p w14:paraId="29DEE540" w14:textId="495CE3C7" w:rsidR="008659E7" w:rsidRDefault="008659E7" w:rsidP="004500E5"/>
    <w:p w14:paraId="0B9B1859" w14:textId="5801B3A5" w:rsidR="00973327" w:rsidRDefault="00973327" w:rsidP="004500E5"/>
    <w:p w14:paraId="5455AC50" w14:textId="75C05E10" w:rsidR="00973327" w:rsidRDefault="00973327" w:rsidP="004500E5"/>
    <w:p w14:paraId="6FE58651" w14:textId="535ED107" w:rsidR="00973327" w:rsidRDefault="00973327" w:rsidP="004500E5"/>
    <w:p w14:paraId="7785E044" w14:textId="65F99207" w:rsidR="00973327" w:rsidRDefault="00973327" w:rsidP="004500E5"/>
    <w:p w14:paraId="3264042A" w14:textId="42008F22" w:rsidR="00973327" w:rsidRDefault="00973327" w:rsidP="004500E5"/>
    <w:p w14:paraId="2A7FD6F5" w14:textId="0566330C" w:rsidR="00973327" w:rsidRDefault="00973327" w:rsidP="004500E5"/>
    <w:p w14:paraId="3CC1161F" w14:textId="567A7708" w:rsidR="00973327" w:rsidRDefault="00973327" w:rsidP="004500E5"/>
    <w:p w14:paraId="33354A98" w14:textId="1E7B7726" w:rsidR="00973327" w:rsidRDefault="00973327" w:rsidP="004500E5"/>
    <w:p w14:paraId="01969CB0" w14:textId="0A05C20A" w:rsidR="00973327" w:rsidRDefault="00973327" w:rsidP="004500E5"/>
    <w:p w14:paraId="19F1B2A8" w14:textId="685F9EC6" w:rsidR="00973327" w:rsidRDefault="00973327" w:rsidP="004500E5"/>
    <w:p w14:paraId="375AFBEB" w14:textId="387F2A68" w:rsidR="00973327" w:rsidRDefault="00973327" w:rsidP="004500E5"/>
    <w:p w14:paraId="018AAEED" w14:textId="40657717" w:rsidR="00973327" w:rsidRDefault="00973327" w:rsidP="004500E5"/>
    <w:p w14:paraId="0F9681A7" w14:textId="1BF8AFDF" w:rsidR="00973327" w:rsidRDefault="00973327" w:rsidP="004500E5"/>
    <w:p w14:paraId="2E7FCD70" w14:textId="77F909D7" w:rsidR="00973327" w:rsidRDefault="00973327" w:rsidP="004500E5"/>
    <w:p w14:paraId="27FB7A3D" w14:textId="758D36D2" w:rsidR="00973327" w:rsidRDefault="00973327" w:rsidP="004500E5"/>
    <w:p w14:paraId="457D0D20" w14:textId="696D61C2" w:rsidR="00973327" w:rsidRDefault="00973327" w:rsidP="004500E5"/>
    <w:p w14:paraId="244C4737" w14:textId="1D54C680" w:rsidR="00973327" w:rsidRDefault="00973327" w:rsidP="004500E5"/>
    <w:p w14:paraId="584FD4D8" w14:textId="09A55317" w:rsidR="00973327" w:rsidRDefault="00973327" w:rsidP="004500E5"/>
    <w:p w14:paraId="26714D0F" w14:textId="63A5F8A9" w:rsidR="00973327" w:rsidRDefault="00973327" w:rsidP="004500E5"/>
    <w:p w14:paraId="71415EC8" w14:textId="73DE145E" w:rsidR="00973327" w:rsidRDefault="00973327" w:rsidP="004500E5"/>
    <w:p w14:paraId="29C041C7" w14:textId="4FA82ADC" w:rsidR="00973327" w:rsidRDefault="00973327" w:rsidP="004500E5"/>
    <w:p w14:paraId="726034A7" w14:textId="20F10A01" w:rsidR="00973327" w:rsidRDefault="00973327" w:rsidP="004500E5"/>
    <w:p w14:paraId="3A5B8C71" w14:textId="77777777" w:rsidR="00C04CFA" w:rsidRDefault="00C04CFA" w:rsidP="004500E5"/>
    <w:tbl>
      <w:tblPr>
        <w:tblStyle w:val="41"/>
        <w:tblpPr w:leftFromText="180" w:rightFromText="180" w:vertAnchor="text" w:horzAnchor="margin" w:tblpY="241"/>
        <w:tblW w:w="9032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78"/>
        <w:gridCol w:w="3740"/>
        <w:gridCol w:w="2514"/>
      </w:tblGrid>
      <w:tr w:rsidR="004F17A1" w:rsidRPr="004F17A1" w14:paraId="0D306AA6" w14:textId="77777777" w:rsidTr="004F1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2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670D883D" w14:textId="350F0D5A" w:rsidR="00D9453B" w:rsidRPr="004F17A1" w:rsidRDefault="000706ED" w:rsidP="003B5771">
            <w:pPr>
              <w:rPr>
                <w:color w:val="auto"/>
              </w:rPr>
            </w:pPr>
            <w:r w:rsidRPr="004F17A1">
              <w:rPr>
                <w:color w:val="auto"/>
              </w:rPr>
              <w:lastRenderedPageBreak/>
              <w:t>Table S21</w:t>
            </w:r>
            <w:r w:rsidR="00D9453B" w:rsidRPr="004F17A1">
              <w:rPr>
                <w:color w:val="auto"/>
              </w:rPr>
              <w:t xml:space="preserve"> sIUGR L vs sIUGR S (placenta)</w:t>
            </w:r>
          </w:p>
        </w:tc>
      </w:tr>
      <w:tr w:rsidR="004F17A1" w:rsidRPr="004F17A1" w14:paraId="38D5BD94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FFFFFF" w:themeFill="background1"/>
            <w:noWrap/>
            <w:hideMark/>
          </w:tcPr>
          <w:p w14:paraId="157817A8" w14:textId="7BD9CED7" w:rsidR="00D9453B" w:rsidRPr="004F17A1" w:rsidRDefault="00C56566" w:rsidP="003B5771">
            <w:r>
              <w:t>Metabolite</w:t>
            </w:r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14:paraId="3B304818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p value</w:t>
            </w:r>
          </w:p>
        </w:tc>
        <w:tc>
          <w:tcPr>
            <w:tcW w:w="2514" w:type="dxa"/>
            <w:shd w:val="clear" w:color="auto" w:fill="FFFFFF" w:themeFill="background1"/>
            <w:noWrap/>
            <w:hideMark/>
          </w:tcPr>
          <w:p w14:paraId="464AA62C" w14:textId="77777777" w:rsidR="00D9453B" w:rsidRPr="004F17A1" w:rsidRDefault="00D9453B" w:rsidP="003B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q value</w:t>
            </w:r>
          </w:p>
        </w:tc>
      </w:tr>
      <w:tr w:rsidR="004F17A1" w:rsidRPr="004F17A1" w14:paraId="6C0D71C2" w14:textId="77777777" w:rsidTr="004F17A1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FFFFFF" w:themeFill="background1"/>
            <w:noWrap/>
            <w:hideMark/>
          </w:tcPr>
          <w:p w14:paraId="7AD69733" w14:textId="77777777" w:rsidR="00D9453B" w:rsidRPr="004F17A1" w:rsidRDefault="00D9453B" w:rsidP="003B5771">
            <w:pPr>
              <w:rPr>
                <w:b w:val="0"/>
              </w:rPr>
            </w:pPr>
            <w:r w:rsidRPr="004F17A1">
              <w:rPr>
                <w:b w:val="0"/>
              </w:rPr>
              <w:t>Malonic acid</w:t>
            </w:r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14:paraId="157387D3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25691</w:t>
            </w:r>
          </w:p>
        </w:tc>
        <w:tc>
          <w:tcPr>
            <w:tcW w:w="2514" w:type="dxa"/>
            <w:shd w:val="clear" w:color="auto" w:fill="FFFFFF" w:themeFill="background1"/>
            <w:noWrap/>
            <w:hideMark/>
          </w:tcPr>
          <w:p w14:paraId="0C2E6CB7" w14:textId="77777777" w:rsidR="00D9453B" w:rsidRPr="004F17A1" w:rsidRDefault="00D9453B" w:rsidP="003B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758891</w:t>
            </w:r>
          </w:p>
        </w:tc>
      </w:tr>
    </w:tbl>
    <w:p w14:paraId="5AD2120A" w14:textId="183E7D58" w:rsidR="008659E7" w:rsidRDefault="008659E7" w:rsidP="004500E5"/>
    <w:p w14:paraId="305B61F3" w14:textId="6BF1F046" w:rsidR="00973327" w:rsidRDefault="00973327" w:rsidP="004500E5"/>
    <w:p w14:paraId="3B9B8C4A" w14:textId="5961CB39" w:rsidR="00973327" w:rsidRDefault="00973327" w:rsidP="004500E5"/>
    <w:p w14:paraId="17BE2978" w14:textId="75499950" w:rsidR="00973327" w:rsidRDefault="00973327" w:rsidP="004500E5"/>
    <w:p w14:paraId="238B7F29" w14:textId="399A0D5B" w:rsidR="00973327" w:rsidRDefault="00973327" w:rsidP="004500E5"/>
    <w:p w14:paraId="65FF1E25" w14:textId="0734533A" w:rsidR="00973327" w:rsidRDefault="00973327" w:rsidP="004500E5"/>
    <w:p w14:paraId="7D698D1E" w14:textId="5557A8D0" w:rsidR="00973327" w:rsidRDefault="00973327" w:rsidP="004500E5"/>
    <w:p w14:paraId="1EF42994" w14:textId="17EBC977" w:rsidR="00973327" w:rsidRDefault="00973327" w:rsidP="004500E5"/>
    <w:p w14:paraId="4B9CA4A2" w14:textId="5364C2DA" w:rsidR="00973327" w:rsidRDefault="00973327" w:rsidP="004500E5"/>
    <w:p w14:paraId="5B940387" w14:textId="5858462E" w:rsidR="00973327" w:rsidRDefault="00973327" w:rsidP="004500E5"/>
    <w:p w14:paraId="4D894161" w14:textId="259E0AF2" w:rsidR="00973327" w:rsidRDefault="00973327" w:rsidP="004500E5"/>
    <w:p w14:paraId="3B169E30" w14:textId="6DBF5AB8" w:rsidR="00973327" w:rsidRDefault="00973327" w:rsidP="004500E5"/>
    <w:p w14:paraId="61084964" w14:textId="15F4679C" w:rsidR="00973327" w:rsidRDefault="00973327" w:rsidP="004500E5"/>
    <w:p w14:paraId="5C377CD3" w14:textId="57BC8A7C" w:rsidR="00973327" w:rsidRDefault="00973327" w:rsidP="004500E5"/>
    <w:p w14:paraId="77199D19" w14:textId="2CACB10F" w:rsidR="00973327" w:rsidRDefault="00973327" w:rsidP="004500E5"/>
    <w:p w14:paraId="7811525B" w14:textId="77777777" w:rsidR="00973327" w:rsidRDefault="00973327" w:rsidP="004500E5"/>
    <w:p w14:paraId="4780492D" w14:textId="1F841219" w:rsidR="00973327" w:rsidRDefault="00973327" w:rsidP="004500E5"/>
    <w:p w14:paraId="28B71F40" w14:textId="1436AFBF" w:rsidR="00973327" w:rsidRDefault="00973327" w:rsidP="004500E5"/>
    <w:p w14:paraId="1100EF88" w14:textId="77777777" w:rsidR="00973327" w:rsidRDefault="00973327" w:rsidP="004500E5"/>
    <w:p w14:paraId="18F27301" w14:textId="2832B406" w:rsidR="00973327" w:rsidRDefault="00973327" w:rsidP="004500E5"/>
    <w:p w14:paraId="3C3108AC" w14:textId="0C1305B1" w:rsidR="00973327" w:rsidRDefault="004918A2" w:rsidP="004500E5">
      <w:r>
        <w:br/>
      </w:r>
    </w:p>
    <w:p w14:paraId="50CE0887" w14:textId="0B2A09D9" w:rsidR="004918A2" w:rsidRDefault="004918A2" w:rsidP="004500E5"/>
    <w:p w14:paraId="66C88566" w14:textId="35B28368" w:rsidR="004918A2" w:rsidRDefault="004918A2" w:rsidP="004500E5"/>
    <w:p w14:paraId="1C67EF18" w14:textId="5A4C3C0A" w:rsidR="004918A2" w:rsidRDefault="004918A2" w:rsidP="004500E5"/>
    <w:p w14:paraId="39A8410C" w14:textId="06D4350A" w:rsidR="004918A2" w:rsidRDefault="004918A2" w:rsidP="004500E5"/>
    <w:p w14:paraId="160385A5" w14:textId="202AC995" w:rsidR="004918A2" w:rsidRDefault="004918A2" w:rsidP="004500E5"/>
    <w:p w14:paraId="24842D46" w14:textId="7DC9AF97" w:rsidR="004918A2" w:rsidRDefault="004918A2" w:rsidP="004500E5"/>
    <w:p w14:paraId="1E578BB6" w14:textId="5A198341" w:rsidR="00973327" w:rsidRDefault="00973327" w:rsidP="004500E5"/>
    <w:tbl>
      <w:tblPr>
        <w:tblStyle w:val="41"/>
        <w:tblpPr w:leftFromText="180" w:rightFromText="180" w:vertAnchor="text" w:horzAnchor="margin" w:tblpY="-72"/>
        <w:tblOverlap w:val="never"/>
        <w:tblW w:w="9148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214"/>
        <w:gridCol w:w="2965"/>
        <w:gridCol w:w="2969"/>
      </w:tblGrid>
      <w:tr w:rsidR="004F17A1" w:rsidRPr="004F17A1" w14:paraId="68802DDA" w14:textId="77777777" w:rsidTr="004F1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623D6608" w14:textId="734B11D8" w:rsidR="00973327" w:rsidRPr="004F17A1" w:rsidRDefault="000706ED" w:rsidP="00973327">
            <w:pPr>
              <w:rPr>
                <w:color w:val="auto"/>
              </w:rPr>
            </w:pPr>
            <w:r w:rsidRPr="004F17A1">
              <w:rPr>
                <w:color w:val="auto"/>
              </w:rPr>
              <w:t xml:space="preserve">Table S22 </w:t>
            </w:r>
            <w:r w:rsidR="00E25F65" w:rsidRPr="004F17A1">
              <w:rPr>
                <w:color w:val="auto"/>
              </w:rPr>
              <w:t xml:space="preserve"> IUGR singletons  </w:t>
            </w:r>
            <w:r w:rsidR="00973327" w:rsidRPr="004F17A1">
              <w:rPr>
                <w:color w:val="auto"/>
              </w:rPr>
              <w:t>vs Control L (placenta)</w:t>
            </w:r>
          </w:p>
        </w:tc>
      </w:tr>
      <w:tr w:rsidR="004F17A1" w:rsidRPr="004F17A1" w14:paraId="354384CD" w14:textId="77777777" w:rsidTr="004F1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shd w:val="clear" w:color="auto" w:fill="FFFFFF" w:themeFill="background1"/>
            <w:noWrap/>
            <w:hideMark/>
          </w:tcPr>
          <w:p w14:paraId="186BE215" w14:textId="65C6B7B1" w:rsidR="00973327" w:rsidRPr="004F17A1" w:rsidRDefault="00C56566" w:rsidP="00973327">
            <w:r>
              <w:t>Metabolite</w:t>
            </w:r>
          </w:p>
        </w:tc>
        <w:tc>
          <w:tcPr>
            <w:tcW w:w="2965" w:type="dxa"/>
            <w:shd w:val="clear" w:color="auto" w:fill="FFFFFF" w:themeFill="background1"/>
            <w:noWrap/>
            <w:hideMark/>
          </w:tcPr>
          <w:p w14:paraId="7DCD09F4" w14:textId="77777777" w:rsidR="00973327" w:rsidRPr="004F17A1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p values</w:t>
            </w:r>
          </w:p>
        </w:tc>
        <w:tc>
          <w:tcPr>
            <w:tcW w:w="2968" w:type="dxa"/>
            <w:shd w:val="clear" w:color="auto" w:fill="FFFFFF" w:themeFill="background1"/>
            <w:noWrap/>
            <w:hideMark/>
          </w:tcPr>
          <w:p w14:paraId="3E03DD09" w14:textId="77777777" w:rsidR="00973327" w:rsidRPr="004F17A1" w:rsidRDefault="00973327" w:rsidP="0097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F17A1">
              <w:rPr>
                <w:b/>
              </w:rPr>
              <w:t>q values</w:t>
            </w:r>
          </w:p>
        </w:tc>
      </w:tr>
      <w:tr w:rsidR="004F17A1" w:rsidRPr="004F17A1" w14:paraId="75C05C3A" w14:textId="77777777" w:rsidTr="004F17A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shd w:val="clear" w:color="auto" w:fill="FFFFFF" w:themeFill="background1"/>
            <w:noWrap/>
            <w:hideMark/>
          </w:tcPr>
          <w:p w14:paraId="7A4A80D7" w14:textId="77777777" w:rsidR="00973327" w:rsidRPr="004F17A1" w:rsidRDefault="00973327" w:rsidP="00973327">
            <w:pPr>
              <w:rPr>
                <w:b w:val="0"/>
              </w:rPr>
            </w:pPr>
            <w:r w:rsidRPr="004F17A1">
              <w:rPr>
                <w:b w:val="0"/>
              </w:rPr>
              <w:t>Creatinine</w:t>
            </w:r>
          </w:p>
        </w:tc>
        <w:tc>
          <w:tcPr>
            <w:tcW w:w="2965" w:type="dxa"/>
            <w:shd w:val="clear" w:color="auto" w:fill="FFFFFF" w:themeFill="background1"/>
            <w:noWrap/>
            <w:hideMark/>
          </w:tcPr>
          <w:p w14:paraId="173DA62E" w14:textId="77777777" w:rsidR="00973327" w:rsidRPr="004F17A1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010941</w:t>
            </w:r>
          </w:p>
        </w:tc>
        <w:tc>
          <w:tcPr>
            <w:tcW w:w="2968" w:type="dxa"/>
            <w:shd w:val="clear" w:color="auto" w:fill="FFFFFF" w:themeFill="background1"/>
            <w:noWrap/>
            <w:hideMark/>
          </w:tcPr>
          <w:p w14:paraId="331CDFBE" w14:textId="77777777" w:rsidR="00973327" w:rsidRPr="004F17A1" w:rsidRDefault="00973327" w:rsidP="00973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7A1">
              <w:t>0.951868</w:t>
            </w:r>
          </w:p>
        </w:tc>
      </w:tr>
    </w:tbl>
    <w:p w14:paraId="11BDA819" w14:textId="33E694C9" w:rsidR="00973327" w:rsidRDefault="00973327" w:rsidP="004500E5"/>
    <w:p w14:paraId="2FE6A45C" w14:textId="77777777" w:rsidR="00973327" w:rsidRDefault="00973327" w:rsidP="004500E5"/>
    <w:p w14:paraId="480AFF7F" w14:textId="77777777" w:rsidR="00D9453B" w:rsidRDefault="00D9453B" w:rsidP="004500E5"/>
    <w:p w14:paraId="68F87A42" w14:textId="23F9BBE6" w:rsidR="00D9453B" w:rsidRDefault="00D9453B" w:rsidP="004500E5"/>
    <w:p w14:paraId="3EAA292B" w14:textId="20FA1C75" w:rsidR="004918A2" w:rsidRDefault="004918A2" w:rsidP="004500E5"/>
    <w:p w14:paraId="36227312" w14:textId="62A546B7" w:rsidR="004918A2" w:rsidRDefault="004918A2" w:rsidP="004500E5"/>
    <w:p w14:paraId="7996B7C3" w14:textId="2614B984" w:rsidR="004918A2" w:rsidRDefault="004918A2" w:rsidP="004500E5"/>
    <w:p w14:paraId="041DB23B" w14:textId="024B3A88" w:rsidR="004918A2" w:rsidRDefault="004918A2" w:rsidP="004500E5"/>
    <w:p w14:paraId="1B11369F" w14:textId="7E69229D" w:rsidR="004918A2" w:rsidRDefault="004918A2" w:rsidP="004500E5"/>
    <w:p w14:paraId="2261E25D" w14:textId="2035D10B" w:rsidR="004918A2" w:rsidRDefault="004918A2" w:rsidP="004500E5"/>
    <w:p w14:paraId="4BA162DF" w14:textId="095AD09E" w:rsidR="004918A2" w:rsidRDefault="004918A2" w:rsidP="004500E5"/>
    <w:p w14:paraId="7C01FB70" w14:textId="7317E0CF" w:rsidR="004918A2" w:rsidRDefault="004918A2" w:rsidP="004500E5"/>
    <w:p w14:paraId="76185F67" w14:textId="2010FC83" w:rsidR="004918A2" w:rsidRDefault="004918A2" w:rsidP="004500E5"/>
    <w:p w14:paraId="46B3FE70" w14:textId="0234E828" w:rsidR="004918A2" w:rsidRDefault="004918A2" w:rsidP="004500E5"/>
    <w:p w14:paraId="42BAF55D" w14:textId="1963B86C" w:rsidR="004918A2" w:rsidRDefault="004918A2" w:rsidP="004500E5"/>
    <w:p w14:paraId="21A6C43A" w14:textId="15C2B95E" w:rsidR="004918A2" w:rsidRDefault="004918A2" w:rsidP="004500E5"/>
    <w:p w14:paraId="6A4E0BE2" w14:textId="4F2ADAE8" w:rsidR="004918A2" w:rsidRDefault="004918A2" w:rsidP="004500E5"/>
    <w:p w14:paraId="3A1CCF26" w14:textId="7E43A89C" w:rsidR="004918A2" w:rsidRDefault="004918A2" w:rsidP="004500E5"/>
    <w:p w14:paraId="04A877A4" w14:textId="4E027192" w:rsidR="004918A2" w:rsidRDefault="004918A2" w:rsidP="004500E5"/>
    <w:p w14:paraId="4ECBC135" w14:textId="79BFFFEB" w:rsidR="004918A2" w:rsidRDefault="004918A2" w:rsidP="004500E5"/>
    <w:p w14:paraId="55C9C944" w14:textId="393B08F3" w:rsidR="004918A2" w:rsidRDefault="004918A2" w:rsidP="004500E5"/>
    <w:p w14:paraId="28D3248D" w14:textId="472DF9A2" w:rsidR="004918A2" w:rsidRDefault="004918A2" w:rsidP="004500E5"/>
    <w:p w14:paraId="49CE8F79" w14:textId="1462E3B6" w:rsidR="004918A2" w:rsidRDefault="004918A2" w:rsidP="004500E5"/>
    <w:p w14:paraId="30C66CEC" w14:textId="474D6F3A" w:rsidR="004918A2" w:rsidRDefault="004918A2" w:rsidP="004500E5"/>
    <w:p w14:paraId="00B0E794" w14:textId="1DB0D4A3" w:rsidR="004918A2" w:rsidRDefault="004918A2" w:rsidP="004500E5"/>
    <w:p w14:paraId="23DA29B7" w14:textId="037F0ED0" w:rsidR="004918A2" w:rsidRDefault="004918A2" w:rsidP="004500E5"/>
    <w:p w14:paraId="3C67FBAC" w14:textId="7C2EB6DB" w:rsidR="004918A2" w:rsidRDefault="004918A2" w:rsidP="004500E5"/>
    <w:p w14:paraId="2729EF17" w14:textId="0EC5FED4" w:rsidR="004918A2" w:rsidRDefault="004918A2" w:rsidP="004500E5"/>
    <w:p w14:paraId="5CCDCAB4" w14:textId="5DE6445D" w:rsidR="004918A2" w:rsidRDefault="004918A2" w:rsidP="004500E5"/>
    <w:p w14:paraId="65D98FFB" w14:textId="6675751C" w:rsidR="004918A2" w:rsidRDefault="004918A2" w:rsidP="004500E5"/>
    <w:tbl>
      <w:tblPr>
        <w:tblStyle w:val="41"/>
        <w:tblpPr w:leftFromText="180" w:rightFromText="180" w:vertAnchor="page" w:horzAnchor="margin" w:tblpY="1725"/>
        <w:tblW w:w="9047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992"/>
        <w:gridCol w:w="2526"/>
        <w:gridCol w:w="2529"/>
      </w:tblGrid>
      <w:tr w:rsidR="00A34A5B" w:rsidRPr="00A34A5B" w14:paraId="3FF04598" w14:textId="77777777" w:rsidTr="00A34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7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284D7E3A" w14:textId="3A37CC73" w:rsidR="004918A2" w:rsidRPr="00A34A5B" w:rsidRDefault="000706ED" w:rsidP="004918A2">
            <w:pPr>
              <w:tabs>
                <w:tab w:val="left" w:pos="1230"/>
              </w:tabs>
              <w:rPr>
                <w:color w:val="auto"/>
              </w:rPr>
            </w:pPr>
            <w:r w:rsidRPr="00A34A5B">
              <w:rPr>
                <w:color w:val="auto"/>
              </w:rPr>
              <w:t>Table S23</w:t>
            </w:r>
            <w:r w:rsidR="004918A2" w:rsidRPr="00A34A5B">
              <w:rPr>
                <w:color w:val="auto"/>
              </w:rPr>
              <w:t xml:space="preserve"> </w:t>
            </w:r>
            <w:r w:rsidR="009025BA" w:rsidRPr="00A34A5B">
              <w:rPr>
                <w:color w:val="auto"/>
              </w:rPr>
              <w:t xml:space="preserve"> IUGR singletons </w:t>
            </w:r>
            <w:r w:rsidR="004918A2" w:rsidRPr="00A34A5B">
              <w:rPr>
                <w:color w:val="auto"/>
              </w:rPr>
              <w:t xml:space="preserve"> vs Control S (placenta)</w:t>
            </w:r>
          </w:p>
        </w:tc>
      </w:tr>
      <w:tr w:rsidR="00A34A5B" w:rsidRPr="00A34A5B" w14:paraId="04DAD2F3" w14:textId="77777777" w:rsidTr="00A34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shd w:val="clear" w:color="auto" w:fill="FFFFFF" w:themeFill="background1"/>
            <w:noWrap/>
            <w:hideMark/>
          </w:tcPr>
          <w:p w14:paraId="7FAABFD7" w14:textId="4C7418C7" w:rsidR="004918A2" w:rsidRPr="00A34A5B" w:rsidRDefault="00C56566" w:rsidP="004918A2">
            <w:pPr>
              <w:tabs>
                <w:tab w:val="left" w:pos="1230"/>
              </w:tabs>
            </w:pPr>
            <w:r>
              <w:t>Metabolite</w:t>
            </w:r>
          </w:p>
        </w:tc>
        <w:tc>
          <w:tcPr>
            <w:tcW w:w="2526" w:type="dxa"/>
            <w:shd w:val="clear" w:color="auto" w:fill="FFFFFF" w:themeFill="background1"/>
            <w:noWrap/>
            <w:hideMark/>
          </w:tcPr>
          <w:p w14:paraId="548EA353" w14:textId="77777777" w:rsidR="004918A2" w:rsidRPr="00A34A5B" w:rsidRDefault="004918A2" w:rsidP="004918A2">
            <w:pPr>
              <w:tabs>
                <w:tab w:val="left" w:pos="12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4A5B">
              <w:rPr>
                <w:b/>
              </w:rPr>
              <w:t>p value</w:t>
            </w:r>
          </w:p>
        </w:tc>
        <w:tc>
          <w:tcPr>
            <w:tcW w:w="2528" w:type="dxa"/>
            <w:shd w:val="clear" w:color="auto" w:fill="FFFFFF" w:themeFill="background1"/>
            <w:noWrap/>
            <w:hideMark/>
          </w:tcPr>
          <w:p w14:paraId="7F1C89AE" w14:textId="77777777" w:rsidR="004918A2" w:rsidRPr="00A34A5B" w:rsidRDefault="004918A2" w:rsidP="004918A2">
            <w:pPr>
              <w:tabs>
                <w:tab w:val="left" w:pos="12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4A5B">
              <w:rPr>
                <w:b/>
              </w:rPr>
              <w:t>q value</w:t>
            </w:r>
          </w:p>
        </w:tc>
      </w:tr>
      <w:tr w:rsidR="00A34A5B" w:rsidRPr="00A34A5B" w14:paraId="790CD9B4" w14:textId="77777777" w:rsidTr="00A34A5B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shd w:val="clear" w:color="auto" w:fill="FFFFFF" w:themeFill="background1"/>
            <w:noWrap/>
            <w:hideMark/>
          </w:tcPr>
          <w:p w14:paraId="59DB55C5" w14:textId="77777777" w:rsidR="004918A2" w:rsidRPr="00A34A5B" w:rsidRDefault="004918A2" w:rsidP="004918A2">
            <w:pPr>
              <w:tabs>
                <w:tab w:val="left" w:pos="1230"/>
              </w:tabs>
              <w:rPr>
                <w:b w:val="0"/>
              </w:rPr>
            </w:pPr>
            <w:r w:rsidRPr="00A34A5B">
              <w:rPr>
                <w:b w:val="0"/>
              </w:rPr>
              <w:t>Creatinine</w:t>
            </w:r>
          </w:p>
        </w:tc>
        <w:tc>
          <w:tcPr>
            <w:tcW w:w="2526" w:type="dxa"/>
            <w:shd w:val="clear" w:color="auto" w:fill="FFFFFF" w:themeFill="background1"/>
            <w:noWrap/>
            <w:hideMark/>
          </w:tcPr>
          <w:p w14:paraId="4E7647D3" w14:textId="77777777" w:rsidR="004918A2" w:rsidRPr="00A34A5B" w:rsidRDefault="004918A2" w:rsidP="004918A2">
            <w:pPr>
              <w:tabs>
                <w:tab w:val="left" w:pos="12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034159</w:t>
            </w:r>
          </w:p>
        </w:tc>
        <w:tc>
          <w:tcPr>
            <w:tcW w:w="2528" w:type="dxa"/>
            <w:shd w:val="clear" w:color="auto" w:fill="FFFFFF" w:themeFill="background1"/>
            <w:noWrap/>
            <w:hideMark/>
          </w:tcPr>
          <w:p w14:paraId="2AAE3AA7" w14:textId="77777777" w:rsidR="004918A2" w:rsidRPr="00A34A5B" w:rsidRDefault="004918A2" w:rsidP="004918A2">
            <w:pPr>
              <w:tabs>
                <w:tab w:val="left" w:pos="12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605233</w:t>
            </w:r>
          </w:p>
        </w:tc>
      </w:tr>
    </w:tbl>
    <w:p w14:paraId="431AA6B6" w14:textId="707A7166" w:rsidR="004918A2" w:rsidRDefault="004918A2" w:rsidP="004500E5"/>
    <w:p w14:paraId="245D5BBB" w14:textId="77777777" w:rsidR="004918A2" w:rsidRDefault="004918A2" w:rsidP="004500E5"/>
    <w:p w14:paraId="3AA8A73B" w14:textId="73244DCF" w:rsidR="004918A2" w:rsidRDefault="004918A2" w:rsidP="004500E5"/>
    <w:p w14:paraId="52C9F410" w14:textId="28A4D903" w:rsidR="004918A2" w:rsidRDefault="004918A2" w:rsidP="004500E5"/>
    <w:p w14:paraId="572621B4" w14:textId="6CE7D985" w:rsidR="004918A2" w:rsidRDefault="004918A2" w:rsidP="004500E5"/>
    <w:p w14:paraId="1590A912" w14:textId="69B2E4CA" w:rsidR="004918A2" w:rsidRDefault="004918A2" w:rsidP="004500E5"/>
    <w:p w14:paraId="0EFFFDA4" w14:textId="0DB23168" w:rsidR="004918A2" w:rsidRDefault="004918A2" w:rsidP="004500E5"/>
    <w:p w14:paraId="081E186F" w14:textId="059C0FE7" w:rsidR="004918A2" w:rsidRDefault="004918A2" w:rsidP="004500E5"/>
    <w:p w14:paraId="4F1ABF86" w14:textId="503250C5" w:rsidR="004918A2" w:rsidRDefault="004918A2" w:rsidP="004500E5"/>
    <w:p w14:paraId="35516E48" w14:textId="10009C65" w:rsidR="004918A2" w:rsidRDefault="004918A2" w:rsidP="004500E5"/>
    <w:p w14:paraId="027C992D" w14:textId="010CF598" w:rsidR="004918A2" w:rsidRDefault="004918A2" w:rsidP="004500E5"/>
    <w:p w14:paraId="69367C12" w14:textId="6A42A3AF" w:rsidR="004918A2" w:rsidRDefault="004918A2" w:rsidP="004500E5"/>
    <w:p w14:paraId="198E65EA" w14:textId="06E886B9" w:rsidR="004918A2" w:rsidRDefault="004918A2" w:rsidP="004500E5"/>
    <w:p w14:paraId="218509FA" w14:textId="07DC7A17" w:rsidR="004918A2" w:rsidRDefault="004918A2" w:rsidP="004500E5"/>
    <w:p w14:paraId="304475A9" w14:textId="4D629BCD" w:rsidR="004918A2" w:rsidRDefault="004918A2" w:rsidP="004500E5"/>
    <w:p w14:paraId="5AFFE548" w14:textId="260BE4E2" w:rsidR="004918A2" w:rsidRDefault="004918A2" w:rsidP="004500E5"/>
    <w:p w14:paraId="315870E5" w14:textId="28EFBCE9" w:rsidR="004918A2" w:rsidRDefault="004918A2" w:rsidP="004500E5"/>
    <w:p w14:paraId="102F0792" w14:textId="7742261B" w:rsidR="004918A2" w:rsidRDefault="004918A2" w:rsidP="004500E5"/>
    <w:p w14:paraId="3FBCD13F" w14:textId="49B4260B" w:rsidR="004918A2" w:rsidRDefault="004918A2" w:rsidP="004500E5"/>
    <w:p w14:paraId="1F244AC4" w14:textId="4E5501B7" w:rsidR="004918A2" w:rsidRDefault="004918A2" w:rsidP="004500E5"/>
    <w:p w14:paraId="2E2FB262" w14:textId="76DB1877" w:rsidR="004918A2" w:rsidRDefault="004918A2" w:rsidP="004500E5"/>
    <w:p w14:paraId="4E467648" w14:textId="0034751D" w:rsidR="004918A2" w:rsidRDefault="004918A2" w:rsidP="004500E5"/>
    <w:p w14:paraId="7859798F" w14:textId="77777777" w:rsidR="00D9453B" w:rsidRDefault="00D9453B" w:rsidP="004500E5"/>
    <w:tbl>
      <w:tblPr>
        <w:tblStyle w:val="41"/>
        <w:tblpPr w:leftFromText="180" w:rightFromText="180" w:vertAnchor="text" w:horzAnchor="margin" w:tblpY="219"/>
        <w:tblOverlap w:val="never"/>
        <w:tblW w:w="9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763"/>
        <w:gridCol w:w="2635"/>
        <w:gridCol w:w="2637"/>
      </w:tblGrid>
      <w:tr w:rsidR="00A34A5B" w:rsidRPr="00A34A5B" w14:paraId="11BB8260" w14:textId="77777777" w:rsidTr="00A34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5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21E9645A" w14:textId="6974A055" w:rsidR="0059032B" w:rsidRPr="00A34A5B" w:rsidRDefault="000706ED" w:rsidP="0059032B">
            <w:pPr>
              <w:rPr>
                <w:color w:val="auto"/>
              </w:rPr>
            </w:pPr>
            <w:r w:rsidRPr="00A34A5B">
              <w:rPr>
                <w:color w:val="auto"/>
              </w:rPr>
              <w:lastRenderedPageBreak/>
              <w:t>Table S24</w:t>
            </w:r>
            <w:r w:rsidR="0059032B" w:rsidRPr="00A34A5B">
              <w:rPr>
                <w:color w:val="auto"/>
              </w:rPr>
              <w:t xml:space="preserve"> </w:t>
            </w:r>
            <w:r w:rsidR="009025BA" w:rsidRPr="00A34A5B">
              <w:rPr>
                <w:color w:val="auto"/>
              </w:rPr>
              <w:t xml:space="preserve"> IUGR singletons  </w:t>
            </w:r>
            <w:r w:rsidR="0059032B" w:rsidRPr="00A34A5B">
              <w:rPr>
                <w:color w:val="auto"/>
              </w:rPr>
              <w:t>vs sIUGR L (placenta)</w:t>
            </w:r>
          </w:p>
        </w:tc>
      </w:tr>
      <w:tr w:rsidR="00A34A5B" w:rsidRPr="00A34A5B" w14:paraId="2904B9C4" w14:textId="77777777" w:rsidTr="00C56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18560C2" w14:textId="486FCA15" w:rsidR="0059032B" w:rsidRPr="00A34A5B" w:rsidRDefault="00C56566" w:rsidP="0059032B">
            <w:r>
              <w:t>Metabolite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4DDE20B" w14:textId="77777777" w:rsidR="0059032B" w:rsidRPr="00A34A5B" w:rsidRDefault="0059032B" w:rsidP="0059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4A5B">
              <w:rPr>
                <w:b/>
              </w:rPr>
              <w:t>p value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F35AB97" w14:textId="77777777" w:rsidR="0059032B" w:rsidRPr="00A34A5B" w:rsidRDefault="0059032B" w:rsidP="0059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4A5B">
              <w:rPr>
                <w:b/>
              </w:rPr>
              <w:t xml:space="preserve">q value </w:t>
            </w:r>
          </w:p>
        </w:tc>
      </w:tr>
      <w:tr w:rsidR="00A34A5B" w:rsidRPr="00A34A5B" w14:paraId="4B1478F3" w14:textId="77777777" w:rsidTr="00A34A5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5575BFC" w14:textId="77777777" w:rsidR="0059032B" w:rsidRPr="00A34A5B" w:rsidRDefault="0059032B" w:rsidP="0059032B">
            <w:pPr>
              <w:rPr>
                <w:b w:val="0"/>
              </w:rPr>
            </w:pPr>
            <w:r w:rsidRPr="00A34A5B">
              <w:rPr>
                <w:b w:val="0"/>
              </w:rPr>
              <w:t>Glycine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370ACD5" w14:textId="77777777" w:rsidR="0059032B" w:rsidRPr="00A34A5B" w:rsidRDefault="0059032B" w:rsidP="00590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028612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4A362DC" w14:textId="77777777" w:rsidR="0059032B" w:rsidRPr="00A34A5B" w:rsidRDefault="0059032B" w:rsidP="00590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332096</w:t>
            </w:r>
          </w:p>
        </w:tc>
      </w:tr>
      <w:tr w:rsidR="00A34A5B" w:rsidRPr="00A34A5B" w14:paraId="53D2AEB6" w14:textId="77777777" w:rsidTr="00A34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shd w:val="clear" w:color="auto" w:fill="FFFFFF" w:themeFill="background1"/>
            <w:noWrap/>
            <w:hideMark/>
          </w:tcPr>
          <w:p w14:paraId="6B70D2BF" w14:textId="77777777" w:rsidR="0059032B" w:rsidRPr="00A34A5B" w:rsidRDefault="0059032B" w:rsidP="0059032B">
            <w:pPr>
              <w:rPr>
                <w:b w:val="0"/>
              </w:rPr>
            </w:pPr>
            <w:r w:rsidRPr="00A34A5B">
              <w:rPr>
                <w:b w:val="0"/>
              </w:rPr>
              <w:t>trans-Vaccenic acid</w:t>
            </w:r>
          </w:p>
        </w:tc>
        <w:tc>
          <w:tcPr>
            <w:tcW w:w="2635" w:type="dxa"/>
            <w:shd w:val="clear" w:color="auto" w:fill="FFFFFF" w:themeFill="background1"/>
            <w:noWrap/>
            <w:hideMark/>
          </w:tcPr>
          <w:p w14:paraId="6251ECBC" w14:textId="77777777" w:rsidR="0059032B" w:rsidRPr="00A34A5B" w:rsidRDefault="0059032B" w:rsidP="0059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035156</w:t>
            </w:r>
          </w:p>
        </w:tc>
        <w:tc>
          <w:tcPr>
            <w:tcW w:w="2637" w:type="dxa"/>
            <w:shd w:val="clear" w:color="auto" w:fill="FFFFFF" w:themeFill="background1"/>
            <w:noWrap/>
            <w:hideMark/>
          </w:tcPr>
          <w:p w14:paraId="7BF3D22B" w14:textId="77777777" w:rsidR="0059032B" w:rsidRPr="00A34A5B" w:rsidRDefault="0059032B" w:rsidP="0059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332096</w:t>
            </w:r>
          </w:p>
        </w:tc>
      </w:tr>
      <w:tr w:rsidR="00A34A5B" w:rsidRPr="00A34A5B" w14:paraId="7CDE5162" w14:textId="77777777" w:rsidTr="00A34A5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shd w:val="clear" w:color="auto" w:fill="FFFFFF" w:themeFill="background1"/>
            <w:noWrap/>
            <w:hideMark/>
          </w:tcPr>
          <w:p w14:paraId="548555F5" w14:textId="77777777" w:rsidR="0059032B" w:rsidRPr="00A34A5B" w:rsidRDefault="0059032B" w:rsidP="0059032B">
            <w:pPr>
              <w:rPr>
                <w:b w:val="0"/>
              </w:rPr>
            </w:pPr>
            <w:r w:rsidRPr="00A34A5B">
              <w:rPr>
                <w:b w:val="0"/>
              </w:rPr>
              <w:t xml:space="preserve">Behenic acid </w:t>
            </w:r>
          </w:p>
        </w:tc>
        <w:tc>
          <w:tcPr>
            <w:tcW w:w="2635" w:type="dxa"/>
            <w:shd w:val="clear" w:color="auto" w:fill="FFFFFF" w:themeFill="background1"/>
            <w:noWrap/>
            <w:hideMark/>
          </w:tcPr>
          <w:p w14:paraId="1A3F69AE" w14:textId="77777777" w:rsidR="0059032B" w:rsidRPr="00A34A5B" w:rsidRDefault="0059032B" w:rsidP="00590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036042</w:t>
            </w:r>
          </w:p>
        </w:tc>
        <w:tc>
          <w:tcPr>
            <w:tcW w:w="2637" w:type="dxa"/>
            <w:shd w:val="clear" w:color="auto" w:fill="FFFFFF" w:themeFill="background1"/>
            <w:noWrap/>
            <w:hideMark/>
          </w:tcPr>
          <w:p w14:paraId="0DC5EB3E" w14:textId="77777777" w:rsidR="0059032B" w:rsidRPr="00A34A5B" w:rsidRDefault="0059032B" w:rsidP="00590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332096</w:t>
            </w:r>
          </w:p>
        </w:tc>
      </w:tr>
      <w:tr w:rsidR="00A34A5B" w:rsidRPr="00A34A5B" w14:paraId="14301F45" w14:textId="77777777" w:rsidTr="00A34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E50EB7" w14:textId="77777777" w:rsidR="0059032B" w:rsidRPr="00A34A5B" w:rsidRDefault="0059032B" w:rsidP="0059032B">
            <w:pPr>
              <w:rPr>
                <w:b w:val="0"/>
              </w:rPr>
            </w:pPr>
            <w:r w:rsidRPr="00A34A5B">
              <w:rPr>
                <w:b w:val="0"/>
              </w:rPr>
              <w:t xml:space="preserve">Adrenic acid 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7274E6" w14:textId="77777777" w:rsidR="0059032B" w:rsidRPr="00A34A5B" w:rsidRDefault="0059032B" w:rsidP="0059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040147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6FB5D1E" w14:textId="77777777" w:rsidR="0059032B" w:rsidRPr="00A34A5B" w:rsidRDefault="0059032B" w:rsidP="0059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332096</w:t>
            </w:r>
          </w:p>
        </w:tc>
      </w:tr>
    </w:tbl>
    <w:p w14:paraId="1B9962C8" w14:textId="77777777" w:rsidR="008659E7" w:rsidRDefault="008659E7" w:rsidP="004500E5"/>
    <w:p w14:paraId="666F41A2" w14:textId="77777777" w:rsidR="008659E7" w:rsidRDefault="008659E7" w:rsidP="004500E5"/>
    <w:p w14:paraId="5535DFC8" w14:textId="77777777" w:rsidR="008659E7" w:rsidRDefault="008659E7" w:rsidP="004500E5"/>
    <w:p w14:paraId="0ED6E622" w14:textId="77777777" w:rsidR="008659E7" w:rsidRDefault="008659E7" w:rsidP="004500E5"/>
    <w:p w14:paraId="7C272DB1" w14:textId="77777777" w:rsidR="008659E7" w:rsidRDefault="008659E7" w:rsidP="004500E5"/>
    <w:p w14:paraId="0610EA85" w14:textId="77777777" w:rsidR="00D9453B" w:rsidRDefault="00D9453B" w:rsidP="00D9453B">
      <w:pPr>
        <w:tabs>
          <w:tab w:val="left" w:pos="1073"/>
        </w:tabs>
      </w:pPr>
      <w:r>
        <w:tab/>
      </w:r>
    </w:p>
    <w:p w14:paraId="5201B6AC" w14:textId="77777777" w:rsidR="008659E7" w:rsidRDefault="008659E7" w:rsidP="00D9453B">
      <w:pPr>
        <w:tabs>
          <w:tab w:val="left" w:pos="1073"/>
        </w:tabs>
      </w:pPr>
    </w:p>
    <w:p w14:paraId="26C9D3D4" w14:textId="77777777" w:rsidR="008659E7" w:rsidRDefault="008659E7" w:rsidP="004500E5"/>
    <w:p w14:paraId="27D042B6" w14:textId="77777777" w:rsidR="008659E7" w:rsidRDefault="008659E7" w:rsidP="004500E5"/>
    <w:p w14:paraId="7B9BF9A9" w14:textId="77777777" w:rsidR="008659E7" w:rsidRDefault="008659E7" w:rsidP="004500E5"/>
    <w:p w14:paraId="29C5B56B" w14:textId="77777777" w:rsidR="008659E7" w:rsidRDefault="008659E7" w:rsidP="004500E5"/>
    <w:p w14:paraId="20CD8870" w14:textId="77777777" w:rsidR="008659E7" w:rsidRDefault="008659E7" w:rsidP="004500E5"/>
    <w:p w14:paraId="07F7FDDE" w14:textId="77777777" w:rsidR="008659E7" w:rsidRDefault="008659E7" w:rsidP="004500E5"/>
    <w:p w14:paraId="4FD2E492" w14:textId="77777777" w:rsidR="008659E7" w:rsidRDefault="008659E7" w:rsidP="004500E5"/>
    <w:p w14:paraId="68979458" w14:textId="77777777" w:rsidR="008659E7" w:rsidRDefault="008659E7" w:rsidP="004500E5"/>
    <w:p w14:paraId="1A22F5F9" w14:textId="51AFB3E9" w:rsidR="008659E7" w:rsidRDefault="008659E7" w:rsidP="004500E5"/>
    <w:p w14:paraId="5C95D3F3" w14:textId="7AF0F71A" w:rsidR="0059032B" w:rsidRDefault="0059032B" w:rsidP="004500E5"/>
    <w:p w14:paraId="09449AE2" w14:textId="27F67C16" w:rsidR="0059032B" w:rsidRDefault="0059032B" w:rsidP="004500E5"/>
    <w:p w14:paraId="3603235F" w14:textId="3170C303" w:rsidR="0059032B" w:rsidRDefault="0059032B" w:rsidP="004500E5"/>
    <w:p w14:paraId="4DF61937" w14:textId="753225A0" w:rsidR="0059032B" w:rsidRDefault="0059032B" w:rsidP="004500E5"/>
    <w:p w14:paraId="2273936C" w14:textId="46EB6DFA" w:rsidR="0059032B" w:rsidRDefault="0059032B" w:rsidP="004500E5"/>
    <w:p w14:paraId="61AF8B79" w14:textId="77777777" w:rsidR="008659E7" w:rsidRDefault="008659E7" w:rsidP="004500E5"/>
    <w:tbl>
      <w:tblPr>
        <w:tblStyle w:val="41"/>
        <w:tblpPr w:leftFromText="180" w:rightFromText="180" w:vertAnchor="page" w:horzAnchor="margin" w:tblpY="15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05"/>
        <w:gridCol w:w="1885"/>
        <w:gridCol w:w="1886"/>
      </w:tblGrid>
      <w:tr w:rsidR="00A34A5B" w:rsidRPr="00A34A5B" w14:paraId="58F12DCA" w14:textId="77777777" w:rsidTr="00A34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6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56D8DF09" w14:textId="07887BEE" w:rsidR="0059032B" w:rsidRPr="00A34A5B" w:rsidRDefault="000706ED" w:rsidP="0059032B">
            <w:pPr>
              <w:tabs>
                <w:tab w:val="left" w:pos="1275"/>
              </w:tabs>
              <w:rPr>
                <w:color w:val="auto"/>
              </w:rPr>
            </w:pPr>
            <w:r w:rsidRPr="00A34A5B">
              <w:rPr>
                <w:color w:val="auto"/>
              </w:rPr>
              <w:lastRenderedPageBreak/>
              <w:t>Table S25</w:t>
            </w:r>
            <w:r w:rsidR="0059032B" w:rsidRPr="00A34A5B">
              <w:rPr>
                <w:color w:val="auto"/>
              </w:rPr>
              <w:t xml:space="preserve"> </w:t>
            </w:r>
            <w:r w:rsidR="009025BA" w:rsidRPr="00A34A5B">
              <w:rPr>
                <w:color w:val="auto"/>
              </w:rPr>
              <w:t xml:space="preserve"> IUGR singletons </w:t>
            </w:r>
            <w:r w:rsidR="0059032B" w:rsidRPr="00A34A5B">
              <w:rPr>
                <w:color w:val="auto"/>
              </w:rPr>
              <w:t xml:space="preserve"> vs sIUGR S (placenta)</w:t>
            </w:r>
          </w:p>
        </w:tc>
      </w:tr>
      <w:tr w:rsidR="00A34A5B" w:rsidRPr="00A34A5B" w14:paraId="5BC95D99" w14:textId="77777777" w:rsidTr="00C56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7769033" w14:textId="44FD95A1" w:rsidR="0059032B" w:rsidRPr="00A34A5B" w:rsidRDefault="00C56566" w:rsidP="0059032B">
            <w:pPr>
              <w:tabs>
                <w:tab w:val="left" w:pos="1275"/>
              </w:tabs>
            </w:pPr>
            <w:r>
              <w:t>Metabolite</w:t>
            </w:r>
            <w:bookmarkStart w:id="7" w:name="_GoBack"/>
            <w:bookmarkEnd w:id="7"/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A86CAFE" w14:textId="77777777" w:rsidR="0059032B" w:rsidRPr="00A34A5B" w:rsidRDefault="0059032B" w:rsidP="0059032B">
            <w:pPr>
              <w:tabs>
                <w:tab w:val="left" w:pos="12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4A5B">
              <w:rPr>
                <w:b/>
              </w:rPr>
              <w:t xml:space="preserve"> p value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02663A5" w14:textId="77777777" w:rsidR="0059032B" w:rsidRPr="00A34A5B" w:rsidRDefault="0059032B" w:rsidP="0059032B">
            <w:pPr>
              <w:tabs>
                <w:tab w:val="left" w:pos="12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4A5B">
              <w:rPr>
                <w:b/>
              </w:rPr>
              <w:t>q value</w:t>
            </w:r>
          </w:p>
        </w:tc>
      </w:tr>
      <w:tr w:rsidR="00A34A5B" w:rsidRPr="00A34A5B" w14:paraId="3BA9337C" w14:textId="77777777" w:rsidTr="00A34A5B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7189A50" w14:textId="77777777" w:rsidR="0059032B" w:rsidRPr="00A34A5B" w:rsidRDefault="0059032B" w:rsidP="0059032B">
            <w:pPr>
              <w:tabs>
                <w:tab w:val="left" w:pos="1275"/>
              </w:tabs>
              <w:rPr>
                <w:b w:val="0"/>
              </w:rPr>
            </w:pPr>
            <w:r w:rsidRPr="00A34A5B">
              <w:rPr>
                <w:b w:val="0"/>
              </w:rPr>
              <w:t>Adrenic acid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5E4CE38" w14:textId="77777777" w:rsidR="0059032B" w:rsidRPr="00A34A5B" w:rsidRDefault="0059032B" w:rsidP="0059032B">
            <w:pPr>
              <w:tabs>
                <w:tab w:val="left" w:pos="12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021028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5C82E69" w14:textId="77777777" w:rsidR="0059032B" w:rsidRPr="00A34A5B" w:rsidRDefault="0059032B" w:rsidP="0059032B">
            <w:pPr>
              <w:tabs>
                <w:tab w:val="left" w:pos="12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211157</w:t>
            </w:r>
          </w:p>
        </w:tc>
      </w:tr>
      <w:tr w:rsidR="00A34A5B" w:rsidRPr="00A34A5B" w14:paraId="192AA1D9" w14:textId="77777777" w:rsidTr="00A34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shd w:val="clear" w:color="auto" w:fill="FFFFFF" w:themeFill="background1"/>
            <w:noWrap/>
            <w:hideMark/>
          </w:tcPr>
          <w:p w14:paraId="6528DE82" w14:textId="77777777" w:rsidR="0059032B" w:rsidRPr="00A34A5B" w:rsidRDefault="0059032B" w:rsidP="0059032B">
            <w:pPr>
              <w:tabs>
                <w:tab w:val="left" w:pos="1275"/>
              </w:tabs>
              <w:rPr>
                <w:b w:val="0"/>
              </w:rPr>
            </w:pPr>
            <w:r w:rsidRPr="00A34A5B">
              <w:rPr>
                <w:b w:val="0"/>
              </w:rPr>
              <w:t>trans-Vaccenic acid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6BECFF7C" w14:textId="77777777" w:rsidR="0059032B" w:rsidRPr="00A34A5B" w:rsidRDefault="0059032B" w:rsidP="0059032B">
            <w:pPr>
              <w:tabs>
                <w:tab w:val="left" w:pos="12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021166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7E122537" w14:textId="77777777" w:rsidR="0059032B" w:rsidRPr="00A34A5B" w:rsidRDefault="0059032B" w:rsidP="0059032B">
            <w:pPr>
              <w:tabs>
                <w:tab w:val="left" w:pos="12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211157</w:t>
            </w:r>
          </w:p>
        </w:tc>
      </w:tr>
      <w:tr w:rsidR="00A34A5B" w:rsidRPr="00A34A5B" w14:paraId="257FCD98" w14:textId="77777777" w:rsidTr="00A34A5B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shd w:val="clear" w:color="auto" w:fill="FFFFFF" w:themeFill="background1"/>
            <w:noWrap/>
            <w:hideMark/>
          </w:tcPr>
          <w:p w14:paraId="138FC6D8" w14:textId="77777777" w:rsidR="0059032B" w:rsidRPr="00A34A5B" w:rsidRDefault="0059032B" w:rsidP="0059032B">
            <w:pPr>
              <w:tabs>
                <w:tab w:val="left" w:pos="1275"/>
              </w:tabs>
              <w:rPr>
                <w:b w:val="0"/>
              </w:rPr>
            </w:pPr>
            <w:r w:rsidRPr="00A34A5B">
              <w:rPr>
                <w:b w:val="0"/>
              </w:rPr>
              <w:t>2-Aminoadipic acid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0DCC0B1D" w14:textId="77777777" w:rsidR="0059032B" w:rsidRPr="00A34A5B" w:rsidRDefault="0059032B" w:rsidP="0059032B">
            <w:pPr>
              <w:tabs>
                <w:tab w:val="left" w:pos="12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027094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67D30550" w14:textId="77777777" w:rsidR="0059032B" w:rsidRPr="00A34A5B" w:rsidRDefault="0059032B" w:rsidP="0059032B">
            <w:pPr>
              <w:tabs>
                <w:tab w:val="left" w:pos="12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211157</w:t>
            </w:r>
          </w:p>
        </w:tc>
      </w:tr>
      <w:tr w:rsidR="00A34A5B" w:rsidRPr="00A34A5B" w14:paraId="38817DF8" w14:textId="77777777" w:rsidTr="00A34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shd w:val="clear" w:color="auto" w:fill="FFFFFF" w:themeFill="background1"/>
            <w:noWrap/>
            <w:hideMark/>
          </w:tcPr>
          <w:p w14:paraId="32FEF98A" w14:textId="77777777" w:rsidR="0059032B" w:rsidRPr="00A34A5B" w:rsidRDefault="0059032B" w:rsidP="0059032B">
            <w:pPr>
              <w:tabs>
                <w:tab w:val="left" w:pos="1275"/>
              </w:tabs>
              <w:rPr>
                <w:b w:val="0"/>
              </w:rPr>
            </w:pPr>
            <w:r w:rsidRPr="00A34A5B">
              <w:rPr>
                <w:b w:val="0"/>
              </w:rPr>
              <w:t>Cyclopentasiloxane, decamethyl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7AB7FB3F" w14:textId="77777777" w:rsidR="0059032B" w:rsidRPr="00A34A5B" w:rsidRDefault="0059032B" w:rsidP="0059032B">
            <w:pPr>
              <w:tabs>
                <w:tab w:val="left" w:pos="12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028683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7F2E911A" w14:textId="77777777" w:rsidR="0059032B" w:rsidRPr="00A34A5B" w:rsidRDefault="0059032B" w:rsidP="0059032B">
            <w:pPr>
              <w:tabs>
                <w:tab w:val="left" w:pos="12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211157</w:t>
            </w:r>
          </w:p>
        </w:tc>
      </w:tr>
      <w:tr w:rsidR="00A34A5B" w:rsidRPr="00A34A5B" w14:paraId="79C1F094" w14:textId="77777777" w:rsidTr="00A34A5B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shd w:val="clear" w:color="auto" w:fill="FFFFFF" w:themeFill="background1"/>
            <w:noWrap/>
            <w:hideMark/>
          </w:tcPr>
          <w:p w14:paraId="5ACA5FBE" w14:textId="77777777" w:rsidR="0059032B" w:rsidRPr="00A34A5B" w:rsidRDefault="0059032B" w:rsidP="0059032B">
            <w:pPr>
              <w:tabs>
                <w:tab w:val="left" w:pos="1275"/>
              </w:tabs>
              <w:rPr>
                <w:b w:val="0"/>
              </w:rPr>
            </w:pPr>
            <w:r w:rsidRPr="00A34A5B">
              <w:rPr>
                <w:b w:val="0"/>
              </w:rPr>
              <w:t>11,14-Eicosadienoic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20C7F542" w14:textId="77777777" w:rsidR="0059032B" w:rsidRPr="00A34A5B" w:rsidRDefault="0059032B" w:rsidP="0059032B">
            <w:pPr>
              <w:tabs>
                <w:tab w:val="left" w:pos="12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029245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3218BAC5" w14:textId="77777777" w:rsidR="0059032B" w:rsidRPr="00A34A5B" w:rsidRDefault="0059032B" w:rsidP="0059032B">
            <w:pPr>
              <w:tabs>
                <w:tab w:val="left" w:pos="12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211157</w:t>
            </w:r>
          </w:p>
        </w:tc>
      </w:tr>
      <w:tr w:rsidR="00A34A5B" w:rsidRPr="00A34A5B" w14:paraId="5628656F" w14:textId="77777777" w:rsidTr="00A34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shd w:val="clear" w:color="auto" w:fill="FFFFFF" w:themeFill="background1"/>
            <w:noWrap/>
            <w:hideMark/>
          </w:tcPr>
          <w:p w14:paraId="203755E1" w14:textId="77777777" w:rsidR="0059032B" w:rsidRPr="00A34A5B" w:rsidRDefault="0059032B" w:rsidP="0059032B">
            <w:pPr>
              <w:tabs>
                <w:tab w:val="left" w:pos="1275"/>
              </w:tabs>
              <w:rPr>
                <w:b w:val="0"/>
              </w:rPr>
            </w:pPr>
            <w:r w:rsidRPr="00A34A5B">
              <w:rPr>
                <w:b w:val="0"/>
              </w:rPr>
              <w:t xml:space="preserve">10,13-dimethyltetradecanoic 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05E652D0" w14:textId="77777777" w:rsidR="0059032B" w:rsidRPr="00A34A5B" w:rsidRDefault="0059032B" w:rsidP="0059032B">
            <w:pPr>
              <w:tabs>
                <w:tab w:val="left" w:pos="12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030191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7003A045" w14:textId="77777777" w:rsidR="0059032B" w:rsidRPr="00A34A5B" w:rsidRDefault="0059032B" w:rsidP="0059032B">
            <w:pPr>
              <w:tabs>
                <w:tab w:val="left" w:pos="12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211157</w:t>
            </w:r>
          </w:p>
        </w:tc>
      </w:tr>
      <w:tr w:rsidR="00A34A5B" w:rsidRPr="00A34A5B" w14:paraId="1C3E876A" w14:textId="77777777" w:rsidTr="00A34A5B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shd w:val="clear" w:color="auto" w:fill="FFFFFF" w:themeFill="background1"/>
            <w:noWrap/>
            <w:hideMark/>
          </w:tcPr>
          <w:p w14:paraId="66C84297" w14:textId="77777777" w:rsidR="0059032B" w:rsidRPr="00A34A5B" w:rsidRDefault="0059032B" w:rsidP="0059032B">
            <w:pPr>
              <w:tabs>
                <w:tab w:val="left" w:pos="1275"/>
              </w:tabs>
              <w:rPr>
                <w:b w:val="0"/>
              </w:rPr>
            </w:pPr>
            <w:r w:rsidRPr="00A34A5B">
              <w:rPr>
                <w:b w:val="0"/>
              </w:rPr>
              <w:t>beta-Citryl-L-glutamic acid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2BAF90F2" w14:textId="77777777" w:rsidR="0059032B" w:rsidRPr="00A34A5B" w:rsidRDefault="0059032B" w:rsidP="0059032B">
            <w:pPr>
              <w:tabs>
                <w:tab w:val="left" w:pos="12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039055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09585195" w14:textId="77777777" w:rsidR="0059032B" w:rsidRPr="00A34A5B" w:rsidRDefault="0059032B" w:rsidP="0059032B">
            <w:pPr>
              <w:tabs>
                <w:tab w:val="left" w:pos="12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211157</w:t>
            </w:r>
          </w:p>
        </w:tc>
      </w:tr>
      <w:tr w:rsidR="00A34A5B" w:rsidRPr="00A34A5B" w14:paraId="38CF07DC" w14:textId="77777777" w:rsidTr="00A34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shd w:val="clear" w:color="auto" w:fill="FFFFFF" w:themeFill="background1"/>
            <w:noWrap/>
            <w:hideMark/>
          </w:tcPr>
          <w:p w14:paraId="25DDAF86" w14:textId="77777777" w:rsidR="0059032B" w:rsidRPr="00A34A5B" w:rsidRDefault="0059032B" w:rsidP="0059032B">
            <w:pPr>
              <w:tabs>
                <w:tab w:val="left" w:pos="1275"/>
              </w:tabs>
              <w:rPr>
                <w:b w:val="0"/>
              </w:rPr>
            </w:pPr>
            <w:r w:rsidRPr="00A34A5B">
              <w:rPr>
                <w:b w:val="0"/>
              </w:rPr>
              <w:t>Behenic acid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44A35C21" w14:textId="77777777" w:rsidR="0059032B" w:rsidRPr="00A34A5B" w:rsidRDefault="0059032B" w:rsidP="0059032B">
            <w:pPr>
              <w:tabs>
                <w:tab w:val="left" w:pos="12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039425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4A123D86" w14:textId="77777777" w:rsidR="0059032B" w:rsidRPr="00A34A5B" w:rsidRDefault="0059032B" w:rsidP="0059032B">
            <w:pPr>
              <w:tabs>
                <w:tab w:val="left" w:pos="12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211157</w:t>
            </w:r>
          </w:p>
        </w:tc>
      </w:tr>
      <w:tr w:rsidR="00A34A5B" w:rsidRPr="00A34A5B" w14:paraId="15AD313D" w14:textId="77777777" w:rsidTr="00A34A5B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shd w:val="clear" w:color="auto" w:fill="FFFFFF" w:themeFill="background1"/>
            <w:noWrap/>
            <w:hideMark/>
          </w:tcPr>
          <w:p w14:paraId="796D5604" w14:textId="77777777" w:rsidR="0059032B" w:rsidRPr="00A34A5B" w:rsidRDefault="0059032B" w:rsidP="0059032B">
            <w:pPr>
              <w:tabs>
                <w:tab w:val="left" w:pos="1275"/>
              </w:tabs>
              <w:rPr>
                <w:b w:val="0"/>
              </w:rPr>
            </w:pPr>
            <w:r w:rsidRPr="00A34A5B">
              <w:rPr>
                <w:b w:val="0"/>
              </w:rPr>
              <w:t>DHA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7289C226" w14:textId="77777777" w:rsidR="0059032B" w:rsidRPr="00A34A5B" w:rsidRDefault="0059032B" w:rsidP="0059032B">
            <w:pPr>
              <w:tabs>
                <w:tab w:val="left" w:pos="12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042822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29EA1ED2" w14:textId="77777777" w:rsidR="0059032B" w:rsidRPr="00A34A5B" w:rsidRDefault="0059032B" w:rsidP="0059032B">
            <w:pPr>
              <w:tabs>
                <w:tab w:val="left" w:pos="12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211157</w:t>
            </w:r>
          </w:p>
        </w:tc>
      </w:tr>
      <w:tr w:rsidR="00A34A5B" w:rsidRPr="00A34A5B" w14:paraId="4F2702B1" w14:textId="77777777" w:rsidTr="00A34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shd w:val="clear" w:color="auto" w:fill="FFFFFF" w:themeFill="background1"/>
            <w:noWrap/>
            <w:hideMark/>
          </w:tcPr>
          <w:p w14:paraId="3046A78F" w14:textId="77777777" w:rsidR="0059032B" w:rsidRPr="00A34A5B" w:rsidRDefault="0059032B" w:rsidP="0059032B">
            <w:pPr>
              <w:tabs>
                <w:tab w:val="left" w:pos="1275"/>
              </w:tabs>
              <w:rPr>
                <w:b w:val="0"/>
              </w:rPr>
            </w:pPr>
            <w:r w:rsidRPr="00A34A5B">
              <w:rPr>
                <w:b w:val="0"/>
              </w:rPr>
              <w:t>Margaric acid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2196EDD8" w14:textId="77777777" w:rsidR="0059032B" w:rsidRPr="00A34A5B" w:rsidRDefault="0059032B" w:rsidP="0059032B">
            <w:pPr>
              <w:tabs>
                <w:tab w:val="left" w:pos="12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045272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362F4997" w14:textId="77777777" w:rsidR="0059032B" w:rsidRPr="00A34A5B" w:rsidRDefault="0059032B" w:rsidP="0059032B">
            <w:pPr>
              <w:tabs>
                <w:tab w:val="left" w:pos="12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A5B">
              <w:t>0.211157</w:t>
            </w:r>
          </w:p>
        </w:tc>
      </w:tr>
      <w:tr w:rsidR="00A34A5B" w:rsidRPr="00A34A5B" w14:paraId="786D53C6" w14:textId="77777777" w:rsidTr="00A34A5B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69F1C2A" w14:textId="77777777" w:rsidR="0059032B" w:rsidRPr="00A34A5B" w:rsidRDefault="0059032B" w:rsidP="0059032B">
            <w:pPr>
              <w:tabs>
                <w:tab w:val="left" w:pos="1275"/>
              </w:tabs>
              <w:rPr>
                <w:b w:val="0"/>
              </w:rPr>
            </w:pPr>
            <w:r w:rsidRPr="00A34A5B">
              <w:rPr>
                <w:b w:val="0"/>
              </w:rPr>
              <w:t>Glycine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084542" w14:textId="77777777" w:rsidR="0059032B" w:rsidRPr="00A34A5B" w:rsidRDefault="0059032B" w:rsidP="0059032B">
            <w:pPr>
              <w:tabs>
                <w:tab w:val="left" w:pos="12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049092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555D22F" w14:textId="77777777" w:rsidR="0059032B" w:rsidRPr="00A34A5B" w:rsidRDefault="0059032B" w:rsidP="0059032B">
            <w:pPr>
              <w:tabs>
                <w:tab w:val="left" w:pos="12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A5B">
              <w:t>0.211157</w:t>
            </w:r>
          </w:p>
        </w:tc>
      </w:tr>
    </w:tbl>
    <w:p w14:paraId="2686977F" w14:textId="77777777" w:rsidR="008659E7" w:rsidRDefault="008659E7" w:rsidP="004500E5"/>
    <w:p w14:paraId="146EA441" w14:textId="77777777" w:rsidR="008659E7" w:rsidRDefault="008659E7" w:rsidP="004500E5"/>
    <w:p w14:paraId="739FFF2B" w14:textId="77777777" w:rsidR="008659E7" w:rsidRDefault="008659E7" w:rsidP="004500E5"/>
    <w:p w14:paraId="5C0CFF3E" w14:textId="77777777" w:rsidR="008659E7" w:rsidRDefault="008659E7" w:rsidP="004500E5"/>
    <w:p w14:paraId="2108AB5E" w14:textId="3F509546" w:rsidR="008659E7" w:rsidRPr="004500E5" w:rsidRDefault="008659E7" w:rsidP="004500E5"/>
    <w:sectPr w:rsidR="008659E7" w:rsidRPr="00450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1F02FBD" w15:done="0"/>
  <w15:commentEx w15:paraId="4F6C197D" w15:done="0"/>
  <w15:commentEx w15:paraId="6A382A93" w15:done="0"/>
  <w15:commentEx w15:paraId="73056649" w15:done="0"/>
  <w15:commentEx w15:paraId="538092F8" w15:done="0"/>
  <w15:commentEx w15:paraId="190B260F" w15:done="0"/>
  <w15:commentEx w15:paraId="2395B69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06A730" w14:textId="77777777" w:rsidR="00F122C6" w:rsidRDefault="00F122C6" w:rsidP="001E4214">
      <w:pPr>
        <w:spacing w:after="0" w:line="240" w:lineRule="auto"/>
      </w:pPr>
      <w:r>
        <w:separator/>
      </w:r>
    </w:p>
  </w:endnote>
  <w:endnote w:type="continuationSeparator" w:id="0">
    <w:p w14:paraId="566B0696" w14:textId="77777777" w:rsidR="00F122C6" w:rsidRDefault="00F122C6" w:rsidP="001E4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7CFE5A" w14:textId="77777777" w:rsidR="00F122C6" w:rsidRDefault="00F122C6" w:rsidP="001E4214">
      <w:pPr>
        <w:spacing w:after="0" w:line="240" w:lineRule="auto"/>
      </w:pPr>
      <w:r>
        <w:separator/>
      </w:r>
    </w:p>
  </w:footnote>
  <w:footnote w:type="continuationSeparator" w:id="0">
    <w:p w14:paraId="314795AB" w14:textId="77777777" w:rsidR="00F122C6" w:rsidRDefault="00F122C6" w:rsidP="001E42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62F"/>
    <w:rsid w:val="00002C0E"/>
    <w:rsid w:val="00002C94"/>
    <w:rsid w:val="000706ED"/>
    <w:rsid w:val="000A78AA"/>
    <w:rsid w:val="000B2C75"/>
    <w:rsid w:val="00112F32"/>
    <w:rsid w:val="001452EF"/>
    <w:rsid w:val="00171203"/>
    <w:rsid w:val="0018295A"/>
    <w:rsid w:val="001E4214"/>
    <w:rsid w:val="00205A00"/>
    <w:rsid w:val="0022462F"/>
    <w:rsid w:val="00231F1B"/>
    <w:rsid w:val="0025226F"/>
    <w:rsid w:val="00262192"/>
    <w:rsid w:val="002A345F"/>
    <w:rsid w:val="003148A8"/>
    <w:rsid w:val="00343A02"/>
    <w:rsid w:val="0035434B"/>
    <w:rsid w:val="0039736C"/>
    <w:rsid w:val="003A6872"/>
    <w:rsid w:val="003B5771"/>
    <w:rsid w:val="003D35AF"/>
    <w:rsid w:val="003E1450"/>
    <w:rsid w:val="003F1D8C"/>
    <w:rsid w:val="004265FE"/>
    <w:rsid w:val="0044485C"/>
    <w:rsid w:val="004500E5"/>
    <w:rsid w:val="004918A2"/>
    <w:rsid w:val="004F17A1"/>
    <w:rsid w:val="00500476"/>
    <w:rsid w:val="0057740F"/>
    <w:rsid w:val="0059032B"/>
    <w:rsid w:val="005B1126"/>
    <w:rsid w:val="005C1E3C"/>
    <w:rsid w:val="00642645"/>
    <w:rsid w:val="00650A06"/>
    <w:rsid w:val="006C6130"/>
    <w:rsid w:val="006D0F8F"/>
    <w:rsid w:val="00753414"/>
    <w:rsid w:val="00817591"/>
    <w:rsid w:val="00836C96"/>
    <w:rsid w:val="008659E7"/>
    <w:rsid w:val="009025BA"/>
    <w:rsid w:val="00973327"/>
    <w:rsid w:val="009A0BA3"/>
    <w:rsid w:val="00A152FF"/>
    <w:rsid w:val="00A169A9"/>
    <w:rsid w:val="00A34A5B"/>
    <w:rsid w:val="00A77DCC"/>
    <w:rsid w:val="00AA090F"/>
    <w:rsid w:val="00B57CB3"/>
    <w:rsid w:val="00B70C9A"/>
    <w:rsid w:val="00B71F5B"/>
    <w:rsid w:val="00C04CFA"/>
    <w:rsid w:val="00C26B4A"/>
    <w:rsid w:val="00C56566"/>
    <w:rsid w:val="00C66074"/>
    <w:rsid w:val="00C93B09"/>
    <w:rsid w:val="00C94CEF"/>
    <w:rsid w:val="00CC406A"/>
    <w:rsid w:val="00CF789A"/>
    <w:rsid w:val="00D039F4"/>
    <w:rsid w:val="00D10FF6"/>
    <w:rsid w:val="00D1757A"/>
    <w:rsid w:val="00D17F42"/>
    <w:rsid w:val="00D9453B"/>
    <w:rsid w:val="00DA45BA"/>
    <w:rsid w:val="00DD29EB"/>
    <w:rsid w:val="00DE6BAE"/>
    <w:rsid w:val="00E04FCD"/>
    <w:rsid w:val="00E25F65"/>
    <w:rsid w:val="00EF1A4E"/>
    <w:rsid w:val="00F122C6"/>
    <w:rsid w:val="00F158E5"/>
    <w:rsid w:val="00F81183"/>
    <w:rsid w:val="00FC2E07"/>
    <w:rsid w:val="00FF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37D5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网格表 41"/>
    <w:basedOn w:val="TableNormal"/>
    <w:uiPriority w:val="49"/>
    <w:rsid w:val="008659E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10">
    <w:name w:val="清单表 41"/>
    <w:basedOn w:val="TableNormal"/>
    <w:uiPriority w:val="49"/>
    <w:rsid w:val="00D945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E42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214"/>
  </w:style>
  <w:style w:type="paragraph" w:styleId="Footer">
    <w:name w:val="footer"/>
    <w:basedOn w:val="Normal"/>
    <w:link w:val="FooterChar"/>
    <w:uiPriority w:val="99"/>
    <w:unhideWhenUsed/>
    <w:rsid w:val="001E42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214"/>
  </w:style>
  <w:style w:type="paragraph" w:styleId="NormalWeb">
    <w:name w:val="Normal (Web)"/>
    <w:basedOn w:val="Normal"/>
    <w:uiPriority w:val="99"/>
    <w:semiHidden/>
    <w:unhideWhenUsed/>
    <w:rsid w:val="0035434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A169A9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TableNormal"/>
    <w:next w:val="TableGrid"/>
    <w:uiPriority w:val="39"/>
    <w:rsid w:val="00A169A9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8A8"/>
  </w:style>
  <w:style w:type="paragraph" w:styleId="CommentText">
    <w:name w:val="annotation text"/>
    <w:basedOn w:val="Normal"/>
    <w:link w:val="CommentTextChar"/>
    <w:uiPriority w:val="99"/>
    <w:semiHidden/>
    <w:unhideWhenUsed/>
    <w:rsid w:val="003148A8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A8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8A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65F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5FE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5FE"/>
    <w:rPr>
      <w:b/>
      <w:bCs/>
      <w:sz w:val="20"/>
      <w:szCs w:val="20"/>
    </w:rPr>
  </w:style>
  <w:style w:type="table" w:customStyle="1" w:styleId="ListTable6Colorful">
    <w:name w:val="List Table 6 Colorful"/>
    <w:basedOn w:val="TableNormal"/>
    <w:uiPriority w:val="51"/>
    <w:rsid w:val="001452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网格表 41"/>
    <w:basedOn w:val="TableNormal"/>
    <w:uiPriority w:val="49"/>
    <w:rsid w:val="008659E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10">
    <w:name w:val="清单表 41"/>
    <w:basedOn w:val="TableNormal"/>
    <w:uiPriority w:val="49"/>
    <w:rsid w:val="00D945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E42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214"/>
  </w:style>
  <w:style w:type="paragraph" w:styleId="Footer">
    <w:name w:val="footer"/>
    <w:basedOn w:val="Normal"/>
    <w:link w:val="FooterChar"/>
    <w:uiPriority w:val="99"/>
    <w:unhideWhenUsed/>
    <w:rsid w:val="001E42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214"/>
  </w:style>
  <w:style w:type="paragraph" w:styleId="NormalWeb">
    <w:name w:val="Normal (Web)"/>
    <w:basedOn w:val="Normal"/>
    <w:uiPriority w:val="99"/>
    <w:semiHidden/>
    <w:unhideWhenUsed/>
    <w:rsid w:val="0035434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A169A9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TableNormal"/>
    <w:next w:val="TableGrid"/>
    <w:uiPriority w:val="39"/>
    <w:rsid w:val="00A169A9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8A8"/>
  </w:style>
  <w:style w:type="paragraph" w:styleId="CommentText">
    <w:name w:val="annotation text"/>
    <w:basedOn w:val="Normal"/>
    <w:link w:val="CommentTextChar"/>
    <w:uiPriority w:val="99"/>
    <w:semiHidden/>
    <w:unhideWhenUsed/>
    <w:rsid w:val="003148A8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A8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8A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65F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5FE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5FE"/>
    <w:rPr>
      <w:b/>
      <w:bCs/>
      <w:sz w:val="20"/>
      <w:szCs w:val="20"/>
    </w:rPr>
  </w:style>
  <w:style w:type="table" w:customStyle="1" w:styleId="ListTable6Colorful">
    <w:name w:val="List Table 6 Colorful"/>
    <w:basedOn w:val="TableNormal"/>
    <w:uiPriority w:val="51"/>
    <w:rsid w:val="001452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7026C-FFFE-7242-8478-BA4747489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0</Pages>
  <Words>3902</Words>
  <Characters>22246</Characters>
  <Application>Microsoft Macintosh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ecilia Chen</cp:lastModifiedBy>
  <cp:revision>8</cp:revision>
  <dcterms:created xsi:type="dcterms:W3CDTF">2018-09-28T17:00:00Z</dcterms:created>
  <dcterms:modified xsi:type="dcterms:W3CDTF">2018-09-28T17:14:00Z</dcterms:modified>
</cp:coreProperties>
</file>